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855AE4" w14:textId="77777777" w:rsidR="00B60156" w:rsidRPr="00B60156" w:rsidRDefault="00B60156">
      <w:pPr>
        <w:rPr>
          <w:lang w:val="en-US"/>
        </w:rPr>
      </w:pPr>
    </w:p>
    <w:p w14:paraId="57D21D20" w14:textId="0CE5F40B" w:rsidR="00E62B3E" w:rsidRPr="00486457" w:rsidRDefault="00B60156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F049CB">
        <w:rPr>
          <w:rFonts w:ascii="Times New Roman" w:hAnsi="Times New Roman" w:cs="Times New Roman"/>
          <w:b/>
          <w:bCs/>
          <w:lang w:val="en-US"/>
        </w:rPr>
        <w:t>1</w:t>
      </w:r>
      <w:r>
        <w:rPr>
          <w:rFonts w:ascii="Times New Roman" w:hAnsi="Times New Roman" w:cs="Times New Roman"/>
          <w:b/>
          <w:bCs/>
          <w:lang w:val="en-US"/>
        </w:rPr>
        <w:t xml:space="preserve">: </w:t>
      </w:r>
      <w:r w:rsidR="00A61AEA" w:rsidRPr="00486457">
        <w:rPr>
          <w:rFonts w:ascii="Times New Roman" w:hAnsi="Times New Roman" w:cs="Times New Roman"/>
          <w:b/>
          <w:bCs/>
          <w:lang w:val="en-US"/>
        </w:rPr>
        <w:t>Sociodemographic characteristics of respondents</w:t>
      </w:r>
      <w:r w:rsidR="00F72295" w:rsidRPr="00486457">
        <w:rPr>
          <w:rFonts w:ascii="Times New Roman" w:hAnsi="Times New Roman" w:cs="Times New Roman"/>
          <w:b/>
          <w:bCs/>
          <w:lang w:val="en-US"/>
        </w:rPr>
        <w:t xml:space="preserve"> (n</w:t>
      </w:r>
      <w:r w:rsidR="00486457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F72295" w:rsidRPr="00486457">
        <w:rPr>
          <w:rFonts w:ascii="Times New Roman" w:hAnsi="Times New Roman" w:cs="Times New Roman"/>
          <w:b/>
          <w:bCs/>
          <w:lang w:val="en-US"/>
        </w:rPr>
        <w:t>=</w:t>
      </w:r>
      <w:r w:rsidR="00486457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F72295" w:rsidRPr="00486457">
        <w:rPr>
          <w:rFonts w:ascii="Times New Roman" w:hAnsi="Times New Roman" w:cs="Times New Roman"/>
          <w:b/>
          <w:bCs/>
          <w:lang w:val="en-US"/>
        </w:rPr>
        <w:t>422)</w:t>
      </w:r>
    </w:p>
    <w:tbl>
      <w:tblPr>
        <w:tblStyle w:val="TableGrid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276"/>
        <w:gridCol w:w="283"/>
        <w:gridCol w:w="1418"/>
        <w:gridCol w:w="1559"/>
        <w:gridCol w:w="1418"/>
        <w:gridCol w:w="992"/>
      </w:tblGrid>
      <w:tr w:rsidR="00B834C3" w:rsidRPr="00486457" w14:paraId="06F30964" w14:textId="77777777" w:rsidTr="00A83F82">
        <w:tc>
          <w:tcPr>
            <w:tcW w:w="2405" w:type="dxa"/>
            <w:tcBorders>
              <w:top w:val="single" w:sz="18" w:space="0" w:color="auto"/>
              <w:bottom w:val="single" w:sz="8" w:space="0" w:color="auto"/>
            </w:tcBorders>
          </w:tcPr>
          <w:p w14:paraId="45602485" w14:textId="7674483C" w:rsidR="00B834C3" w:rsidRPr="00486457" w:rsidRDefault="00A661FD" w:rsidP="008F16AD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 w:rsidRPr="00486457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Characteristics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8" w:space="0" w:color="auto"/>
            </w:tcBorders>
          </w:tcPr>
          <w:p w14:paraId="1465EC58" w14:textId="24383217" w:rsidR="00B834C3" w:rsidRPr="00486457" w:rsidRDefault="00B834C3" w:rsidP="008F16AD">
            <w:pPr>
              <w:jc w:val="right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 w:rsidRPr="00486457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Frequency distribution</w:t>
            </w:r>
          </w:p>
        </w:tc>
        <w:tc>
          <w:tcPr>
            <w:tcW w:w="283" w:type="dxa"/>
            <w:tcBorders>
              <w:top w:val="single" w:sz="18" w:space="0" w:color="auto"/>
            </w:tcBorders>
          </w:tcPr>
          <w:p w14:paraId="2528A045" w14:textId="77777777" w:rsidR="00B834C3" w:rsidRPr="00486457" w:rsidRDefault="00B834C3" w:rsidP="008F16AD">
            <w:pPr>
              <w:jc w:val="right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1418" w:type="dxa"/>
            <w:tcBorders>
              <w:top w:val="single" w:sz="18" w:space="0" w:color="auto"/>
              <w:bottom w:val="single" w:sz="8" w:space="0" w:color="auto"/>
            </w:tcBorders>
          </w:tcPr>
          <w:p w14:paraId="229948AA" w14:textId="501355DD" w:rsidR="00B834C3" w:rsidRPr="00486457" w:rsidRDefault="00B834C3" w:rsidP="008F16AD">
            <w:pPr>
              <w:jc w:val="right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 w:rsidRPr="00486457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S</w:t>
            </w:r>
            <w:r w:rsidRPr="00486457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mall</w:t>
            </w:r>
            <w:r w:rsidR="005D6DEB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 xml:space="preserve"> </w:t>
            </w:r>
            <w:r w:rsidRPr="00486457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for</w:t>
            </w:r>
            <w:r w:rsidR="005D6DEB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 xml:space="preserve">  </w:t>
            </w:r>
            <w:r w:rsidRPr="00486457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gestational</w:t>
            </w:r>
            <w:r w:rsidR="005D6DEB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 xml:space="preserve"> </w:t>
            </w:r>
            <w:r w:rsidRPr="00486457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 xml:space="preserve">age 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8" w:space="0" w:color="auto"/>
            </w:tcBorders>
          </w:tcPr>
          <w:p w14:paraId="6D85742D" w14:textId="5E160BB3" w:rsidR="00B834C3" w:rsidRPr="00486457" w:rsidRDefault="00B834C3" w:rsidP="008F16AD">
            <w:pPr>
              <w:jc w:val="right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 w:rsidRPr="00486457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Appropriate for gestational</w:t>
            </w:r>
            <w:r w:rsidR="005D6DEB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 xml:space="preserve"> </w:t>
            </w:r>
            <w:r w:rsidRPr="00486457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 xml:space="preserve">age </w:t>
            </w:r>
          </w:p>
        </w:tc>
        <w:tc>
          <w:tcPr>
            <w:tcW w:w="1418" w:type="dxa"/>
            <w:tcBorders>
              <w:top w:val="single" w:sz="18" w:space="0" w:color="auto"/>
              <w:bottom w:val="single" w:sz="8" w:space="0" w:color="auto"/>
            </w:tcBorders>
          </w:tcPr>
          <w:p w14:paraId="33C6DB0F" w14:textId="2B34CBDC" w:rsidR="00B834C3" w:rsidRPr="00486457" w:rsidRDefault="00B834C3" w:rsidP="008F16AD">
            <w:pPr>
              <w:jc w:val="right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 w:rsidRPr="00486457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Large</w:t>
            </w:r>
            <w:r w:rsidR="005D6DEB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 xml:space="preserve"> </w:t>
            </w:r>
            <w:r w:rsidRPr="00486457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for</w:t>
            </w:r>
            <w:r w:rsidR="005D6DEB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 xml:space="preserve"> </w:t>
            </w:r>
            <w:r w:rsidRPr="00486457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 xml:space="preserve"> gestational</w:t>
            </w:r>
            <w:r w:rsidR="005D6DEB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 xml:space="preserve"> </w:t>
            </w:r>
            <w:r w:rsidRPr="00486457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age</w:t>
            </w:r>
          </w:p>
        </w:tc>
        <w:tc>
          <w:tcPr>
            <w:tcW w:w="992" w:type="dxa"/>
            <w:tcBorders>
              <w:top w:val="single" w:sz="18" w:space="0" w:color="auto"/>
            </w:tcBorders>
          </w:tcPr>
          <w:p w14:paraId="6ECE99E6" w14:textId="63987902" w:rsidR="00B834C3" w:rsidRPr="00486457" w:rsidRDefault="00B834C3" w:rsidP="008F16AD">
            <w:pPr>
              <w:jc w:val="right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 w:rsidRPr="00486457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 xml:space="preserve">p-value </w:t>
            </w:r>
            <w:r w:rsidRPr="00486457">
              <w:rPr>
                <w:rFonts w:ascii="Courier New" w:hAnsi="Courier New" w:cs="Courier New"/>
                <w:b/>
                <w:bCs/>
                <w:sz w:val="19"/>
                <w:szCs w:val="19"/>
                <w:vertAlign w:val="superscript"/>
              </w:rPr>
              <w:t>﻿</w:t>
            </w:r>
            <w:r w:rsidRPr="00486457">
              <w:rPr>
                <w:rFonts w:ascii="Times New Roman" w:hAnsi="Times New Roman" w:cs="Times New Roman"/>
                <w:b/>
                <w:bCs/>
                <w:sz w:val="19"/>
                <w:szCs w:val="19"/>
                <w:vertAlign w:val="superscript"/>
              </w:rPr>
              <w:t>¶</w:t>
            </w:r>
            <w:r w:rsidRPr="00486457">
              <w:rPr>
                <w:rFonts w:ascii="Times New Roman" w:hAnsi="Times New Roman" w:cs="Times New Roman"/>
                <w:b/>
                <w:bCs/>
                <w:sz w:val="19"/>
                <w:szCs w:val="19"/>
                <w:vertAlign w:val="superscript"/>
                <w:lang w:val="en-US"/>
              </w:rPr>
              <w:t xml:space="preserve"> </w:t>
            </w:r>
          </w:p>
        </w:tc>
      </w:tr>
      <w:tr w:rsidR="00B834C3" w:rsidRPr="00486457" w14:paraId="499F8E40" w14:textId="77777777" w:rsidTr="00A83F82">
        <w:tc>
          <w:tcPr>
            <w:tcW w:w="2405" w:type="dxa"/>
            <w:tcBorders>
              <w:top w:val="single" w:sz="8" w:space="0" w:color="auto"/>
              <w:bottom w:val="single" w:sz="8" w:space="0" w:color="auto"/>
            </w:tcBorders>
          </w:tcPr>
          <w:p w14:paraId="1818865B" w14:textId="77777777" w:rsidR="00B834C3" w:rsidRPr="00486457" w:rsidRDefault="00B834C3" w:rsidP="008F16AD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7FE71A7C" w14:textId="3C043F52" w:rsidR="00B834C3" w:rsidRPr="00486457" w:rsidRDefault="00B834C3" w:rsidP="008F16AD">
            <w:pPr>
              <w:jc w:val="right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 w:rsidRPr="00486457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Total (%)</w:t>
            </w:r>
          </w:p>
        </w:tc>
        <w:tc>
          <w:tcPr>
            <w:tcW w:w="283" w:type="dxa"/>
            <w:tcBorders>
              <w:bottom w:val="single" w:sz="8" w:space="0" w:color="auto"/>
            </w:tcBorders>
          </w:tcPr>
          <w:p w14:paraId="5FF0078C" w14:textId="77777777" w:rsidR="00B834C3" w:rsidRPr="00486457" w:rsidRDefault="00B834C3" w:rsidP="008F16AD">
            <w:pPr>
              <w:jc w:val="right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14:paraId="165E737B" w14:textId="6E60020A" w:rsidR="00B834C3" w:rsidRPr="00486457" w:rsidRDefault="00A661FD" w:rsidP="008F16AD">
            <w:pPr>
              <w:jc w:val="right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 w:rsidRPr="00486457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SGA (%)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4081058F" w14:textId="1FEA0FB2" w:rsidR="00B834C3" w:rsidRPr="00486457" w:rsidRDefault="00A661FD" w:rsidP="008F16AD">
            <w:pPr>
              <w:jc w:val="right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 w:rsidRPr="00486457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AGA</w:t>
            </w:r>
            <w:r w:rsidR="00B834C3" w:rsidRPr="00486457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 xml:space="preserve"> (%)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14:paraId="30BF0A8E" w14:textId="62752454" w:rsidR="00B834C3" w:rsidRPr="00486457" w:rsidRDefault="00A661FD" w:rsidP="008F16AD">
            <w:pPr>
              <w:jc w:val="right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 w:rsidRPr="00486457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LGA (%)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2C04A7A1" w14:textId="46055DB9" w:rsidR="00B834C3" w:rsidRPr="00486457" w:rsidRDefault="00B834C3" w:rsidP="008F16AD">
            <w:pPr>
              <w:jc w:val="right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</w:p>
        </w:tc>
      </w:tr>
      <w:tr w:rsidR="00B834C3" w:rsidRPr="00486457" w14:paraId="7ED4C0CF" w14:textId="77777777" w:rsidTr="00A83F82">
        <w:tc>
          <w:tcPr>
            <w:tcW w:w="2405" w:type="dxa"/>
            <w:tcBorders>
              <w:top w:val="single" w:sz="8" w:space="0" w:color="auto"/>
            </w:tcBorders>
          </w:tcPr>
          <w:p w14:paraId="5B0DE337" w14:textId="21424186" w:rsidR="00B834C3" w:rsidRPr="00486457" w:rsidRDefault="007316FD" w:rsidP="008F16AD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Maternal age group</w:t>
            </w:r>
            <w:r w:rsidR="00B834C3" w:rsidRPr="00486457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 xml:space="preserve"> 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3ED28FB8" w14:textId="77777777" w:rsidR="00B834C3" w:rsidRPr="00486457" w:rsidRDefault="00B834C3" w:rsidP="008F16AD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283" w:type="dxa"/>
            <w:tcBorders>
              <w:top w:val="single" w:sz="8" w:space="0" w:color="auto"/>
            </w:tcBorders>
          </w:tcPr>
          <w:p w14:paraId="2EE05E69" w14:textId="77777777" w:rsidR="00B834C3" w:rsidRPr="00486457" w:rsidRDefault="00B834C3" w:rsidP="008F16AD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7092B071" w14:textId="77777777" w:rsidR="00B834C3" w:rsidRPr="00486457" w:rsidRDefault="00B834C3" w:rsidP="008F16AD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4687D823" w14:textId="77777777" w:rsidR="00B834C3" w:rsidRPr="00486457" w:rsidRDefault="00B834C3" w:rsidP="008F16AD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3654BCC2" w14:textId="77777777" w:rsidR="00B834C3" w:rsidRPr="00486457" w:rsidRDefault="00B834C3" w:rsidP="008F16AD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647B7E92" w14:textId="35E892CE" w:rsidR="00B834C3" w:rsidRPr="00486457" w:rsidRDefault="00B834C3" w:rsidP="008F16AD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B834C3" w:rsidRPr="00486457" w14:paraId="0ABD1976" w14:textId="77777777" w:rsidTr="00A83F82">
        <w:tc>
          <w:tcPr>
            <w:tcW w:w="2405" w:type="dxa"/>
          </w:tcPr>
          <w:p w14:paraId="42F5B13F" w14:textId="6E7DB91E" w:rsidR="00B834C3" w:rsidRPr="00486457" w:rsidRDefault="00B834C3" w:rsidP="008F16AD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86457">
              <w:rPr>
                <w:rFonts w:ascii="Times New Roman" w:hAnsi="Times New Roman" w:cs="Times New Roman"/>
                <w:sz w:val="19"/>
                <w:szCs w:val="19"/>
              </w:rPr>
              <w:t xml:space="preserve">    </w:t>
            </w:r>
            <w:r w:rsidR="0064533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Less than</w:t>
            </w:r>
            <w:r w:rsidRPr="00486457">
              <w:rPr>
                <w:rFonts w:ascii="Times New Roman" w:hAnsi="Times New Roman" w:cs="Times New Roman"/>
                <w:sz w:val="19"/>
                <w:szCs w:val="19"/>
              </w:rPr>
              <w:t xml:space="preserve"> 20 years</w:t>
            </w:r>
          </w:p>
        </w:tc>
        <w:tc>
          <w:tcPr>
            <w:tcW w:w="1276" w:type="dxa"/>
          </w:tcPr>
          <w:p w14:paraId="669D9507" w14:textId="77777777" w:rsidR="00B834C3" w:rsidRPr="00486457" w:rsidRDefault="00B834C3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86457">
              <w:rPr>
                <w:rFonts w:ascii="Times New Roman" w:hAnsi="Times New Roman" w:cs="Times New Roman"/>
                <w:sz w:val="19"/>
                <w:szCs w:val="19"/>
              </w:rPr>
              <w:t>38</w:t>
            </w:r>
            <w:r w:rsidRPr="0048645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(9.0)</w:t>
            </w:r>
          </w:p>
        </w:tc>
        <w:tc>
          <w:tcPr>
            <w:tcW w:w="283" w:type="dxa"/>
          </w:tcPr>
          <w:p w14:paraId="466B10E6" w14:textId="77777777" w:rsidR="00B834C3" w:rsidRPr="00486457" w:rsidRDefault="00B834C3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18" w:type="dxa"/>
          </w:tcPr>
          <w:p w14:paraId="14741BDA" w14:textId="1DE045AD" w:rsidR="00B834C3" w:rsidRPr="00486457" w:rsidRDefault="0030657C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9 (24.3)</w:t>
            </w:r>
          </w:p>
        </w:tc>
        <w:tc>
          <w:tcPr>
            <w:tcW w:w="1559" w:type="dxa"/>
          </w:tcPr>
          <w:p w14:paraId="455D3AEF" w14:textId="4379D892" w:rsidR="00B834C3" w:rsidRPr="00486457" w:rsidRDefault="0030657C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7 (7.8)</w:t>
            </w:r>
          </w:p>
        </w:tc>
        <w:tc>
          <w:tcPr>
            <w:tcW w:w="1418" w:type="dxa"/>
          </w:tcPr>
          <w:p w14:paraId="2A737258" w14:textId="63F7D6F9" w:rsidR="00B834C3" w:rsidRPr="0030657C" w:rsidRDefault="0030657C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30657C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 (5.1)</w:t>
            </w:r>
          </w:p>
        </w:tc>
        <w:tc>
          <w:tcPr>
            <w:tcW w:w="992" w:type="dxa"/>
          </w:tcPr>
          <w:p w14:paraId="24AABA44" w14:textId="45D820BD" w:rsidR="00B834C3" w:rsidRPr="00486457" w:rsidRDefault="00B834C3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8645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010</w:t>
            </w:r>
            <w:r w:rsidR="00AE0023" w:rsidRPr="004B7078">
              <w:rPr>
                <w:rFonts w:ascii="Times New Roman" w:hAnsi="Times New Roman" w:cs="Times New Roman"/>
                <w:b/>
                <w:bCs/>
                <w:sz w:val="17"/>
                <w:szCs w:val="17"/>
                <w:vertAlign w:val="superscript"/>
                <w:lang w:val="en-US"/>
              </w:rPr>
              <w:t>+</w:t>
            </w:r>
          </w:p>
        </w:tc>
      </w:tr>
      <w:tr w:rsidR="00B834C3" w:rsidRPr="00486457" w14:paraId="5FDD2E1F" w14:textId="77777777" w:rsidTr="00A83F82">
        <w:tc>
          <w:tcPr>
            <w:tcW w:w="2405" w:type="dxa"/>
          </w:tcPr>
          <w:p w14:paraId="13866FC7" w14:textId="5298F383" w:rsidR="00B834C3" w:rsidRPr="00486457" w:rsidRDefault="00B834C3" w:rsidP="008F16AD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86457">
              <w:rPr>
                <w:rFonts w:ascii="Times New Roman" w:hAnsi="Times New Roman" w:cs="Times New Roman"/>
                <w:sz w:val="19"/>
                <w:szCs w:val="19"/>
              </w:rPr>
              <w:t xml:space="preserve">    20 – 35</w:t>
            </w:r>
            <w:r w:rsidR="0064533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</w:t>
            </w:r>
            <w:r w:rsidRPr="00486457">
              <w:rPr>
                <w:rFonts w:ascii="Times New Roman" w:hAnsi="Times New Roman" w:cs="Times New Roman"/>
                <w:sz w:val="19"/>
                <w:szCs w:val="19"/>
              </w:rPr>
              <w:t>years</w:t>
            </w:r>
          </w:p>
        </w:tc>
        <w:tc>
          <w:tcPr>
            <w:tcW w:w="1276" w:type="dxa"/>
          </w:tcPr>
          <w:p w14:paraId="277AE9B4" w14:textId="77777777" w:rsidR="00B834C3" w:rsidRPr="00486457" w:rsidRDefault="00B834C3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86457">
              <w:rPr>
                <w:rFonts w:ascii="Times New Roman" w:hAnsi="Times New Roman" w:cs="Times New Roman"/>
                <w:sz w:val="19"/>
                <w:szCs w:val="19"/>
              </w:rPr>
              <w:t>340</w:t>
            </w:r>
            <w:r w:rsidRPr="0048645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(80.6)</w:t>
            </w:r>
          </w:p>
        </w:tc>
        <w:tc>
          <w:tcPr>
            <w:tcW w:w="283" w:type="dxa"/>
          </w:tcPr>
          <w:p w14:paraId="31647203" w14:textId="77777777" w:rsidR="00B834C3" w:rsidRPr="00486457" w:rsidRDefault="00B834C3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18" w:type="dxa"/>
          </w:tcPr>
          <w:p w14:paraId="7576ABD6" w14:textId="6839CF75" w:rsidR="00B834C3" w:rsidRPr="00486457" w:rsidRDefault="0030657C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6 (70.3)</w:t>
            </w:r>
          </w:p>
        </w:tc>
        <w:tc>
          <w:tcPr>
            <w:tcW w:w="1559" w:type="dxa"/>
          </w:tcPr>
          <w:p w14:paraId="64AB2D45" w14:textId="4F61300C" w:rsidR="00B834C3" w:rsidRPr="00486457" w:rsidRDefault="0030657C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83 (81.8)</w:t>
            </w:r>
          </w:p>
        </w:tc>
        <w:tc>
          <w:tcPr>
            <w:tcW w:w="1418" w:type="dxa"/>
          </w:tcPr>
          <w:p w14:paraId="6E5E2286" w14:textId="36FACCB2" w:rsidR="00B834C3" w:rsidRPr="00486457" w:rsidRDefault="0030657C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1 (79.5)</w:t>
            </w:r>
          </w:p>
        </w:tc>
        <w:tc>
          <w:tcPr>
            <w:tcW w:w="992" w:type="dxa"/>
          </w:tcPr>
          <w:p w14:paraId="15F4AC13" w14:textId="29F6711D" w:rsidR="00B834C3" w:rsidRPr="00486457" w:rsidRDefault="00B834C3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</w:tr>
      <w:tr w:rsidR="00B834C3" w:rsidRPr="00486457" w14:paraId="60035F16" w14:textId="77777777" w:rsidTr="00A83F82">
        <w:tc>
          <w:tcPr>
            <w:tcW w:w="2405" w:type="dxa"/>
          </w:tcPr>
          <w:p w14:paraId="433F4656" w14:textId="5646C7F6" w:rsidR="00B834C3" w:rsidRPr="00486457" w:rsidRDefault="00B834C3" w:rsidP="008F16AD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86457">
              <w:rPr>
                <w:rFonts w:ascii="Times New Roman" w:hAnsi="Times New Roman" w:cs="Times New Roman"/>
                <w:sz w:val="19"/>
                <w:szCs w:val="19"/>
              </w:rPr>
              <w:t xml:space="preserve">    </w:t>
            </w:r>
            <w:r w:rsidR="0064533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More than </w:t>
            </w:r>
            <w:r w:rsidRPr="00486457">
              <w:rPr>
                <w:rFonts w:ascii="Times New Roman" w:hAnsi="Times New Roman" w:cs="Times New Roman"/>
                <w:sz w:val="19"/>
                <w:szCs w:val="19"/>
              </w:rPr>
              <w:t>35 years</w:t>
            </w:r>
          </w:p>
        </w:tc>
        <w:tc>
          <w:tcPr>
            <w:tcW w:w="1276" w:type="dxa"/>
          </w:tcPr>
          <w:p w14:paraId="6D7A1A5F" w14:textId="77777777" w:rsidR="00B834C3" w:rsidRPr="00486457" w:rsidRDefault="00B834C3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486457">
              <w:rPr>
                <w:rFonts w:ascii="Times New Roman" w:hAnsi="Times New Roman" w:cs="Times New Roman"/>
                <w:sz w:val="19"/>
                <w:szCs w:val="19"/>
              </w:rPr>
              <w:t>44</w:t>
            </w:r>
            <w:r w:rsidRPr="0048645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(10.4)</w:t>
            </w:r>
          </w:p>
        </w:tc>
        <w:tc>
          <w:tcPr>
            <w:tcW w:w="283" w:type="dxa"/>
          </w:tcPr>
          <w:p w14:paraId="00529325" w14:textId="77777777" w:rsidR="00B834C3" w:rsidRPr="00486457" w:rsidRDefault="00B834C3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18" w:type="dxa"/>
          </w:tcPr>
          <w:p w14:paraId="7AE3A3D1" w14:textId="07C9FC18" w:rsidR="00B834C3" w:rsidRPr="00486457" w:rsidRDefault="0030657C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 (5.4)</w:t>
            </w:r>
          </w:p>
        </w:tc>
        <w:tc>
          <w:tcPr>
            <w:tcW w:w="1559" w:type="dxa"/>
          </w:tcPr>
          <w:p w14:paraId="0A107DAB" w14:textId="0AE9B8A4" w:rsidR="00B834C3" w:rsidRPr="00486457" w:rsidRDefault="0030657C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6 (10.4)</w:t>
            </w:r>
          </w:p>
        </w:tc>
        <w:tc>
          <w:tcPr>
            <w:tcW w:w="1418" w:type="dxa"/>
          </w:tcPr>
          <w:p w14:paraId="6358EF6B" w14:textId="0C0007C3" w:rsidR="00B834C3" w:rsidRPr="00486457" w:rsidRDefault="0030657C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6 (15.4)</w:t>
            </w:r>
          </w:p>
        </w:tc>
        <w:tc>
          <w:tcPr>
            <w:tcW w:w="992" w:type="dxa"/>
          </w:tcPr>
          <w:p w14:paraId="35B1CAD6" w14:textId="2C5F6957" w:rsidR="00B834C3" w:rsidRPr="00486457" w:rsidRDefault="00B834C3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</w:tr>
      <w:tr w:rsidR="00B834C3" w:rsidRPr="00486457" w14:paraId="5A9C670F" w14:textId="77777777" w:rsidTr="00A83F82">
        <w:tc>
          <w:tcPr>
            <w:tcW w:w="2405" w:type="dxa"/>
          </w:tcPr>
          <w:p w14:paraId="7C63A9CD" w14:textId="063FFF77" w:rsidR="00B834C3" w:rsidRPr="00486457" w:rsidRDefault="00364FC8" w:rsidP="008F16AD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  <w:lang w:val="en-US"/>
              </w:rPr>
              <w:t xml:space="preserve">    </w:t>
            </w:r>
            <w:r w:rsidR="00B834C3" w:rsidRPr="00486457">
              <w:rPr>
                <w:rFonts w:ascii="Times New Roman" w:hAnsi="Times New Roman" w:cs="Times New Roman"/>
                <w:bCs/>
                <w:sz w:val="19"/>
                <w:szCs w:val="19"/>
              </w:rPr>
              <w:t>Mean</w:t>
            </w:r>
            <w:r w:rsidR="00B834C3" w:rsidRPr="00486457">
              <w:rPr>
                <w:rFonts w:ascii="Times New Roman" w:hAnsi="Times New Roman" w:cs="Times New Roman"/>
                <w:bCs/>
                <w:sz w:val="19"/>
                <w:szCs w:val="19"/>
                <w:lang w:val="en-US"/>
              </w:rPr>
              <w:t xml:space="preserve">  (</w:t>
            </w:r>
            <w:r>
              <w:rPr>
                <w:rFonts w:ascii="Times New Roman" w:hAnsi="Times New Roman" w:cs="Times New Roman"/>
                <w:bCs/>
                <w:sz w:val="19"/>
                <w:szCs w:val="19"/>
                <w:lang w:val="en-US"/>
              </w:rPr>
              <w:t>sd</w:t>
            </w:r>
            <w:r w:rsidR="00B834C3" w:rsidRPr="00486457">
              <w:rPr>
                <w:rFonts w:ascii="Times New Roman" w:hAnsi="Times New Roman" w:cs="Times New Roman"/>
                <w:bCs/>
                <w:sz w:val="19"/>
                <w:szCs w:val="19"/>
                <w:lang w:val="en-US"/>
              </w:rPr>
              <w:t xml:space="preserve">) </w:t>
            </w:r>
            <w:r w:rsidR="00B834C3" w:rsidRPr="00486457">
              <w:rPr>
                <w:rFonts w:ascii="Times New Roman" w:hAnsi="Times New Roman" w:cs="Times New Roman"/>
                <w:bCs/>
                <w:sz w:val="19"/>
                <w:szCs w:val="19"/>
              </w:rPr>
              <w:t>= 27.6</w:t>
            </w:r>
            <w:r>
              <w:rPr>
                <w:rFonts w:ascii="Times New Roman" w:hAnsi="Times New Roman" w:cs="Times New Roman"/>
                <w:bCs/>
                <w:sz w:val="19"/>
                <w:szCs w:val="19"/>
                <w:lang w:val="en-US"/>
              </w:rPr>
              <w:t>3</w:t>
            </w:r>
            <w:r w:rsidR="00B834C3" w:rsidRPr="00486457">
              <w:rPr>
                <w:rFonts w:ascii="Times New Roman" w:hAnsi="Times New Roman" w:cs="Times New Roman"/>
                <w:bCs/>
                <w:sz w:val="19"/>
                <w:szCs w:val="19"/>
                <w:lang w:val="en-US"/>
              </w:rPr>
              <w:t xml:space="preserve"> (</w:t>
            </w:r>
            <w:r w:rsidR="00B834C3" w:rsidRPr="00486457">
              <w:rPr>
                <w:rFonts w:ascii="Times New Roman" w:hAnsi="Times New Roman" w:cs="Times New Roman"/>
                <w:bCs/>
                <w:sz w:val="19"/>
                <w:szCs w:val="19"/>
              </w:rPr>
              <w:t>6.0</w:t>
            </w:r>
            <w:r>
              <w:rPr>
                <w:rFonts w:ascii="Times New Roman" w:hAnsi="Times New Roman" w:cs="Times New Roman"/>
                <w:bCs/>
                <w:sz w:val="19"/>
                <w:szCs w:val="19"/>
                <w:lang w:val="en-US"/>
              </w:rPr>
              <w:t>2</w:t>
            </w:r>
            <w:r w:rsidR="00B834C3" w:rsidRPr="00486457">
              <w:rPr>
                <w:rFonts w:ascii="Times New Roman" w:hAnsi="Times New Roman" w:cs="Times New Roman"/>
                <w:bCs/>
                <w:sz w:val="19"/>
                <w:szCs w:val="19"/>
                <w:lang w:val="en-US"/>
              </w:rPr>
              <w:t>)</w:t>
            </w:r>
          </w:p>
        </w:tc>
        <w:tc>
          <w:tcPr>
            <w:tcW w:w="1276" w:type="dxa"/>
          </w:tcPr>
          <w:p w14:paraId="1676235F" w14:textId="77777777" w:rsidR="00B834C3" w:rsidRPr="00486457" w:rsidRDefault="00B834C3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83" w:type="dxa"/>
          </w:tcPr>
          <w:p w14:paraId="4D37BDC4" w14:textId="77777777" w:rsidR="00B834C3" w:rsidRPr="00486457" w:rsidRDefault="00B834C3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18" w:type="dxa"/>
          </w:tcPr>
          <w:p w14:paraId="6E77E244" w14:textId="77777777" w:rsidR="00B834C3" w:rsidRPr="00486457" w:rsidRDefault="00B834C3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559" w:type="dxa"/>
          </w:tcPr>
          <w:p w14:paraId="08303149" w14:textId="77777777" w:rsidR="00B834C3" w:rsidRPr="00486457" w:rsidRDefault="00B834C3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18" w:type="dxa"/>
          </w:tcPr>
          <w:p w14:paraId="392830E7" w14:textId="77777777" w:rsidR="00B834C3" w:rsidRPr="00486457" w:rsidRDefault="00B834C3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92" w:type="dxa"/>
          </w:tcPr>
          <w:p w14:paraId="3BDF6442" w14:textId="65E5BA47" w:rsidR="00B834C3" w:rsidRPr="00486457" w:rsidRDefault="00B834C3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B834C3" w:rsidRPr="00486457" w14:paraId="4E344464" w14:textId="77777777" w:rsidTr="00A83F82">
        <w:tc>
          <w:tcPr>
            <w:tcW w:w="2405" w:type="dxa"/>
          </w:tcPr>
          <w:p w14:paraId="3D2A86C3" w14:textId="366E2B14" w:rsidR="00B834C3" w:rsidRPr="00486457" w:rsidRDefault="00B834C3" w:rsidP="008F16AD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86457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 xml:space="preserve">Marital status </w:t>
            </w:r>
          </w:p>
        </w:tc>
        <w:tc>
          <w:tcPr>
            <w:tcW w:w="1276" w:type="dxa"/>
          </w:tcPr>
          <w:p w14:paraId="2380B84A" w14:textId="77777777" w:rsidR="00B834C3" w:rsidRPr="00486457" w:rsidRDefault="00B834C3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83" w:type="dxa"/>
          </w:tcPr>
          <w:p w14:paraId="1C2AB35F" w14:textId="77777777" w:rsidR="00B834C3" w:rsidRPr="00486457" w:rsidRDefault="00B834C3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18" w:type="dxa"/>
          </w:tcPr>
          <w:p w14:paraId="2D2FF7BD" w14:textId="77777777" w:rsidR="00B834C3" w:rsidRPr="00486457" w:rsidRDefault="00B834C3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559" w:type="dxa"/>
          </w:tcPr>
          <w:p w14:paraId="243FD84A" w14:textId="77777777" w:rsidR="00B834C3" w:rsidRPr="00486457" w:rsidRDefault="00B834C3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18" w:type="dxa"/>
          </w:tcPr>
          <w:p w14:paraId="5FD11486" w14:textId="77777777" w:rsidR="00B834C3" w:rsidRPr="00486457" w:rsidRDefault="00B834C3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92" w:type="dxa"/>
          </w:tcPr>
          <w:p w14:paraId="4059656D" w14:textId="55E8D21A" w:rsidR="00B834C3" w:rsidRPr="00486457" w:rsidRDefault="00B834C3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B834C3" w:rsidRPr="00486457" w14:paraId="380089E5" w14:textId="77777777" w:rsidTr="00A83F82">
        <w:tc>
          <w:tcPr>
            <w:tcW w:w="2405" w:type="dxa"/>
          </w:tcPr>
          <w:p w14:paraId="46308B84" w14:textId="77777777" w:rsidR="00B834C3" w:rsidRPr="00486457" w:rsidRDefault="00B834C3" w:rsidP="008F16AD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86457">
              <w:rPr>
                <w:rFonts w:ascii="Times New Roman" w:hAnsi="Times New Roman" w:cs="Times New Roman"/>
                <w:sz w:val="19"/>
                <w:szCs w:val="19"/>
              </w:rPr>
              <w:t xml:space="preserve">    Single</w:t>
            </w:r>
          </w:p>
        </w:tc>
        <w:tc>
          <w:tcPr>
            <w:tcW w:w="1276" w:type="dxa"/>
          </w:tcPr>
          <w:p w14:paraId="4F6522F7" w14:textId="3B7763A6" w:rsidR="00B834C3" w:rsidRPr="00486457" w:rsidRDefault="00B834C3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86457">
              <w:rPr>
                <w:rFonts w:ascii="Times New Roman" w:hAnsi="Times New Roman" w:cs="Times New Roman"/>
                <w:sz w:val="19"/>
                <w:szCs w:val="19"/>
              </w:rPr>
              <w:t>3</w:t>
            </w:r>
            <w:r w:rsidR="007316FD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</w:t>
            </w:r>
            <w:r w:rsidRPr="0048645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(7.1)</w:t>
            </w:r>
          </w:p>
        </w:tc>
        <w:tc>
          <w:tcPr>
            <w:tcW w:w="283" w:type="dxa"/>
          </w:tcPr>
          <w:p w14:paraId="75FB39AA" w14:textId="77777777" w:rsidR="00B834C3" w:rsidRPr="00486457" w:rsidRDefault="00B834C3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18" w:type="dxa"/>
          </w:tcPr>
          <w:p w14:paraId="41E02A17" w14:textId="301D99D3" w:rsidR="00B834C3" w:rsidRPr="00486457" w:rsidRDefault="0030657C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6 (16.2)</w:t>
            </w:r>
          </w:p>
        </w:tc>
        <w:tc>
          <w:tcPr>
            <w:tcW w:w="1559" w:type="dxa"/>
          </w:tcPr>
          <w:p w14:paraId="4FBB8D98" w14:textId="6CD472F2" w:rsidR="00B834C3" w:rsidRPr="00486457" w:rsidRDefault="0030657C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2 (6.4)</w:t>
            </w:r>
          </w:p>
        </w:tc>
        <w:tc>
          <w:tcPr>
            <w:tcW w:w="1418" w:type="dxa"/>
          </w:tcPr>
          <w:p w14:paraId="5C88C7CA" w14:textId="7E3753E0" w:rsidR="00B834C3" w:rsidRPr="00486457" w:rsidRDefault="001261D6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 (5.1)</w:t>
            </w:r>
          </w:p>
        </w:tc>
        <w:tc>
          <w:tcPr>
            <w:tcW w:w="992" w:type="dxa"/>
          </w:tcPr>
          <w:p w14:paraId="6933E6DE" w14:textId="1405F142" w:rsidR="00B834C3" w:rsidRPr="00486457" w:rsidRDefault="00B834C3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8645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092</w:t>
            </w:r>
          </w:p>
        </w:tc>
      </w:tr>
      <w:tr w:rsidR="00B834C3" w:rsidRPr="00486457" w14:paraId="77897686" w14:textId="77777777" w:rsidTr="00A83F82">
        <w:tc>
          <w:tcPr>
            <w:tcW w:w="2405" w:type="dxa"/>
          </w:tcPr>
          <w:p w14:paraId="07B6DE34" w14:textId="77777777" w:rsidR="00B834C3" w:rsidRPr="00486457" w:rsidRDefault="00B834C3" w:rsidP="008F16AD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86457">
              <w:rPr>
                <w:rFonts w:ascii="Times New Roman" w:hAnsi="Times New Roman" w:cs="Times New Roman"/>
                <w:sz w:val="19"/>
                <w:szCs w:val="19"/>
              </w:rPr>
              <w:t xml:space="preserve">    Married</w:t>
            </w:r>
          </w:p>
        </w:tc>
        <w:tc>
          <w:tcPr>
            <w:tcW w:w="1276" w:type="dxa"/>
          </w:tcPr>
          <w:p w14:paraId="0D77135C" w14:textId="77777777" w:rsidR="00B834C3" w:rsidRPr="00486457" w:rsidRDefault="00B834C3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86457">
              <w:rPr>
                <w:rFonts w:ascii="Times New Roman" w:hAnsi="Times New Roman" w:cs="Times New Roman"/>
                <w:sz w:val="19"/>
                <w:szCs w:val="19"/>
              </w:rPr>
              <w:t>389</w:t>
            </w:r>
            <w:r w:rsidRPr="0048645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(92.2)</w:t>
            </w:r>
          </w:p>
        </w:tc>
        <w:tc>
          <w:tcPr>
            <w:tcW w:w="283" w:type="dxa"/>
          </w:tcPr>
          <w:p w14:paraId="2C2E792E" w14:textId="77777777" w:rsidR="00B834C3" w:rsidRPr="00486457" w:rsidRDefault="00B834C3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18" w:type="dxa"/>
          </w:tcPr>
          <w:p w14:paraId="0DEB9B80" w14:textId="47DBADD1" w:rsidR="00B834C3" w:rsidRPr="00486457" w:rsidRDefault="0030657C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0 (81.1)</w:t>
            </w:r>
          </w:p>
        </w:tc>
        <w:tc>
          <w:tcPr>
            <w:tcW w:w="1559" w:type="dxa"/>
          </w:tcPr>
          <w:p w14:paraId="22B94369" w14:textId="76D03A6D" w:rsidR="00B834C3" w:rsidRPr="00486457" w:rsidRDefault="0030657C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22 (93.</w:t>
            </w:r>
            <w:r w:rsidR="001261D6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)</w:t>
            </w:r>
          </w:p>
        </w:tc>
        <w:tc>
          <w:tcPr>
            <w:tcW w:w="1418" w:type="dxa"/>
          </w:tcPr>
          <w:p w14:paraId="7C9A5383" w14:textId="2DD38489" w:rsidR="00B834C3" w:rsidRPr="00486457" w:rsidRDefault="001261D6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7 (94.9)</w:t>
            </w:r>
          </w:p>
        </w:tc>
        <w:tc>
          <w:tcPr>
            <w:tcW w:w="992" w:type="dxa"/>
          </w:tcPr>
          <w:p w14:paraId="385BD8AE" w14:textId="06657085" w:rsidR="00B834C3" w:rsidRPr="00486457" w:rsidRDefault="00B834C3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</w:tr>
      <w:tr w:rsidR="00B834C3" w:rsidRPr="00486457" w14:paraId="38287F90" w14:textId="77777777" w:rsidTr="00A83F82">
        <w:tc>
          <w:tcPr>
            <w:tcW w:w="2405" w:type="dxa"/>
          </w:tcPr>
          <w:p w14:paraId="6F94ECE3" w14:textId="77777777" w:rsidR="00B834C3" w:rsidRPr="00486457" w:rsidRDefault="00B834C3" w:rsidP="008F16AD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86457">
              <w:rPr>
                <w:rFonts w:ascii="Times New Roman" w:hAnsi="Times New Roman" w:cs="Times New Roman"/>
                <w:sz w:val="19"/>
                <w:szCs w:val="19"/>
              </w:rPr>
              <w:t xml:space="preserve">    Divorced/widowed </w:t>
            </w:r>
          </w:p>
        </w:tc>
        <w:tc>
          <w:tcPr>
            <w:tcW w:w="1276" w:type="dxa"/>
          </w:tcPr>
          <w:p w14:paraId="3F50A432" w14:textId="77777777" w:rsidR="00B834C3" w:rsidRPr="00486457" w:rsidRDefault="00B834C3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86457">
              <w:rPr>
                <w:rFonts w:ascii="Times New Roman" w:hAnsi="Times New Roman" w:cs="Times New Roman"/>
                <w:sz w:val="19"/>
                <w:szCs w:val="19"/>
              </w:rPr>
              <w:t>3</w:t>
            </w:r>
            <w:r w:rsidRPr="0048645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(0.7)</w:t>
            </w:r>
          </w:p>
        </w:tc>
        <w:tc>
          <w:tcPr>
            <w:tcW w:w="283" w:type="dxa"/>
          </w:tcPr>
          <w:p w14:paraId="13B7E304" w14:textId="77777777" w:rsidR="00B834C3" w:rsidRPr="00486457" w:rsidRDefault="00B834C3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18" w:type="dxa"/>
          </w:tcPr>
          <w:p w14:paraId="108CC38F" w14:textId="7A48BE26" w:rsidR="00B834C3" w:rsidRPr="00486457" w:rsidRDefault="0030657C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 (2.7)</w:t>
            </w:r>
          </w:p>
        </w:tc>
        <w:tc>
          <w:tcPr>
            <w:tcW w:w="1559" w:type="dxa"/>
          </w:tcPr>
          <w:p w14:paraId="0336F3C9" w14:textId="167CADEF" w:rsidR="00B834C3" w:rsidRPr="00486457" w:rsidRDefault="0030657C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 (0.</w:t>
            </w:r>
            <w:r w:rsidR="001261D6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)</w:t>
            </w:r>
          </w:p>
        </w:tc>
        <w:tc>
          <w:tcPr>
            <w:tcW w:w="1418" w:type="dxa"/>
          </w:tcPr>
          <w:p w14:paraId="7F2A27D1" w14:textId="16906255" w:rsidR="00B834C3" w:rsidRPr="001261D6" w:rsidRDefault="001261D6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261D6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 (0.0)</w:t>
            </w:r>
          </w:p>
        </w:tc>
        <w:tc>
          <w:tcPr>
            <w:tcW w:w="992" w:type="dxa"/>
          </w:tcPr>
          <w:p w14:paraId="6E330749" w14:textId="4782C771" w:rsidR="00B834C3" w:rsidRPr="00486457" w:rsidRDefault="00B834C3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</w:tr>
      <w:tr w:rsidR="00B834C3" w:rsidRPr="00486457" w14:paraId="6041E146" w14:textId="77777777" w:rsidTr="00A83F82">
        <w:tc>
          <w:tcPr>
            <w:tcW w:w="2405" w:type="dxa"/>
          </w:tcPr>
          <w:p w14:paraId="04B2968D" w14:textId="15FBE88C" w:rsidR="00B834C3" w:rsidRPr="007316FD" w:rsidRDefault="007316FD" w:rsidP="008F16AD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Maternal e</w:t>
            </w:r>
            <w:r w:rsidR="00B834C3" w:rsidRPr="00486457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 xml:space="preserve">ducation </w:t>
            </w:r>
            <w:r w:rsidR="00A94B51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status</w:t>
            </w:r>
          </w:p>
        </w:tc>
        <w:tc>
          <w:tcPr>
            <w:tcW w:w="1276" w:type="dxa"/>
          </w:tcPr>
          <w:p w14:paraId="52464D87" w14:textId="77777777" w:rsidR="00B834C3" w:rsidRPr="00486457" w:rsidRDefault="00B834C3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83" w:type="dxa"/>
          </w:tcPr>
          <w:p w14:paraId="6E19179F" w14:textId="77777777" w:rsidR="00B834C3" w:rsidRPr="00486457" w:rsidRDefault="00B834C3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18" w:type="dxa"/>
          </w:tcPr>
          <w:p w14:paraId="53AC17F6" w14:textId="77777777" w:rsidR="00B834C3" w:rsidRPr="00486457" w:rsidRDefault="00B834C3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559" w:type="dxa"/>
          </w:tcPr>
          <w:p w14:paraId="0C20131C" w14:textId="77777777" w:rsidR="00B834C3" w:rsidRPr="00486457" w:rsidRDefault="00B834C3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18" w:type="dxa"/>
          </w:tcPr>
          <w:p w14:paraId="1ED385CF" w14:textId="77777777" w:rsidR="00B834C3" w:rsidRPr="00486457" w:rsidRDefault="00B834C3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92" w:type="dxa"/>
          </w:tcPr>
          <w:p w14:paraId="4589CB60" w14:textId="0F46811A" w:rsidR="00B834C3" w:rsidRPr="00486457" w:rsidRDefault="00B834C3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B834C3" w:rsidRPr="00486457" w14:paraId="37CBD899" w14:textId="77777777" w:rsidTr="00A83F82">
        <w:tc>
          <w:tcPr>
            <w:tcW w:w="2405" w:type="dxa"/>
          </w:tcPr>
          <w:p w14:paraId="5A6C21D4" w14:textId="77777777" w:rsidR="00B834C3" w:rsidRPr="00486457" w:rsidRDefault="00B834C3" w:rsidP="008F16AD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86457">
              <w:rPr>
                <w:rFonts w:ascii="Times New Roman" w:hAnsi="Times New Roman" w:cs="Times New Roman"/>
                <w:sz w:val="19"/>
                <w:szCs w:val="19"/>
              </w:rPr>
              <w:t xml:space="preserve">    No</w:t>
            </w:r>
            <w:r w:rsidRPr="0048645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formal </w:t>
            </w:r>
          </w:p>
        </w:tc>
        <w:tc>
          <w:tcPr>
            <w:tcW w:w="1276" w:type="dxa"/>
          </w:tcPr>
          <w:p w14:paraId="015AB556" w14:textId="77777777" w:rsidR="00B834C3" w:rsidRPr="00486457" w:rsidRDefault="00B834C3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486457">
              <w:rPr>
                <w:rFonts w:ascii="Times New Roman" w:hAnsi="Times New Roman" w:cs="Times New Roman"/>
                <w:sz w:val="19"/>
                <w:szCs w:val="19"/>
              </w:rPr>
              <w:t>182</w:t>
            </w:r>
            <w:r w:rsidRPr="0048645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(43.1)</w:t>
            </w:r>
          </w:p>
        </w:tc>
        <w:tc>
          <w:tcPr>
            <w:tcW w:w="283" w:type="dxa"/>
          </w:tcPr>
          <w:p w14:paraId="0FEB4643" w14:textId="77777777" w:rsidR="00B834C3" w:rsidRPr="00486457" w:rsidRDefault="00B834C3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18" w:type="dxa"/>
          </w:tcPr>
          <w:p w14:paraId="4FF33DA6" w14:textId="344C06D1" w:rsidR="00B834C3" w:rsidRPr="00486457" w:rsidRDefault="001261D6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2 (59.5)</w:t>
            </w:r>
          </w:p>
        </w:tc>
        <w:tc>
          <w:tcPr>
            <w:tcW w:w="1559" w:type="dxa"/>
          </w:tcPr>
          <w:p w14:paraId="4190EF52" w14:textId="7CD2F7EA" w:rsidR="00B834C3" w:rsidRPr="00486457" w:rsidRDefault="001261D6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97 (56.9)</w:t>
            </w:r>
          </w:p>
        </w:tc>
        <w:tc>
          <w:tcPr>
            <w:tcW w:w="1418" w:type="dxa"/>
          </w:tcPr>
          <w:p w14:paraId="114F0FFF" w14:textId="720B0EF2" w:rsidR="00B834C3" w:rsidRPr="00486457" w:rsidRDefault="001261D6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1 (53.8)</w:t>
            </w:r>
          </w:p>
        </w:tc>
        <w:tc>
          <w:tcPr>
            <w:tcW w:w="992" w:type="dxa"/>
          </w:tcPr>
          <w:p w14:paraId="7039EF0F" w14:textId="219830B4" w:rsidR="00B834C3" w:rsidRPr="00486457" w:rsidRDefault="00B834C3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8645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84</w:t>
            </w:r>
          </w:p>
        </w:tc>
      </w:tr>
      <w:tr w:rsidR="00B834C3" w:rsidRPr="00486457" w14:paraId="17F9978F" w14:textId="77777777" w:rsidTr="00A83F82">
        <w:tc>
          <w:tcPr>
            <w:tcW w:w="2405" w:type="dxa"/>
          </w:tcPr>
          <w:p w14:paraId="224145F1" w14:textId="77777777" w:rsidR="00B834C3" w:rsidRPr="00486457" w:rsidRDefault="00B834C3" w:rsidP="008F16AD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8645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   Formal </w:t>
            </w:r>
          </w:p>
        </w:tc>
        <w:tc>
          <w:tcPr>
            <w:tcW w:w="1276" w:type="dxa"/>
          </w:tcPr>
          <w:p w14:paraId="3D24F8A8" w14:textId="77777777" w:rsidR="00B834C3" w:rsidRPr="00486457" w:rsidRDefault="00B834C3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8645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40 (56.9)</w:t>
            </w:r>
          </w:p>
        </w:tc>
        <w:tc>
          <w:tcPr>
            <w:tcW w:w="283" w:type="dxa"/>
          </w:tcPr>
          <w:p w14:paraId="4E641128" w14:textId="77777777" w:rsidR="00B834C3" w:rsidRPr="00486457" w:rsidRDefault="00B834C3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18" w:type="dxa"/>
          </w:tcPr>
          <w:p w14:paraId="6FF31A59" w14:textId="10E454C6" w:rsidR="00B834C3" w:rsidRPr="00486457" w:rsidRDefault="001261D6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5 (40.5)</w:t>
            </w:r>
          </w:p>
        </w:tc>
        <w:tc>
          <w:tcPr>
            <w:tcW w:w="1559" w:type="dxa"/>
          </w:tcPr>
          <w:p w14:paraId="5C46BAF9" w14:textId="4E841544" w:rsidR="00B834C3" w:rsidRPr="00486457" w:rsidRDefault="001261D6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49 (43.1)</w:t>
            </w:r>
          </w:p>
        </w:tc>
        <w:tc>
          <w:tcPr>
            <w:tcW w:w="1418" w:type="dxa"/>
          </w:tcPr>
          <w:p w14:paraId="301BE299" w14:textId="252E2386" w:rsidR="00B834C3" w:rsidRPr="00486457" w:rsidRDefault="001261D6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8 (46.2)</w:t>
            </w:r>
          </w:p>
        </w:tc>
        <w:tc>
          <w:tcPr>
            <w:tcW w:w="992" w:type="dxa"/>
          </w:tcPr>
          <w:p w14:paraId="207FB900" w14:textId="21255433" w:rsidR="00B834C3" w:rsidRPr="00486457" w:rsidRDefault="00B834C3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</w:tr>
      <w:tr w:rsidR="00B834C3" w:rsidRPr="00486457" w14:paraId="1F960872" w14:textId="77777777" w:rsidTr="00A83F82">
        <w:tc>
          <w:tcPr>
            <w:tcW w:w="2405" w:type="dxa"/>
          </w:tcPr>
          <w:p w14:paraId="5D3804BE" w14:textId="5609C789" w:rsidR="00B834C3" w:rsidRPr="00A94B51" w:rsidRDefault="00A94B51" w:rsidP="008F16AD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Maternal e</w:t>
            </w:r>
            <w:r w:rsidR="00B834C3" w:rsidRPr="00486457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thnic</w:t>
            </w:r>
            <w: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 xml:space="preserve"> group</w:t>
            </w:r>
          </w:p>
        </w:tc>
        <w:tc>
          <w:tcPr>
            <w:tcW w:w="1276" w:type="dxa"/>
          </w:tcPr>
          <w:p w14:paraId="491AC4EA" w14:textId="77777777" w:rsidR="00B834C3" w:rsidRPr="00486457" w:rsidRDefault="00B834C3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83" w:type="dxa"/>
          </w:tcPr>
          <w:p w14:paraId="23012152" w14:textId="77777777" w:rsidR="00B834C3" w:rsidRPr="00486457" w:rsidRDefault="00B834C3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18" w:type="dxa"/>
          </w:tcPr>
          <w:p w14:paraId="7D68183C" w14:textId="77777777" w:rsidR="00B834C3" w:rsidRPr="00486457" w:rsidRDefault="00B834C3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559" w:type="dxa"/>
          </w:tcPr>
          <w:p w14:paraId="1D76A0A6" w14:textId="77777777" w:rsidR="00B834C3" w:rsidRPr="00486457" w:rsidRDefault="00B834C3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18" w:type="dxa"/>
          </w:tcPr>
          <w:p w14:paraId="3F146D0A" w14:textId="77777777" w:rsidR="00B834C3" w:rsidRPr="00486457" w:rsidRDefault="00B834C3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92" w:type="dxa"/>
          </w:tcPr>
          <w:p w14:paraId="6AFDB4AD" w14:textId="38D0D8A8" w:rsidR="00B834C3" w:rsidRPr="00486457" w:rsidRDefault="00B834C3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B834C3" w:rsidRPr="00486457" w14:paraId="22EE3F1F" w14:textId="77777777" w:rsidTr="00A83F82">
        <w:tc>
          <w:tcPr>
            <w:tcW w:w="2405" w:type="dxa"/>
          </w:tcPr>
          <w:p w14:paraId="59CEC75E" w14:textId="77777777" w:rsidR="00B834C3" w:rsidRPr="00486457" w:rsidRDefault="00B834C3" w:rsidP="008F16AD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86457">
              <w:rPr>
                <w:rFonts w:ascii="Times New Roman" w:hAnsi="Times New Roman" w:cs="Times New Roman"/>
                <w:sz w:val="19"/>
                <w:szCs w:val="19"/>
              </w:rPr>
              <w:t xml:space="preserve">    Gonja</w:t>
            </w:r>
            <w:r w:rsidRPr="0048645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/</w:t>
            </w:r>
            <w:r w:rsidRPr="00486457">
              <w:rPr>
                <w:rFonts w:ascii="Times New Roman" w:hAnsi="Times New Roman" w:cs="Times New Roman"/>
                <w:sz w:val="19"/>
                <w:szCs w:val="19"/>
              </w:rPr>
              <w:t>Frafra</w:t>
            </w:r>
          </w:p>
        </w:tc>
        <w:tc>
          <w:tcPr>
            <w:tcW w:w="1276" w:type="dxa"/>
          </w:tcPr>
          <w:p w14:paraId="6CC345B3" w14:textId="77777777" w:rsidR="00B834C3" w:rsidRPr="00486457" w:rsidRDefault="00B834C3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8645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56 (13.3)</w:t>
            </w:r>
          </w:p>
        </w:tc>
        <w:tc>
          <w:tcPr>
            <w:tcW w:w="283" w:type="dxa"/>
          </w:tcPr>
          <w:p w14:paraId="1A55DB17" w14:textId="77777777" w:rsidR="00B834C3" w:rsidRPr="00486457" w:rsidRDefault="00B834C3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18" w:type="dxa"/>
          </w:tcPr>
          <w:p w14:paraId="6AC2CCF5" w14:textId="7287380D" w:rsidR="00B834C3" w:rsidRPr="00486457" w:rsidRDefault="001261D6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5 (13.5)</w:t>
            </w:r>
          </w:p>
        </w:tc>
        <w:tc>
          <w:tcPr>
            <w:tcW w:w="1559" w:type="dxa"/>
          </w:tcPr>
          <w:p w14:paraId="4E3DB768" w14:textId="3F6964AF" w:rsidR="00B834C3" w:rsidRPr="00486457" w:rsidRDefault="001261D6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42 (12.1)</w:t>
            </w:r>
          </w:p>
        </w:tc>
        <w:tc>
          <w:tcPr>
            <w:tcW w:w="1418" w:type="dxa"/>
          </w:tcPr>
          <w:p w14:paraId="7C815AFC" w14:textId="73F784EB" w:rsidR="00B834C3" w:rsidRPr="00486457" w:rsidRDefault="001261D6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9 (23.1)</w:t>
            </w:r>
          </w:p>
        </w:tc>
        <w:tc>
          <w:tcPr>
            <w:tcW w:w="992" w:type="dxa"/>
          </w:tcPr>
          <w:p w14:paraId="30B1F9E8" w14:textId="2E08E303" w:rsidR="00B834C3" w:rsidRPr="00486457" w:rsidRDefault="00B834C3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8645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356</w:t>
            </w:r>
          </w:p>
        </w:tc>
      </w:tr>
      <w:tr w:rsidR="00B834C3" w:rsidRPr="00486457" w14:paraId="3337ECD0" w14:textId="77777777" w:rsidTr="00A83F82">
        <w:tc>
          <w:tcPr>
            <w:tcW w:w="2405" w:type="dxa"/>
          </w:tcPr>
          <w:p w14:paraId="28F84149" w14:textId="77777777" w:rsidR="00B834C3" w:rsidRPr="00486457" w:rsidRDefault="00B834C3" w:rsidP="008F16AD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86457">
              <w:rPr>
                <w:rFonts w:ascii="Times New Roman" w:hAnsi="Times New Roman" w:cs="Times New Roman"/>
                <w:sz w:val="19"/>
                <w:szCs w:val="19"/>
              </w:rPr>
              <w:t xml:space="preserve">   </w:t>
            </w:r>
            <w:r w:rsidRPr="0048645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</w:t>
            </w:r>
            <w:r w:rsidRPr="00486457">
              <w:rPr>
                <w:rFonts w:ascii="Times New Roman" w:hAnsi="Times New Roman" w:cs="Times New Roman"/>
                <w:sz w:val="19"/>
                <w:szCs w:val="19"/>
              </w:rPr>
              <w:t>Dagomba/Mamprusi</w:t>
            </w:r>
          </w:p>
        </w:tc>
        <w:tc>
          <w:tcPr>
            <w:tcW w:w="1276" w:type="dxa"/>
          </w:tcPr>
          <w:p w14:paraId="56ED49C3" w14:textId="77777777" w:rsidR="00B834C3" w:rsidRPr="00486457" w:rsidRDefault="00B834C3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86457">
              <w:rPr>
                <w:rFonts w:ascii="Times New Roman" w:hAnsi="Times New Roman" w:cs="Times New Roman"/>
                <w:sz w:val="19"/>
                <w:szCs w:val="19"/>
              </w:rPr>
              <w:t>340</w:t>
            </w:r>
            <w:r w:rsidRPr="0048645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(80.6)</w:t>
            </w:r>
          </w:p>
        </w:tc>
        <w:tc>
          <w:tcPr>
            <w:tcW w:w="283" w:type="dxa"/>
          </w:tcPr>
          <w:p w14:paraId="6833992D" w14:textId="77777777" w:rsidR="00B834C3" w:rsidRPr="00486457" w:rsidRDefault="00B834C3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18" w:type="dxa"/>
          </w:tcPr>
          <w:p w14:paraId="1E883D4C" w14:textId="464E4533" w:rsidR="00B834C3" w:rsidRPr="00486457" w:rsidRDefault="001261D6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8 (75.7)</w:t>
            </w:r>
          </w:p>
        </w:tc>
        <w:tc>
          <w:tcPr>
            <w:tcW w:w="1559" w:type="dxa"/>
          </w:tcPr>
          <w:p w14:paraId="6BA4604D" w14:textId="7B29F370" w:rsidR="00B834C3" w:rsidRPr="00486457" w:rsidRDefault="001261D6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83 (81.8)</w:t>
            </w:r>
          </w:p>
        </w:tc>
        <w:tc>
          <w:tcPr>
            <w:tcW w:w="1418" w:type="dxa"/>
          </w:tcPr>
          <w:p w14:paraId="68F36215" w14:textId="663D1EF2" w:rsidR="00B834C3" w:rsidRPr="00486457" w:rsidRDefault="001261D6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9 (74.3)</w:t>
            </w:r>
          </w:p>
        </w:tc>
        <w:tc>
          <w:tcPr>
            <w:tcW w:w="992" w:type="dxa"/>
          </w:tcPr>
          <w:p w14:paraId="1C0F660E" w14:textId="098C5DB3" w:rsidR="00B834C3" w:rsidRPr="00486457" w:rsidRDefault="00B834C3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</w:tr>
      <w:tr w:rsidR="00B834C3" w:rsidRPr="00486457" w14:paraId="6D4CC83E" w14:textId="77777777" w:rsidTr="00A83F82">
        <w:tc>
          <w:tcPr>
            <w:tcW w:w="2405" w:type="dxa"/>
          </w:tcPr>
          <w:p w14:paraId="0384AE26" w14:textId="7A14EC09" w:rsidR="00B834C3" w:rsidRPr="002A6987" w:rsidRDefault="00B834C3" w:rsidP="008F16AD">
            <w:pPr>
              <w:rPr>
                <w:rFonts w:ascii="Times New Roman" w:hAnsi="Times New Roman" w:cs="Times New Roman"/>
                <w:sz w:val="19"/>
                <w:szCs w:val="19"/>
                <w:vertAlign w:val="superscript"/>
                <w:lang w:val="en-US"/>
              </w:rPr>
            </w:pPr>
            <w:r w:rsidRPr="00486457">
              <w:rPr>
                <w:rFonts w:ascii="Times New Roman" w:hAnsi="Times New Roman" w:cs="Times New Roman"/>
                <w:sz w:val="19"/>
                <w:szCs w:val="19"/>
              </w:rPr>
              <w:t xml:space="preserve">    Others</w:t>
            </w:r>
            <w:r w:rsidR="002A698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</w:t>
            </w:r>
            <w:r w:rsidR="002A6987">
              <w:rPr>
                <w:rFonts w:ascii="Times New Roman" w:hAnsi="Times New Roman" w:cs="Times New Roman"/>
                <w:sz w:val="19"/>
                <w:szCs w:val="19"/>
                <w:vertAlign w:val="superscript"/>
                <w:lang w:val="en-US"/>
              </w:rPr>
              <w:t>&amp;</w:t>
            </w:r>
          </w:p>
        </w:tc>
        <w:tc>
          <w:tcPr>
            <w:tcW w:w="1276" w:type="dxa"/>
          </w:tcPr>
          <w:p w14:paraId="14199F54" w14:textId="77777777" w:rsidR="00B834C3" w:rsidRPr="00486457" w:rsidRDefault="00B834C3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8645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6 (6.1)</w:t>
            </w:r>
          </w:p>
        </w:tc>
        <w:tc>
          <w:tcPr>
            <w:tcW w:w="283" w:type="dxa"/>
          </w:tcPr>
          <w:p w14:paraId="360223D8" w14:textId="77777777" w:rsidR="00B834C3" w:rsidRPr="00486457" w:rsidRDefault="00B834C3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18" w:type="dxa"/>
          </w:tcPr>
          <w:p w14:paraId="0B25F681" w14:textId="0939B878" w:rsidR="00B834C3" w:rsidRPr="00486457" w:rsidRDefault="001261D6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4 (10.8)</w:t>
            </w:r>
          </w:p>
        </w:tc>
        <w:tc>
          <w:tcPr>
            <w:tcW w:w="1559" w:type="dxa"/>
          </w:tcPr>
          <w:p w14:paraId="4A6E6EF5" w14:textId="375F9FB0" w:rsidR="00B834C3" w:rsidRPr="00486457" w:rsidRDefault="001261D6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1 (6.1)</w:t>
            </w:r>
          </w:p>
        </w:tc>
        <w:tc>
          <w:tcPr>
            <w:tcW w:w="1418" w:type="dxa"/>
          </w:tcPr>
          <w:p w14:paraId="0905CB0C" w14:textId="7B30194C" w:rsidR="00B834C3" w:rsidRPr="00486457" w:rsidRDefault="001261D6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 (2.6)</w:t>
            </w:r>
          </w:p>
        </w:tc>
        <w:tc>
          <w:tcPr>
            <w:tcW w:w="992" w:type="dxa"/>
          </w:tcPr>
          <w:p w14:paraId="09A37A69" w14:textId="5C06B976" w:rsidR="00B834C3" w:rsidRPr="00486457" w:rsidRDefault="00B834C3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</w:tr>
      <w:tr w:rsidR="00B834C3" w:rsidRPr="00486457" w14:paraId="2468DD3F" w14:textId="77777777" w:rsidTr="00A83F82">
        <w:tc>
          <w:tcPr>
            <w:tcW w:w="2405" w:type="dxa"/>
          </w:tcPr>
          <w:p w14:paraId="35AAED7B" w14:textId="525AAD4E" w:rsidR="00B834C3" w:rsidRPr="00A94B51" w:rsidRDefault="00B834C3" w:rsidP="008F16AD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86457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Religio</w:t>
            </w:r>
            <w:r w:rsidR="00A94B51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us affiliation</w:t>
            </w:r>
          </w:p>
        </w:tc>
        <w:tc>
          <w:tcPr>
            <w:tcW w:w="1276" w:type="dxa"/>
          </w:tcPr>
          <w:p w14:paraId="7965645E" w14:textId="77777777" w:rsidR="00B834C3" w:rsidRPr="00486457" w:rsidRDefault="00B834C3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83" w:type="dxa"/>
          </w:tcPr>
          <w:p w14:paraId="41C85E70" w14:textId="77777777" w:rsidR="00B834C3" w:rsidRPr="00486457" w:rsidRDefault="00B834C3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18" w:type="dxa"/>
          </w:tcPr>
          <w:p w14:paraId="3EDBC4EE" w14:textId="77777777" w:rsidR="00B834C3" w:rsidRPr="00486457" w:rsidRDefault="00B834C3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559" w:type="dxa"/>
          </w:tcPr>
          <w:p w14:paraId="101EBAED" w14:textId="77777777" w:rsidR="00B834C3" w:rsidRPr="00486457" w:rsidRDefault="00B834C3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18" w:type="dxa"/>
          </w:tcPr>
          <w:p w14:paraId="6865C186" w14:textId="77777777" w:rsidR="00B834C3" w:rsidRPr="00486457" w:rsidRDefault="00B834C3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92" w:type="dxa"/>
          </w:tcPr>
          <w:p w14:paraId="05F5CF1F" w14:textId="3E4B4368" w:rsidR="00B834C3" w:rsidRPr="00486457" w:rsidRDefault="00B834C3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B834C3" w:rsidRPr="00486457" w14:paraId="38CC77A3" w14:textId="77777777" w:rsidTr="00A83F82">
        <w:tc>
          <w:tcPr>
            <w:tcW w:w="2405" w:type="dxa"/>
          </w:tcPr>
          <w:p w14:paraId="65FC92E6" w14:textId="77777777" w:rsidR="00B834C3" w:rsidRPr="00486457" w:rsidRDefault="00B834C3" w:rsidP="008F16AD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86457">
              <w:rPr>
                <w:rFonts w:ascii="Times New Roman" w:hAnsi="Times New Roman" w:cs="Times New Roman"/>
                <w:sz w:val="19"/>
                <w:szCs w:val="19"/>
              </w:rPr>
              <w:t xml:space="preserve">    Christianity </w:t>
            </w:r>
          </w:p>
        </w:tc>
        <w:tc>
          <w:tcPr>
            <w:tcW w:w="1276" w:type="dxa"/>
          </w:tcPr>
          <w:p w14:paraId="259C79AB" w14:textId="77777777" w:rsidR="00B834C3" w:rsidRPr="00486457" w:rsidRDefault="00B834C3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86457">
              <w:rPr>
                <w:rFonts w:ascii="Times New Roman" w:hAnsi="Times New Roman" w:cs="Times New Roman"/>
                <w:sz w:val="19"/>
                <w:szCs w:val="19"/>
              </w:rPr>
              <w:t>49</w:t>
            </w:r>
            <w:r w:rsidRPr="0048645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(11.6)</w:t>
            </w:r>
          </w:p>
        </w:tc>
        <w:tc>
          <w:tcPr>
            <w:tcW w:w="283" w:type="dxa"/>
          </w:tcPr>
          <w:p w14:paraId="7EF44F1D" w14:textId="77777777" w:rsidR="00B834C3" w:rsidRPr="00486457" w:rsidRDefault="00B834C3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18" w:type="dxa"/>
          </w:tcPr>
          <w:p w14:paraId="7D8BFC00" w14:textId="10787F84" w:rsidR="00B834C3" w:rsidRPr="00486457" w:rsidRDefault="001261D6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5 (13.5)</w:t>
            </w:r>
          </w:p>
        </w:tc>
        <w:tc>
          <w:tcPr>
            <w:tcW w:w="1559" w:type="dxa"/>
          </w:tcPr>
          <w:p w14:paraId="7E4F7E90" w14:textId="7412E406" w:rsidR="00B834C3" w:rsidRPr="00486457" w:rsidRDefault="001261D6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8 (11.0)</w:t>
            </w:r>
          </w:p>
        </w:tc>
        <w:tc>
          <w:tcPr>
            <w:tcW w:w="1418" w:type="dxa"/>
          </w:tcPr>
          <w:p w14:paraId="724DC225" w14:textId="6C2CEF11" w:rsidR="00B834C3" w:rsidRPr="00486457" w:rsidRDefault="003C572A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7 (18.0)</w:t>
            </w:r>
          </w:p>
        </w:tc>
        <w:tc>
          <w:tcPr>
            <w:tcW w:w="992" w:type="dxa"/>
          </w:tcPr>
          <w:p w14:paraId="4AB7502D" w14:textId="7B906F54" w:rsidR="00B834C3" w:rsidRPr="00486457" w:rsidRDefault="00B834C3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8645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</w:t>
            </w:r>
            <w:r w:rsidR="003C572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710</w:t>
            </w:r>
          </w:p>
        </w:tc>
      </w:tr>
      <w:tr w:rsidR="00B834C3" w:rsidRPr="00486457" w14:paraId="286586B7" w14:textId="77777777" w:rsidTr="00A83F82">
        <w:tc>
          <w:tcPr>
            <w:tcW w:w="2405" w:type="dxa"/>
          </w:tcPr>
          <w:p w14:paraId="17168C79" w14:textId="77777777" w:rsidR="00B834C3" w:rsidRPr="00486457" w:rsidRDefault="00B834C3" w:rsidP="008F16AD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86457">
              <w:rPr>
                <w:rFonts w:ascii="Times New Roman" w:hAnsi="Times New Roman" w:cs="Times New Roman"/>
                <w:sz w:val="19"/>
                <w:szCs w:val="19"/>
              </w:rPr>
              <w:t xml:space="preserve">    Islam </w:t>
            </w:r>
          </w:p>
        </w:tc>
        <w:tc>
          <w:tcPr>
            <w:tcW w:w="1276" w:type="dxa"/>
          </w:tcPr>
          <w:p w14:paraId="5717B2C8" w14:textId="77777777" w:rsidR="00B834C3" w:rsidRPr="00486457" w:rsidRDefault="00B834C3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486457">
              <w:rPr>
                <w:rFonts w:ascii="Times New Roman" w:hAnsi="Times New Roman" w:cs="Times New Roman"/>
                <w:sz w:val="19"/>
                <w:szCs w:val="19"/>
              </w:rPr>
              <w:t>37</w:t>
            </w:r>
            <w:r w:rsidRPr="0048645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 (88.4)</w:t>
            </w:r>
          </w:p>
        </w:tc>
        <w:tc>
          <w:tcPr>
            <w:tcW w:w="283" w:type="dxa"/>
          </w:tcPr>
          <w:p w14:paraId="43327EAB" w14:textId="77777777" w:rsidR="00B834C3" w:rsidRPr="00486457" w:rsidRDefault="00B834C3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18" w:type="dxa"/>
          </w:tcPr>
          <w:p w14:paraId="03324210" w14:textId="41FCFFA1" w:rsidR="00B834C3" w:rsidRPr="00486457" w:rsidRDefault="001261D6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2 (86.5)</w:t>
            </w:r>
          </w:p>
        </w:tc>
        <w:tc>
          <w:tcPr>
            <w:tcW w:w="1559" w:type="dxa"/>
          </w:tcPr>
          <w:p w14:paraId="3A1D0E6B" w14:textId="52B95C63" w:rsidR="00B834C3" w:rsidRPr="00486457" w:rsidRDefault="001261D6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08 (89.0)</w:t>
            </w:r>
          </w:p>
        </w:tc>
        <w:tc>
          <w:tcPr>
            <w:tcW w:w="1418" w:type="dxa"/>
          </w:tcPr>
          <w:p w14:paraId="16FC3A6B" w14:textId="0891D07C" w:rsidR="00B834C3" w:rsidRPr="00486457" w:rsidRDefault="003C572A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2 (82.0)</w:t>
            </w:r>
          </w:p>
        </w:tc>
        <w:tc>
          <w:tcPr>
            <w:tcW w:w="992" w:type="dxa"/>
          </w:tcPr>
          <w:p w14:paraId="07BEF7F8" w14:textId="2C1E06EB" w:rsidR="00B834C3" w:rsidRPr="00486457" w:rsidRDefault="00B834C3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</w:tr>
      <w:tr w:rsidR="00B834C3" w:rsidRPr="00486457" w14:paraId="3A0CDF0F" w14:textId="77777777" w:rsidTr="00A83F82">
        <w:tc>
          <w:tcPr>
            <w:tcW w:w="2405" w:type="dxa"/>
          </w:tcPr>
          <w:p w14:paraId="59EDECD3" w14:textId="01A9040E" w:rsidR="00B834C3" w:rsidRPr="00A94B51" w:rsidRDefault="00A94B51" w:rsidP="008F16AD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Employment status</w:t>
            </w:r>
          </w:p>
        </w:tc>
        <w:tc>
          <w:tcPr>
            <w:tcW w:w="1276" w:type="dxa"/>
          </w:tcPr>
          <w:p w14:paraId="17A34C65" w14:textId="77777777" w:rsidR="00B834C3" w:rsidRPr="00486457" w:rsidRDefault="00B834C3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83" w:type="dxa"/>
          </w:tcPr>
          <w:p w14:paraId="6EB68E30" w14:textId="77777777" w:rsidR="00B834C3" w:rsidRPr="00486457" w:rsidRDefault="00B834C3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18" w:type="dxa"/>
          </w:tcPr>
          <w:p w14:paraId="6C79BCEC" w14:textId="77777777" w:rsidR="00B834C3" w:rsidRPr="00486457" w:rsidRDefault="00B834C3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559" w:type="dxa"/>
          </w:tcPr>
          <w:p w14:paraId="1551A2BF" w14:textId="77777777" w:rsidR="00B834C3" w:rsidRPr="00486457" w:rsidRDefault="00B834C3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18" w:type="dxa"/>
          </w:tcPr>
          <w:p w14:paraId="423C9345" w14:textId="77777777" w:rsidR="00B834C3" w:rsidRPr="00486457" w:rsidRDefault="00B834C3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92" w:type="dxa"/>
          </w:tcPr>
          <w:p w14:paraId="77DD3A59" w14:textId="6559D490" w:rsidR="00B834C3" w:rsidRPr="00486457" w:rsidRDefault="00B834C3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B834C3" w:rsidRPr="00486457" w14:paraId="079653A2" w14:textId="77777777" w:rsidTr="00A83F82">
        <w:tc>
          <w:tcPr>
            <w:tcW w:w="2405" w:type="dxa"/>
          </w:tcPr>
          <w:p w14:paraId="1AD61493" w14:textId="77777777" w:rsidR="00B834C3" w:rsidRPr="00486457" w:rsidRDefault="00B834C3" w:rsidP="008F16AD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86457">
              <w:rPr>
                <w:rFonts w:ascii="Times New Roman" w:hAnsi="Times New Roman" w:cs="Times New Roman"/>
                <w:sz w:val="19"/>
                <w:szCs w:val="19"/>
              </w:rPr>
              <w:t xml:space="preserve">    Unemployed </w:t>
            </w:r>
          </w:p>
        </w:tc>
        <w:tc>
          <w:tcPr>
            <w:tcW w:w="1276" w:type="dxa"/>
          </w:tcPr>
          <w:p w14:paraId="21E001E1" w14:textId="77777777" w:rsidR="00B834C3" w:rsidRPr="00486457" w:rsidRDefault="00B834C3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86457">
              <w:rPr>
                <w:rFonts w:ascii="Times New Roman" w:hAnsi="Times New Roman" w:cs="Times New Roman"/>
                <w:sz w:val="19"/>
                <w:szCs w:val="19"/>
              </w:rPr>
              <w:t>153</w:t>
            </w:r>
            <w:r w:rsidRPr="0048645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(36.3)</w:t>
            </w:r>
          </w:p>
        </w:tc>
        <w:tc>
          <w:tcPr>
            <w:tcW w:w="283" w:type="dxa"/>
          </w:tcPr>
          <w:p w14:paraId="29B4CA3D" w14:textId="77777777" w:rsidR="00B834C3" w:rsidRPr="00486457" w:rsidRDefault="00B834C3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18" w:type="dxa"/>
          </w:tcPr>
          <w:p w14:paraId="17BF542A" w14:textId="5ADE2B18" w:rsidR="00B834C3" w:rsidRPr="00486457" w:rsidRDefault="003C572A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1 (29.7)</w:t>
            </w:r>
          </w:p>
        </w:tc>
        <w:tc>
          <w:tcPr>
            <w:tcW w:w="1559" w:type="dxa"/>
          </w:tcPr>
          <w:p w14:paraId="220C861C" w14:textId="277C42B3" w:rsidR="00B834C3" w:rsidRPr="00486457" w:rsidRDefault="003C572A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24 (35.8)</w:t>
            </w:r>
          </w:p>
        </w:tc>
        <w:tc>
          <w:tcPr>
            <w:tcW w:w="1418" w:type="dxa"/>
          </w:tcPr>
          <w:p w14:paraId="4B3CCC2B" w14:textId="71EAE621" w:rsidR="00B834C3" w:rsidRPr="00486457" w:rsidRDefault="003C572A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8 (46.1)</w:t>
            </w:r>
          </w:p>
        </w:tc>
        <w:tc>
          <w:tcPr>
            <w:tcW w:w="992" w:type="dxa"/>
          </w:tcPr>
          <w:p w14:paraId="55819226" w14:textId="56019B83" w:rsidR="00B834C3" w:rsidRPr="00486457" w:rsidRDefault="00B834C3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8645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602</w:t>
            </w:r>
          </w:p>
        </w:tc>
      </w:tr>
      <w:tr w:rsidR="00B834C3" w:rsidRPr="00486457" w14:paraId="578C99C0" w14:textId="77777777" w:rsidTr="00A83F82">
        <w:tc>
          <w:tcPr>
            <w:tcW w:w="2405" w:type="dxa"/>
          </w:tcPr>
          <w:p w14:paraId="2D13303D" w14:textId="77777777" w:rsidR="00B834C3" w:rsidRPr="00486457" w:rsidRDefault="00B834C3" w:rsidP="008F16AD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86457">
              <w:rPr>
                <w:rFonts w:ascii="Times New Roman" w:hAnsi="Times New Roman" w:cs="Times New Roman"/>
                <w:sz w:val="19"/>
                <w:szCs w:val="19"/>
              </w:rPr>
              <w:t xml:space="preserve">    Informal</w:t>
            </w:r>
          </w:p>
        </w:tc>
        <w:tc>
          <w:tcPr>
            <w:tcW w:w="1276" w:type="dxa"/>
          </w:tcPr>
          <w:p w14:paraId="542E6B73" w14:textId="77777777" w:rsidR="00B834C3" w:rsidRPr="00486457" w:rsidRDefault="00B834C3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86457">
              <w:rPr>
                <w:rFonts w:ascii="Times New Roman" w:hAnsi="Times New Roman" w:cs="Times New Roman"/>
                <w:sz w:val="19"/>
                <w:szCs w:val="19"/>
              </w:rPr>
              <w:t>228</w:t>
            </w:r>
            <w:r w:rsidRPr="0048645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(54.0)</w:t>
            </w:r>
          </w:p>
        </w:tc>
        <w:tc>
          <w:tcPr>
            <w:tcW w:w="283" w:type="dxa"/>
          </w:tcPr>
          <w:p w14:paraId="13DD0C12" w14:textId="77777777" w:rsidR="00B834C3" w:rsidRPr="00486457" w:rsidRDefault="00B834C3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18" w:type="dxa"/>
          </w:tcPr>
          <w:p w14:paraId="2224DA98" w14:textId="7EE2896B" w:rsidR="00B834C3" w:rsidRPr="00486457" w:rsidRDefault="003C572A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2 (59.5)</w:t>
            </w:r>
          </w:p>
        </w:tc>
        <w:tc>
          <w:tcPr>
            <w:tcW w:w="1559" w:type="dxa"/>
          </w:tcPr>
          <w:p w14:paraId="7AE2BAB4" w14:textId="6F3E2B53" w:rsidR="00B834C3" w:rsidRPr="00486457" w:rsidRDefault="003C572A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89 (54.6)</w:t>
            </w:r>
          </w:p>
        </w:tc>
        <w:tc>
          <w:tcPr>
            <w:tcW w:w="1418" w:type="dxa"/>
          </w:tcPr>
          <w:p w14:paraId="77AF0AA1" w14:textId="25C7563D" w:rsidR="00B834C3" w:rsidRPr="00486457" w:rsidRDefault="003C572A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7 (43.6)</w:t>
            </w:r>
          </w:p>
        </w:tc>
        <w:tc>
          <w:tcPr>
            <w:tcW w:w="992" w:type="dxa"/>
          </w:tcPr>
          <w:p w14:paraId="67218226" w14:textId="767167FB" w:rsidR="00B834C3" w:rsidRPr="00486457" w:rsidRDefault="00B834C3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</w:tr>
      <w:tr w:rsidR="00B834C3" w:rsidRPr="00486457" w14:paraId="36AE08FD" w14:textId="77777777" w:rsidTr="00A83F82">
        <w:tc>
          <w:tcPr>
            <w:tcW w:w="2405" w:type="dxa"/>
          </w:tcPr>
          <w:p w14:paraId="47F3436D" w14:textId="77777777" w:rsidR="00B834C3" w:rsidRPr="00486457" w:rsidRDefault="00B834C3" w:rsidP="008F16AD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86457">
              <w:rPr>
                <w:rFonts w:ascii="Times New Roman" w:hAnsi="Times New Roman" w:cs="Times New Roman"/>
                <w:sz w:val="19"/>
                <w:szCs w:val="19"/>
              </w:rPr>
              <w:t xml:space="preserve">    </w:t>
            </w:r>
            <w:r w:rsidRPr="0048645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Formal</w:t>
            </w:r>
          </w:p>
        </w:tc>
        <w:tc>
          <w:tcPr>
            <w:tcW w:w="1276" w:type="dxa"/>
          </w:tcPr>
          <w:p w14:paraId="5A6E7CEB" w14:textId="77777777" w:rsidR="00B834C3" w:rsidRPr="00486457" w:rsidRDefault="00B834C3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86457">
              <w:rPr>
                <w:rFonts w:ascii="Times New Roman" w:hAnsi="Times New Roman" w:cs="Times New Roman"/>
                <w:sz w:val="19"/>
                <w:szCs w:val="19"/>
              </w:rPr>
              <w:t>41</w:t>
            </w:r>
            <w:r w:rsidRPr="0048645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(9.7)</w:t>
            </w:r>
          </w:p>
        </w:tc>
        <w:tc>
          <w:tcPr>
            <w:tcW w:w="283" w:type="dxa"/>
          </w:tcPr>
          <w:p w14:paraId="5BBB38C8" w14:textId="77777777" w:rsidR="00B834C3" w:rsidRPr="00486457" w:rsidRDefault="00B834C3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18" w:type="dxa"/>
          </w:tcPr>
          <w:p w14:paraId="387E42B3" w14:textId="5ECE9781" w:rsidR="00B834C3" w:rsidRPr="00486457" w:rsidRDefault="003C572A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4 (10.8)</w:t>
            </w:r>
          </w:p>
        </w:tc>
        <w:tc>
          <w:tcPr>
            <w:tcW w:w="1559" w:type="dxa"/>
          </w:tcPr>
          <w:p w14:paraId="5ED19209" w14:textId="5145198C" w:rsidR="00B834C3" w:rsidRPr="00486457" w:rsidRDefault="003C572A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3 (9.6)</w:t>
            </w:r>
          </w:p>
        </w:tc>
        <w:tc>
          <w:tcPr>
            <w:tcW w:w="1418" w:type="dxa"/>
          </w:tcPr>
          <w:p w14:paraId="24938246" w14:textId="408CA864" w:rsidR="00B834C3" w:rsidRPr="00486457" w:rsidRDefault="003C572A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4 (10.3)</w:t>
            </w:r>
          </w:p>
        </w:tc>
        <w:tc>
          <w:tcPr>
            <w:tcW w:w="992" w:type="dxa"/>
          </w:tcPr>
          <w:p w14:paraId="28DC4846" w14:textId="1137CBD6" w:rsidR="00B834C3" w:rsidRPr="00486457" w:rsidRDefault="00B834C3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</w:tr>
      <w:tr w:rsidR="00A83F82" w:rsidRPr="00486457" w14:paraId="55C133B2" w14:textId="77777777" w:rsidTr="00A83F82">
        <w:tc>
          <w:tcPr>
            <w:tcW w:w="3681" w:type="dxa"/>
            <w:gridSpan w:val="2"/>
          </w:tcPr>
          <w:p w14:paraId="64FC7A3E" w14:textId="28C70F7A" w:rsidR="00A83F82" w:rsidRPr="00486457" w:rsidRDefault="00A83F82" w:rsidP="00A83F8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Maternal s</w:t>
            </w:r>
            <w:r w:rsidRPr="00486457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 xml:space="preserve">ocioeconomic status </w:t>
            </w:r>
          </w:p>
        </w:tc>
        <w:tc>
          <w:tcPr>
            <w:tcW w:w="283" w:type="dxa"/>
          </w:tcPr>
          <w:p w14:paraId="44EA92E9" w14:textId="77777777" w:rsidR="00A83F82" w:rsidRPr="00486457" w:rsidRDefault="00A83F82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18" w:type="dxa"/>
          </w:tcPr>
          <w:p w14:paraId="7612CE2E" w14:textId="77777777" w:rsidR="00A83F82" w:rsidRPr="00486457" w:rsidRDefault="00A83F82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559" w:type="dxa"/>
          </w:tcPr>
          <w:p w14:paraId="4A7CBD3C" w14:textId="77777777" w:rsidR="00A83F82" w:rsidRPr="00486457" w:rsidRDefault="00A83F82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18" w:type="dxa"/>
          </w:tcPr>
          <w:p w14:paraId="00E5F3B1" w14:textId="77777777" w:rsidR="00A83F82" w:rsidRPr="00486457" w:rsidRDefault="00A83F82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92" w:type="dxa"/>
          </w:tcPr>
          <w:p w14:paraId="2E7490D2" w14:textId="49F96D61" w:rsidR="00A83F82" w:rsidRPr="00486457" w:rsidRDefault="00A83F82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B834C3" w:rsidRPr="00486457" w14:paraId="5B9F52DF" w14:textId="77777777" w:rsidTr="00A83F82">
        <w:tc>
          <w:tcPr>
            <w:tcW w:w="2405" w:type="dxa"/>
          </w:tcPr>
          <w:p w14:paraId="6FE92986" w14:textId="77777777" w:rsidR="00B834C3" w:rsidRPr="00486457" w:rsidRDefault="00B834C3" w:rsidP="008F16AD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86457">
              <w:rPr>
                <w:rFonts w:ascii="Times New Roman" w:hAnsi="Times New Roman" w:cs="Times New Roman"/>
                <w:sz w:val="19"/>
                <w:szCs w:val="19"/>
              </w:rPr>
              <w:t xml:space="preserve">    Low </w:t>
            </w:r>
          </w:p>
        </w:tc>
        <w:tc>
          <w:tcPr>
            <w:tcW w:w="1276" w:type="dxa"/>
          </w:tcPr>
          <w:p w14:paraId="5EEAEF2A" w14:textId="77777777" w:rsidR="00B834C3" w:rsidRPr="00486457" w:rsidRDefault="00B834C3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86457">
              <w:rPr>
                <w:rFonts w:ascii="Times New Roman" w:hAnsi="Times New Roman" w:cs="Times New Roman"/>
                <w:sz w:val="19"/>
                <w:szCs w:val="19"/>
              </w:rPr>
              <w:t>170</w:t>
            </w:r>
            <w:r w:rsidRPr="0048645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(40.3)</w:t>
            </w:r>
          </w:p>
        </w:tc>
        <w:tc>
          <w:tcPr>
            <w:tcW w:w="283" w:type="dxa"/>
          </w:tcPr>
          <w:p w14:paraId="75E61744" w14:textId="77777777" w:rsidR="00B834C3" w:rsidRPr="00486457" w:rsidRDefault="00B834C3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18" w:type="dxa"/>
          </w:tcPr>
          <w:p w14:paraId="171772F5" w14:textId="4425AFDD" w:rsidR="00B834C3" w:rsidRPr="00486457" w:rsidRDefault="003C572A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5 (40.5)</w:t>
            </w:r>
          </w:p>
        </w:tc>
        <w:tc>
          <w:tcPr>
            <w:tcW w:w="1559" w:type="dxa"/>
          </w:tcPr>
          <w:p w14:paraId="79A1E02A" w14:textId="50FA7700" w:rsidR="00B834C3" w:rsidRPr="00486457" w:rsidRDefault="003C572A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38 (39.9)</w:t>
            </w:r>
          </w:p>
        </w:tc>
        <w:tc>
          <w:tcPr>
            <w:tcW w:w="1418" w:type="dxa"/>
          </w:tcPr>
          <w:p w14:paraId="0D9FE8D4" w14:textId="2F129AC5" w:rsidR="00B834C3" w:rsidRPr="00486457" w:rsidRDefault="003C572A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7 (43.6)</w:t>
            </w:r>
          </w:p>
        </w:tc>
        <w:tc>
          <w:tcPr>
            <w:tcW w:w="992" w:type="dxa"/>
          </w:tcPr>
          <w:p w14:paraId="5221B02E" w14:textId="23CB0019" w:rsidR="00B834C3" w:rsidRPr="00486457" w:rsidRDefault="00B834C3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8645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96</w:t>
            </w:r>
          </w:p>
        </w:tc>
      </w:tr>
      <w:tr w:rsidR="00B834C3" w:rsidRPr="00486457" w14:paraId="5974D1E5" w14:textId="77777777" w:rsidTr="00A83F82">
        <w:tc>
          <w:tcPr>
            <w:tcW w:w="2405" w:type="dxa"/>
          </w:tcPr>
          <w:p w14:paraId="0A3B16B9" w14:textId="77777777" w:rsidR="00B834C3" w:rsidRPr="00486457" w:rsidRDefault="00B834C3" w:rsidP="008F16AD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86457">
              <w:rPr>
                <w:rFonts w:ascii="Times New Roman" w:hAnsi="Times New Roman" w:cs="Times New Roman"/>
                <w:sz w:val="19"/>
                <w:szCs w:val="19"/>
              </w:rPr>
              <w:t xml:space="preserve">    Middle</w:t>
            </w:r>
          </w:p>
        </w:tc>
        <w:tc>
          <w:tcPr>
            <w:tcW w:w="1276" w:type="dxa"/>
          </w:tcPr>
          <w:p w14:paraId="17E3654A" w14:textId="77777777" w:rsidR="00B834C3" w:rsidRPr="00486457" w:rsidRDefault="00B834C3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86457">
              <w:rPr>
                <w:rFonts w:ascii="Times New Roman" w:hAnsi="Times New Roman" w:cs="Times New Roman"/>
                <w:sz w:val="19"/>
                <w:szCs w:val="19"/>
              </w:rPr>
              <w:t>84</w:t>
            </w:r>
            <w:r w:rsidRPr="0048645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(19.9)</w:t>
            </w:r>
          </w:p>
        </w:tc>
        <w:tc>
          <w:tcPr>
            <w:tcW w:w="283" w:type="dxa"/>
          </w:tcPr>
          <w:p w14:paraId="09B19690" w14:textId="77777777" w:rsidR="00B834C3" w:rsidRPr="00486457" w:rsidRDefault="00B834C3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18" w:type="dxa"/>
          </w:tcPr>
          <w:p w14:paraId="7CE9BB25" w14:textId="6A97874D" w:rsidR="00B834C3" w:rsidRPr="00486457" w:rsidRDefault="003C572A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7 (19.0)</w:t>
            </w:r>
          </w:p>
        </w:tc>
        <w:tc>
          <w:tcPr>
            <w:tcW w:w="1559" w:type="dxa"/>
          </w:tcPr>
          <w:p w14:paraId="2DBD7A6C" w14:textId="33DAA02F" w:rsidR="00B834C3" w:rsidRPr="00486457" w:rsidRDefault="003C572A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70 (20.2)</w:t>
            </w:r>
          </w:p>
        </w:tc>
        <w:tc>
          <w:tcPr>
            <w:tcW w:w="1418" w:type="dxa"/>
          </w:tcPr>
          <w:p w14:paraId="6C5E29D8" w14:textId="450D4187" w:rsidR="00B834C3" w:rsidRPr="00486457" w:rsidRDefault="003C572A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7 (19.9)</w:t>
            </w:r>
          </w:p>
        </w:tc>
        <w:tc>
          <w:tcPr>
            <w:tcW w:w="992" w:type="dxa"/>
          </w:tcPr>
          <w:p w14:paraId="590E3E00" w14:textId="4AB3BCC8" w:rsidR="00B834C3" w:rsidRPr="00486457" w:rsidRDefault="00B834C3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</w:tr>
      <w:tr w:rsidR="00B834C3" w:rsidRPr="00486457" w14:paraId="36EEFCA6" w14:textId="77777777" w:rsidTr="00A83F82">
        <w:tc>
          <w:tcPr>
            <w:tcW w:w="2405" w:type="dxa"/>
          </w:tcPr>
          <w:p w14:paraId="71A5212B" w14:textId="77777777" w:rsidR="00B834C3" w:rsidRPr="00486457" w:rsidRDefault="00B834C3" w:rsidP="008F16AD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86457">
              <w:rPr>
                <w:rFonts w:ascii="Times New Roman" w:hAnsi="Times New Roman" w:cs="Times New Roman"/>
                <w:sz w:val="19"/>
                <w:szCs w:val="19"/>
              </w:rPr>
              <w:t xml:space="preserve">    High </w:t>
            </w:r>
          </w:p>
        </w:tc>
        <w:tc>
          <w:tcPr>
            <w:tcW w:w="1276" w:type="dxa"/>
          </w:tcPr>
          <w:p w14:paraId="66F66CCC" w14:textId="77777777" w:rsidR="00B834C3" w:rsidRPr="00486457" w:rsidRDefault="00B834C3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486457">
              <w:rPr>
                <w:rFonts w:ascii="Times New Roman" w:hAnsi="Times New Roman" w:cs="Times New Roman"/>
                <w:sz w:val="19"/>
                <w:szCs w:val="19"/>
              </w:rPr>
              <w:t>168</w:t>
            </w:r>
            <w:r w:rsidRPr="0048645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(39.8)</w:t>
            </w:r>
          </w:p>
        </w:tc>
        <w:tc>
          <w:tcPr>
            <w:tcW w:w="283" w:type="dxa"/>
          </w:tcPr>
          <w:p w14:paraId="16B8C9D2" w14:textId="77777777" w:rsidR="00B834C3" w:rsidRPr="00486457" w:rsidRDefault="00B834C3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18" w:type="dxa"/>
          </w:tcPr>
          <w:p w14:paraId="4A232C7E" w14:textId="4E457942" w:rsidR="00B834C3" w:rsidRPr="00486457" w:rsidRDefault="003C572A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5 (40.5)</w:t>
            </w:r>
          </w:p>
        </w:tc>
        <w:tc>
          <w:tcPr>
            <w:tcW w:w="1559" w:type="dxa"/>
          </w:tcPr>
          <w:p w14:paraId="426EC83F" w14:textId="1E406270" w:rsidR="00B834C3" w:rsidRPr="00486457" w:rsidRDefault="003C572A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38 (39.9)</w:t>
            </w:r>
          </w:p>
        </w:tc>
        <w:tc>
          <w:tcPr>
            <w:tcW w:w="1418" w:type="dxa"/>
          </w:tcPr>
          <w:p w14:paraId="66AC5BF5" w14:textId="09808C2A" w:rsidR="00B834C3" w:rsidRPr="003C572A" w:rsidRDefault="003C572A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5 (38.5)</w:t>
            </w:r>
          </w:p>
        </w:tc>
        <w:tc>
          <w:tcPr>
            <w:tcW w:w="992" w:type="dxa"/>
          </w:tcPr>
          <w:p w14:paraId="2F04F6FF" w14:textId="73783C40" w:rsidR="00B834C3" w:rsidRPr="00486457" w:rsidRDefault="00B834C3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B834C3" w:rsidRPr="00486457" w14:paraId="2ADCBFF9" w14:textId="77777777" w:rsidTr="00A83F82">
        <w:tc>
          <w:tcPr>
            <w:tcW w:w="2405" w:type="dxa"/>
          </w:tcPr>
          <w:p w14:paraId="095F459F" w14:textId="104228DD" w:rsidR="00B834C3" w:rsidRPr="00486457" w:rsidRDefault="00B834C3" w:rsidP="008F16AD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86457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 xml:space="preserve">Sex of </w:t>
            </w:r>
            <w:r w:rsidR="00A94B51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neonate</w:t>
            </w:r>
            <w:r w:rsidRPr="00486457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 xml:space="preserve"> </w:t>
            </w:r>
          </w:p>
        </w:tc>
        <w:tc>
          <w:tcPr>
            <w:tcW w:w="1276" w:type="dxa"/>
          </w:tcPr>
          <w:p w14:paraId="26FEAC05" w14:textId="77777777" w:rsidR="00B834C3" w:rsidRPr="00486457" w:rsidRDefault="00B834C3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83" w:type="dxa"/>
          </w:tcPr>
          <w:p w14:paraId="131A0BB1" w14:textId="77777777" w:rsidR="00B834C3" w:rsidRPr="00486457" w:rsidRDefault="00B834C3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18" w:type="dxa"/>
          </w:tcPr>
          <w:p w14:paraId="693F50E7" w14:textId="77777777" w:rsidR="00B834C3" w:rsidRPr="00486457" w:rsidRDefault="00B834C3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559" w:type="dxa"/>
          </w:tcPr>
          <w:p w14:paraId="3D0F9253" w14:textId="77777777" w:rsidR="00B834C3" w:rsidRPr="00486457" w:rsidRDefault="00B834C3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18" w:type="dxa"/>
          </w:tcPr>
          <w:p w14:paraId="1CA8C9C2" w14:textId="77777777" w:rsidR="00B834C3" w:rsidRPr="00486457" w:rsidRDefault="00B834C3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92" w:type="dxa"/>
          </w:tcPr>
          <w:p w14:paraId="196D3CEB" w14:textId="7D50B7D1" w:rsidR="00B834C3" w:rsidRPr="00486457" w:rsidRDefault="00B834C3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B834C3" w:rsidRPr="00486457" w14:paraId="17C71A52" w14:textId="77777777" w:rsidTr="00A83F82">
        <w:tc>
          <w:tcPr>
            <w:tcW w:w="2405" w:type="dxa"/>
          </w:tcPr>
          <w:p w14:paraId="71BD6C7A" w14:textId="77777777" w:rsidR="00B834C3" w:rsidRPr="00486457" w:rsidRDefault="00B834C3" w:rsidP="008F16AD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86457">
              <w:rPr>
                <w:rFonts w:ascii="Times New Roman" w:hAnsi="Times New Roman" w:cs="Times New Roman"/>
                <w:sz w:val="19"/>
                <w:szCs w:val="19"/>
              </w:rPr>
              <w:t xml:space="preserve">    Male </w:t>
            </w:r>
          </w:p>
        </w:tc>
        <w:tc>
          <w:tcPr>
            <w:tcW w:w="1276" w:type="dxa"/>
          </w:tcPr>
          <w:p w14:paraId="0AF766EE" w14:textId="77777777" w:rsidR="00B834C3" w:rsidRPr="00486457" w:rsidRDefault="00B834C3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486457">
              <w:rPr>
                <w:rFonts w:ascii="Times New Roman" w:hAnsi="Times New Roman" w:cs="Times New Roman"/>
                <w:sz w:val="19"/>
                <w:szCs w:val="19"/>
              </w:rPr>
              <w:t>210</w:t>
            </w:r>
            <w:r w:rsidRPr="0048645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(49.8)</w:t>
            </w:r>
          </w:p>
        </w:tc>
        <w:tc>
          <w:tcPr>
            <w:tcW w:w="283" w:type="dxa"/>
          </w:tcPr>
          <w:p w14:paraId="50346D6F" w14:textId="77777777" w:rsidR="00B834C3" w:rsidRPr="00486457" w:rsidRDefault="00B834C3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18" w:type="dxa"/>
          </w:tcPr>
          <w:p w14:paraId="06572547" w14:textId="33F3E3B4" w:rsidR="00B834C3" w:rsidRPr="00486457" w:rsidRDefault="003C572A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0 (54.0)</w:t>
            </w:r>
          </w:p>
        </w:tc>
        <w:tc>
          <w:tcPr>
            <w:tcW w:w="1559" w:type="dxa"/>
          </w:tcPr>
          <w:p w14:paraId="583DC220" w14:textId="1071DD3D" w:rsidR="00B834C3" w:rsidRPr="00486457" w:rsidRDefault="003C572A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72 (49.7)</w:t>
            </w:r>
          </w:p>
        </w:tc>
        <w:tc>
          <w:tcPr>
            <w:tcW w:w="1418" w:type="dxa"/>
          </w:tcPr>
          <w:p w14:paraId="44131B72" w14:textId="0A35CA78" w:rsidR="00B834C3" w:rsidRPr="00486457" w:rsidRDefault="003C572A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8 (46.2)</w:t>
            </w:r>
          </w:p>
        </w:tc>
        <w:tc>
          <w:tcPr>
            <w:tcW w:w="992" w:type="dxa"/>
          </w:tcPr>
          <w:p w14:paraId="544D1B58" w14:textId="596D4B76" w:rsidR="00B834C3" w:rsidRPr="00486457" w:rsidRDefault="00B834C3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8645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788</w:t>
            </w:r>
          </w:p>
        </w:tc>
      </w:tr>
      <w:tr w:rsidR="00B834C3" w:rsidRPr="00486457" w14:paraId="1DD249F1" w14:textId="77777777" w:rsidTr="00A83F82">
        <w:tc>
          <w:tcPr>
            <w:tcW w:w="2405" w:type="dxa"/>
          </w:tcPr>
          <w:p w14:paraId="4C49825F" w14:textId="77777777" w:rsidR="00B834C3" w:rsidRPr="00486457" w:rsidRDefault="00B834C3" w:rsidP="008F16AD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486457">
              <w:rPr>
                <w:rFonts w:ascii="Times New Roman" w:hAnsi="Times New Roman" w:cs="Times New Roman"/>
                <w:sz w:val="19"/>
                <w:szCs w:val="19"/>
              </w:rPr>
              <w:t xml:space="preserve">    Female </w:t>
            </w:r>
          </w:p>
        </w:tc>
        <w:tc>
          <w:tcPr>
            <w:tcW w:w="1276" w:type="dxa"/>
          </w:tcPr>
          <w:p w14:paraId="3B1B5466" w14:textId="77777777" w:rsidR="00B834C3" w:rsidRPr="00486457" w:rsidRDefault="00B834C3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86457">
              <w:rPr>
                <w:rFonts w:ascii="Times New Roman" w:hAnsi="Times New Roman" w:cs="Times New Roman"/>
                <w:sz w:val="19"/>
                <w:szCs w:val="19"/>
              </w:rPr>
              <w:t>212</w:t>
            </w:r>
            <w:r w:rsidRPr="0048645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(50.2)</w:t>
            </w:r>
          </w:p>
        </w:tc>
        <w:tc>
          <w:tcPr>
            <w:tcW w:w="283" w:type="dxa"/>
          </w:tcPr>
          <w:p w14:paraId="22819763" w14:textId="77777777" w:rsidR="00B834C3" w:rsidRPr="00486457" w:rsidRDefault="00B834C3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18" w:type="dxa"/>
          </w:tcPr>
          <w:p w14:paraId="60996BA2" w14:textId="0172D650" w:rsidR="00B834C3" w:rsidRPr="00486457" w:rsidRDefault="003C572A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7 (46.0)</w:t>
            </w:r>
          </w:p>
        </w:tc>
        <w:tc>
          <w:tcPr>
            <w:tcW w:w="1559" w:type="dxa"/>
          </w:tcPr>
          <w:p w14:paraId="78C3084E" w14:textId="76984AD5" w:rsidR="00B834C3" w:rsidRPr="00486457" w:rsidRDefault="003C572A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74 (50.3)</w:t>
            </w:r>
          </w:p>
        </w:tc>
        <w:tc>
          <w:tcPr>
            <w:tcW w:w="1418" w:type="dxa"/>
          </w:tcPr>
          <w:p w14:paraId="199ED271" w14:textId="6D4A86F4" w:rsidR="00B834C3" w:rsidRPr="003C572A" w:rsidRDefault="003C572A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1 (53.8)</w:t>
            </w:r>
          </w:p>
        </w:tc>
        <w:tc>
          <w:tcPr>
            <w:tcW w:w="992" w:type="dxa"/>
          </w:tcPr>
          <w:p w14:paraId="6D228C19" w14:textId="2C10BFE7" w:rsidR="00B834C3" w:rsidRPr="00486457" w:rsidRDefault="00B834C3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B834C3" w:rsidRPr="00486457" w14:paraId="705845D8" w14:textId="77777777" w:rsidTr="00A83F82">
        <w:tc>
          <w:tcPr>
            <w:tcW w:w="2405" w:type="dxa"/>
          </w:tcPr>
          <w:p w14:paraId="276B6E3B" w14:textId="77777777" w:rsidR="00B834C3" w:rsidRPr="00486457" w:rsidRDefault="00B834C3" w:rsidP="008F16AD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86457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Maternal knowledge</w:t>
            </w:r>
          </w:p>
        </w:tc>
        <w:tc>
          <w:tcPr>
            <w:tcW w:w="1276" w:type="dxa"/>
          </w:tcPr>
          <w:p w14:paraId="5F709271" w14:textId="77777777" w:rsidR="00B834C3" w:rsidRPr="00486457" w:rsidRDefault="00B834C3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83" w:type="dxa"/>
          </w:tcPr>
          <w:p w14:paraId="7CAEDE0D" w14:textId="77777777" w:rsidR="00B834C3" w:rsidRPr="00486457" w:rsidRDefault="00B834C3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18" w:type="dxa"/>
          </w:tcPr>
          <w:p w14:paraId="5B89933B" w14:textId="77777777" w:rsidR="00B834C3" w:rsidRPr="00486457" w:rsidRDefault="00B834C3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559" w:type="dxa"/>
          </w:tcPr>
          <w:p w14:paraId="47E217AC" w14:textId="77777777" w:rsidR="00B834C3" w:rsidRPr="00486457" w:rsidRDefault="00B834C3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18" w:type="dxa"/>
          </w:tcPr>
          <w:p w14:paraId="6B459F54" w14:textId="77777777" w:rsidR="00B834C3" w:rsidRPr="00486457" w:rsidRDefault="00B834C3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92" w:type="dxa"/>
          </w:tcPr>
          <w:p w14:paraId="47B30823" w14:textId="7CFC0480" w:rsidR="00B834C3" w:rsidRPr="00486457" w:rsidRDefault="00B834C3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B834C3" w:rsidRPr="00486457" w14:paraId="358D40C4" w14:textId="77777777" w:rsidTr="00A83F82">
        <w:tc>
          <w:tcPr>
            <w:tcW w:w="2405" w:type="dxa"/>
          </w:tcPr>
          <w:p w14:paraId="057C5DD8" w14:textId="77777777" w:rsidR="00B834C3" w:rsidRPr="00486457" w:rsidRDefault="00B834C3" w:rsidP="008F16AD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86457">
              <w:rPr>
                <w:rFonts w:ascii="Times New Roman" w:hAnsi="Times New Roman" w:cs="Times New Roman"/>
                <w:sz w:val="19"/>
                <w:szCs w:val="19"/>
              </w:rPr>
              <w:t xml:space="preserve">    Inadequate</w:t>
            </w:r>
          </w:p>
        </w:tc>
        <w:tc>
          <w:tcPr>
            <w:tcW w:w="1276" w:type="dxa"/>
          </w:tcPr>
          <w:p w14:paraId="0F28CA04" w14:textId="77777777" w:rsidR="00B834C3" w:rsidRPr="00486457" w:rsidRDefault="00B834C3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8645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24 (29.4)</w:t>
            </w:r>
          </w:p>
        </w:tc>
        <w:tc>
          <w:tcPr>
            <w:tcW w:w="283" w:type="dxa"/>
          </w:tcPr>
          <w:p w14:paraId="2ADAA4D1" w14:textId="77777777" w:rsidR="00B834C3" w:rsidRPr="00486457" w:rsidRDefault="00B834C3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18" w:type="dxa"/>
          </w:tcPr>
          <w:p w14:paraId="20F1A398" w14:textId="79E89F59" w:rsidR="00B834C3" w:rsidRPr="00486457" w:rsidRDefault="003C572A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9 (51.4)</w:t>
            </w:r>
          </w:p>
        </w:tc>
        <w:tc>
          <w:tcPr>
            <w:tcW w:w="1559" w:type="dxa"/>
          </w:tcPr>
          <w:p w14:paraId="711DC480" w14:textId="136AEE3A" w:rsidR="00B834C3" w:rsidRPr="00486457" w:rsidRDefault="003C572A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97 (28.0)</w:t>
            </w:r>
          </w:p>
        </w:tc>
        <w:tc>
          <w:tcPr>
            <w:tcW w:w="1418" w:type="dxa"/>
          </w:tcPr>
          <w:p w14:paraId="7E9152EF" w14:textId="1563DE11" w:rsidR="00B834C3" w:rsidRPr="003C572A" w:rsidRDefault="003C572A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3C572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8 (20.5)</w:t>
            </w:r>
          </w:p>
        </w:tc>
        <w:tc>
          <w:tcPr>
            <w:tcW w:w="992" w:type="dxa"/>
          </w:tcPr>
          <w:p w14:paraId="1E084AE1" w14:textId="0F6CC2B0" w:rsidR="00B834C3" w:rsidRPr="003C572A" w:rsidRDefault="00B834C3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3C572A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006</w:t>
            </w:r>
            <w:r w:rsidR="00AE0023" w:rsidRPr="004B7078">
              <w:rPr>
                <w:rFonts w:ascii="Times New Roman" w:hAnsi="Times New Roman" w:cs="Times New Roman"/>
                <w:b/>
                <w:bCs/>
                <w:sz w:val="17"/>
                <w:szCs w:val="17"/>
                <w:vertAlign w:val="superscript"/>
                <w:lang w:val="en-US"/>
              </w:rPr>
              <w:t>+</w:t>
            </w:r>
          </w:p>
        </w:tc>
      </w:tr>
      <w:tr w:rsidR="00B834C3" w:rsidRPr="00486457" w14:paraId="0D0896BA" w14:textId="77777777" w:rsidTr="00A83F82">
        <w:tc>
          <w:tcPr>
            <w:tcW w:w="2405" w:type="dxa"/>
            <w:tcBorders>
              <w:bottom w:val="single" w:sz="8" w:space="0" w:color="auto"/>
            </w:tcBorders>
          </w:tcPr>
          <w:p w14:paraId="06FA7D9E" w14:textId="77777777" w:rsidR="00B834C3" w:rsidRPr="00486457" w:rsidRDefault="00B834C3" w:rsidP="008F16AD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486457">
              <w:rPr>
                <w:rFonts w:ascii="Times New Roman" w:hAnsi="Times New Roman" w:cs="Times New Roman"/>
                <w:sz w:val="19"/>
                <w:szCs w:val="19"/>
              </w:rPr>
              <w:t xml:space="preserve">    Adequate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52B1C4C7" w14:textId="77777777" w:rsidR="00B834C3" w:rsidRPr="00486457" w:rsidRDefault="00B834C3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8645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98 (70.6)</w:t>
            </w:r>
          </w:p>
        </w:tc>
        <w:tc>
          <w:tcPr>
            <w:tcW w:w="283" w:type="dxa"/>
            <w:tcBorders>
              <w:bottom w:val="single" w:sz="8" w:space="0" w:color="auto"/>
            </w:tcBorders>
          </w:tcPr>
          <w:p w14:paraId="08D6F0D8" w14:textId="77777777" w:rsidR="00B834C3" w:rsidRPr="00486457" w:rsidRDefault="00B834C3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14:paraId="38E24D2F" w14:textId="7D9EF94D" w:rsidR="00B834C3" w:rsidRPr="00486457" w:rsidRDefault="003C572A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8 (48.6)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5CB7DF30" w14:textId="35BCC759" w:rsidR="00B834C3" w:rsidRPr="00486457" w:rsidRDefault="003C572A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49 (72.0)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14:paraId="13BDBE7F" w14:textId="5328AA7A" w:rsidR="00B834C3" w:rsidRPr="00486457" w:rsidRDefault="003C572A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1 (79.5)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14FA097C" w14:textId="2827A3A5" w:rsidR="00B834C3" w:rsidRPr="00486457" w:rsidRDefault="00B834C3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</w:tr>
    </w:tbl>
    <w:p w14:paraId="066CBBFF" w14:textId="1C45764D" w:rsidR="004B7078" w:rsidRPr="004B7078" w:rsidRDefault="004B7078" w:rsidP="004B7078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4B7078">
        <w:rPr>
          <w:rFonts w:ascii="Times New Roman" w:hAnsi="Times New Roman" w:cs="Times New Roman"/>
          <w:b/>
          <w:bCs/>
          <w:sz w:val="17"/>
          <w:szCs w:val="17"/>
          <w:vertAlign w:val="superscript"/>
          <w:lang w:val="en-US"/>
        </w:rPr>
        <w:t xml:space="preserve">     +</w:t>
      </w:r>
      <w:r w:rsidRPr="004B7078">
        <w:rPr>
          <w:rFonts w:ascii="Times New Roman" w:hAnsi="Times New Roman" w:cs="Times New Roman"/>
          <w:sz w:val="17"/>
          <w:szCs w:val="17"/>
          <w:vertAlign w:val="superscript"/>
          <w:lang w:val="en-US"/>
        </w:rPr>
        <w:t xml:space="preserve"> </w:t>
      </w:r>
      <w:r w:rsidRPr="004B7078">
        <w:rPr>
          <w:rFonts w:ascii="Times New Roman" w:hAnsi="Times New Roman" w:cs="Times New Roman"/>
          <w:sz w:val="17"/>
          <w:szCs w:val="17"/>
          <w:lang w:val="en-US"/>
        </w:rPr>
        <w:t>p</w:t>
      </w:r>
      <w:r w:rsidR="004270D0">
        <w:rPr>
          <w:rFonts w:ascii="Times New Roman" w:hAnsi="Times New Roman" w:cs="Times New Roman"/>
          <w:sz w:val="17"/>
          <w:szCs w:val="17"/>
          <w:lang w:val="en-US"/>
        </w:rPr>
        <w:t>-value</w:t>
      </w:r>
      <w:r w:rsidRPr="004B7078">
        <w:rPr>
          <w:rFonts w:ascii="Times New Roman" w:hAnsi="Times New Roman" w:cs="Times New Roman"/>
          <w:sz w:val="17"/>
          <w:szCs w:val="17"/>
          <w:lang w:val="en-US"/>
        </w:rPr>
        <w:t xml:space="preserve"> &lt; 0.05</w:t>
      </w:r>
      <w:r w:rsidRPr="004B7078">
        <w:rPr>
          <w:rFonts w:ascii="Times New Roman" w:hAnsi="Times New Roman" w:cs="Times New Roman"/>
          <w:sz w:val="17"/>
          <w:szCs w:val="17"/>
          <w:lang w:val="en-US"/>
        </w:rPr>
        <w:tab/>
        <w:t xml:space="preserve"> </w:t>
      </w:r>
      <w:r w:rsidRPr="004B7078">
        <w:rPr>
          <w:rFonts w:ascii="Times New Roman" w:hAnsi="Times New Roman" w:cs="Times New Roman"/>
          <w:b/>
          <w:bCs/>
          <w:sz w:val="17"/>
          <w:szCs w:val="17"/>
          <w:vertAlign w:val="superscript"/>
        </w:rPr>
        <w:t>¶</w:t>
      </w:r>
      <w:r w:rsidRPr="004B7078">
        <w:rPr>
          <w:rFonts w:ascii="Times New Roman" w:hAnsi="Times New Roman" w:cs="Times New Roman"/>
          <w:sz w:val="17"/>
          <w:szCs w:val="17"/>
          <w:vertAlign w:val="superscript"/>
          <w:lang w:val="en-US"/>
        </w:rPr>
        <w:t xml:space="preserve"> </w:t>
      </w:r>
      <w:r w:rsidRPr="004B7078">
        <w:rPr>
          <w:rFonts w:ascii="Times New Roman" w:hAnsi="Times New Roman" w:cs="Times New Roman"/>
          <w:sz w:val="17"/>
          <w:szCs w:val="17"/>
          <w:lang w:val="en-US"/>
        </w:rPr>
        <w:t xml:space="preserve">Chi-square/Fischer’ exact test </w:t>
      </w:r>
      <w:r w:rsidR="002A6987">
        <w:rPr>
          <w:rFonts w:ascii="Times New Roman" w:hAnsi="Times New Roman" w:cs="Times New Roman"/>
          <w:sz w:val="17"/>
          <w:szCs w:val="17"/>
          <w:lang w:val="en-US"/>
        </w:rPr>
        <w:tab/>
      </w:r>
      <w:r w:rsidR="002A6987">
        <w:rPr>
          <w:rFonts w:ascii="Times New Roman" w:hAnsi="Times New Roman" w:cs="Times New Roman"/>
          <w:sz w:val="17"/>
          <w:szCs w:val="17"/>
          <w:vertAlign w:val="superscript"/>
          <w:lang w:val="en-US"/>
        </w:rPr>
        <w:t xml:space="preserve">&amp; </w:t>
      </w:r>
      <w:r w:rsidR="002A6987">
        <w:rPr>
          <w:rFonts w:ascii="Times New Roman" w:hAnsi="Times New Roman" w:cs="Times New Roman"/>
          <w:sz w:val="17"/>
          <w:szCs w:val="17"/>
          <w:lang w:val="en-US"/>
        </w:rPr>
        <w:t>Asante, Ewe, Kusasi</w:t>
      </w:r>
    </w:p>
    <w:p w14:paraId="49D10A14" w14:textId="77777777" w:rsidR="00E62B3E" w:rsidRDefault="00E62B3E"/>
    <w:p w14:paraId="083B3B9E" w14:textId="77777777" w:rsidR="00E62B3E" w:rsidRDefault="00E62B3E"/>
    <w:p w14:paraId="112BF347" w14:textId="77777777" w:rsidR="00E62B3E" w:rsidRDefault="00E62B3E"/>
    <w:p w14:paraId="25EB7D27" w14:textId="77777777" w:rsidR="00E62B3E" w:rsidRDefault="00E62B3E"/>
    <w:p w14:paraId="5F582DA2" w14:textId="77777777" w:rsidR="004B7078" w:rsidRDefault="004B7078"/>
    <w:p w14:paraId="03D54199" w14:textId="77777777" w:rsidR="004B7078" w:rsidRDefault="004B7078"/>
    <w:p w14:paraId="30A775E7" w14:textId="77777777" w:rsidR="004B7078" w:rsidRDefault="004B7078"/>
    <w:p w14:paraId="245E99A3" w14:textId="77777777" w:rsidR="004B7078" w:rsidRDefault="004B7078"/>
    <w:p w14:paraId="0962392A" w14:textId="77777777" w:rsidR="004B7078" w:rsidRDefault="004B7078"/>
    <w:p w14:paraId="297321F0" w14:textId="77777777" w:rsidR="004B7078" w:rsidRDefault="004B7078"/>
    <w:p w14:paraId="10F9FF56" w14:textId="77777777" w:rsidR="00F049CB" w:rsidRDefault="00F049CB"/>
    <w:p w14:paraId="694396FC" w14:textId="77777777" w:rsidR="00F049CB" w:rsidRDefault="00F049CB"/>
    <w:p w14:paraId="775EC254" w14:textId="77777777" w:rsidR="00F049CB" w:rsidRDefault="00F049CB"/>
    <w:p w14:paraId="6113C5BE" w14:textId="77777777" w:rsidR="00C51FD7" w:rsidRDefault="00C51FD7">
      <w:pPr>
        <w:rPr>
          <w:rFonts w:ascii="Times New Roman" w:hAnsi="Times New Roman" w:cs="Times New Roman"/>
          <w:b/>
          <w:bCs/>
          <w:lang w:val="en-US"/>
        </w:rPr>
      </w:pPr>
    </w:p>
    <w:p w14:paraId="46080B85" w14:textId="77777777" w:rsidR="00960C14" w:rsidRDefault="00960C14">
      <w:pPr>
        <w:rPr>
          <w:rFonts w:ascii="Times New Roman" w:hAnsi="Times New Roman" w:cs="Times New Roman"/>
          <w:b/>
          <w:bCs/>
          <w:lang w:val="en-US"/>
        </w:rPr>
      </w:pPr>
    </w:p>
    <w:p w14:paraId="17DFD687" w14:textId="18887548" w:rsidR="00E62B3E" w:rsidRPr="00486457" w:rsidRDefault="00B60156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F049CB">
        <w:rPr>
          <w:rFonts w:ascii="Times New Roman" w:hAnsi="Times New Roman" w:cs="Times New Roman"/>
          <w:b/>
          <w:bCs/>
          <w:lang w:val="en-US"/>
        </w:rPr>
        <w:t>2</w:t>
      </w:r>
      <w:r>
        <w:rPr>
          <w:rFonts w:ascii="Times New Roman" w:hAnsi="Times New Roman" w:cs="Times New Roman"/>
          <w:b/>
          <w:bCs/>
          <w:lang w:val="en-US"/>
        </w:rPr>
        <w:t xml:space="preserve">: </w:t>
      </w:r>
      <w:r w:rsidR="00A61AEA" w:rsidRPr="00486457">
        <w:rPr>
          <w:rFonts w:ascii="Times New Roman" w:hAnsi="Times New Roman" w:cs="Times New Roman"/>
          <w:b/>
          <w:bCs/>
          <w:lang w:val="en-US"/>
        </w:rPr>
        <w:t>Obstetric characteristics of respondents</w:t>
      </w:r>
      <w:r w:rsidR="00F72295" w:rsidRPr="00486457">
        <w:rPr>
          <w:rFonts w:ascii="Times New Roman" w:hAnsi="Times New Roman" w:cs="Times New Roman"/>
          <w:b/>
          <w:bCs/>
          <w:lang w:val="en-US"/>
        </w:rPr>
        <w:t xml:space="preserve"> (n</w:t>
      </w:r>
      <w:r w:rsidR="00486457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F72295" w:rsidRPr="00486457">
        <w:rPr>
          <w:rFonts w:ascii="Times New Roman" w:hAnsi="Times New Roman" w:cs="Times New Roman"/>
          <w:b/>
          <w:bCs/>
          <w:lang w:val="en-US"/>
        </w:rPr>
        <w:t>=</w:t>
      </w:r>
      <w:r w:rsidR="00486457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F72295" w:rsidRPr="00486457">
        <w:rPr>
          <w:rFonts w:ascii="Times New Roman" w:hAnsi="Times New Roman" w:cs="Times New Roman"/>
          <w:b/>
          <w:bCs/>
          <w:lang w:val="en-US"/>
        </w:rPr>
        <w:t>422)</w:t>
      </w:r>
    </w:p>
    <w:tbl>
      <w:tblPr>
        <w:tblStyle w:val="TableGrid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1276"/>
        <w:gridCol w:w="284"/>
        <w:gridCol w:w="1417"/>
        <w:gridCol w:w="1701"/>
        <w:gridCol w:w="1418"/>
        <w:gridCol w:w="992"/>
      </w:tblGrid>
      <w:tr w:rsidR="008F16AD" w:rsidRPr="00486457" w14:paraId="43DE03DB" w14:textId="06B58A7C" w:rsidTr="00A83F82">
        <w:tc>
          <w:tcPr>
            <w:tcW w:w="2263" w:type="dxa"/>
            <w:tcBorders>
              <w:top w:val="single" w:sz="18" w:space="0" w:color="auto"/>
              <w:bottom w:val="single" w:sz="8" w:space="0" w:color="auto"/>
            </w:tcBorders>
          </w:tcPr>
          <w:p w14:paraId="4A8D65B9" w14:textId="3139EBEE" w:rsidR="008F16AD" w:rsidRPr="00486457" w:rsidRDefault="008F16AD" w:rsidP="008F16AD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 w:rsidRPr="00486457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Characteristics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8" w:space="0" w:color="auto"/>
            </w:tcBorders>
          </w:tcPr>
          <w:p w14:paraId="48F95216" w14:textId="161CE194" w:rsidR="008F16AD" w:rsidRPr="00486457" w:rsidRDefault="008F16AD" w:rsidP="008F16AD">
            <w:pPr>
              <w:jc w:val="right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 w:rsidRPr="00486457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Frequency distribution</w:t>
            </w:r>
          </w:p>
        </w:tc>
        <w:tc>
          <w:tcPr>
            <w:tcW w:w="284" w:type="dxa"/>
            <w:tcBorders>
              <w:top w:val="single" w:sz="18" w:space="0" w:color="auto"/>
            </w:tcBorders>
          </w:tcPr>
          <w:p w14:paraId="1FCF014B" w14:textId="77777777" w:rsidR="008F16AD" w:rsidRPr="00486457" w:rsidRDefault="008F16AD" w:rsidP="008F16AD">
            <w:pPr>
              <w:jc w:val="right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1417" w:type="dxa"/>
            <w:tcBorders>
              <w:top w:val="single" w:sz="18" w:space="0" w:color="auto"/>
              <w:bottom w:val="single" w:sz="8" w:space="0" w:color="auto"/>
            </w:tcBorders>
          </w:tcPr>
          <w:p w14:paraId="0D607CA4" w14:textId="5ACA3076" w:rsidR="008F16AD" w:rsidRPr="00486457" w:rsidRDefault="008F16AD" w:rsidP="008F16AD">
            <w:pPr>
              <w:jc w:val="right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486457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S</w:t>
            </w:r>
            <w:r w:rsidRPr="00486457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mall</w:t>
            </w:r>
            <w:r w:rsidR="005D6DEB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 xml:space="preserve"> </w:t>
            </w:r>
            <w:r w:rsidRPr="00486457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for gestational</w:t>
            </w:r>
            <w:r w:rsidR="005D6DEB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 xml:space="preserve"> </w:t>
            </w:r>
            <w:r w:rsidRPr="00486457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 xml:space="preserve">age 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8" w:space="0" w:color="auto"/>
            </w:tcBorders>
          </w:tcPr>
          <w:p w14:paraId="4048D392" w14:textId="357259D9" w:rsidR="008F16AD" w:rsidRPr="00486457" w:rsidRDefault="008F16AD" w:rsidP="008F16AD">
            <w:pPr>
              <w:ind w:right="162"/>
              <w:jc w:val="right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 w:rsidRPr="00486457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 xml:space="preserve">Appropriate for gestational age </w:t>
            </w:r>
          </w:p>
        </w:tc>
        <w:tc>
          <w:tcPr>
            <w:tcW w:w="1418" w:type="dxa"/>
            <w:tcBorders>
              <w:top w:val="single" w:sz="18" w:space="0" w:color="auto"/>
              <w:bottom w:val="single" w:sz="8" w:space="0" w:color="auto"/>
            </w:tcBorders>
          </w:tcPr>
          <w:p w14:paraId="44E94E66" w14:textId="7EED9F96" w:rsidR="008F16AD" w:rsidRPr="00486457" w:rsidRDefault="008F16AD" w:rsidP="008F16AD">
            <w:pPr>
              <w:jc w:val="right"/>
              <w:rPr>
                <w:rFonts w:ascii="Times New Roman" w:hAnsi="Times New Roman" w:cs="Times New Roman"/>
                <w:b/>
                <w:bCs/>
                <w:sz w:val="19"/>
                <w:szCs w:val="19"/>
                <w:vertAlign w:val="superscript"/>
                <w:lang w:val="en-US"/>
              </w:rPr>
            </w:pPr>
            <w:r w:rsidRPr="00486457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Large for gestational age</w:t>
            </w:r>
          </w:p>
        </w:tc>
        <w:tc>
          <w:tcPr>
            <w:tcW w:w="992" w:type="dxa"/>
            <w:tcBorders>
              <w:top w:val="single" w:sz="18" w:space="0" w:color="auto"/>
            </w:tcBorders>
          </w:tcPr>
          <w:p w14:paraId="7D8E69C5" w14:textId="7D1041D0" w:rsidR="008F16AD" w:rsidRPr="00486457" w:rsidRDefault="008F16AD" w:rsidP="008F16AD">
            <w:pPr>
              <w:jc w:val="right"/>
              <w:rPr>
                <w:rFonts w:ascii="Times New Roman" w:hAnsi="Times New Roman" w:cs="Times New Roman"/>
                <w:b/>
                <w:bCs/>
                <w:sz w:val="19"/>
                <w:szCs w:val="19"/>
                <w:vertAlign w:val="superscript"/>
                <w:lang w:val="en-US"/>
              </w:rPr>
            </w:pPr>
            <w:r w:rsidRPr="00486457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 xml:space="preserve">p-value </w:t>
            </w:r>
            <w:r w:rsidRPr="00486457">
              <w:rPr>
                <w:rFonts w:ascii="Courier New" w:hAnsi="Courier New" w:cs="Courier New"/>
                <w:b/>
                <w:bCs/>
                <w:sz w:val="19"/>
                <w:szCs w:val="19"/>
                <w:vertAlign w:val="superscript"/>
              </w:rPr>
              <w:t>﻿</w:t>
            </w:r>
            <w:r w:rsidRPr="00486457">
              <w:rPr>
                <w:rFonts w:ascii="Times New Roman" w:hAnsi="Times New Roman" w:cs="Times New Roman"/>
                <w:b/>
                <w:bCs/>
                <w:sz w:val="19"/>
                <w:szCs w:val="19"/>
                <w:vertAlign w:val="superscript"/>
              </w:rPr>
              <w:t>¶</w:t>
            </w:r>
            <w:r w:rsidRPr="00486457">
              <w:rPr>
                <w:rFonts w:ascii="Times New Roman" w:hAnsi="Times New Roman" w:cs="Times New Roman"/>
                <w:b/>
                <w:bCs/>
                <w:sz w:val="19"/>
                <w:szCs w:val="19"/>
                <w:vertAlign w:val="superscript"/>
                <w:lang w:val="en-US"/>
              </w:rPr>
              <w:t xml:space="preserve"> </w:t>
            </w:r>
          </w:p>
        </w:tc>
      </w:tr>
      <w:tr w:rsidR="008F16AD" w:rsidRPr="00486457" w14:paraId="4DA4979C" w14:textId="5B7CA9A5" w:rsidTr="00A83F82">
        <w:trPr>
          <w:trHeight w:val="164"/>
        </w:trPr>
        <w:tc>
          <w:tcPr>
            <w:tcW w:w="2263" w:type="dxa"/>
            <w:tcBorders>
              <w:top w:val="single" w:sz="8" w:space="0" w:color="auto"/>
              <w:bottom w:val="single" w:sz="8" w:space="0" w:color="auto"/>
            </w:tcBorders>
          </w:tcPr>
          <w:p w14:paraId="2E738222" w14:textId="77777777" w:rsidR="008F16AD" w:rsidRPr="00486457" w:rsidRDefault="008F16AD" w:rsidP="00486457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20542C1E" w14:textId="73B9C05F" w:rsidR="008F16AD" w:rsidRPr="00486457" w:rsidRDefault="008F16AD" w:rsidP="00486457">
            <w:pPr>
              <w:jc w:val="right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 w:rsidRPr="00486457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Total (%)</w:t>
            </w:r>
          </w:p>
        </w:tc>
        <w:tc>
          <w:tcPr>
            <w:tcW w:w="284" w:type="dxa"/>
            <w:tcBorders>
              <w:bottom w:val="single" w:sz="8" w:space="0" w:color="auto"/>
            </w:tcBorders>
          </w:tcPr>
          <w:p w14:paraId="582D459A" w14:textId="77777777" w:rsidR="008F16AD" w:rsidRPr="00486457" w:rsidRDefault="008F16AD" w:rsidP="00486457">
            <w:pPr>
              <w:jc w:val="right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5BD40274" w14:textId="3815E76F" w:rsidR="008F16AD" w:rsidRPr="00486457" w:rsidRDefault="008F16AD" w:rsidP="00486457">
            <w:pPr>
              <w:jc w:val="right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 w:rsidRPr="00486457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SGA (%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6F6F105A" w14:textId="4A6C5E7C" w:rsidR="00486457" w:rsidRPr="00486457" w:rsidRDefault="008F16AD" w:rsidP="00486457">
            <w:pPr>
              <w:ind w:right="162"/>
              <w:jc w:val="right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 w:rsidRPr="00486457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AGA (%)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14:paraId="12D34256" w14:textId="64197A7A" w:rsidR="008F16AD" w:rsidRPr="00486457" w:rsidRDefault="008F16AD" w:rsidP="00486457">
            <w:pPr>
              <w:jc w:val="right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 w:rsidRPr="00486457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LGA (%)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5884FB2D" w14:textId="77777777" w:rsidR="008F16AD" w:rsidRPr="00486457" w:rsidRDefault="008F16AD" w:rsidP="00486457">
            <w:pPr>
              <w:jc w:val="right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</w:p>
        </w:tc>
      </w:tr>
      <w:tr w:rsidR="004632D7" w:rsidRPr="00486457" w14:paraId="655A36F9" w14:textId="77777777" w:rsidTr="00A83F82">
        <w:trPr>
          <w:trHeight w:val="164"/>
        </w:trPr>
        <w:tc>
          <w:tcPr>
            <w:tcW w:w="2263" w:type="dxa"/>
            <w:tcBorders>
              <w:top w:val="single" w:sz="8" w:space="0" w:color="auto"/>
            </w:tcBorders>
          </w:tcPr>
          <w:p w14:paraId="4E5959E0" w14:textId="2E463F44" w:rsidR="004632D7" w:rsidRPr="00486457" w:rsidRDefault="004632D7" w:rsidP="004632D7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 w:rsidRPr="00486457"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  <w:t>Number of pregnancies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54D9BCFE" w14:textId="77777777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</w:p>
        </w:tc>
        <w:tc>
          <w:tcPr>
            <w:tcW w:w="284" w:type="dxa"/>
            <w:tcBorders>
              <w:top w:val="single" w:sz="8" w:space="0" w:color="auto"/>
            </w:tcBorders>
          </w:tcPr>
          <w:p w14:paraId="40343537" w14:textId="77777777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2DEA49C3" w14:textId="77777777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101C7BF5" w14:textId="77777777" w:rsidR="004632D7" w:rsidRPr="00486457" w:rsidRDefault="004632D7" w:rsidP="004632D7">
            <w:pPr>
              <w:ind w:right="162"/>
              <w:jc w:val="right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2FCC2FBC" w14:textId="77777777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47500EF2" w14:textId="77777777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</w:p>
        </w:tc>
      </w:tr>
      <w:tr w:rsidR="004632D7" w:rsidRPr="00486457" w14:paraId="264F1780" w14:textId="77777777" w:rsidTr="00A83F82">
        <w:trPr>
          <w:trHeight w:val="164"/>
        </w:trPr>
        <w:tc>
          <w:tcPr>
            <w:tcW w:w="2263" w:type="dxa"/>
          </w:tcPr>
          <w:p w14:paraId="3C23C21C" w14:textId="777E8024" w:rsidR="004632D7" w:rsidRPr="00486457" w:rsidRDefault="004632D7" w:rsidP="004632D7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 w:rsidRPr="00486457">
              <w:rPr>
                <w:rFonts w:ascii="Times New Roman" w:hAnsi="Times New Roman" w:cs="Times New Roman"/>
                <w:sz w:val="19"/>
                <w:szCs w:val="19"/>
              </w:rPr>
              <w:t xml:space="preserve">    </w:t>
            </w:r>
            <w:r w:rsidRPr="0048645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 – 1</w:t>
            </w:r>
          </w:p>
        </w:tc>
        <w:tc>
          <w:tcPr>
            <w:tcW w:w="1276" w:type="dxa"/>
          </w:tcPr>
          <w:p w14:paraId="42DA8A5B" w14:textId="4B06DFA9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 w:rsidRPr="00486457">
              <w:rPr>
                <w:rFonts w:ascii="Times New Roman" w:hAnsi="Times New Roman" w:cs="Times New Roman"/>
                <w:sz w:val="19"/>
                <w:szCs w:val="19"/>
              </w:rPr>
              <w:t>111</w:t>
            </w:r>
            <w:r w:rsidRPr="0048645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(26.3)</w:t>
            </w:r>
          </w:p>
        </w:tc>
        <w:tc>
          <w:tcPr>
            <w:tcW w:w="284" w:type="dxa"/>
          </w:tcPr>
          <w:p w14:paraId="54FAAB43" w14:textId="77777777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1417" w:type="dxa"/>
          </w:tcPr>
          <w:p w14:paraId="2F88F9E4" w14:textId="61BF3687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3 (35.1)</w:t>
            </w:r>
          </w:p>
        </w:tc>
        <w:tc>
          <w:tcPr>
            <w:tcW w:w="1701" w:type="dxa"/>
          </w:tcPr>
          <w:p w14:paraId="34E75D6C" w14:textId="7F9BB49A" w:rsidR="004632D7" w:rsidRPr="00486457" w:rsidRDefault="004632D7" w:rsidP="004632D7">
            <w:pPr>
              <w:ind w:right="162"/>
              <w:jc w:val="right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92 (26.6)</w:t>
            </w:r>
          </w:p>
        </w:tc>
        <w:tc>
          <w:tcPr>
            <w:tcW w:w="1418" w:type="dxa"/>
          </w:tcPr>
          <w:p w14:paraId="2AF7B78D" w14:textId="136C76CD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6 (15.4)</w:t>
            </w:r>
          </w:p>
        </w:tc>
        <w:tc>
          <w:tcPr>
            <w:tcW w:w="992" w:type="dxa"/>
          </w:tcPr>
          <w:p w14:paraId="7C49625A" w14:textId="43165DE1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142</w:t>
            </w:r>
          </w:p>
        </w:tc>
      </w:tr>
      <w:tr w:rsidR="004632D7" w:rsidRPr="00486457" w14:paraId="0A41C207" w14:textId="77777777" w:rsidTr="00A83F82">
        <w:trPr>
          <w:trHeight w:val="164"/>
        </w:trPr>
        <w:tc>
          <w:tcPr>
            <w:tcW w:w="2263" w:type="dxa"/>
          </w:tcPr>
          <w:p w14:paraId="674B33BE" w14:textId="4C1C5E8C" w:rsidR="004632D7" w:rsidRPr="00486457" w:rsidRDefault="004632D7" w:rsidP="004632D7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 w:rsidRPr="00486457">
              <w:rPr>
                <w:rFonts w:ascii="Times New Roman" w:hAnsi="Times New Roman" w:cs="Times New Roman"/>
                <w:sz w:val="19"/>
                <w:szCs w:val="19"/>
              </w:rPr>
              <w:t xml:space="preserve">    </w:t>
            </w:r>
            <w:r w:rsidRPr="0048645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 or more</w:t>
            </w:r>
          </w:p>
        </w:tc>
        <w:tc>
          <w:tcPr>
            <w:tcW w:w="1276" w:type="dxa"/>
          </w:tcPr>
          <w:p w14:paraId="4B0CF5A9" w14:textId="77640A95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 w:rsidRPr="00486457">
              <w:rPr>
                <w:rFonts w:ascii="Times New Roman" w:hAnsi="Times New Roman" w:cs="Times New Roman"/>
                <w:sz w:val="19"/>
                <w:szCs w:val="19"/>
              </w:rPr>
              <w:t>311</w:t>
            </w:r>
            <w:r w:rsidRPr="0048645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(73.7)</w:t>
            </w:r>
          </w:p>
        </w:tc>
        <w:tc>
          <w:tcPr>
            <w:tcW w:w="284" w:type="dxa"/>
          </w:tcPr>
          <w:p w14:paraId="4B3934FA" w14:textId="77777777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1417" w:type="dxa"/>
          </w:tcPr>
          <w:p w14:paraId="6CB239D4" w14:textId="53F6DB48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4 (64.9)</w:t>
            </w:r>
          </w:p>
        </w:tc>
        <w:tc>
          <w:tcPr>
            <w:tcW w:w="1701" w:type="dxa"/>
          </w:tcPr>
          <w:p w14:paraId="0C616025" w14:textId="40473B63" w:rsidR="004632D7" w:rsidRPr="00486457" w:rsidRDefault="004632D7" w:rsidP="004632D7">
            <w:pPr>
              <w:ind w:right="162"/>
              <w:jc w:val="right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54 (73.4)</w:t>
            </w:r>
          </w:p>
        </w:tc>
        <w:tc>
          <w:tcPr>
            <w:tcW w:w="1418" w:type="dxa"/>
          </w:tcPr>
          <w:p w14:paraId="0EB23519" w14:textId="07BE23D4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3 (84.6)</w:t>
            </w:r>
          </w:p>
        </w:tc>
        <w:tc>
          <w:tcPr>
            <w:tcW w:w="992" w:type="dxa"/>
          </w:tcPr>
          <w:p w14:paraId="65ABC8C3" w14:textId="77777777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</w:p>
        </w:tc>
      </w:tr>
      <w:tr w:rsidR="004632D7" w:rsidRPr="00486457" w14:paraId="3F127048" w14:textId="77777777" w:rsidTr="00A83F82">
        <w:trPr>
          <w:trHeight w:val="164"/>
        </w:trPr>
        <w:tc>
          <w:tcPr>
            <w:tcW w:w="2263" w:type="dxa"/>
          </w:tcPr>
          <w:p w14:paraId="0870D065" w14:textId="24712DD8" w:rsidR="004632D7" w:rsidRPr="00486457" w:rsidRDefault="004632D7" w:rsidP="004632D7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 w:rsidRPr="00486457"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  <w:t>Number of deliveries</w:t>
            </w:r>
          </w:p>
        </w:tc>
        <w:tc>
          <w:tcPr>
            <w:tcW w:w="1276" w:type="dxa"/>
          </w:tcPr>
          <w:p w14:paraId="6AF774B3" w14:textId="77777777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</w:p>
        </w:tc>
        <w:tc>
          <w:tcPr>
            <w:tcW w:w="284" w:type="dxa"/>
          </w:tcPr>
          <w:p w14:paraId="3244F834" w14:textId="77777777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1417" w:type="dxa"/>
          </w:tcPr>
          <w:p w14:paraId="1AF2C26D" w14:textId="77777777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</w:p>
        </w:tc>
        <w:tc>
          <w:tcPr>
            <w:tcW w:w="1701" w:type="dxa"/>
          </w:tcPr>
          <w:p w14:paraId="6E1999C6" w14:textId="77777777" w:rsidR="004632D7" w:rsidRPr="00486457" w:rsidRDefault="004632D7" w:rsidP="004632D7">
            <w:pPr>
              <w:ind w:right="162"/>
              <w:jc w:val="right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</w:p>
        </w:tc>
        <w:tc>
          <w:tcPr>
            <w:tcW w:w="1418" w:type="dxa"/>
          </w:tcPr>
          <w:p w14:paraId="672D3A63" w14:textId="77777777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</w:p>
        </w:tc>
        <w:tc>
          <w:tcPr>
            <w:tcW w:w="992" w:type="dxa"/>
          </w:tcPr>
          <w:p w14:paraId="4D25D2BD" w14:textId="77777777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</w:p>
        </w:tc>
      </w:tr>
      <w:tr w:rsidR="004632D7" w:rsidRPr="00486457" w14:paraId="65591EB7" w14:textId="77777777" w:rsidTr="00A83F82">
        <w:trPr>
          <w:trHeight w:val="164"/>
        </w:trPr>
        <w:tc>
          <w:tcPr>
            <w:tcW w:w="2263" w:type="dxa"/>
          </w:tcPr>
          <w:p w14:paraId="46AB5C71" w14:textId="24F8894B" w:rsidR="004632D7" w:rsidRPr="00486457" w:rsidRDefault="004632D7" w:rsidP="004632D7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 w:rsidRPr="00486457">
              <w:rPr>
                <w:rFonts w:ascii="Times New Roman" w:hAnsi="Times New Roman" w:cs="Times New Roman"/>
                <w:sz w:val="19"/>
                <w:szCs w:val="19"/>
              </w:rPr>
              <w:t xml:space="preserve">    </w:t>
            </w:r>
            <w:r w:rsidRPr="0048645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 – 1</w:t>
            </w:r>
          </w:p>
        </w:tc>
        <w:tc>
          <w:tcPr>
            <w:tcW w:w="1276" w:type="dxa"/>
          </w:tcPr>
          <w:p w14:paraId="37063604" w14:textId="6DB7C335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 w:rsidRPr="00486457">
              <w:rPr>
                <w:rFonts w:ascii="Times New Roman" w:hAnsi="Times New Roman" w:cs="Times New Roman"/>
                <w:sz w:val="19"/>
                <w:szCs w:val="19"/>
              </w:rPr>
              <w:t>120</w:t>
            </w:r>
            <w:r w:rsidRPr="0048645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(26.3)</w:t>
            </w:r>
          </w:p>
        </w:tc>
        <w:tc>
          <w:tcPr>
            <w:tcW w:w="284" w:type="dxa"/>
          </w:tcPr>
          <w:p w14:paraId="0452FE90" w14:textId="77777777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1417" w:type="dxa"/>
          </w:tcPr>
          <w:p w14:paraId="7EFC9C3F" w14:textId="3DC8B49A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3 (35.1)</w:t>
            </w:r>
          </w:p>
        </w:tc>
        <w:tc>
          <w:tcPr>
            <w:tcW w:w="1701" w:type="dxa"/>
          </w:tcPr>
          <w:p w14:paraId="3C031718" w14:textId="57C54499" w:rsidR="004632D7" w:rsidRPr="00486457" w:rsidRDefault="004632D7" w:rsidP="004632D7">
            <w:pPr>
              <w:ind w:right="162"/>
              <w:jc w:val="right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00 (28.9)</w:t>
            </w:r>
          </w:p>
        </w:tc>
        <w:tc>
          <w:tcPr>
            <w:tcW w:w="1418" w:type="dxa"/>
          </w:tcPr>
          <w:p w14:paraId="5D99D772" w14:textId="45E57474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7 (18.0)</w:t>
            </w:r>
          </w:p>
        </w:tc>
        <w:tc>
          <w:tcPr>
            <w:tcW w:w="992" w:type="dxa"/>
          </w:tcPr>
          <w:p w14:paraId="71EB278C" w14:textId="0EB15BF0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228</w:t>
            </w:r>
          </w:p>
        </w:tc>
      </w:tr>
      <w:tr w:rsidR="004632D7" w:rsidRPr="00486457" w14:paraId="57FEE557" w14:textId="77777777" w:rsidTr="00A83F82">
        <w:trPr>
          <w:trHeight w:val="164"/>
        </w:trPr>
        <w:tc>
          <w:tcPr>
            <w:tcW w:w="2263" w:type="dxa"/>
          </w:tcPr>
          <w:p w14:paraId="5C7962E2" w14:textId="4520B8D7" w:rsidR="004632D7" w:rsidRPr="00486457" w:rsidRDefault="004632D7" w:rsidP="004632D7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 w:rsidRPr="00486457">
              <w:rPr>
                <w:rFonts w:ascii="Times New Roman" w:hAnsi="Times New Roman" w:cs="Times New Roman"/>
                <w:sz w:val="19"/>
                <w:szCs w:val="19"/>
              </w:rPr>
              <w:t xml:space="preserve">    </w:t>
            </w:r>
            <w:r w:rsidRPr="0048645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 or more</w:t>
            </w:r>
          </w:p>
        </w:tc>
        <w:tc>
          <w:tcPr>
            <w:tcW w:w="1276" w:type="dxa"/>
          </w:tcPr>
          <w:p w14:paraId="37D35829" w14:textId="135FE1DB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 w:rsidRPr="00486457">
              <w:rPr>
                <w:rFonts w:ascii="Times New Roman" w:hAnsi="Times New Roman" w:cs="Times New Roman"/>
                <w:sz w:val="19"/>
                <w:szCs w:val="19"/>
              </w:rPr>
              <w:t>302</w:t>
            </w:r>
            <w:r w:rsidRPr="0048645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(71.6)</w:t>
            </w:r>
          </w:p>
        </w:tc>
        <w:tc>
          <w:tcPr>
            <w:tcW w:w="284" w:type="dxa"/>
          </w:tcPr>
          <w:p w14:paraId="41E9F17D" w14:textId="77777777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1417" w:type="dxa"/>
          </w:tcPr>
          <w:p w14:paraId="46E22505" w14:textId="6068488D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4 (64.9)</w:t>
            </w:r>
          </w:p>
        </w:tc>
        <w:tc>
          <w:tcPr>
            <w:tcW w:w="1701" w:type="dxa"/>
          </w:tcPr>
          <w:p w14:paraId="6CB31E22" w14:textId="1BB439B1" w:rsidR="004632D7" w:rsidRPr="00486457" w:rsidRDefault="004632D7" w:rsidP="004632D7">
            <w:pPr>
              <w:ind w:right="162"/>
              <w:jc w:val="right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46 (71.1)</w:t>
            </w:r>
          </w:p>
        </w:tc>
        <w:tc>
          <w:tcPr>
            <w:tcW w:w="1418" w:type="dxa"/>
          </w:tcPr>
          <w:p w14:paraId="2E97FF14" w14:textId="6C16076D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2 (82.0)</w:t>
            </w:r>
          </w:p>
        </w:tc>
        <w:tc>
          <w:tcPr>
            <w:tcW w:w="992" w:type="dxa"/>
          </w:tcPr>
          <w:p w14:paraId="18217E81" w14:textId="77777777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</w:p>
        </w:tc>
      </w:tr>
      <w:tr w:rsidR="009458B0" w:rsidRPr="00486457" w14:paraId="17B5C49B" w14:textId="6D3E6A82" w:rsidTr="00A83F82">
        <w:tc>
          <w:tcPr>
            <w:tcW w:w="3539" w:type="dxa"/>
            <w:gridSpan w:val="2"/>
          </w:tcPr>
          <w:p w14:paraId="3E2806B7" w14:textId="28945983" w:rsidR="009458B0" w:rsidRPr="00486457" w:rsidRDefault="009458B0" w:rsidP="009458B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  <w:t>Frequency</w:t>
            </w:r>
            <w:r w:rsidRPr="00486457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of </w:t>
            </w:r>
            <w:r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  <w:t>antenatal</w:t>
            </w:r>
            <w:r w:rsidRPr="00486457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visits </w:t>
            </w:r>
          </w:p>
        </w:tc>
        <w:tc>
          <w:tcPr>
            <w:tcW w:w="284" w:type="dxa"/>
          </w:tcPr>
          <w:p w14:paraId="20965F58" w14:textId="77777777" w:rsidR="009458B0" w:rsidRPr="00486457" w:rsidRDefault="009458B0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17" w:type="dxa"/>
          </w:tcPr>
          <w:p w14:paraId="43D463AC" w14:textId="77777777" w:rsidR="009458B0" w:rsidRPr="00486457" w:rsidRDefault="009458B0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1" w:type="dxa"/>
          </w:tcPr>
          <w:p w14:paraId="460099DF" w14:textId="77777777" w:rsidR="009458B0" w:rsidRPr="00486457" w:rsidRDefault="009458B0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18" w:type="dxa"/>
          </w:tcPr>
          <w:p w14:paraId="201BD86E" w14:textId="77777777" w:rsidR="009458B0" w:rsidRPr="00486457" w:rsidRDefault="009458B0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92" w:type="dxa"/>
          </w:tcPr>
          <w:p w14:paraId="0E88DC04" w14:textId="77777777" w:rsidR="009458B0" w:rsidRPr="00486457" w:rsidRDefault="009458B0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4632D7" w:rsidRPr="00486457" w14:paraId="585A3D3C" w14:textId="336D3063" w:rsidTr="00A83F82">
        <w:tc>
          <w:tcPr>
            <w:tcW w:w="2263" w:type="dxa"/>
          </w:tcPr>
          <w:p w14:paraId="33442B9A" w14:textId="77777777" w:rsidR="004632D7" w:rsidRPr="00486457" w:rsidRDefault="004632D7" w:rsidP="004632D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86457">
              <w:rPr>
                <w:rFonts w:ascii="Times New Roman" w:hAnsi="Times New Roman" w:cs="Times New Roman"/>
                <w:sz w:val="19"/>
                <w:szCs w:val="19"/>
              </w:rPr>
              <w:t xml:space="preserve">    </w:t>
            </w:r>
            <w:r w:rsidRPr="0048645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Less than </w:t>
            </w:r>
            <w:r w:rsidRPr="00486457">
              <w:rPr>
                <w:rFonts w:ascii="Times New Roman" w:hAnsi="Times New Roman" w:cs="Times New Roman"/>
                <w:sz w:val="19"/>
                <w:szCs w:val="19"/>
              </w:rPr>
              <w:t xml:space="preserve">8 </w:t>
            </w:r>
          </w:p>
        </w:tc>
        <w:tc>
          <w:tcPr>
            <w:tcW w:w="1276" w:type="dxa"/>
          </w:tcPr>
          <w:p w14:paraId="59497CC0" w14:textId="77777777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86457">
              <w:rPr>
                <w:rFonts w:ascii="Times New Roman" w:hAnsi="Times New Roman" w:cs="Times New Roman"/>
                <w:sz w:val="19"/>
                <w:szCs w:val="19"/>
              </w:rPr>
              <w:t>304</w:t>
            </w:r>
            <w:r w:rsidRPr="0048645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(72.0)</w:t>
            </w:r>
          </w:p>
        </w:tc>
        <w:tc>
          <w:tcPr>
            <w:tcW w:w="284" w:type="dxa"/>
          </w:tcPr>
          <w:p w14:paraId="7343A85D" w14:textId="77777777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17" w:type="dxa"/>
          </w:tcPr>
          <w:p w14:paraId="059EF718" w14:textId="71149526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3 (89.2)</w:t>
            </w:r>
          </w:p>
        </w:tc>
        <w:tc>
          <w:tcPr>
            <w:tcW w:w="1701" w:type="dxa"/>
          </w:tcPr>
          <w:p w14:paraId="3E79F836" w14:textId="4CEA9EDC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49 (72.0)</w:t>
            </w:r>
          </w:p>
        </w:tc>
        <w:tc>
          <w:tcPr>
            <w:tcW w:w="1418" w:type="dxa"/>
          </w:tcPr>
          <w:p w14:paraId="6833F4B3" w14:textId="2CD55443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2 (56.4)</w:t>
            </w:r>
          </w:p>
        </w:tc>
        <w:tc>
          <w:tcPr>
            <w:tcW w:w="992" w:type="dxa"/>
          </w:tcPr>
          <w:p w14:paraId="7EE622DF" w14:textId="54640964" w:rsidR="004632D7" w:rsidRPr="00C041E9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  <w:vertAlign w:val="superscript"/>
                <w:lang w:val="en-US"/>
              </w:rPr>
            </w:pPr>
            <w:r w:rsidRPr="00EE567C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006</w:t>
            </w:r>
            <w:r w:rsidRPr="00C041E9">
              <w:rPr>
                <w:rFonts w:ascii="Times New Roman" w:hAnsi="Times New Roman" w:cs="Times New Roman"/>
                <w:b/>
                <w:bCs/>
                <w:sz w:val="19"/>
                <w:szCs w:val="19"/>
                <w:vertAlign w:val="superscript"/>
                <w:lang w:val="en-US"/>
              </w:rPr>
              <w:t>+</w:t>
            </w:r>
          </w:p>
        </w:tc>
      </w:tr>
      <w:tr w:rsidR="004632D7" w:rsidRPr="00486457" w14:paraId="158211CA" w14:textId="5DD4CE34" w:rsidTr="00A83F82">
        <w:tc>
          <w:tcPr>
            <w:tcW w:w="2263" w:type="dxa"/>
          </w:tcPr>
          <w:p w14:paraId="18EC19E4" w14:textId="77777777" w:rsidR="004632D7" w:rsidRPr="00486457" w:rsidRDefault="004632D7" w:rsidP="004632D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86457">
              <w:rPr>
                <w:rFonts w:ascii="Times New Roman" w:hAnsi="Times New Roman" w:cs="Times New Roman"/>
                <w:sz w:val="19"/>
                <w:szCs w:val="19"/>
              </w:rPr>
              <w:t xml:space="preserve">     8 </w:t>
            </w:r>
            <w:r w:rsidRPr="0048645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or more </w:t>
            </w:r>
          </w:p>
        </w:tc>
        <w:tc>
          <w:tcPr>
            <w:tcW w:w="1276" w:type="dxa"/>
          </w:tcPr>
          <w:p w14:paraId="34A9F34E" w14:textId="77777777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86457">
              <w:rPr>
                <w:rFonts w:ascii="Times New Roman" w:hAnsi="Times New Roman" w:cs="Times New Roman"/>
                <w:sz w:val="19"/>
                <w:szCs w:val="19"/>
              </w:rPr>
              <w:t>118</w:t>
            </w:r>
            <w:r w:rsidRPr="0048645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(28.0)</w:t>
            </w:r>
          </w:p>
        </w:tc>
        <w:tc>
          <w:tcPr>
            <w:tcW w:w="284" w:type="dxa"/>
          </w:tcPr>
          <w:p w14:paraId="76E7C901" w14:textId="77777777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17" w:type="dxa"/>
          </w:tcPr>
          <w:p w14:paraId="35172B1E" w14:textId="2737B6E5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4 (10.8)</w:t>
            </w:r>
          </w:p>
        </w:tc>
        <w:tc>
          <w:tcPr>
            <w:tcW w:w="1701" w:type="dxa"/>
          </w:tcPr>
          <w:p w14:paraId="54DDEC33" w14:textId="1D4FAB3E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97 (28.0)</w:t>
            </w:r>
          </w:p>
        </w:tc>
        <w:tc>
          <w:tcPr>
            <w:tcW w:w="1418" w:type="dxa"/>
          </w:tcPr>
          <w:p w14:paraId="60BB333F" w14:textId="6E3B18D5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7 (43.6)</w:t>
            </w:r>
          </w:p>
        </w:tc>
        <w:tc>
          <w:tcPr>
            <w:tcW w:w="992" w:type="dxa"/>
          </w:tcPr>
          <w:p w14:paraId="47F79135" w14:textId="77777777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</w:tr>
      <w:tr w:rsidR="004632D7" w:rsidRPr="00486457" w14:paraId="0348127E" w14:textId="77777777" w:rsidTr="00A83F82">
        <w:tc>
          <w:tcPr>
            <w:tcW w:w="3539" w:type="dxa"/>
            <w:gridSpan w:val="2"/>
          </w:tcPr>
          <w:p w14:paraId="41E5864B" w14:textId="46CA4540" w:rsidR="004632D7" w:rsidRPr="001D5247" w:rsidRDefault="004632D7" w:rsidP="004632D7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1D5247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Pre-pregnancy body mass index</w:t>
            </w:r>
          </w:p>
        </w:tc>
        <w:tc>
          <w:tcPr>
            <w:tcW w:w="284" w:type="dxa"/>
          </w:tcPr>
          <w:p w14:paraId="1D5DC1CA" w14:textId="77777777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17" w:type="dxa"/>
          </w:tcPr>
          <w:p w14:paraId="30E0345B" w14:textId="77777777" w:rsidR="004632D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1701" w:type="dxa"/>
          </w:tcPr>
          <w:p w14:paraId="244555F6" w14:textId="77777777" w:rsidR="004632D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1418" w:type="dxa"/>
          </w:tcPr>
          <w:p w14:paraId="12FF7C1C" w14:textId="77777777" w:rsidR="004632D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992" w:type="dxa"/>
          </w:tcPr>
          <w:p w14:paraId="6E490B6C" w14:textId="77777777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</w:tr>
      <w:tr w:rsidR="004632D7" w:rsidRPr="00486457" w14:paraId="6BCBF55A" w14:textId="77777777" w:rsidTr="00A83F82">
        <w:tc>
          <w:tcPr>
            <w:tcW w:w="2263" w:type="dxa"/>
          </w:tcPr>
          <w:p w14:paraId="6692A622" w14:textId="66408015" w:rsidR="004632D7" w:rsidRPr="001D5247" w:rsidRDefault="004632D7" w:rsidP="004632D7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    Overweight </w:t>
            </w:r>
          </w:p>
        </w:tc>
        <w:tc>
          <w:tcPr>
            <w:tcW w:w="1276" w:type="dxa"/>
          </w:tcPr>
          <w:p w14:paraId="22FC4BF5" w14:textId="38423EE5" w:rsidR="004632D7" w:rsidRPr="001D524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30 (30.8)</w:t>
            </w:r>
          </w:p>
        </w:tc>
        <w:tc>
          <w:tcPr>
            <w:tcW w:w="284" w:type="dxa"/>
          </w:tcPr>
          <w:p w14:paraId="43FAB52B" w14:textId="77777777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17" w:type="dxa"/>
          </w:tcPr>
          <w:p w14:paraId="0405112F" w14:textId="5E69C1E3" w:rsidR="004632D7" w:rsidRDefault="009458B0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8 (21.6)</w:t>
            </w:r>
          </w:p>
        </w:tc>
        <w:tc>
          <w:tcPr>
            <w:tcW w:w="1701" w:type="dxa"/>
          </w:tcPr>
          <w:p w14:paraId="5170F464" w14:textId="1E6CEEA5" w:rsidR="004632D7" w:rsidRDefault="009458B0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06 (30.6)</w:t>
            </w:r>
          </w:p>
        </w:tc>
        <w:tc>
          <w:tcPr>
            <w:tcW w:w="1418" w:type="dxa"/>
          </w:tcPr>
          <w:p w14:paraId="755C82A2" w14:textId="594692B6" w:rsidR="004632D7" w:rsidRDefault="009458B0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6 (41.0)</w:t>
            </w:r>
          </w:p>
        </w:tc>
        <w:tc>
          <w:tcPr>
            <w:tcW w:w="992" w:type="dxa"/>
          </w:tcPr>
          <w:p w14:paraId="790C66AD" w14:textId="1D6821AA" w:rsidR="004632D7" w:rsidRPr="00486457" w:rsidRDefault="009458B0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438</w:t>
            </w:r>
          </w:p>
        </w:tc>
      </w:tr>
      <w:tr w:rsidR="004632D7" w:rsidRPr="00486457" w14:paraId="682E5A72" w14:textId="77777777" w:rsidTr="00A83F82">
        <w:tc>
          <w:tcPr>
            <w:tcW w:w="2263" w:type="dxa"/>
          </w:tcPr>
          <w:p w14:paraId="625D9B90" w14:textId="0141E100" w:rsidR="004632D7" w:rsidRPr="001D5247" w:rsidRDefault="004632D7" w:rsidP="004632D7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    Normal</w:t>
            </w:r>
          </w:p>
        </w:tc>
        <w:tc>
          <w:tcPr>
            <w:tcW w:w="1276" w:type="dxa"/>
          </w:tcPr>
          <w:p w14:paraId="3C25D13C" w14:textId="7059649B" w:rsidR="004632D7" w:rsidRPr="001D524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79 (66.1)</w:t>
            </w:r>
          </w:p>
        </w:tc>
        <w:tc>
          <w:tcPr>
            <w:tcW w:w="284" w:type="dxa"/>
          </w:tcPr>
          <w:p w14:paraId="11D8B02F" w14:textId="77777777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17" w:type="dxa"/>
          </w:tcPr>
          <w:p w14:paraId="40EBB631" w14:textId="3B4DDD78" w:rsidR="004632D7" w:rsidRDefault="009458B0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8 (75.7)</w:t>
            </w:r>
          </w:p>
        </w:tc>
        <w:tc>
          <w:tcPr>
            <w:tcW w:w="1701" w:type="dxa"/>
          </w:tcPr>
          <w:p w14:paraId="2DB95BB4" w14:textId="4A3759D7" w:rsidR="004632D7" w:rsidRDefault="009458B0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29 (66.2)</w:t>
            </w:r>
          </w:p>
        </w:tc>
        <w:tc>
          <w:tcPr>
            <w:tcW w:w="1418" w:type="dxa"/>
          </w:tcPr>
          <w:p w14:paraId="3AFFE36E" w14:textId="7FDBF8FF" w:rsidR="004632D7" w:rsidRDefault="009458B0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2 (56.4)</w:t>
            </w:r>
          </w:p>
        </w:tc>
        <w:tc>
          <w:tcPr>
            <w:tcW w:w="992" w:type="dxa"/>
          </w:tcPr>
          <w:p w14:paraId="05C4C10A" w14:textId="77777777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</w:tr>
      <w:tr w:rsidR="004632D7" w:rsidRPr="00486457" w14:paraId="2365F299" w14:textId="77777777" w:rsidTr="00A83F82">
        <w:tc>
          <w:tcPr>
            <w:tcW w:w="2263" w:type="dxa"/>
          </w:tcPr>
          <w:p w14:paraId="4C5B7F4D" w14:textId="7999683A" w:rsidR="004632D7" w:rsidRPr="001D5247" w:rsidRDefault="004632D7" w:rsidP="004632D7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    Underweight</w:t>
            </w:r>
          </w:p>
        </w:tc>
        <w:tc>
          <w:tcPr>
            <w:tcW w:w="1276" w:type="dxa"/>
          </w:tcPr>
          <w:p w14:paraId="6D2F8F34" w14:textId="476F1367" w:rsidR="004632D7" w:rsidRPr="001D524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3 (3.1)</w:t>
            </w:r>
          </w:p>
        </w:tc>
        <w:tc>
          <w:tcPr>
            <w:tcW w:w="284" w:type="dxa"/>
          </w:tcPr>
          <w:p w14:paraId="54959CC0" w14:textId="77777777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17" w:type="dxa"/>
          </w:tcPr>
          <w:p w14:paraId="0AAB4A18" w14:textId="2FA2F17F" w:rsidR="004632D7" w:rsidRDefault="009458B0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 (2.7)</w:t>
            </w:r>
          </w:p>
        </w:tc>
        <w:tc>
          <w:tcPr>
            <w:tcW w:w="1701" w:type="dxa"/>
          </w:tcPr>
          <w:p w14:paraId="6846341D" w14:textId="713DA0F4" w:rsidR="004632D7" w:rsidRDefault="009458B0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1 (3.2)</w:t>
            </w:r>
          </w:p>
        </w:tc>
        <w:tc>
          <w:tcPr>
            <w:tcW w:w="1418" w:type="dxa"/>
          </w:tcPr>
          <w:p w14:paraId="684A1B9E" w14:textId="2E2A8E70" w:rsidR="004632D7" w:rsidRDefault="009458B0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 (2.6)</w:t>
            </w:r>
          </w:p>
        </w:tc>
        <w:tc>
          <w:tcPr>
            <w:tcW w:w="992" w:type="dxa"/>
          </w:tcPr>
          <w:p w14:paraId="7E12697E" w14:textId="77777777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</w:tr>
      <w:tr w:rsidR="004632D7" w:rsidRPr="00486457" w14:paraId="52F83EAA" w14:textId="7F8A82CE" w:rsidTr="00A83F82">
        <w:tc>
          <w:tcPr>
            <w:tcW w:w="5240" w:type="dxa"/>
            <w:gridSpan w:val="4"/>
          </w:tcPr>
          <w:p w14:paraId="44910664" w14:textId="2C1EB66D" w:rsidR="004632D7" w:rsidRPr="00486457" w:rsidRDefault="009A5ADD" w:rsidP="004632D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  <w:t>S</w:t>
            </w:r>
            <w:r w:rsidR="004632D7"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  <w:t>ulphadoxine-pyrimethamine</w:t>
            </w:r>
            <w:r w:rsidR="004632D7" w:rsidRPr="00486457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intake </w:t>
            </w:r>
          </w:p>
        </w:tc>
        <w:tc>
          <w:tcPr>
            <w:tcW w:w="1701" w:type="dxa"/>
          </w:tcPr>
          <w:p w14:paraId="0AAF0DD6" w14:textId="77777777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18" w:type="dxa"/>
          </w:tcPr>
          <w:p w14:paraId="78B2869B" w14:textId="77777777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92" w:type="dxa"/>
          </w:tcPr>
          <w:p w14:paraId="7FC90FE5" w14:textId="77777777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4632D7" w:rsidRPr="00486457" w14:paraId="2E6AF0C8" w14:textId="5F73B628" w:rsidTr="00A83F82">
        <w:tc>
          <w:tcPr>
            <w:tcW w:w="2263" w:type="dxa"/>
          </w:tcPr>
          <w:p w14:paraId="1888EBF5" w14:textId="77777777" w:rsidR="004632D7" w:rsidRPr="00486457" w:rsidRDefault="004632D7" w:rsidP="004632D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86457">
              <w:rPr>
                <w:rFonts w:ascii="Times New Roman" w:hAnsi="Times New Roman" w:cs="Times New Roman"/>
                <w:bCs/>
                <w:sz w:val="19"/>
                <w:szCs w:val="19"/>
              </w:rPr>
              <w:t xml:space="preserve">    None</w:t>
            </w:r>
          </w:p>
        </w:tc>
        <w:tc>
          <w:tcPr>
            <w:tcW w:w="1276" w:type="dxa"/>
          </w:tcPr>
          <w:p w14:paraId="57D0D491" w14:textId="77777777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86457">
              <w:rPr>
                <w:rFonts w:ascii="Times New Roman" w:hAnsi="Times New Roman" w:cs="Times New Roman"/>
                <w:sz w:val="19"/>
                <w:szCs w:val="19"/>
              </w:rPr>
              <w:t>25</w:t>
            </w:r>
            <w:r w:rsidRPr="0048645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(5.9)</w:t>
            </w:r>
          </w:p>
        </w:tc>
        <w:tc>
          <w:tcPr>
            <w:tcW w:w="284" w:type="dxa"/>
          </w:tcPr>
          <w:p w14:paraId="0177B238" w14:textId="77777777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17" w:type="dxa"/>
          </w:tcPr>
          <w:p w14:paraId="67FCC544" w14:textId="4E297FFC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 (5.4)</w:t>
            </w:r>
          </w:p>
        </w:tc>
        <w:tc>
          <w:tcPr>
            <w:tcW w:w="1701" w:type="dxa"/>
          </w:tcPr>
          <w:p w14:paraId="6728A103" w14:textId="0AC06F13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1 (6.1)</w:t>
            </w:r>
          </w:p>
        </w:tc>
        <w:tc>
          <w:tcPr>
            <w:tcW w:w="1418" w:type="dxa"/>
          </w:tcPr>
          <w:p w14:paraId="1CB5D732" w14:textId="7C0BFC18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 (5.1)</w:t>
            </w:r>
          </w:p>
        </w:tc>
        <w:tc>
          <w:tcPr>
            <w:tcW w:w="992" w:type="dxa"/>
          </w:tcPr>
          <w:p w14:paraId="75200102" w14:textId="27E3DE35" w:rsidR="004632D7" w:rsidRPr="00C041E9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031</w:t>
            </w:r>
            <w:r w:rsidRPr="00C041E9">
              <w:rPr>
                <w:rFonts w:ascii="Times New Roman" w:hAnsi="Times New Roman" w:cs="Times New Roman"/>
                <w:b/>
                <w:bCs/>
                <w:sz w:val="19"/>
                <w:szCs w:val="19"/>
                <w:vertAlign w:val="superscript"/>
                <w:lang w:val="en-US"/>
              </w:rPr>
              <w:t>+</w:t>
            </w:r>
          </w:p>
        </w:tc>
      </w:tr>
      <w:tr w:rsidR="004632D7" w:rsidRPr="00486457" w14:paraId="20D4EC62" w14:textId="67D399D1" w:rsidTr="00A83F82">
        <w:tc>
          <w:tcPr>
            <w:tcW w:w="2263" w:type="dxa"/>
          </w:tcPr>
          <w:p w14:paraId="57A3FBD3" w14:textId="77777777" w:rsidR="004632D7" w:rsidRPr="00486457" w:rsidRDefault="004632D7" w:rsidP="004632D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86457">
              <w:rPr>
                <w:rFonts w:ascii="Times New Roman" w:hAnsi="Times New Roman" w:cs="Times New Roman"/>
                <w:sz w:val="19"/>
                <w:szCs w:val="19"/>
              </w:rPr>
              <w:t xml:space="preserve">    1 – 3 doses</w:t>
            </w:r>
          </w:p>
        </w:tc>
        <w:tc>
          <w:tcPr>
            <w:tcW w:w="1276" w:type="dxa"/>
          </w:tcPr>
          <w:p w14:paraId="4900BF51" w14:textId="77777777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86457">
              <w:rPr>
                <w:rFonts w:ascii="Times New Roman" w:hAnsi="Times New Roman" w:cs="Times New Roman"/>
                <w:sz w:val="19"/>
                <w:szCs w:val="19"/>
              </w:rPr>
              <w:t>249</w:t>
            </w:r>
            <w:r w:rsidRPr="0048645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(59.0)</w:t>
            </w:r>
          </w:p>
        </w:tc>
        <w:tc>
          <w:tcPr>
            <w:tcW w:w="284" w:type="dxa"/>
          </w:tcPr>
          <w:p w14:paraId="3CB87552" w14:textId="77777777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17" w:type="dxa"/>
          </w:tcPr>
          <w:p w14:paraId="0B799E0A" w14:textId="4B29141B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8 (75.7)</w:t>
            </w:r>
          </w:p>
        </w:tc>
        <w:tc>
          <w:tcPr>
            <w:tcW w:w="1701" w:type="dxa"/>
          </w:tcPr>
          <w:p w14:paraId="53B0918A" w14:textId="00AC7E07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05 (59.2)</w:t>
            </w:r>
          </w:p>
        </w:tc>
        <w:tc>
          <w:tcPr>
            <w:tcW w:w="1418" w:type="dxa"/>
          </w:tcPr>
          <w:p w14:paraId="37CC45E8" w14:textId="507ECE9A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6 (41.0)</w:t>
            </w:r>
          </w:p>
        </w:tc>
        <w:tc>
          <w:tcPr>
            <w:tcW w:w="992" w:type="dxa"/>
          </w:tcPr>
          <w:p w14:paraId="3BC0DCF0" w14:textId="77777777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</w:tr>
      <w:tr w:rsidR="004632D7" w:rsidRPr="00486457" w14:paraId="191846EF" w14:textId="70E8C03F" w:rsidTr="00A83F82">
        <w:tc>
          <w:tcPr>
            <w:tcW w:w="2263" w:type="dxa"/>
          </w:tcPr>
          <w:p w14:paraId="237D2779" w14:textId="77777777" w:rsidR="004632D7" w:rsidRPr="00486457" w:rsidRDefault="004632D7" w:rsidP="004632D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86457">
              <w:rPr>
                <w:rFonts w:ascii="Times New Roman" w:hAnsi="Times New Roman" w:cs="Times New Roman"/>
                <w:sz w:val="19"/>
                <w:szCs w:val="19"/>
              </w:rPr>
              <w:t xml:space="preserve">    &gt; 3 doses</w:t>
            </w:r>
          </w:p>
        </w:tc>
        <w:tc>
          <w:tcPr>
            <w:tcW w:w="1276" w:type="dxa"/>
          </w:tcPr>
          <w:p w14:paraId="13600575" w14:textId="77777777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86457">
              <w:rPr>
                <w:rFonts w:ascii="Times New Roman" w:hAnsi="Times New Roman" w:cs="Times New Roman"/>
                <w:sz w:val="19"/>
                <w:szCs w:val="19"/>
              </w:rPr>
              <w:t>148</w:t>
            </w:r>
            <w:r w:rsidRPr="0048645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(35.1)</w:t>
            </w:r>
          </w:p>
        </w:tc>
        <w:tc>
          <w:tcPr>
            <w:tcW w:w="284" w:type="dxa"/>
          </w:tcPr>
          <w:p w14:paraId="65BE0B54" w14:textId="77777777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17" w:type="dxa"/>
          </w:tcPr>
          <w:p w14:paraId="46C58DB3" w14:textId="2214CCA9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7 (18.9)</w:t>
            </w:r>
          </w:p>
        </w:tc>
        <w:tc>
          <w:tcPr>
            <w:tcW w:w="1701" w:type="dxa"/>
          </w:tcPr>
          <w:p w14:paraId="23D9F35B" w14:textId="73DFB193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20 (34.7)</w:t>
            </w:r>
          </w:p>
        </w:tc>
        <w:tc>
          <w:tcPr>
            <w:tcW w:w="1418" w:type="dxa"/>
          </w:tcPr>
          <w:p w14:paraId="7B59B00A" w14:textId="36DE0514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1 (53.9)</w:t>
            </w:r>
          </w:p>
        </w:tc>
        <w:tc>
          <w:tcPr>
            <w:tcW w:w="992" w:type="dxa"/>
          </w:tcPr>
          <w:p w14:paraId="2C2421A8" w14:textId="77777777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  <w:vertAlign w:val="superscript"/>
                <w:lang w:val="en-US"/>
              </w:rPr>
            </w:pPr>
          </w:p>
        </w:tc>
      </w:tr>
      <w:tr w:rsidR="004632D7" w:rsidRPr="00486457" w14:paraId="27246E3E" w14:textId="7624C977" w:rsidTr="00A83F82">
        <w:tc>
          <w:tcPr>
            <w:tcW w:w="3539" w:type="dxa"/>
            <w:gridSpan w:val="2"/>
          </w:tcPr>
          <w:p w14:paraId="3B61CEE9" w14:textId="55DBCF66" w:rsidR="004632D7" w:rsidRPr="00486457" w:rsidRDefault="004632D7" w:rsidP="004632D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  <w:t>Tetanus-diphtheria</w:t>
            </w:r>
            <w:r w:rsidRPr="00486457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immunization </w:t>
            </w:r>
          </w:p>
        </w:tc>
        <w:tc>
          <w:tcPr>
            <w:tcW w:w="284" w:type="dxa"/>
          </w:tcPr>
          <w:p w14:paraId="324B9311" w14:textId="77777777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17" w:type="dxa"/>
          </w:tcPr>
          <w:p w14:paraId="1855C586" w14:textId="77777777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1" w:type="dxa"/>
          </w:tcPr>
          <w:p w14:paraId="2D87710F" w14:textId="77777777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18" w:type="dxa"/>
          </w:tcPr>
          <w:p w14:paraId="40091BF3" w14:textId="77777777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92" w:type="dxa"/>
          </w:tcPr>
          <w:p w14:paraId="7C51C97F" w14:textId="77777777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4632D7" w:rsidRPr="00486457" w14:paraId="2107E15A" w14:textId="68AC034C" w:rsidTr="00A83F82">
        <w:tc>
          <w:tcPr>
            <w:tcW w:w="2263" w:type="dxa"/>
          </w:tcPr>
          <w:p w14:paraId="3BA603CF" w14:textId="77777777" w:rsidR="004632D7" w:rsidRPr="00486457" w:rsidRDefault="004632D7" w:rsidP="004632D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86457">
              <w:rPr>
                <w:rFonts w:ascii="Times New Roman" w:hAnsi="Times New Roman" w:cs="Times New Roman"/>
                <w:sz w:val="19"/>
                <w:szCs w:val="19"/>
              </w:rPr>
              <w:t xml:space="preserve">    Not immunized</w:t>
            </w:r>
          </w:p>
        </w:tc>
        <w:tc>
          <w:tcPr>
            <w:tcW w:w="1276" w:type="dxa"/>
          </w:tcPr>
          <w:p w14:paraId="6AECFA62" w14:textId="77777777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86457">
              <w:rPr>
                <w:rFonts w:ascii="Times New Roman" w:hAnsi="Times New Roman" w:cs="Times New Roman"/>
                <w:sz w:val="19"/>
                <w:szCs w:val="19"/>
              </w:rPr>
              <w:t>31</w:t>
            </w:r>
            <w:r w:rsidRPr="0048645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(7.4)</w:t>
            </w:r>
          </w:p>
        </w:tc>
        <w:tc>
          <w:tcPr>
            <w:tcW w:w="284" w:type="dxa"/>
          </w:tcPr>
          <w:p w14:paraId="204E67CE" w14:textId="77777777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17" w:type="dxa"/>
          </w:tcPr>
          <w:p w14:paraId="7AF11A61" w14:textId="5EA17E8A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 (5.4)</w:t>
            </w:r>
          </w:p>
        </w:tc>
        <w:tc>
          <w:tcPr>
            <w:tcW w:w="1701" w:type="dxa"/>
          </w:tcPr>
          <w:p w14:paraId="0E8E058F" w14:textId="658D4E2C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5 (7.2)</w:t>
            </w:r>
          </w:p>
        </w:tc>
        <w:tc>
          <w:tcPr>
            <w:tcW w:w="1418" w:type="dxa"/>
          </w:tcPr>
          <w:p w14:paraId="7977FE69" w14:textId="076147D2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4 (10.3)</w:t>
            </w:r>
          </w:p>
        </w:tc>
        <w:tc>
          <w:tcPr>
            <w:tcW w:w="992" w:type="dxa"/>
          </w:tcPr>
          <w:p w14:paraId="2A0765AF" w14:textId="0AD95899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706</w:t>
            </w:r>
          </w:p>
        </w:tc>
      </w:tr>
      <w:tr w:rsidR="004632D7" w:rsidRPr="00486457" w14:paraId="3281A55D" w14:textId="78D4B3B3" w:rsidTr="00A83F82">
        <w:tc>
          <w:tcPr>
            <w:tcW w:w="2263" w:type="dxa"/>
          </w:tcPr>
          <w:p w14:paraId="465D0C57" w14:textId="77777777" w:rsidR="004632D7" w:rsidRPr="00486457" w:rsidRDefault="004632D7" w:rsidP="004632D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86457">
              <w:rPr>
                <w:rFonts w:ascii="Times New Roman" w:hAnsi="Times New Roman" w:cs="Times New Roman"/>
                <w:sz w:val="19"/>
                <w:szCs w:val="19"/>
              </w:rPr>
              <w:t xml:space="preserve">    Immunized </w:t>
            </w:r>
          </w:p>
        </w:tc>
        <w:tc>
          <w:tcPr>
            <w:tcW w:w="1276" w:type="dxa"/>
          </w:tcPr>
          <w:p w14:paraId="7AAF4CDA" w14:textId="77777777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86457">
              <w:rPr>
                <w:rFonts w:ascii="Times New Roman" w:hAnsi="Times New Roman" w:cs="Times New Roman"/>
                <w:sz w:val="19"/>
                <w:szCs w:val="19"/>
              </w:rPr>
              <w:t>391</w:t>
            </w:r>
            <w:r w:rsidRPr="0048645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(92.6)</w:t>
            </w:r>
          </w:p>
        </w:tc>
        <w:tc>
          <w:tcPr>
            <w:tcW w:w="284" w:type="dxa"/>
          </w:tcPr>
          <w:p w14:paraId="322452F0" w14:textId="77777777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17" w:type="dxa"/>
          </w:tcPr>
          <w:p w14:paraId="368E91E3" w14:textId="23A7C6CD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5 (94.6)</w:t>
            </w:r>
          </w:p>
        </w:tc>
        <w:tc>
          <w:tcPr>
            <w:tcW w:w="1701" w:type="dxa"/>
          </w:tcPr>
          <w:p w14:paraId="167F7CFF" w14:textId="7032A120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21 (92.8)</w:t>
            </w:r>
          </w:p>
        </w:tc>
        <w:tc>
          <w:tcPr>
            <w:tcW w:w="1418" w:type="dxa"/>
          </w:tcPr>
          <w:p w14:paraId="33EAF9B6" w14:textId="5BB0E8A6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5 (89.7)</w:t>
            </w:r>
          </w:p>
        </w:tc>
        <w:tc>
          <w:tcPr>
            <w:tcW w:w="992" w:type="dxa"/>
          </w:tcPr>
          <w:p w14:paraId="12FEE506" w14:textId="77777777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</w:tr>
      <w:tr w:rsidR="004632D7" w:rsidRPr="00486457" w14:paraId="36E01EB5" w14:textId="77777777" w:rsidTr="00A83F82">
        <w:tc>
          <w:tcPr>
            <w:tcW w:w="3823" w:type="dxa"/>
            <w:gridSpan w:val="3"/>
          </w:tcPr>
          <w:p w14:paraId="622DCA6C" w14:textId="77E3683F" w:rsidR="004632D7" w:rsidRPr="00486457" w:rsidRDefault="004632D7" w:rsidP="004632D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  <w:t>Insecticide-treated bed nets (ITNs)</w:t>
            </w:r>
            <w:r w:rsidRPr="00486457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use</w:t>
            </w:r>
          </w:p>
        </w:tc>
        <w:tc>
          <w:tcPr>
            <w:tcW w:w="1417" w:type="dxa"/>
          </w:tcPr>
          <w:p w14:paraId="11BB8693" w14:textId="77777777" w:rsidR="004632D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1701" w:type="dxa"/>
          </w:tcPr>
          <w:p w14:paraId="62267A1C" w14:textId="77777777" w:rsidR="004632D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1418" w:type="dxa"/>
          </w:tcPr>
          <w:p w14:paraId="792773A9" w14:textId="77777777" w:rsidR="004632D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992" w:type="dxa"/>
          </w:tcPr>
          <w:p w14:paraId="798D2562" w14:textId="77777777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</w:tr>
      <w:tr w:rsidR="004632D7" w:rsidRPr="00486457" w14:paraId="1C49C5A4" w14:textId="77777777" w:rsidTr="00A83F82">
        <w:tc>
          <w:tcPr>
            <w:tcW w:w="2263" w:type="dxa"/>
          </w:tcPr>
          <w:p w14:paraId="0BDE1EF4" w14:textId="0A4D7D59" w:rsidR="004632D7" w:rsidRPr="00486457" w:rsidRDefault="004632D7" w:rsidP="004632D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86457">
              <w:rPr>
                <w:rFonts w:ascii="Times New Roman" w:hAnsi="Times New Roman" w:cs="Times New Roman"/>
                <w:sz w:val="19"/>
                <w:szCs w:val="19"/>
              </w:rPr>
              <w:t xml:space="preserve">    No ITNs use</w:t>
            </w:r>
          </w:p>
        </w:tc>
        <w:tc>
          <w:tcPr>
            <w:tcW w:w="1276" w:type="dxa"/>
          </w:tcPr>
          <w:p w14:paraId="63562A57" w14:textId="59CE7C3F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486457">
              <w:rPr>
                <w:rFonts w:ascii="Times New Roman" w:hAnsi="Times New Roman" w:cs="Times New Roman"/>
                <w:sz w:val="19"/>
                <w:szCs w:val="19"/>
              </w:rPr>
              <w:t>152</w:t>
            </w:r>
            <w:r w:rsidRPr="0048645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(36.0)</w:t>
            </w:r>
          </w:p>
        </w:tc>
        <w:tc>
          <w:tcPr>
            <w:tcW w:w="284" w:type="dxa"/>
          </w:tcPr>
          <w:p w14:paraId="7BA3322E" w14:textId="77777777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17" w:type="dxa"/>
          </w:tcPr>
          <w:p w14:paraId="3EC9021A" w14:textId="61817093" w:rsidR="004632D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0 (54.0)</w:t>
            </w:r>
          </w:p>
        </w:tc>
        <w:tc>
          <w:tcPr>
            <w:tcW w:w="1701" w:type="dxa"/>
          </w:tcPr>
          <w:p w14:paraId="40626ECB" w14:textId="3DC8A2A0" w:rsidR="004632D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19 (34.5)</w:t>
            </w:r>
          </w:p>
        </w:tc>
        <w:tc>
          <w:tcPr>
            <w:tcW w:w="1418" w:type="dxa"/>
          </w:tcPr>
          <w:p w14:paraId="1B41494D" w14:textId="5513AB31" w:rsidR="004632D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3 (33.3)</w:t>
            </w:r>
          </w:p>
        </w:tc>
        <w:tc>
          <w:tcPr>
            <w:tcW w:w="992" w:type="dxa"/>
          </w:tcPr>
          <w:p w14:paraId="32A5C380" w14:textId="6E9B532F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305E9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057</w:t>
            </w:r>
          </w:p>
        </w:tc>
      </w:tr>
      <w:tr w:rsidR="004632D7" w:rsidRPr="00486457" w14:paraId="2C74C0B8" w14:textId="77777777" w:rsidTr="00A83F82">
        <w:tc>
          <w:tcPr>
            <w:tcW w:w="2263" w:type="dxa"/>
          </w:tcPr>
          <w:p w14:paraId="0737804F" w14:textId="57D330DA" w:rsidR="004632D7" w:rsidRPr="00486457" w:rsidRDefault="004632D7" w:rsidP="004632D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86457">
              <w:rPr>
                <w:rFonts w:ascii="Times New Roman" w:hAnsi="Times New Roman" w:cs="Times New Roman"/>
                <w:sz w:val="19"/>
                <w:szCs w:val="19"/>
              </w:rPr>
              <w:t xml:space="preserve">    ITNs use</w:t>
            </w:r>
          </w:p>
        </w:tc>
        <w:tc>
          <w:tcPr>
            <w:tcW w:w="1276" w:type="dxa"/>
          </w:tcPr>
          <w:p w14:paraId="77420587" w14:textId="5C0601EC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486457">
              <w:rPr>
                <w:rFonts w:ascii="Times New Roman" w:hAnsi="Times New Roman" w:cs="Times New Roman"/>
                <w:sz w:val="19"/>
                <w:szCs w:val="19"/>
              </w:rPr>
              <w:t>270</w:t>
            </w:r>
            <w:r w:rsidRPr="0048645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(64.0)</w:t>
            </w:r>
          </w:p>
        </w:tc>
        <w:tc>
          <w:tcPr>
            <w:tcW w:w="284" w:type="dxa"/>
          </w:tcPr>
          <w:p w14:paraId="3ADAFA0A" w14:textId="77777777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17" w:type="dxa"/>
          </w:tcPr>
          <w:p w14:paraId="7DB71DFB" w14:textId="6D8495B2" w:rsidR="004632D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7 (46.0)</w:t>
            </w:r>
          </w:p>
        </w:tc>
        <w:tc>
          <w:tcPr>
            <w:tcW w:w="1701" w:type="dxa"/>
          </w:tcPr>
          <w:p w14:paraId="750629E8" w14:textId="126FBB23" w:rsidR="004632D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27 (65.6)</w:t>
            </w:r>
          </w:p>
        </w:tc>
        <w:tc>
          <w:tcPr>
            <w:tcW w:w="1418" w:type="dxa"/>
          </w:tcPr>
          <w:p w14:paraId="08828FB6" w14:textId="636AEFBA" w:rsidR="004632D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6 (66.7)</w:t>
            </w:r>
          </w:p>
        </w:tc>
        <w:tc>
          <w:tcPr>
            <w:tcW w:w="992" w:type="dxa"/>
          </w:tcPr>
          <w:p w14:paraId="13CFF849" w14:textId="77777777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</w:tr>
      <w:tr w:rsidR="004632D7" w:rsidRPr="00486457" w14:paraId="7633737B" w14:textId="77777777" w:rsidTr="00A83F82">
        <w:tc>
          <w:tcPr>
            <w:tcW w:w="3539" w:type="dxa"/>
            <w:gridSpan w:val="2"/>
          </w:tcPr>
          <w:p w14:paraId="06287B3B" w14:textId="09E6D674" w:rsidR="004632D7" w:rsidRPr="00486457" w:rsidRDefault="004632D7" w:rsidP="004632D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86457">
              <w:rPr>
                <w:rFonts w:ascii="Times New Roman" w:hAnsi="Times New Roman" w:cs="Times New Roman"/>
                <w:b/>
                <w:sz w:val="19"/>
                <w:szCs w:val="19"/>
              </w:rPr>
              <w:t>Family planning</w:t>
            </w:r>
            <w:r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  <w:t xml:space="preserve"> (FP)</w:t>
            </w:r>
            <w:r w:rsidR="00413C1E"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  <w:t xml:space="preserve"> </w:t>
            </w:r>
            <w:r w:rsidRPr="00486457">
              <w:rPr>
                <w:rFonts w:ascii="Times New Roman" w:hAnsi="Times New Roman" w:cs="Times New Roman"/>
                <w:b/>
                <w:sz w:val="19"/>
                <w:szCs w:val="19"/>
              </w:rPr>
              <w:t>use</w:t>
            </w:r>
            <w:r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  <w:t xml:space="preserve"> </w:t>
            </w:r>
          </w:p>
        </w:tc>
        <w:tc>
          <w:tcPr>
            <w:tcW w:w="284" w:type="dxa"/>
          </w:tcPr>
          <w:p w14:paraId="5A0C3796" w14:textId="77777777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17" w:type="dxa"/>
          </w:tcPr>
          <w:p w14:paraId="21BD5554" w14:textId="77777777" w:rsidR="004632D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1701" w:type="dxa"/>
          </w:tcPr>
          <w:p w14:paraId="777F3734" w14:textId="77777777" w:rsidR="004632D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1418" w:type="dxa"/>
          </w:tcPr>
          <w:p w14:paraId="6675AEDD" w14:textId="77777777" w:rsidR="004632D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992" w:type="dxa"/>
          </w:tcPr>
          <w:p w14:paraId="4BC2408E" w14:textId="77777777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</w:tr>
      <w:tr w:rsidR="004632D7" w:rsidRPr="00486457" w14:paraId="79F8A372" w14:textId="77777777" w:rsidTr="00A83F82">
        <w:tc>
          <w:tcPr>
            <w:tcW w:w="2263" w:type="dxa"/>
          </w:tcPr>
          <w:p w14:paraId="49C52301" w14:textId="5D80E631" w:rsidR="004632D7" w:rsidRPr="00486457" w:rsidRDefault="004632D7" w:rsidP="004632D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86457">
              <w:rPr>
                <w:rFonts w:ascii="Times New Roman" w:hAnsi="Times New Roman" w:cs="Times New Roman"/>
                <w:sz w:val="19"/>
                <w:szCs w:val="19"/>
              </w:rPr>
              <w:t xml:space="preserve">    No FP use</w:t>
            </w:r>
          </w:p>
        </w:tc>
        <w:tc>
          <w:tcPr>
            <w:tcW w:w="1276" w:type="dxa"/>
          </w:tcPr>
          <w:p w14:paraId="2ADCCA16" w14:textId="350BC376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486457">
              <w:rPr>
                <w:rFonts w:ascii="Times New Roman" w:hAnsi="Times New Roman" w:cs="Times New Roman"/>
                <w:sz w:val="19"/>
                <w:szCs w:val="19"/>
              </w:rPr>
              <w:t>347</w:t>
            </w:r>
            <w:r w:rsidRPr="0048645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(82.2)</w:t>
            </w:r>
          </w:p>
        </w:tc>
        <w:tc>
          <w:tcPr>
            <w:tcW w:w="284" w:type="dxa"/>
          </w:tcPr>
          <w:p w14:paraId="734176F8" w14:textId="77777777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17" w:type="dxa"/>
          </w:tcPr>
          <w:p w14:paraId="317E0526" w14:textId="1F5661A8" w:rsidR="004632D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1 (83.8)</w:t>
            </w:r>
          </w:p>
        </w:tc>
        <w:tc>
          <w:tcPr>
            <w:tcW w:w="1701" w:type="dxa"/>
          </w:tcPr>
          <w:p w14:paraId="4A9862CA" w14:textId="4FED3110" w:rsidR="004632D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86 (82.7)</w:t>
            </w:r>
          </w:p>
        </w:tc>
        <w:tc>
          <w:tcPr>
            <w:tcW w:w="1418" w:type="dxa"/>
          </w:tcPr>
          <w:p w14:paraId="5312AD02" w14:textId="59801425" w:rsidR="004632D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0 (76.9)</w:t>
            </w:r>
          </w:p>
        </w:tc>
        <w:tc>
          <w:tcPr>
            <w:tcW w:w="992" w:type="dxa"/>
          </w:tcPr>
          <w:p w14:paraId="0E840676" w14:textId="2191A769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652</w:t>
            </w:r>
          </w:p>
        </w:tc>
      </w:tr>
      <w:tr w:rsidR="004632D7" w:rsidRPr="00486457" w14:paraId="60B16C75" w14:textId="77777777" w:rsidTr="00A83F82">
        <w:tc>
          <w:tcPr>
            <w:tcW w:w="2263" w:type="dxa"/>
          </w:tcPr>
          <w:p w14:paraId="1AFD1769" w14:textId="6BD0240F" w:rsidR="004632D7" w:rsidRPr="00486457" w:rsidRDefault="004632D7" w:rsidP="004632D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86457">
              <w:rPr>
                <w:rFonts w:ascii="Times New Roman" w:hAnsi="Times New Roman" w:cs="Times New Roman"/>
                <w:sz w:val="19"/>
                <w:szCs w:val="19"/>
              </w:rPr>
              <w:t xml:space="preserve">    FP use</w:t>
            </w:r>
          </w:p>
        </w:tc>
        <w:tc>
          <w:tcPr>
            <w:tcW w:w="1276" w:type="dxa"/>
          </w:tcPr>
          <w:p w14:paraId="7A77CA64" w14:textId="2B044724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486457">
              <w:rPr>
                <w:rFonts w:ascii="Times New Roman" w:hAnsi="Times New Roman" w:cs="Times New Roman"/>
                <w:sz w:val="19"/>
                <w:szCs w:val="19"/>
              </w:rPr>
              <w:t>75</w:t>
            </w:r>
            <w:r w:rsidRPr="0048645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(17.8)</w:t>
            </w:r>
          </w:p>
        </w:tc>
        <w:tc>
          <w:tcPr>
            <w:tcW w:w="284" w:type="dxa"/>
          </w:tcPr>
          <w:p w14:paraId="609C67D2" w14:textId="77777777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17" w:type="dxa"/>
          </w:tcPr>
          <w:p w14:paraId="6B47C91D" w14:textId="5E29F4F0" w:rsidR="004632D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6 (16.2)</w:t>
            </w:r>
          </w:p>
        </w:tc>
        <w:tc>
          <w:tcPr>
            <w:tcW w:w="1701" w:type="dxa"/>
          </w:tcPr>
          <w:p w14:paraId="3BFB57F8" w14:textId="0AA67242" w:rsidR="004632D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60 (17.3)</w:t>
            </w:r>
          </w:p>
        </w:tc>
        <w:tc>
          <w:tcPr>
            <w:tcW w:w="1418" w:type="dxa"/>
          </w:tcPr>
          <w:p w14:paraId="346A9771" w14:textId="2E7A0400" w:rsidR="004632D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9 (23.1)</w:t>
            </w:r>
          </w:p>
        </w:tc>
        <w:tc>
          <w:tcPr>
            <w:tcW w:w="992" w:type="dxa"/>
          </w:tcPr>
          <w:p w14:paraId="7840956D" w14:textId="77777777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</w:tr>
      <w:tr w:rsidR="004632D7" w:rsidRPr="00486457" w14:paraId="724E1348" w14:textId="57A4C88E" w:rsidTr="00A83F82">
        <w:tc>
          <w:tcPr>
            <w:tcW w:w="2263" w:type="dxa"/>
          </w:tcPr>
          <w:p w14:paraId="32B1A87E" w14:textId="4B8DA2EF" w:rsidR="004632D7" w:rsidRPr="001D5247" w:rsidRDefault="004632D7" w:rsidP="004632D7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Iron folic acid intake</w:t>
            </w:r>
            <w:r w:rsidRPr="00486457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 xml:space="preserve"> </w:t>
            </w:r>
          </w:p>
        </w:tc>
        <w:tc>
          <w:tcPr>
            <w:tcW w:w="1276" w:type="dxa"/>
          </w:tcPr>
          <w:p w14:paraId="6499BD17" w14:textId="77777777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84" w:type="dxa"/>
          </w:tcPr>
          <w:p w14:paraId="78F81AF5" w14:textId="77777777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17" w:type="dxa"/>
          </w:tcPr>
          <w:p w14:paraId="612F0FA7" w14:textId="77777777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1" w:type="dxa"/>
          </w:tcPr>
          <w:p w14:paraId="6578742C" w14:textId="77777777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18" w:type="dxa"/>
          </w:tcPr>
          <w:p w14:paraId="590DBB83" w14:textId="77777777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92" w:type="dxa"/>
          </w:tcPr>
          <w:p w14:paraId="67AEE452" w14:textId="77777777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4632D7" w:rsidRPr="00486457" w14:paraId="0F55D1C5" w14:textId="3B7A1DD8" w:rsidTr="00A83F82">
        <w:tc>
          <w:tcPr>
            <w:tcW w:w="2263" w:type="dxa"/>
          </w:tcPr>
          <w:p w14:paraId="3846A78B" w14:textId="172AF4C9" w:rsidR="004632D7" w:rsidRPr="00486457" w:rsidRDefault="004632D7" w:rsidP="004632D7">
            <w:pPr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486457">
              <w:rPr>
                <w:rFonts w:ascii="Times New Roman" w:hAnsi="Times New Roman" w:cs="Times New Roman"/>
                <w:sz w:val="19"/>
                <w:szCs w:val="19"/>
              </w:rPr>
              <w:t xml:space="preserve">    No </w:t>
            </w:r>
          </w:p>
        </w:tc>
        <w:tc>
          <w:tcPr>
            <w:tcW w:w="1276" w:type="dxa"/>
          </w:tcPr>
          <w:p w14:paraId="0996590A" w14:textId="65FD821B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486457">
              <w:rPr>
                <w:rFonts w:ascii="Times New Roman" w:hAnsi="Times New Roman" w:cs="Times New Roman"/>
                <w:sz w:val="19"/>
                <w:szCs w:val="19"/>
              </w:rPr>
              <w:t>7</w:t>
            </w:r>
            <w:r w:rsidRPr="0048645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(1.7)</w:t>
            </w:r>
          </w:p>
        </w:tc>
        <w:tc>
          <w:tcPr>
            <w:tcW w:w="284" w:type="dxa"/>
          </w:tcPr>
          <w:p w14:paraId="67E28A6E" w14:textId="77777777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17" w:type="dxa"/>
          </w:tcPr>
          <w:p w14:paraId="78E587D5" w14:textId="497543C3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 (0.0)</w:t>
            </w:r>
          </w:p>
        </w:tc>
        <w:tc>
          <w:tcPr>
            <w:tcW w:w="1701" w:type="dxa"/>
          </w:tcPr>
          <w:p w14:paraId="1898E979" w14:textId="32B576A5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7 (2.0)</w:t>
            </w:r>
          </w:p>
        </w:tc>
        <w:tc>
          <w:tcPr>
            <w:tcW w:w="1418" w:type="dxa"/>
          </w:tcPr>
          <w:p w14:paraId="3D417A6F" w14:textId="76955382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 (0.0)</w:t>
            </w:r>
          </w:p>
        </w:tc>
        <w:tc>
          <w:tcPr>
            <w:tcW w:w="992" w:type="dxa"/>
          </w:tcPr>
          <w:p w14:paraId="56D7AB34" w14:textId="59B18B93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.000</w:t>
            </w:r>
          </w:p>
        </w:tc>
      </w:tr>
      <w:tr w:rsidR="004632D7" w:rsidRPr="00486457" w14:paraId="31E9BF2C" w14:textId="2ACFCB86" w:rsidTr="00A83F82">
        <w:tc>
          <w:tcPr>
            <w:tcW w:w="2263" w:type="dxa"/>
          </w:tcPr>
          <w:p w14:paraId="6A5D2D15" w14:textId="0B446F3B" w:rsidR="004632D7" w:rsidRPr="00486457" w:rsidRDefault="004632D7" w:rsidP="004632D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86457">
              <w:rPr>
                <w:rFonts w:ascii="Times New Roman" w:hAnsi="Times New Roman" w:cs="Times New Roman"/>
                <w:sz w:val="19"/>
                <w:szCs w:val="19"/>
              </w:rPr>
              <w:t xml:space="preserve">    </w:t>
            </w:r>
            <w:r w:rsidRPr="0048645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Yes</w:t>
            </w:r>
          </w:p>
        </w:tc>
        <w:tc>
          <w:tcPr>
            <w:tcW w:w="1276" w:type="dxa"/>
          </w:tcPr>
          <w:p w14:paraId="13977984" w14:textId="5B6BE254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86457">
              <w:rPr>
                <w:rFonts w:ascii="Times New Roman" w:hAnsi="Times New Roman" w:cs="Times New Roman"/>
                <w:sz w:val="19"/>
                <w:szCs w:val="19"/>
              </w:rPr>
              <w:t>415</w:t>
            </w:r>
            <w:r w:rsidRPr="0048645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(98.3)</w:t>
            </w:r>
          </w:p>
        </w:tc>
        <w:tc>
          <w:tcPr>
            <w:tcW w:w="284" w:type="dxa"/>
          </w:tcPr>
          <w:p w14:paraId="351D6C3C" w14:textId="77777777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17" w:type="dxa"/>
          </w:tcPr>
          <w:p w14:paraId="44CE04E0" w14:textId="54D69DAF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7 (100.0)</w:t>
            </w:r>
          </w:p>
        </w:tc>
        <w:tc>
          <w:tcPr>
            <w:tcW w:w="1701" w:type="dxa"/>
          </w:tcPr>
          <w:p w14:paraId="2E9DDF5E" w14:textId="486C355D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39 (98.0)</w:t>
            </w:r>
          </w:p>
        </w:tc>
        <w:tc>
          <w:tcPr>
            <w:tcW w:w="1418" w:type="dxa"/>
          </w:tcPr>
          <w:p w14:paraId="798ED264" w14:textId="7A48151C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9 (100.0)</w:t>
            </w:r>
          </w:p>
        </w:tc>
        <w:tc>
          <w:tcPr>
            <w:tcW w:w="992" w:type="dxa"/>
          </w:tcPr>
          <w:p w14:paraId="00BFA129" w14:textId="77777777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</w:tr>
      <w:tr w:rsidR="00A53B47" w:rsidRPr="00486457" w14:paraId="1397F14D" w14:textId="34BBCE77" w:rsidTr="00A83F82">
        <w:tc>
          <w:tcPr>
            <w:tcW w:w="3539" w:type="dxa"/>
            <w:gridSpan w:val="2"/>
          </w:tcPr>
          <w:p w14:paraId="01BCB676" w14:textId="188B2F6E" w:rsidR="00A53B47" w:rsidRPr="00486457" w:rsidRDefault="009A5ADD" w:rsidP="00A53B4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  <w:t>Gestational m</w:t>
            </w:r>
            <w:r w:rsidR="00A53B47" w:rsidRPr="00486457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alaria </w:t>
            </w:r>
            <w:r w:rsidR="00A53B47" w:rsidRPr="00486457"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  <w:t xml:space="preserve">infection </w:t>
            </w:r>
          </w:p>
        </w:tc>
        <w:tc>
          <w:tcPr>
            <w:tcW w:w="284" w:type="dxa"/>
          </w:tcPr>
          <w:p w14:paraId="3FB07AE0" w14:textId="77777777" w:rsidR="00A53B47" w:rsidRPr="00486457" w:rsidRDefault="00A53B4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17" w:type="dxa"/>
          </w:tcPr>
          <w:p w14:paraId="7066AB15" w14:textId="77777777" w:rsidR="00A53B47" w:rsidRPr="00486457" w:rsidRDefault="00A53B4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1" w:type="dxa"/>
          </w:tcPr>
          <w:p w14:paraId="2DBE2EF4" w14:textId="77777777" w:rsidR="00A53B47" w:rsidRPr="00486457" w:rsidRDefault="00A53B4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18" w:type="dxa"/>
          </w:tcPr>
          <w:p w14:paraId="741C16E3" w14:textId="77777777" w:rsidR="00A53B47" w:rsidRPr="00486457" w:rsidRDefault="00A53B4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92" w:type="dxa"/>
          </w:tcPr>
          <w:p w14:paraId="23EC7569" w14:textId="77777777" w:rsidR="00A53B47" w:rsidRPr="00486457" w:rsidRDefault="00A53B4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4632D7" w:rsidRPr="00486457" w14:paraId="7CB4046A" w14:textId="4161103E" w:rsidTr="00A83F82">
        <w:tc>
          <w:tcPr>
            <w:tcW w:w="2263" w:type="dxa"/>
          </w:tcPr>
          <w:p w14:paraId="4710CF2B" w14:textId="04E6A3C7" w:rsidR="004632D7" w:rsidRPr="00486457" w:rsidRDefault="004632D7" w:rsidP="004632D7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86457">
              <w:rPr>
                <w:rFonts w:ascii="Times New Roman" w:hAnsi="Times New Roman" w:cs="Times New Roman"/>
                <w:sz w:val="19"/>
                <w:szCs w:val="19"/>
              </w:rPr>
              <w:t xml:space="preserve">    </w:t>
            </w:r>
            <w:r w:rsidR="00A53B4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Episode</w:t>
            </w:r>
            <w:r w:rsidRPr="0048645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</w:t>
            </w:r>
          </w:p>
        </w:tc>
        <w:tc>
          <w:tcPr>
            <w:tcW w:w="1276" w:type="dxa"/>
          </w:tcPr>
          <w:p w14:paraId="6AE8874D" w14:textId="77777777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86457">
              <w:rPr>
                <w:rFonts w:ascii="Times New Roman" w:hAnsi="Times New Roman" w:cs="Times New Roman"/>
                <w:sz w:val="19"/>
                <w:szCs w:val="19"/>
              </w:rPr>
              <w:t>59</w:t>
            </w:r>
            <w:r w:rsidRPr="0048645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(14.0)</w:t>
            </w:r>
          </w:p>
        </w:tc>
        <w:tc>
          <w:tcPr>
            <w:tcW w:w="284" w:type="dxa"/>
          </w:tcPr>
          <w:p w14:paraId="759B7747" w14:textId="77777777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17" w:type="dxa"/>
          </w:tcPr>
          <w:p w14:paraId="683BC49E" w14:textId="52BF9303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2 (86.5)</w:t>
            </w:r>
          </w:p>
        </w:tc>
        <w:tc>
          <w:tcPr>
            <w:tcW w:w="1701" w:type="dxa"/>
          </w:tcPr>
          <w:p w14:paraId="57F2DBE8" w14:textId="3964FDD3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46 (13.3)</w:t>
            </w:r>
          </w:p>
        </w:tc>
        <w:tc>
          <w:tcPr>
            <w:tcW w:w="1418" w:type="dxa"/>
          </w:tcPr>
          <w:p w14:paraId="1AEB2C73" w14:textId="29C2781A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8 (20.5)</w:t>
            </w:r>
          </w:p>
        </w:tc>
        <w:tc>
          <w:tcPr>
            <w:tcW w:w="992" w:type="dxa"/>
          </w:tcPr>
          <w:p w14:paraId="43B8DEDC" w14:textId="16C9FE0A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466</w:t>
            </w:r>
          </w:p>
        </w:tc>
      </w:tr>
      <w:tr w:rsidR="004632D7" w:rsidRPr="00486457" w14:paraId="2F5CBED2" w14:textId="264A6A93" w:rsidTr="00A83F82">
        <w:tc>
          <w:tcPr>
            <w:tcW w:w="2263" w:type="dxa"/>
          </w:tcPr>
          <w:p w14:paraId="211A48C7" w14:textId="0B880A08" w:rsidR="004632D7" w:rsidRPr="00A53B47" w:rsidRDefault="004632D7" w:rsidP="004632D7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86457">
              <w:rPr>
                <w:rFonts w:ascii="Times New Roman" w:hAnsi="Times New Roman" w:cs="Times New Roman"/>
                <w:bCs/>
                <w:sz w:val="19"/>
                <w:szCs w:val="19"/>
              </w:rPr>
              <w:t xml:space="preserve">    No </w:t>
            </w:r>
            <w:r w:rsidR="00A53B47">
              <w:rPr>
                <w:rFonts w:ascii="Times New Roman" w:hAnsi="Times New Roman" w:cs="Times New Roman"/>
                <w:bCs/>
                <w:sz w:val="19"/>
                <w:szCs w:val="19"/>
                <w:lang w:val="en-US"/>
              </w:rPr>
              <w:t>episode</w:t>
            </w:r>
          </w:p>
        </w:tc>
        <w:tc>
          <w:tcPr>
            <w:tcW w:w="1276" w:type="dxa"/>
          </w:tcPr>
          <w:p w14:paraId="0866ADEC" w14:textId="77777777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86457">
              <w:rPr>
                <w:rFonts w:ascii="Times New Roman" w:hAnsi="Times New Roman" w:cs="Times New Roman"/>
                <w:sz w:val="19"/>
                <w:szCs w:val="19"/>
              </w:rPr>
              <w:t>363</w:t>
            </w:r>
            <w:r w:rsidRPr="0048645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(86.0)</w:t>
            </w:r>
          </w:p>
        </w:tc>
        <w:tc>
          <w:tcPr>
            <w:tcW w:w="284" w:type="dxa"/>
          </w:tcPr>
          <w:p w14:paraId="662AEFFA" w14:textId="77777777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17" w:type="dxa"/>
          </w:tcPr>
          <w:p w14:paraId="18454155" w14:textId="29954CC3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5 (13.5)</w:t>
            </w:r>
          </w:p>
        </w:tc>
        <w:tc>
          <w:tcPr>
            <w:tcW w:w="1701" w:type="dxa"/>
          </w:tcPr>
          <w:p w14:paraId="33E828DB" w14:textId="53F469BB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00 (86.7)</w:t>
            </w:r>
          </w:p>
        </w:tc>
        <w:tc>
          <w:tcPr>
            <w:tcW w:w="1418" w:type="dxa"/>
          </w:tcPr>
          <w:p w14:paraId="6C741E44" w14:textId="0BA81A19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1 (79.5)</w:t>
            </w:r>
          </w:p>
        </w:tc>
        <w:tc>
          <w:tcPr>
            <w:tcW w:w="992" w:type="dxa"/>
          </w:tcPr>
          <w:p w14:paraId="0FE75C47" w14:textId="77777777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</w:tr>
      <w:tr w:rsidR="004632D7" w:rsidRPr="00486457" w14:paraId="3A1B89AF" w14:textId="26801EAD" w:rsidTr="00A83F82">
        <w:tc>
          <w:tcPr>
            <w:tcW w:w="2263" w:type="dxa"/>
          </w:tcPr>
          <w:p w14:paraId="60B58DBE" w14:textId="77777777" w:rsidR="004632D7" w:rsidRPr="00486457" w:rsidRDefault="004632D7" w:rsidP="004632D7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486457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Type (place) of delivery </w:t>
            </w:r>
          </w:p>
        </w:tc>
        <w:tc>
          <w:tcPr>
            <w:tcW w:w="1276" w:type="dxa"/>
          </w:tcPr>
          <w:p w14:paraId="300B9DD9" w14:textId="77777777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84" w:type="dxa"/>
          </w:tcPr>
          <w:p w14:paraId="48B34FEB" w14:textId="77777777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17" w:type="dxa"/>
          </w:tcPr>
          <w:p w14:paraId="220DCC28" w14:textId="77777777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1" w:type="dxa"/>
          </w:tcPr>
          <w:p w14:paraId="065DCF96" w14:textId="77777777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18" w:type="dxa"/>
          </w:tcPr>
          <w:p w14:paraId="57F151AE" w14:textId="77777777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92" w:type="dxa"/>
          </w:tcPr>
          <w:p w14:paraId="1C2588CC" w14:textId="77777777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4632D7" w:rsidRPr="00486457" w14:paraId="2F5781C0" w14:textId="66FDCB8E" w:rsidTr="00A83F82">
        <w:tc>
          <w:tcPr>
            <w:tcW w:w="2263" w:type="dxa"/>
          </w:tcPr>
          <w:p w14:paraId="4D7DE0F4" w14:textId="77777777" w:rsidR="004632D7" w:rsidRPr="00486457" w:rsidRDefault="004632D7" w:rsidP="004632D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86457">
              <w:rPr>
                <w:rFonts w:ascii="Times New Roman" w:hAnsi="Times New Roman" w:cs="Times New Roman"/>
                <w:sz w:val="19"/>
                <w:szCs w:val="19"/>
              </w:rPr>
              <w:t xml:space="preserve">    Skilled  </w:t>
            </w:r>
            <w:r w:rsidRPr="0048645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(</w:t>
            </w:r>
            <w:r w:rsidRPr="00486457">
              <w:rPr>
                <w:rFonts w:ascii="Times New Roman" w:hAnsi="Times New Roman" w:cs="Times New Roman"/>
                <w:sz w:val="19"/>
                <w:szCs w:val="19"/>
              </w:rPr>
              <w:t>facility)</w:t>
            </w:r>
          </w:p>
        </w:tc>
        <w:tc>
          <w:tcPr>
            <w:tcW w:w="1276" w:type="dxa"/>
          </w:tcPr>
          <w:p w14:paraId="712BDD6F" w14:textId="77777777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86457">
              <w:rPr>
                <w:rFonts w:ascii="Times New Roman" w:hAnsi="Times New Roman" w:cs="Times New Roman"/>
                <w:sz w:val="19"/>
                <w:szCs w:val="19"/>
              </w:rPr>
              <w:t>392</w:t>
            </w:r>
            <w:r w:rsidRPr="0048645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(92.9)</w:t>
            </w:r>
          </w:p>
        </w:tc>
        <w:tc>
          <w:tcPr>
            <w:tcW w:w="284" w:type="dxa"/>
          </w:tcPr>
          <w:p w14:paraId="3ADAE1A3" w14:textId="77777777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17" w:type="dxa"/>
          </w:tcPr>
          <w:p w14:paraId="7A0EFCDC" w14:textId="2E112E65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3 (89.2)</w:t>
            </w:r>
          </w:p>
        </w:tc>
        <w:tc>
          <w:tcPr>
            <w:tcW w:w="1701" w:type="dxa"/>
          </w:tcPr>
          <w:p w14:paraId="2C076B2D" w14:textId="3335531A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25 (93.9)</w:t>
            </w:r>
          </w:p>
        </w:tc>
        <w:tc>
          <w:tcPr>
            <w:tcW w:w="1418" w:type="dxa"/>
          </w:tcPr>
          <w:p w14:paraId="33A75C83" w14:textId="555A22E5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4 (87.2)</w:t>
            </w:r>
          </w:p>
        </w:tc>
        <w:tc>
          <w:tcPr>
            <w:tcW w:w="992" w:type="dxa"/>
          </w:tcPr>
          <w:p w14:paraId="3176F16F" w14:textId="7224EEF9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196</w:t>
            </w:r>
          </w:p>
        </w:tc>
      </w:tr>
      <w:tr w:rsidR="004632D7" w:rsidRPr="00486457" w14:paraId="75F3F527" w14:textId="3B1909EA" w:rsidTr="00A83F82">
        <w:tc>
          <w:tcPr>
            <w:tcW w:w="2263" w:type="dxa"/>
          </w:tcPr>
          <w:p w14:paraId="4B197519" w14:textId="4D3D7150" w:rsidR="004632D7" w:rsidRPr="00486457" w:rsidRDefault="004632D7" w:rsidP="004632D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86457">
              <w:rPr>
                <w:rFonts w:ascii="Times New Roman" w:hAnsi="Times New Roman" w:cs="Times New Roman"/>
                <w:sz w:val="19"/>
                <w:szCs w:val="19"/>
              </w:rPr>
              <w:t xml:space="preserve">    Unskilled (home)</w:t>
            </w:r>
          </w:p>
        </w:tc>
        <w:tc>
          <w:tcPr>
            <w:tcW w:w="1276" w:type="dxa"/>
          </w:tcPr>
          <w:p w14:paraId="2AAE0B76" w14:textId="77777777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86457">
              <w:rPr>
                <w:rFonts w:ascii="Times New Roman" w:hAnsi="Times New Roman" w:cs="Times New Roman"/>
                <w:sz w:val="19"/>
                <w:szCs w:val="19"/>
              </w:rPr>
              <w:t>30</w:t>
            </w:r>
            <w:r w:rsidRPr="0048645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(7.1)</w:t>
            </w:r>
          </w:p>
        </w:tc>
        <w:tc>
          <w:tcPr>
            <w:tcW w:w="284" w:type="dxa"/>
          </w:tcPr>
          <w:p w14:paraId="71FA7D5D" w14:textId="77777777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17" w:type="dxa"/>
          </w:tcPr>
          <w:p w14:paraId="31A84E46" w14:textId="76FCAA4D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4 (10.8)</w:t>
            </w:r>
          </w:p>
        </w:tc>
        <w:tc>
          <w:tcPr>
            <w:tcW w:w="1701" w:type="dxa"/>
          </w:tcPr>
          <w:p w14:paraId="20CFA614" w14:textId="01FC1569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1 (6.1)</w:t>
            </w:r>
          </w:p>
        </w:tc>
        <w:tc>
          <w:tcPr>
            <w:tcW w:w="1418" w:type="dxa"/>
          </w:tcPr>
          <w:p w14:paraId="59230E27" w14:textId="61A5212E" w:rsidR="004632D7" w:rsidRPr="008F5E01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5 (12.8)</w:t>
            </w:r>
          </w:p>
        </w:tc>
        <w:tc>
          <w:tcPr>
            <w:tcW w:w="992" w:type="dxa"/>
          </w:tcPr>
          <w:p w14:paraId="4A9E20A3" w14:textId="77777777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4632D7" w:rsidRPr="00486457" w14:paraId="7A561ADB" w14:textId="2F56E3C2" w:rsidTr="00A83F82">
        <w:tc>
          <w:tcPr>
            <w:tcW w:w="2263" w:type="dxa"/>
          </w:tcPr>
          <w:p w14:paraId="2B10D673" w14:textId="77777777" w:rsidR="004632D7" w:rsidRPr="00486457" w:rsidRDefault="004632D7" w:rsidP="004632D7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486457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Mode of delivery </w:t>
            </w:r>
          </w:p>
        </w:tc>
        <w:tc>
          <w:tcPr>
            <w:tcW w:w="1276" w:type="dxa"/>
          </w:tcPr>
          <w:p w14:paraId="3FFFC83A" w14:textId="77777777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84" w:type="dxa"/>
          </w:tcPr>
          <w:p w14:paraId="52B139BA" w14:textId="77777777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17" w:type="dxa"/>
          </w:tcPr>
          <w:p w14:paraId="74007A8B" w14:textId="77777777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1" w:type="dxa"/>
          </w:tcPr>
          <w:p w14:paraId="516A2EDD" w14:textId="77777777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18" w:type="dxa"/>
          </w:tcPr>
          <w:p w14:paraId="7194C49A" w14:textId="77777777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92" w:type="dxa"/>
          </w:tcPr>
          <w:p w14:paraId="336C5B73" w14:textId="77777777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4632D7" w:rsidRPr="00486457" w14:paraId="69F856BD" w14:textId="5EFD19AD" w:rsidTr="00A83F82">
        <w:tc>
          <w:tcPr>
            <w:tcW w:w="2263" w:type="dxa"/>
          </w:tcPr>
          <w:p w14:paraId="545136A6" w14:textId="77777777" w:rsidR="004632D7" w:rsidRPr="00486457" w:rsidRDefault="004632D7" w:rsidP="004632D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86457">
              <w:rPr>
                <w:rFonts w:ascii="Times New Roman" w:hAnsi="Times New Roman" w:cs="Times New Roman"/>
                <w:sz w:val="19"/>
                <w:szCs w:val="19"/>
              </w:rPr>
              <w:t xml:space="preserve">    Vaginal </w:t>
            </w:r>
          </w:p>
        </w:tc>
        <w:tc>
          <w:tcPr>
            <w:tcW w:w="1276" w:type="dxa"/>
          </w:tcPr>
          <w:p w14:paraId="4AAA5825" w14:textId="77777777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86457">
              <w:rPr>
                <w:rFonts w:ascii="Times New Roman" w:hAnsi="Times New Roman" w:cs="Times New Roman"/>
                <w:sz w:val="19"/>
                <w:szCs w:val="19"/>
              </w:rPr>
              <w:t>379</w:t>
            </w:r>
            <w:r w:rsidRPr="0048645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(89.8)</w:t>
            </w:r>
          </w:p>
        </w:tc>
        <w:tc>
          <w:tcPr>
            <w:tcW w:w="284" w:type="dxa"/>
          </w:tcPr>
          <w:p w14:paraId="0404551E" w14:textId="77777777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17" w:type="dxa"/>
          </w:tcPr>
          <w:p w14:paraId="354212ED" w14:textId="16D91966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1 (83.8)</w:t>
            </w:r>
          </w:p>
        </w:tc>
        <w:tc>
          <w:tcPr>
            <w:tcW w:w="1701" w:type="dxa"/>
          </w:tcPr>
          <w:p w14:paraId="42DCDC53" w14:textId="62607973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21 (92.8)</w:t>
            </w:r>
          </w:p>
        </w:tc>
        <w:tc>
          <w:tcPr>
            <w:tcW w:w="1418" w:type="dxa"/>
          </w:tcPr>
          <w:p w14:paraId="2DFD27E8" w14:textId="3EB26FEE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7 (69.2)</w:t>
            </w:r>
          </w:p>
        </w:tc>
        <w:tc>
          <w:tcPr>
            <w:tcW w:w="992" w:type="dxa"/>
          </w:tcPr>
          <w:p w14:paraId="2ECEE5F4" w14:textId="63840EE9" w:rsidR="004632D7" w:rsidRPr="00BD5F29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&lt; 0.001</w:t>
            </w:r>
            <w:r w:rsidRPr="00BD5F29">
              <w:rPr>
                <w:rFonts w:ascii="Times New Roman" w:hAnsi="Times New Roman" w:cs="Times New Roman"/>
                <w:b/>
                <w:bCs/>
                <w:sz w:val="19"/>
                <w:szCs w:val="19"/>
                <w:vertAlign w:val="superscript"/>
                <w:lang w:val="en-US"/>
              </w:rPr>
              <w:t>+</w:t>
            </w:r>
          </w:p>
        </w:tc>
      </w:tr>
      <w:tr w:rsidR="004632D7" w:rsidRPr="00486457" w14:paraId="3CC32E7E" w14:textId="52588EE4" w:rsidTr="00A83F82">
        <w:tc>
          <w:tcPr>
            <w:tcW w:w="2263" w:type="dxa"/>
            <w:tcBorders>
              <w:bottom w:val="single" w:sz="8" w:space="0" w:color="auto"/>
            </w:tcBorders>
          </w:tcPr>
          <w:p w14:paraId="77249102" w14:textId="77777777" w:rsidR="004632D7" w:rsidRPr="00486457" w:rsidRDefault="004632D7" w:rsidP="004632D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86457">
              <w:rPr>
                <w:rFonts w:ascii="Times New Roman" w:hAnsi="Times New Roman" w:cs="Times New Roman"/>
                <w:sz w:val="19"/>
                <w:szCs w:val="19"/>
              </w:rPr>
              <w:t xml:space="preserve">    Caesarian section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50DBFFB3" w14:textId="77777777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86457">
              <w:rPr>
                <w:rFonts w:ascii="Times New Roman" w:hAnsi="Times New Roman" w:cs="Times New Roman"/>
                <w:sz w:val="19"/>
                <w:szCs w:val="19"/>
              </w:rPr>
              <w:t>43</w:t>
            </w:r>
            <w:r w:rsidRPr="0048645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(10.2)</w:t>
            </w:r>
          </w:p>
        </w:tc>
        <w:tc>
          <w:tcPr>
            <w:tcW w:w="284" w:type="dxa"/>
            <w:tcBorders>
              <w:bottom w:val="single" w:sz="8" w:space="0" w:color="auto"/>
            </w:tcBorders>
          </w:tcPr>
          <w:p w14:paraId="22ED472D" w14:textId="77777777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14:paraId="03D05853" w14:textId="1A5A7DA0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6 (16.2)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6AD92CDC" w14:textId="46DF4059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5 (7.2)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14:paraId="289AE36B" w14:textId="23F566C6" w:rsidR="004632D7" w:rsidRPr="008F5E01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2 (30.8)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2A6EA515" w14:textId="77777777" w:rsidR="004632D7" w:rsidRPr="00486457" w:rsidRDefault="004632D7" w:rsidP="004632D7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</w:tbl>
    <w:p w14:paraId="28699B10" w14:textId="093F80D1" w:rsidR="004B7078" w:rsidRPr="004B7078" w:rsidRDefault="004B7078" w:rsidP="004B7078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4B7078">
        <w:rPr>
          <w:rFonts w:ascii="Times New Roman" w:hAnsi="Times New Roman" w:cs="Times New Roman"/>
          <w:b/>
          <w:bCs/>
          <w:sz w:val="17"/>
          <w:szCs w:val="17"/>
          <w:vertAlign w:val="superscript"/>
          <w:lang w:val="en-US"/>
        </w:rPr>
        <w:t xml:space="preserve">     +</w:t>
      </w:r>
      <w:r w:rsidRPr="004B7078">
        <w:rPr>
          <w:rFonts w:ascii="Times New Roman" w:hAnsi="Times New Roman" w:cs="Times New Roman"/>
          <w:sz w:val="17"/>
          <w:szCs w:val="17"/>
          <w:vertAlign w:val="superscript"/>
          <w:lang w:val="en-US"/>
        </w:rPr>
        <w:t xml:space="preserve"> </w:t>
      </w:r>
      <w:r w:rsidRPr="004B7078">
        <w:rPr>
          <w:rFonts w:ascii="Times New Roman" w:hAnsi="Times New Roman" w:cs="Times New Roman"/>
          <w:sz w:val="17"/>
          <w:szCs w:val="17"/>
          <w:lang w:val="en-US"/>
        </w:rPr>
        <w:t>p</w:t>
      </w:r>
      <w:r w:rsidR="004270D0">
        <w:rPr>
          <w:rFonts w:ascii="Times New Roman" w:hAnsi="Times New Roman" w:cs="Times New Roman"/>
          <w:sz w:val="17"/>
          <w:szCs w:val="17"/>
          <w:lang w:val="en-US"/>
        </w:rPr>
        <w:t>-value</w:t>
      </w:r>
      <w:r w:rsidRPr="004B7078">
        <w:rPr>
          <w:rFonts w:ascii="Times New Roman" w:hAnsi="Times New Roman" w:cs="Times New Roman"/>
          <w:sz w:val="17"/>
          <w:szCs w:val="17"/>
          <w:lang w:val="en-US"/>
        </w:rPr>
        <w:t xml:space="preserve"> &lt; 0.05</w:t>
      </w:r>
      <w:r w:rsidRPr="004B7078">
        <w:rPr>
          <w:rFonts w:ascii="Times New Roman" w:hAnsi="Times New Roman" w:cs="Times New Roman"/>
          <w:sz w:val="17"/>
          <w:szCs w:val="17"/>
          <w:lang w:val="en-US"/>
        </w:rPr>
        <w:tab/>
        <w:t xml:space="preserve"> </w:t>
      </w:r>
      <w:r w:rsidRPr="004B7078">
        <w:rPr>
          <w:rFonts w:ascii="Times New Roman" w:hAnsi="Times New Roman" w:cs="Times New Roman"/>
          <w:b/>
          <w:bCs/>
          <w:sz w:val="17"/>
          <w:szCs w:val="17"/>
          <w:vertAlign w:val="superscript"/>
        </w:rPr>
        <w:t>¶</w:t>
      </w:r>
      <w:r w:rsidRPr="004B7078">
        <w:rPr>
          <w:rFonts w:ascii="Times New Roman" w:hAnsi="Times New Roman" w:cs="Times New Roman"/>
          <w:sz w:val="17"/>
          <w:szCs w:val="17"/>
          <w:vertAlign w:val="superscript"/>
          <w:lang w:val="en-US"/>
        </w:rPr>
        <w:t xml:space="preserve"> </w:t>
      </w:r>
      <w:r w:rsidRPr="004B7078">
        <w:rPr>
          <w:rFonts w:ascii="Times New Roman" w:hAnsi="Times New Roman" w:cs="Times New Roman"/>
          <w:sz w:val="17"/>
          <w:szCs w:val="17"/>
          <w:lang w:val="en-US"/>
        </w:rPr>
        <w:t xml:space="preserve">Chi-square/Fischer’ exact test </w:t>
      </w:r>
    </w:p>
    <w:p w14:paraId="0402B22A" w14:textId="77777777" w:rsidR="00E62B3E" w:rsidRPr="004B7078" w:rsidRDefault="00E62B3E">
      <w:pPr>
        <w:rPr>
          <w:lang w:val="en-US"/>
        </w:rPr>
      </w:pPr>
    </w:p>
    <w:p w14:paraId="33485D1B" w14:textId="77777777" w:rsidR="00E62B3E" w:rsidRDefault="00E62B3E"/>
    <w:p w14:paraId="04D53296" w14:textId="77777777" w:rsidR="00E62B3E" w:rsidRDefault="00E62B3E"/>
    <w:p w14:paraId="2DCAA438" w14:textId="77777777" w:rsidR="00E62B3E" w:rsidRDefault="00E62B3E"/>
    <w:p w14:paraId="7F5A355B" w14:textId="77777777" w:rsidR="00E62B3E" w:rsidRDefault="00E62B3E"/>
    <w:p w14:paraId="099753EA" w14:textId="77777777" w:rsidR="00E62B3E" w:rsidRDefault="00E62B3E"/>
    <w:p w14:paraId="4257C6CF" w14:textId="77777777" w:rsidR="00E62B3E" w:rsidRDefault="00E62B3E"/>
    <w:p w14:paraId="512C3AC8" w14:textId="77777777" w:rsidR="00E62B3E" w:rsidRDefault="00E62B3E"/>
    <w:p w14:paraId="1128262E" w14:textId="77777777" w:rsidR="0030657C" w:rsidRDefault="0030657C"/>
    <w:p w14:paraId="745AD9BB" w14:textId="77777777" w:rsidR="00C51FD7" w:rsidRDefault="00C51FD7">
      <w:pPr>
        <w:rPr>
          <w:rFonts w:ascii="Times New Roman" w:hAnsi="Times New Roman" w:cs="Times New Roman"/>
          <w:b/>
          <w:bCs/>
          <w:lang w:val="en-US"/>
        </w:rPr>
      </w:pPr>
    </w:p>
    <w:p w14:paraId="4F65E823" w14:textId="77777777" w:rsidR="00A83F82" w:rsidRDefault="00A83F82">
      <w:pPr>
        <w:rPr>
          <w:rFonts w:ascii="Times New Roman" w:hAnsi="Times New Roman" w:cs="Times New Roman"/>
          <w:b/>
          <w:bCs/>
          <w:lang w:val="en-US"/>
        </w:rPr>
      </w:pPr>
    </w:p>
    <w:p w14:paraId="7F70D645" w14:textId="4DCAD610" w:rsidR="00E62B3E" w:rsidRPr="0006440B" w:rsidRDefault="00B60156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F049CB">
        <w:rPr>
          <w:rFonts w:ascii="Times New Roman" w:hAnsi="Times New Roman" w:cs="Times New Roman"/>
          <w:b/>
          <w:bCs/>
          <w:lang w:val="en-US"/>
        </w:rPr>
        <w:t>3</w:t>
      </w:r>
      <w:r>
        <w:rPr>
          <w:rFonts w:ascii="Times New Roman" w:hAnsi="Times New Roman" w:cs="Times New Roman"/>
          <w:b/>
          <w:bCs/>
          <w:lang w:val="en-US"/>
        </w:rPr>
        <w:t xml:space="preserve">: </w:t>
      </w:r>
      <w:r w:rsidR="00A61AEA" w:rsidRPr="0006440B">
        <w:rPr>
          <w:rFonts w:ascii="Times New Roman" w:hAnsi="Times New Roman" w:cs="Times New Roman"/>
          <w:b/>
          <w:bCs/>
          <w:lang w:val="en-US"/>
        </w:rPr>
        <w:t xml:space="preserve">Association of anaemia and </w:t>
      </w:r>
      <w:r w:rsidR="00F72295" w:rsidRPr="0006440B">
        <w:rPr>
          <w:rFonts w:ascii="Times New Roman" w:hAnsi="Times New Roman" w:cs="Times New Roman"/>
          <w:b/>
          <w:bCs/>
          <w:lang w:val="en-US"/>
        </w:rPr>
        <w:t>polycythaemia</w:t>
      </w:r>
      <w:r w:rsidR="00054A29">
        <w:rPr>
          <w:rFonts w:ascii="Times New Roman" w:hAnsi="Times New Roman" w:cs="Times New Roman"/>
          <w:b/>
          <w:bCs/>
          <w:lang w:val="en-US"/>
        </w:rPr>
        <w:t xml:space="preserve"> with </w:t>
      </w:r>
      <w:r w:rsidR="00054A29" w:rsidRPr="0006440B">
        <w:rPr>
          <w:rFonts w:ascii="Times New Roman" w:hAnsi="Times New Roman" w:cs="Times New Roman"/>
          <w:b/>
          <w:bCs/>
          <w:lang w:val="en-US"/>
        </w:rPr>
        <w:t>small</w:t>
      </w:r>
      <w:r w:rsidR="005D6DEB">
        <w:rPr>
          <w:rFonts w:ascii="Times New Roman" w:hAnsi="Times New Roman" w:cs="Times New Roman"/>
          <w:b/>
          <w:bCs/>
          <w:lang w:val="en-US"/>
        </w:rPr>
        <w:t>-</w:t>
      </w:r>
      <w:r w:rsidR="00054A29" w:rsidRPr="0006440B">
        <w:rPr>
          <w:rFonts w:ascii="Times New Roman" w:hAnsi="Times New Roman" w:cs="Times New Roman"/>
          <w:b/>
          <w:bCs/>
          <w:lang w:val="en-US"/>
        </w:rPr>
        <w:t xml:space="preserve"> and large</w:t>
      </w:r>
      <w:r w:rsidR="005D6DEB">
        <w:rPr>
          <w:rFonts w:ascii="Times New Roman" w:hAnsi="Times New Roman" w:cs="Times New Roman"/>
          <w:b/>
          <w:bCs/>
          <w:lang w:val="en-US"/>
        </w:rPr>
        <w:t>-</w:t>
      </w:r>
      <w:r w:rsidR="00900948">
        <w:rPr>
          <w:rFonts w:ascii="Times New Roman" w:hAnsi="Times New Roman" w:cs="Times New Roman"/>
          <w:b/>
          <w:bCs/>
          <w:lang w:val="en-US"/>
        </w:rPr>
        <w:t>for</w:t>
      </w:r>
      <w:r w:rsidR="005D6DEB">
        <w:rPr>
          <w:rFonts w:ascii="Times New Roman" w:hAnsi="Times New Roman" w:cs="Times New Roman"/>
          <w:b/>
          <w:bCs/>
          <w:lang w:val="en-US"/>
        </w:rPr>
        <w:t>-</w:t>
      </w:r>
      <w:r w:rsidR="00054A29" w:rsidRPr="0006440B">
        <w:rPr>
          <w:rFonts w:ascii="Times New Roman" w:hAnsi="Times New Roman" w:cs="Times New Roman"/>
          <w:b/>
          <w:bCs/>
          <w:lang w:val="en-US"/>
        </w:rPr>
        <w:t>gestational</w:t>
      </w:r>
      <w:r w:rsidR="005D6DEB">
        <w:rPr>
          <w:rFonts w:ascii="Times New Roman" w:hAnsi="Times New Roman" w:cs="Times New Roman"/>
          <w:b/>
          <w:bCs/>
          <w:lang w:val="en-US"/>
        </w:rPr>
        <w:t>-</w:t>
      </w:r>
      <w:r w:rsidR="00054A29" w:rsidRPr="0006440B">
        <w:rPr>
          <w:rFonts w:ascii="Times New Roman" w:hAnsi="Times New Roman" w:cs="Times New Roman"/>
          <w:b/>
          <w:bCs/>
          <w:lang w:val="en-US"/>
        </w:rPr>
        <w:t>age births</w:t>
      </w:r>
      <w:r w:rsidR="00F72295" w:rsidRPr="0006440B">
        <w:rPr>
          <w:rFonts w:ascii="Times New Roman" w:hAnsi="Times New Roman" w:cs="Times New Roman"/>
          <w:b/>
          <w:bCs/>
          <w:lang w:val="en-US"/>
        </w:rPr>
        <w:t xml:space="preserve"> (</w:t>
      </w:r>
      <w:r w:rsidR="0006440B">
        <w:rPr>
          <w:rFonts w:ascii="Times New Roman" w:hAnsi="Times New Roman" w:cs="Times New Roman"/>
          <w:b/>
          <w:bCs/>
          <w:lang w:val="en-US"/>
        </w:rPr>
        <w:t xml:space="preserve">n </w:t>
      </w:r>
      <w:r w:rsidR="00F72295" w:rsidRPr="0006440B">
        <w:rPr>
          <w:rFonts w:ascii="Times New Roman" w:hAnsi="Times New Roman" w:cs="Times New Roman"/>
          <w:b/>
          <w:bCs/>
          <w:lang w:val="en-US"/>
        </w:rPr>
        <w:t>=</w:t>
      </w:r>
      <w:r w:rsidR="0006440B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F72295" w:rsidRPr="0006440B">
        <w:rPr>
          <w:rFonts w:ascii="Times New Roman" w:hAnsi="Times New Roman" w:cs="Times New Roman"/>
          <w:b/>
          <w:bCs/>
          <w:lang w:val="en-US"/>
        </w:rPr>
        <w:t>422)</w:t>
      </w:r>
    </w:p>
    <w:tbl>
      <w:tblPr>
        <w:tblStyle w:val="TableGrid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276"/>
        <w:gridCol w:w="284"/>
        <w:gridCol w:w="1559"/>
        <w:gridCol w:w="1559"/>
        <w:gridCol w:w="1418"/>
        <w:gridCol w:w="992"/>
      </w:tblGrid>
      <w:tr w:rsidR="0006440B" w:rsidRPr="0006440B" w14:paraId="4E0D2EDB" w14:textId="77777777" w:rsidTr="00A83F82">
        <w:tc>
          <w:tcPr>
            <w:tcW w:w="2263" w:type="dxa"/>
            <w:tcBorders>
              <w:top w:val="single" w:sz="18" w:space="0" w:color="auto"/>
              <w:bottom w:val="single" w:sz="8" w:space="0" w:color="auto"/>
            </w:tcBorders>
          </w:tcPr>
          <w:p w14:paraId="76697E33" w14:textId="13340F83" w:rsidR="00F72295" w:rsidRPr="0006440B" w:rsidRDefault="00B834C3" w:rsidP="0006440B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06440B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Haemoglobin (Hb) levels across trimesters</w:t>
            </w:r>
            <w:r w:rsidR="00486457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 xml:space="preserve"> of pregnancy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8" w:space="0" w:color="auto"/>
            </w:tcBorders>
          </w:tcPr>
          <w:p w14:paraId="481B5D05" w14:textId="6AED5DF4" w:rsidR="00F72295" w:rsidRPr="0006440B" w:rsidRDefault="0003127C" w:rsidP="000E418E">
            <w:pPr>
              <w:jc w:val="right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Prevalence</w:t>
            </w:r>
          </w:p>
        </w:tc>
        <w:tc>
          <w:tcPr>
            <w:tcW w:w="284" w:type="dxa"/>
            <w:tcBorders>
              <w:top w:val="single" w:sz="18" w:space="0" w:color="auto"/>
            </w:tcBorders>
          </w:tcPr>
          <w:p w14:paraId="5CCC5145" w14:textId="77777777" w:rsidR="00F72295" w:rsidRPr="0006440B" w:rsidRDefault="00F72295" w:rsidP="000E418E">
            <w:pPr>
              <w:jc w:val="right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</w:p>
        </w:tc>
        <w:tc>
          <w:tcPr>
            <w:tcW w:w="1559" w:type="dxa"/>
            <w:tcBorders>
              <w:top w:val="single" w:sz="18" w:space="0" w:color="auto"/>
              <w:bottom w:val="single" w:sz="8" w:space="0" w:color="auto"/>
            </w:tcBorders>
          </w:tcPr>
          <w:p w14:paraId="2556B6B5" w14:textId="38644D69" w:rsidR="00F72295" w:rsidRPr="0006440B" w:rsidRDefault="00F72295" w:rsidP="000E418E">
            <w:pPr>
              <w:jc w:val="right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06440B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S</w:t>
            </w:r>
            <w:r w:rsidR="009071EB" w:rsidRPr="0006440B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 xml:space="preserve">mall for gestational age 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8" w:space="0" w:color="auto"/>
            </w:tcBorders>
          </w:tcPr>
          <w:p w14:paraId="0AAC1426" w14:textId="4B05ABEC" w:rsidR="00F72295" w:rsidRPr="0006440B" w:rsidRDefault="009071EB" w:rsidP="000E418E">
            <w:pPr>
              <w:jc w:val="right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06440B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 xml:space="preserve">Appropriate for gestational age </w:t>
            </w:r>
          </w:p>
        </w:tc>
        <w:tc>
          <w:tcPr>
            <w:tcW w:w="1418" w:type="dxa"/>
            <w:tcBorders>
              <w:top w:val="single" w:sz="18" w:space="0" w:color="auto"/>
              <w:bottom w:val="single" w:sz="8" w:space="0" w:color="auto"/>
            </w:tcBorders>
          </w:tcPr>
          <w:p w14:paraId="068DB9D8" w14:textId="4B7D1C53" w:rsidR="00F72295" w:rsidRPr="0006440B" w:rsidRDefault="009071EB" w:rsidP="000E418E">
            <w:pPr>
              <w:jc w:val="right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 w:rsidRPr="0006440B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Large for gestational age</w:t>
            </w:r>
          </w:p>
        </w:tc>
        <w:tc>
          <w:tcPr>
            <w:tcW w:w="992" w:type="dxa"/>
            <w:tcBorders>
              <w:top w:val="single" w:sz="18" w:space="0" w:color="auto"/>
            </w:tcBorders>
          </w:tcPr>
          <w:p w14:paraId="061F4440" w14:textId="57FD6E84" w:rsidR="00F72295" w:rsidRPr="0006440B" w:rsidRDefault="00F72295" w:rsidP="000E418E">
            <w:pPr>
              <w:jc w:val="right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 w:rsidRPr="0006440B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p-value</w:t>
            </w:r>
            <w:r w:rsidR="0006440B" w:rsidRPr="0006440B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 xml:space="preserve"> </w:t>
            </w:r>
            <w:r w:rsidR="0006440B" w:rsidRPr="0006440B">
              <w:rPr>
                <w:rFonts w:ascii="Courier New" w:hAnsi="Courier New" w:cs="Courier New"/>
                <w:b/>
                <w:bCs/>
                <w:sz w:val="19"/>
                <w:szCs w:val="19"/>
                <w:vertAlign w:val="superscript"/>
              </w:rPr>
              <w:t>﻿</w:t>
            </w:r>
            <w:r w:rsidR="0006440B" w:rsidRPr="0006440B">
              <w:rPr>
                <w:rFonts w:ascii="Times New Roman" w:hAnsi="Times New Roman" w:cs="Times New Roman"/>
                <w:b/>
                <w:bCs/>
                <w:sz w:val="19"/>
                <w:szCs w:val="19"/>
                <w:vertAlign w:val="superscript"/>
              </w:rPr>
              <w:t>¶</w:t>
            </w:r>
            <w:r w:rsidRPr="0006440B">
              <w:rPr>
                <w:rFonts w:ascii="Times New Roman" w:hAnsi="Times New Roman" w:cs="Times New Roman"/>
                <w:b/>
                <w:bCs/>
                <w:sz w:val="19"/>
                <w:szCs w:val="19"/>
                <w:vertAlign w:val="superscript"/>
                <w:lang w:val="en-US"/>
              </w:rPr>
              <w:t xml:space="preserve"> </w:t>
            </w:r>
          </w:p>
        </w:tc>
      </w:tr>
      <w:tr w:rsidR="0006440B" w:rsidRPr="0006440B" w14:paraId="42AC6804" w14:textId="77777777" w:rsidTr="00A83F82">
        <w:tc>
          <w:tcPr>
            <w:tcW w:w="2263" w:type="dxa"/>
            <w:tcBorders>
              <w:top w:val="single" w:sz="8" w:space="0" w:color="auto"/>
              <w:bottom w:val="single" w:sz="8" w:space="0" w:color="auto"/>
            </w:tcBorders>
          </w:tcPr>
          <w:p w14:paraId="372F1AD0" w14:textId="77777777" w:rsidR="009071EB" w:rsidRPr="0006440B" w:rsidRDefault="009071EB" w:rsidP="0006440B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252465CC" w14:textId="0E86D675" w:rsidR="009071EB" w:rsidRPr="0006440B" w:rsidRDefault="009071EB" w:rsidP="000E418E">
            <w:pPr>
              <w:jc w:val="right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 w:rsidRPr="0006440B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Total (%)</w:t>
            </w:r>
          </w:p>
        </w:tc>
        <w:tc>
          <w:tcPr>
            <w:tcW w:w="284" w:type="dxa"/>
            <w:tcBorders>
              <w:bottom w:val="single" w:sz="8" w:space="0" w:color="auto"/>
            </w:tcBorders>
          </w:tcPr>
          <w:p w14:paraId="0061FA7C" w14:textId="77777777" w:rsidR="009071EB" w:rsidRPr="0006440B" w:rsidRDefault="009071EB" w:rsidP="000E418E">
            <w:pPr>
              <w:jc w:val="right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49D32370" w14:textId="590B7AAD" w:rsidR="009071EB" w:rsidRPr="0006440B" w:rsidRDefault="009071EB" w:rsidP="000E418E">
            <w:pPr>
              <w:jc w:val="right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 w:rsidRPr="0006440B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n (%)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440368F7" w14:textId="4D445F0F" w:rsidR="009071EB" w:rsidRPr="0006440B" w:rsidRDefault="009071EB" w:rsidP="000E418E">
            <w:pPr>
              <w:jc w:val="right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 w:rsidRPr="0006440B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n (%)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14:paraId="51DE9576" w14:textId="3526BD05" w:rsidR="009071EB" w:rsidRPr="0006440B" w:rsidRDefault="009071EB" w:rsidP="000E418E">
            <w:pPr>
              <w:jc w:val="right"/>
              <w:rPr>
                <w:rFonts w:ascii="Times New Roman" w:hAnsi="Times New Roman" w:cs="Times New Roman"/>
                <w:b/>
                <w:bCs/>
                <w:sz w:val="19"/>
                <w:szCs w:val="19"/>
                <w:vertAlign w:val="superscript"/>
                <w:lang w:val="en-US"/>
              </w:rPr>
            </w:pPr>
            <w:r w:rsidRPr="0006440B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n (%)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63189F84" w14:textId="77777777" w:rsidR="009071EB" w:rsidRPr="0006440B" w:rsidRDefault="009071EB" w:rsidP="000E418E">
            <w:pPr>
              <w:jc w:val="right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</w:p>
        </w:tc>
      </w:tr>
      <w:tr w:rsidR="0006440B" w:rsidRPr="0006440B" w14:paraId="05943981" w14:textId="77777777" w:rsidTr="00A83F82">
        <w:tc>
          <w:tcPr>
            <w:tcW w:w="2263" w:type="dxa"/>
            <w:tcBorders>
              <w:top w:val="single" w:sz="8" w:space="0" w:color="auto"/>
            </w:tcBorders>
          </w:tcPr>
          <w:p w14:paraId="6ACB5C4D" w14:textId="7F37DB57" w:rsidR="00F72295" w:rsidRPr="0006440B" w:rsidRDefault="00F72295" w:rsidP="0006440B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 w:rsidRPr="0006440B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First-trimester Hb levels</w:t>
            </w:r>
            <w:r w:rsidR="00054A29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 xml:space="preserve"> 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16A0E086" w14:textId="77777777" w:rsidR="00F72295" w:rsidRPr="0006440B" w:rsidRDefault="00F72295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84" w:type="dxa"/>
            <w:tcBorders>
              <w:top w:val="single" w:sz="8" w:space="0" w:color="auto"/>
            </w:tcBorders>
          </w:tcPr>
          <w:p w14:paraId="34D2338C" w14:textId="77777777" w:rsidR="00F72295" w:rsidRPr="0006440B" w:rsidRDefault="00F72295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7F10448B" w14:textId="77777777" w:rsidR="00F72295" w:rsidRPr="0006440B" w:rsidRDefault="00F72295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2E227BAA" w14:textId="77777777" w:rsidR="00F72295" w:rsidRPr="0006440B" w:rsidRDefault="00F72295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7BEEE346" w14:textId="77777777" w:rsidR="00F72295" w:rsidRPr="0006440B" w:rsidRDefault="00F72295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1691EF51" w14:textId="77777777" w:rsidR="00F72295" w:rsidRPr="0006440B" w:rsidRDefault="00F72295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06440B" w:rsidRPr="0006440B" w14:paraId="1E684556" w14:textId="77777777" w:rsidTr="00A83F82">
        <w:tc>
          <w:tcPr>
            <w:tcW w:w="2263" w:type="dxa"/>
          </w:tcPr>
          <w:p w14:paraId="226EAC68" w14:textId="6E9D13AA" w:rsidR="009071EB" w:rsidRPr="0006440B" w:rsidRDefault="009071EB" w:rsidP="0006440B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06440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</w:t>
            </w:r>
            <w:r w:rsidR="0006440B" w:rsidRPr="0006440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   </w:t>
            </w:r>
            <w:r w:rsidRPr="0006440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Anaemia</w:t>
            </w:r>
            <w:r w:rsidR="00054A2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(&lt; 11 g/dl)</w:t>
            </w:r>
          </w:p>
        </w:tc>
        <w:tc>
          <w:tcPr>
            <w:tcW w:w="1276" w:type="dxa"/>
          </w:tcPr>
          <w:p w14:paraId="0AD8E182" w14:textId="77777777" w:rsidR="009071EB" w:rsidRPr="0006440B" w:rsidRDefault="009071EB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06440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68 (63.5)</w:t>
            </w:r>
          </w:p>
        </w:tc>
        <w:tc>
          <w:tcPr>
            <w:tcW w:w="284" w:type="dxa"/>
          </w:tcPr>
          <w:p w14:paraId="3D4FF5E5" w14:textId="77777777" w:rsidR="009071EB" w:rsidRPr="0006440B" w:rsidRDefault="009071EB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559" w:type="dxa"/>
          </w:tcPr>
          <w:p w14:paraId="3F991879" w14:textId="4C2D9886" w:rsidR="009071EB" w:rsidRPr="0006440B" w:rsidRDefault="005A1595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5 (67.6)</w:t>
            </w:r>
          </w:p>
        </w:tc>
        <w:tc>
          <w:tcPr>
            <w:tcW w:w="1559" w:type="dxa"/>
          </w:tcPr>
          <w:p w14:paraId="6F4CC254" w14:textId="6A5639B8" w:rsidR="009071EB" w:rsidRPr="0006440B" w:rsidRDefault="005A1595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21 (63.9)</w:t>
            </w:r>
          </w:p>
        </w:tc>
        <w:tc>
          <w:tcPr>
            <w:tcW w:w="1418" w:type="dxa"/>
          </w:tcPr>
          <w:p w14:paraId="6EC811B1" w14:textId="2DEF0A99" w:rsidR="009071EB" w:rsidRPr="0006440B" w:rsidRDefault="005A1595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2 (56.4)</w:t>
            </w:r>
          </w:p>
        </w:tc>
        <w:tc>
          <w:tcPr>
            <w:tcW w:w="992" w:type="dxa"/>
          </w:tcPr>
          <w:p w14:paraId="0C5B92D6" w14:textId="1CF5F0FA" w:rsidR="009071EB" w:rsidRPr="0006440B" w:rsidRDefault="009071EB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06440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568</w:t>
            </w:r>
          </w:p>
        </w:tc>
      </w:tr>
      <w:tr w:rsidR="0006440B" w:rsidRPr="0006440B" w14:paraId="57F3F376" w14:textId="77777777" w:rsidTr="00A83F82">
        <w:tc>
          <w:tcPr>
            <w:tcW w:w="2263" w:type="dxa"/>
          </w:tcPr>
          <w:p w14:paraId="2138C398" w14:textId="23BE82C8" w:rsidR="009071EB" w:rsidRPr="0006440B" w:rsidRDefault="0006440B" w:rsidP="0006440B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06440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    </w:t>
            </w:r>
            <w:r w:rsidR="009071EB" w:rsidRPr="0006440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rmal</w:t>
            </w:r>
            <w:r w:rsidR="00054A2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(11 – 13.1 g/dl)</w:t>
            </w:r>
          </w:p>
        </w:tc>
        <w:tc>
          <w:tcPr>
            <w:tcW w:w="1276" w:type="dxa"/>
          </w:tcPr>
          <w:p w14:paraId="19B45F69" w14:textId="77777777" w:rsidR="009071EB" w:rsidRPr="0006440B" w:rsidRDefault="009071EB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06440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29 (30.6)</w:t>
            </w:r>
          </w:p>
        </w:tc>
        <w:tc>
          <w:tcPr>
            <w:tcW w:w="284" w:type="dxa"/>
          </w:tcPr>
          <w:p w14:paraId="37BCF3AC" w14:textId="77777777" w:rsidR="009071EB" w:rsidRPr="0006440B" w:rsidRDefault="009071EB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559" w:type="dxa"/>
          </w:tcPr>
          <w:p w14:paraId="66DCCD9F" w14:textId="17911589" w:rsidR="009071EB" w:rsidRPr="0006440B" w:rsidRDefault="005A1595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6 (16.2)</w:t>
            </w:r>
          </w:p>
        </w:tc>
        <w:tc>
          <w:tcPr>
            <w:tcW w:w="1559" w:type="dxa"/>
          </w:tcPr>
          <w:p w14:paraId="3FC9392F" w14:textId="059F84CD" w:rsidR="009071EB" w:rsidRPr="0006440B" w:rsidRDefault="005A1595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11 (32.1)</w:t>
            </w:r>
          </w:p>
        </w:tc>
        <w:tc>
          <w:tcPr>
            <w:tcW w:w="1418" w:type="dxa"/>
          </w:tcPr>
          <w:p w14:paraId="25A3938C" w14:textId="065CF6ED" w:rsidR="009071EB" w:rsidRPr="0006440B" w:rsidRDefault="005A1595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2 (30.8)</w:t>
            </w:r>
          </w:p>
        </w:tc>
        <w:tc>
          <w:tcPr>
            <w:tcW w:w="992" w:type="dxa"/>
          </w:tcPr>
          <w:p w14:paraId="0F6022AD" w14:textId="0766EC93" w:rsidR="009071EB" w:rsidRPr="0006440B" w:rsidRDefault="008F16AD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Reference</w:t>
            </w:r>
          </w:p>
        </w:tc>
      </w:tr>
      <w:tr w:rsidR="0006440B" w:rsidRPr="0006440B" w14:paraId="0651D220" w14:textId="77777777" w:rsidTr="00A83F82">
        <w:tc>
          <w:tcPr>
            <w:tcW w:w="2263" w:type="dxa"/>
          </w:tcPr>
          <w:p w14:paraId="44CFCCDC" w14:textId="03FB76E5" w:rsidR="009071EB" w:rsidRPr="0006440B" w:rsidRDefault="0006440B" w:rsidP="0006440B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06440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    </w:t>
            </w:r>
            <w:r w:rsidR="009071EB" w:rsidRPr="0006440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olycythaemia</w:t>
            </w:r>
            <w:r w:rsidR="00054A2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(</w:t>
            </w:r>
            <w:r w:rsidR="00054A29" w:rsidRPr="00485C3B">
              <w:rPr>
                <w:rFonts w:ascii="Times New Roman" w:hAnsi="Times New Roman" w:cs="Times New Roman"/>
                <w:sz w:val="19"/>
                <w:szCs w:val="19"/>
              </w:rPr>
              <w:t>≥</w:t>
            </w:r>
            <w:r w:rsidR="00054A2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13.2)</w:t>
            </w:r>
          </w:p>
        </w:tc>
        <w:tc>
          <w:tcPr>
            <w:tcW w:w="1276" w:type="dxa"/>
          </w:tcPr>
          <w:p w14:paraId="72F2E956" w14:textId="77777777" w:rsidR="009071EB" w:rsidRPr="0006440B" w:rsidRDefault="009071EB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06440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5 (5.9)</w:t>
            </w:r>
          </w:p>
        </w:tc>
        <w:tc>
          <w:tcPr>
            <w:tcW w:w="284" w:type="dxa"/>
          </w:tcPr>
          <w:p w14:paraId="6BEE8B24" w14:textId="77777777" w:rsidR="009071EB" w:rsidRPr="0006440B" w:rsidRDefault="009071EB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559" w:type="dxa"/>
          </w:tcPr>
          <w:p w14:paraId="395CCA81" w14:textId="505A0F52" w:rsidR="009071EB" w:rsidRPr="0006440B" w:rsidRDefault="005A1595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6 (16.2)</w:t>
            </w:r>
          </w:p>
        </w:tc>
        <w:tc>
          <w:tcPr>
            <w:tcW w:w="1559" w:type="dxa"/>
          </w:tcPr>
          <w:p w14:paraId="37D19C64" w14:textId="1C0CB780" w:rsidR="009071EB" w:rsidRPr="0006440B" w:rsidRDefault="005A1595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4 (4.0)</w:t>
            </w:r>
          </w:p>
        </w:tc>
        <w:tc>
          <w:tcPr>
            <w:tcW w:w="1418" w:type="dxa"/>
          </w:tcPr>
          <w:p w14:paraId="7F6986E2" w14:textId="6F4D6C61" w:rsidR="009071EB" w:rsidRPr="0006440B" w:rsidRDefault="005A1595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5 (12.8)</w:t>
            </w:r>
          </w:p>
        </w:tc>
        <w:tc>
          <w:tcPr>
            <w:tcW w:w="992" w:type="dxa"/>
          </w:tcPr>
          <w:p w14:paraId="0E689526" w14:textId="7345AE9D" w:rsidR="009071EB" w:rsidRPr="00FB0031" w:rsidRDefault="009071EB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</w:pPr>
            <w:r w:rsidRPr="0006440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002</w:t>
            </w:r>
            <w:r w:rsidR="00FB0031" w:rsidRPr="00FB0031">
              <w:rPr>
                <w:rFonts w:ascii="Times New Roman" w:hAnsi="Times New Roman" w:cs="Times New Roman"/>
                <w:b/>
                <w:bCs/>
                <w:sz w:val="19"/>
                <w:szCs w:val="19"/>
                <w:vertAlign w:val="superscript"/>
                <w:lang w:val="en-US"/>
              </w:rPr>
              <w:t>+</w:t>
            </w:r>
          </w:p>
        </w:tc>
      </w:tr>
      <w:tr w:rsidR="008F16AD" w:rsidRPr="0006440B" w14:paraId="76D59E02" w14:textId="77777777" w:rsidTr="00A83F82">
        <w:tc>
          <w:tcPr>
            <w:tcW w:w="3539" w:type="dxa"/>
            <w:gridSpan w:val="2"/>
          </w:tcPr>
          <w:p w14:paraId="1684F0FF" w14:textId="65C3F45E" w:rsidR="008F16AD" w:rsidRPr="0006440B" w:rsidRDefault="008F16AD" w:rsidP="000E418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6440B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Second-trimester Hb levels</w:t>
            </w:r>
          </w:p>
        </w:tc>
        <w:tc>
          <w:tcPr>
            <w:tcW w:w="284" w:type="dxa"/>
          </w:tcPr>
          <w:p w14:paraId="051E36E4" w14:textId="77777777" w:rsidR="008F16AD" w:rsidRPr="0006440B" w:rsidRDefault="008F16AD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559" w:type="dxa"/>
          </w:tcPr>
          <w:p w14:paraId="732C6A8B" w14:textId="77777777" w:rsidR="008F16AD" w:rsidRPr="0006440B" w:rsidRDefault="008F16AD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559" w:type="dxa"/>
          </w:tcPr>
          <w:p w14:paraId="0A004CA9" w14:textId="77777777" w:rsidR="008F16AD" w:rsidRPr="0006440B" w:rsidRDefault="008F16AD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18" w:type="dxa"/>
          </w:tcPr>
          <w:p w14:paraId="4889B41B" w14:textId="77777777" w:rsidR="008F16AD" w:rsidRPr="0006440B" w:rsidRDefault="008F16AD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92" w:type="dxa"/>
          </w:tcPr>
          <w:p w14:paraId="65CF38F0" w14:textId="77777777" w:rsidR="008F16AD" w:rsidRPr="0006440B" w:rsidRDefault="008F16AD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06440B" w:rsidRPr="0006440B" w14:paraId="53FF85FB" w14:textId="77777777" w:rsidTr="00A83F82">
        <w:tc>
          <w:tcPr>
            <w:tcW w:w="2263" w:type="dxa"/>
          </w:tcPr>
          <w:p w14:paraId="7C1BA36A" w14:textId="089ADD5F" w:rsidR="009071EB" w:rsidRPr="0006440B" w:rsidRDefault="009071EB" w:rsidP="0006440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6440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</w:t>
            </w:r>
            <w:r w:rsidR="0006440B" w:rsidRPr="0006440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   </w:t>
            </w:r>
            <w:r w:rsidRPr="0006440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Anaemia</w:t>
            </w:r>
          </w:p>
        </w:tc>
        <w:tc>
          <w:tcPr>
            <w:tcW w:w="1276" w:type="dxa"/>
          </w:tcPr>
          <w:p w14:paraId="4B5920E7" w14:textId="77777777" w:rsidR="009071EB" w:rsidRPr="0006440B" w:rsidRDefault="009071EB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06440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01 (71.3)</w:t>
            </w:r>
          </w:p>
        </w:tc>
        <w:tc>
          <w:tcPr>
            <w:tcW w:w="284" w:type="dxa"/>
          </w:tcPr>
          <w:p w14:paraId="35502073" w14:textId="77777777" w:rsidR="009071EB" w:rsidRPr="0006440B" w:rsidRDefault="009071EB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559" w:type="dxa"/>
          </w:tcPr>
          <w:p w14:paraId="5DF9B025" w14:textId="5AA0636E" w:rsidR="009071EB" w:rsidRPr="0006440B" w:rsidRDefault="005A1595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8 (75.7)</w:t>
            </w:r>
          </w:p>
        </w:tc>
        <w:tc>
          <w:tcPr>
            <w:tcW w:w="1559" w:type="dxa"/>
          </w:tcPr>
          <w:p w14:paraId="4EE76983" w14:textId="63B2D6A7" w:rsidR="009071EB" w:rsidRPr="0006440B" w:rsidRDefault="005A1595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53 (73.1)</w:t>
            </w:r>
          </w:p>
        </w:tc>
        <w:tc>
          <w:tcPr>
            <w:tcW w:w="1418" w:type="dxa"/>
          </w:tcPr>
          <w:p w14:paraId="1EC799EA" w14:textId="714C7C2D" w:rsidR="009071EB" w:rsidRPr="0006440B" w:rsidRDefault="005A1595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0 (51.3)</w:t>
            </w:r>
          </w:p>
        </w:tc>
        <w:tc>
          <w:tcPr>
            <w:tcW w:w="992" w:type="dxa"/>
          </w:tcPr>
          <w:p w14:paraId="6A6858E2" w14:textId="292346A0" w:rsidR="009071EB" w:rsidRPr="00FB0031" w:rsidRDefault="009071EB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</w:pPr>
            <w:r w:rsidRPr="0006440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014</w:t>
            </w:r>
            <w:r w:rsidR="00FB0031" w:rsidRPr="00FB0031">
              <w:rPr>
                <w:rFonts w:ascii="Times New Roman" w:hAnsi="Times New Roman" w:cs="Times New Roman"/>
                <w:b/>
                <w:bCs/>
                <w:sz w:val="19"/>
                <w:szCs w:val="19"/>
                <w:vertAlign w:val="superscript"/>
                <w:lang w:val="en-US"/>
              </w:rPr>
              <w:t>+</w:t>
            </w:r>
          </w:p>
        </w:tc>
      </w:tr>
      <w:tr w:rsidR="0006440B" w:rsidRPr="0006440B" w14:paraId="6FBF8E18" w14:textId="77777777" w:rsidTr="00A83F82">
        <w:tc>
          <w:tcPr>
            <w:tcW w:w="2263" w:type="dxa"/>
          </w:tcPr>
          <w:p w14:paraId="0CC3C58E" w14:textId="6B96D1DF" w:rsidR="009071EB" w:rsidRPr="0006440B" w:rsidRDefault="0006440B" w:rsidP="0006440B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06440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    </w:t>
            </w:r>
            <w:r w:rsidR="009071EB" w:rsidRPr="0006440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rmal</w:t>
            </w:r>
          </w:p>
        </w:tc>
        <w:tc>
          <w:tcPr>
            <w:tcW w:w="1276" w:type="dxa"/>
          </w:tcPr>
          <w:p w14:paraId="4D7E841E" w14:textId="77777777" w:rsidR="009071EB" w:rsidRPr="0006440B" w:rsidRDefault="009071EB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06440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06 (25.1)</w:t>
            </w:r>
          </w:p>
        </w:tc>
        <w:tc>
          <w:tcPr>
            <w:tcW w:w="284" w:type="dxa"/>
          </w:tcPr>
          <w:p w14:paraId="099F6132" w14:textId="77777777" w:rsidR="009071EB" w:rsidRPr="0006440B" w:rsidRDefault="009071EB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559" w:type="dxa"/>
          </w:tcPr>
          <w:p w14:paraId="42607D07" w14:textId="0056F098" w:rsidR="009071EB" w:rsidRPr="0006440B" w:rsidRDefault="005A1595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 (2.7)</w:t>
            </w:r>
          </w:p>
        </w:tc>
        <w:tc>
          <w:tcPr>
            <w:tcW w:w="1559" w:type="dxa"/>
          </w:tcPr>
          <w:p w14:paraId="0AA9426C" w14:textId="0830DBB8" w:rsidR="009071EB" w:rsidRPr="0006440B" w:rsidRDefault="005A1595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88  (25.4)</w:t>
            </w:r>
          </w:p>
        </w:tc>
        <w:tc>
          <w:tcPr>
            <w:tcW w:w="1418" w:type="dxa"/>
          </w:tcPr>
          <w:p w14:paraId="1A65EAA6" w14:textId="62CD0610" w:rsidR="009071EB" w:rsidRPr="0006440B" w:rsidRDefault="005A1595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7 (43.6)</w:t>
            </w:r>
          </w:p>
        </w:tc>
        <w:tc>
          <w:tcPr>
            <w:tcW w:w="992" w:type="dxa"/>
          </w:tcPr>
          <w:p w14:paraId="52E7ABBC" w14:textId="451F8DB8" w:rsidR="009071EB" w:rsidRPr="0006440B" w:rsidRDefault="008F16AD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Reference</w:t>
            </w:r>
          </w:p>
        </w:tc>
      </w:tr>
      <w:tr w:rsidR="0006440B" w:rsidRPr="0006440B" w14:paraId="7AB8B9CC" w14:textId="77777777" w:rsidTr="00A83F82">
        <w:tc>
          <w:tcPr>
            <w:tcW w:w="2263" w:type="dxa"/>
          </w:tcPr>
          <w:p w14:paraId="22BB12C0" w14:textId="27867B85" w:rsidR="009071EB" w:rsidRPr="0006440B" w:rsidRDefault="0006440B" w:rsidP="0006440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6440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    </w:t>
            </w:r>
            <w:r w:rsidR="009071EB" w:rsidRPr="0006440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olycythaemia</w:t>
            </w:r>
          </w:p>
        </w:tc>
        <w:tc>
          <w:tcPr>
            <w:tcW w:w="1276" w:type="dxa"/>
          </w:tcPr>
          <w:p w14:paraId="7DCB161B" w14:textId="77777777" w:rsidR="009071EB" w:rsidRPr="0006440B" w:rsidRDefault="009071EB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06440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5 (3.6)</w:t>
            </w:r>
          </w:p>
        </w:tc>
        <w:tc>
          <w:tcPr>
            <w:tcW w:w="284" w:type="dxa"/>
          </w:tcPr>
          <w:p w14:paraId="731BF926" w14:textId="77777777" w:rsidR="009071EB" w:rsidRPr="0006440B" w:rsidRDefault="009071EB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559" w:type="dxa"/>
          </w:tcPr>
          <w:p w14:paraId="13322403" w14:textId="0C0835BD" w:rsidR="009071EB" w:rsidRPr="0006440B" w:rsidRDefault="005A1595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8 (21.6)</w:t>
            </w:r>
          </w:p>
        </w:tc>
        <w:tc>
          <w:tcPr>
            <w:tcW w:w="1559" w:type="dxa"/>
          </w:tcPr>
          <w:p w14:paraId="059C4EA6" w14:textId="53016BF4" w:rsidR="009071EB" w:rsidRPr="0006440B" w:rsidRDefault="005A1595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5 (1.5)</w:t>
            </w:r>
          </w:p>
        </w:tc>
        <w:tc>
          <w:tcPr>
            <w:tcW w:w="1418" w:type="dxa"/>
          </w:tcPr>
          <w:p w14:paraId="5881FBB0" w14:textId="03094AA2" w:rsidR="009071EB" w:rsidRPr="0006440B" w:rsidRDefault="005A1595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 (5.1)</w:t>
            </w:r>
          </w:p>
        </w:tc>
        <w:tc>
          <w:tcPr>
            <w:tcW w:w="992" w:type="dxa"/>
          </w:tcPr>
          <w:p w14:paraId="0DA1706C" w14:textId="5348C10F" w:rsidR="009071EB" w:rsidRPr="00FB0031" w:rsidRDefault="009071EB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</w:pPr>
            <w:r w:rsidRPr="0006440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&lt; 0.001</w:t>
            </w:r>
            <w:r w:rsidR="00FB0031" w:rsidRPr="00FB0031">
              <w:rPr>
                <w:rFonts w:ascii="Times New Roman" w:hAnsi="Times New Roman" w:cs="Times New Roman"/>
                <w:b/>
                <w:bCs/>
                <w:sz w:val="19"/>
                <w:szCs w:val="19"/>
                <w:vertAlign w:val="superscript"/>
                <w:lang w:val="en-US"/>
              </w:rPr>
              <w:t>+</w:t>
            </w:r>
          </w:p>
        </w:tc>
      </w:tr>
      <w:tr w:rsidR="008F16AD" w:rsidRPr="0006440B" w14:paraId="2B785424" w14:textId="77777777" w:rsidTr="00A83F82">
        <w:tc>
          <w:tcPr>
            <w:tcW w:w="3539" w:type="dxa"/>
            <w:gridSpan w:val="2"/>
          </w:tcPr>
          <w:p w14:paraId="335F836F" w14:textId="58F47957" w:rsidR="008F16AD" w:rsidRPr="0006440B" w:rsidRDefault="008F16AD" w:rsidP="000E418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6440B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Third-trimester Hb levels</w:t>
            </w:r>
          </w:p>
        </w:tc>
        <w:tc>
          <w:tcPr>
            <w:tcW w:w="284" w:type="dxa"/>
          </w:tcPr>
          <w:p w14:paraId="724214E2" w14:textId="77777777" w:rsidR="008F16AD" w:rsidRPr="0006440B" w:rsidRDefault="008F16AD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559" w:type="dxa"/>
          </w:tcPr>
          <w:p w14:paraId="6C2820F4" w14:textId="77777777" w:rsidR="008F16AD" w:rsidRPr="0006440B" w:rsidRDefault="008F16AD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559" w:type="dxa"/>
          </w:tcPr>
          <w:p w14:paraId="5A851E69" w14:textId="77777777" w:rsidR="008F16AD" w:rsidRPr="0006440B" w:rsidRDefault="008F16AD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18" w:type="dxa"/>
          </w:tcPr>
          <w:p w14:paraId="3FEC8008" w14:textId="77777777" w:rsidR="008F16AD" w:rsidRPr="0006440B" w:rsidRDefault="008F16AD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92" w:type="dxa"/>
          </w:tcPr>
          <w:p w14:paraId="6EF87D3C" w14:textId="77777777" w:rsidR="008F16AD" w:rsidRPr="0006440B" w:rsidRDefault="008F16AD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06440B" w:rsidRPr="0006440B" w14:paraId="6C0D3B79" w14:textId="77777777" w:rsidTr="00A83F82">
        <w:tc>
          <w:tcPr>
            <w:tcW w:w="2263" w:type="dxa"/>
          </w:tcPr>
          <w:p w14:paraId="4240BC79" w14:textId="124E0800" w:rsidR="009071EB" w:rsidRPr="0006440B" w:rsidRDefault="009071EB" w:rsidP="0006440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6440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</w:t>
            </w:r>
            <w:r w:rsidR="0006440B" w:rsidRPr="0006440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    </w:t>
            </w:r>
            <w:r w:rsidRPr="0006440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Anaemia</w:t>
            </w:r>
          </w:p>
        </w:tc>
        <w:tc>
          <w:tcPr>
            <w:tcW w:w="1276" w:type="dxa"/>
          </w:tcPr>
          <w:p w14:paraId="488B4E2A" w14:textId="77777777" w:rsidR="009071EB" w:rsidRPr="0006440B" w:rsidRDefault="009071EB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06440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91 (45.3)</w:t>
            </w:r>
          </w:p>
        </w:tc>
        <w:tc>
          <w:tcPr>
            <w:tcW w:w="284" w:type="dxa"/>
          </w:tcPr>
          <w:p w14:paraId="234283CA" w14:textId="77777777" w:rsidR="009071EB" w:rsidRPr="0006440B" w:rsidRDefault="009071EB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559" w:type="dxa"/>
          </w:tcPr>
          <w:p w14:paraId="49C6B0C0" w14:textId="3B7073D6" w:rsidR="009071EB" w:rsidRPr="0006440B" w:rsidRDefault="0046713D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3 (89.2)</w:t>
            </w:r>
          </w:p>
        </w:tc>
        <w:tc>
          <w:tcPr>
            <w:tcW w:w="1559" w:type="dxa"/>
          </w:tcPr>
          <w:p w14:paraId="6677A3D1" w14:textId="10A9FCAA" w:rsidR="009071EB" w:rsidRPr="0006440B" w:rsidRDefault="0046713D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47 (42.5)</w:t>
            </w:r>
          </w:p>
        </w:tc>
        <w:tc>
          <w:tcPr>
            <w:tcW w:w="1418" w:type="dxa"/>
          </w:tcPr>
          <w:p w14:paraId="16D4829D" w14:textId="46901ABB" w:rsidR="009071EB" w:rsidRPr="0006440B" w:rsidRDefault="0046713D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1 (28.2)</w:t>
            </w:r>
          </w:p>
        </w:tc>
        <w:tc>
          <w:tcPr>
            <w:tcW w:w="992" w:type="dxa"/>
          </w:tcPr>
          <w:p w14:paraId="71A373E9" w14:textId="49592A5D" w:rsidR="009071EB" w:rsidRPr="00FB0031" w:rsidRDefault="009071EB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</w:pPr>
            <w:r w:rsidRPr="0006440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&lt; 0.001</w:t>
            </w:r>
            <w:r w:rsidR="00FB0031" w:rsidRPr="00FB0031">
              <w:rPr>
                <w:rFonts w:ascii="Times New Roman" w:hAnsi="Times New Roman" w:cs="Times New Roman"/>
                <w:b/>
                <w:bCs/>
                <w:sz w:val="19"/>
                <w:szCs w:val="19"/>
                <w:vertAlign w:val="superscript"/>
                <w:lang w:val="en-US"/>
              </w:rPr>
              <w:t>+</w:t>
            </w:r>
          </w:p>
        </w:tc>
      </w:tr>
      <w:tr w:rsidR="0006440B" w:rsidRPr="0006440B" w14:paraId="55712A67" w14:textId="77777777" w:rsidTr="00A83F82">
        <w:tc>
          <w:tcPr>
            <w:tcW w:w="2263" w:type="dxa"/>
          </w:tcPr>
          <w:p w14:paraId="52AF8F6F" w14:textId="5B651178" w:rsidR="009071EB" w:rsidRPr="0006440B" w:rsidRDefault="0006440B" w:rsidP="0006440B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06440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     </w:t>
            </w:r>
            <w:r w:rsidR="009071EB" w:rsidRPr="0006440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rmal</w:t>
            </w:r>
          </w:p>
        </w:tc>
        <w:tc>
          <w:tcPr>
            <w:tcW w:w="1276" w:type="dxa"/>
          </w:tcPr>
          <w:p w14:paraId="341E868B" w14:textId="77777777" w:rsidR="009071EB" w:rsidRPr="0006440B" w:rsidRDefault="009071EB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06440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24 (53.0)</w:t>
            </w:r>
          </w:p>
        </w:tc>
        <w:tc>
          <w:tcPr>
            <w:tcW w:w="284" w:type="dxa"/>
          </w:tcPr>
          <w:p w14:paraId="121C4795" w14:textId="77777777" w:rsidR="009071EB" w:rsidRPr="0006440B" w:rsidRDefault="009071EB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559" w:type="dxa"/>
          </w:tcPr>
          <w:p w14:paraId="61F2E4BC" w14:textId="1D268E6C" w:rsidR="009071EB" w:rsidRPr="0006440B" w:rsidRDefault="0046713D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 (2.7)</w:t>
            </w:r>
          </w:p>
        </w:tc>
        <w:tc>
          <w:tcPr>
            <w:tcW w:w="1559" w:type="dxa"/>
          </w:tcPr>
          <w:p w14:paraId="3E3DF6AF" w14:textId="10728696" w:rsidR="009071EB" w:rsidRPr="0006440B" w:rsidRDefault="0046713D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96 (56.6)</w:t>
            </w:r>
          </w:p>
        </w:tc>
        <w:tc>
          <w:tcPr>
            <w:tcW w:w="1418" w:type="dxa"/>
          </w:tcPr>
          <w:p w14:paraId="6A2D711C" w14:textId="0101A581" w:rsidR="009071EB" w:rsidRPr="0006440B" w:rsidRDefault="0046713D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7 (69.2)</w:t>
            </w:r>
          </w:p>
        </w:tc>
        <w:tc>
          <w:tcPr>
            <w:tcW w:w="992" w:type="dxa"/>
          </w:tcPr>
          <w:p w14:paraId="6C5941B2" w14:textId="09ADC025" w:rsidR="009071EB" w:rsidRPr="0006440B" w:rsidRDefault="008F16AD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Reference</w:t>
            </w:r>
          </w:p>
        </w:tc>
      </w:tr>
      <w:tr w:rsidR="0006440B" w:rsidRPr="0006440B" w14:paraId="0AA64880" w14:textId="77777777" w:rsidTr="00A83F82">
        <w:tc>
          <w:tcPr>
            <w:tcW w:w="2263" w:type="dxa"/>
            <w:tcBorders>
              <w:bottom w:val="single" w:sz="8" w:space="0" w:color="auto"/>
            </w:tcBorders>
          </w:tcPr>
          <w:p w14:paraId="71748B2E" w14:textId="13B03C6B" w:rsidR="009071EB" w:rsidRPr="0006440B" w:rsidRDefault="0006440B" w:rsidP="0006440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06440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     </w:t>
            </w:r>
            <w:r w:rsidR="009071EB" w:rsidRPr="0006440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olycythaemia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1F0C54C8" w14:textId="77777777" w:rsidR="009071EB" w:rsidRPr="0006440B" w:rsidRDefault="009071EB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06440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7 (1.7)</w:t>
            </w:r>
          </w:p>
        </w:tc>
        <w:tc>
          <w:tcPr>
            <w:tcW w:w="284" w:type="dxa"/>
            <w:tcBorders>
              <w:bottom w:val="single" w:sz="8" w:space="0" w:color="auto"/>
            </w:tcBorders>
          </w:tcPr>
          <w:p w14:paraId="371D33E1" w14:textId="77777777" w:rsidR="009071EB" w:rsidRPr="0006440B" w:rsidRDefault="009071EB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765C138E" w14:textId="793E5D93" w:rsidR="009071EB" w:rsidRPr="0006440B" w:rsidRDefault="0046713D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 (8.1)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4567201A" w14:textId="1B490B7F" w:rsidR="009071EB" w:rsidRPr="0006440B" w:rsidRDefault="0046713D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 (0.9)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14:paraId="2047667B" w14:textId="70F33207" w:rsidR="009071EB" w:rsidRPr="0006440B" w:rsidRDefault="0046713D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 (2.6)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6E3338C6" w14:textId="7CBAFB23" w:rsidR="009071EB" w:rsidRPr="00FB0031" w:rsidRDefault="009071EB" w:rsidP="000E418E">
            <w:pPr>
              <w:jc w:val="right"/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</w:pPr>
            <w:r w:rsidRPr="0006440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004</w:t>
            </w:r>
            <w:r w:rsidR="00FB0031" w:rsidRPr="00FB0031">
              <w:rPr>
                <w:rFonts w:ascii="Times New Roman" w:hAnsi="Times New Roman" w:cs="Times New Roman"/>
                <w:b/>
                <w:bCs/>
                <w:sz w:val="19"/>
                <w:szCs w:val="19"/>
                <w:vertAlign w:val="superscript"/>
                <w:lang w:val="en-US"/>
              </w:rPr>
              <w:t>+</w:t>
            </w:r>
          </w:p>
        </w:tc>
      </w:tr>
    </w:tbl>
    <w:p w14:paraId="6DD5EF0E" w14:textId="7C68F23D" w:rsidR="00E62B3E" w:rsidRPr="004B7078" w:rsidRDefault="004B7078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4B7078">
        <w:rPr>
          <w:rFonts w:ascii="Courier New" w:hAnsi="Courier New" w:cs="Courier New"/>
          <w:b/>
          <w:bCs/>
          <w:sz w:val="17"/>
          <w:szCs w:val="17"/>
          <w:lang w:val="en-US"/>
        </w:rPr>
        <w:t xml:space="preserve"> </w:t>
      </w:r>
      <w:r w:rsidRPr="004B7078">
        <w:rPr>
          <w:rFonts w:ascii="Times New Roman" w:hAnsi="Times New Roman" w:cs="Times New Roman"/>
          <w:b/>
          <w:bCs/>
          <w:sz w:val="17"/>
          <w:szCs w:val="17"/>
          <w:vertAlign w:val="superscript"/>
          <w:lang w:val="en-US"/>
        </w:rPr>
        <w:t>+</w:t>
      </w:r>
      <w:r w:rsidR="000E418E">
        <w:rPr>
          <w:rFonts w:ascii="Times New Roman" w:hAnsi="Times New Roman" w:cs="Times New Roman"/>
          <w:sz w:val="17"/>
          <w:szCs w:val="17"/>
          <w:vertAlign w:val="superscript"/>
          <w:lang w:val="en-US"/>
        </w:rPr>
        <w:t xml:space="preserve"> </w:t>
      </w:r>
      <w:r w:rsidRPr="004B7078">
        <w:rPr>
          <w:rFonts w:ascii="Times New Roman" w:hAnsi="Times New Roman" w:cs="Times New Roman"/>
          <w:sz w:val="17"/>
          <w:szCs w:val="17"/>
          <w:lang w:val="en-US"/>
        </w:rPr>
        <w:t>p</w:t>
      </w:r>
      <w:r w:rsidR="004270D0">
        <w:rPr>
          <w:rFonts w:ascii="Times New Roman" w:hAnsi="Times New Roman" w:cs="Times New Roman"/>
          <w:sz w:val="17"/>
          <w:szCs w:val="17"/>
          <w:lang w:val="en-US"/>
        </w:rPr>
        <w:t>-value</w:t>
      </w:r>
      <w:r w:rsidRPr="004B7078">
        <w:rPr>
          <w:rFonts w:ascii="Times New Roman" w:hAnsi="Times New Roman" w:cs="Times New Roman"/>
          <w:sz w:val="17"/>
          <w:szCs w:val="17"/>
          <w:lang w:val="en-US"/>
        </w:rPr>
        <w:t xml:space="preserve"> &lt; 0.05</w:t>
      </w:r>
      <w:r w:rsidRPr="004B7078">
        <w:rPr>
          <w:rFonts w:ascii="Times New Roman" w:hAnsi="Times New Roman" w:cs="Times New Roman"/>
          <w:sz w:val="17"/>
          <w:szCs w:val="17"/>
          <w:lang w:val="en-US"/>
        </w:rPr>
        <w:tab/>
        <w:t xml:space="preserve"> </w:t>
      </w:r>
      <w:r w:rsidRPr="004B7078">
        <w:rPr>
          <w:rFonts w:ascii="Times New Roman" w:hAnsi="Times New Roman" w:cs="Times New Roman"/>
          <w:b/>
          <w:bCs/>
          <w:sz w:val="17"/>
          <w:szCs w:val="17"/>
          <w:vertAlign w:val="superscript"/>
        </w:rPr>
        <w:t>¶</w:t>
      </w:r>
      <w:r w:rsidRPr="004B7078">
        <w:rPr>
          <w:rFonts w:ascii="Times New Roman" w:hAnsi="Times New Roman" w:cs="Times New Roman"/>
          <w:sz w:val="17"/>
          <w:szCs w:val="17"/>
          <w:vertAlign w:val="superscript"/>
          <w:lang w:val="en-US"/>
        </w:rPr>
        <w:t xml:space="preserve"> </w:t>
      </w:r>
      <w:r w:rsidR="0031226F" w:rsidRPr="004B7078">
        <w:rPr>
          <w:rFonts w:ascii="Times New Roman" w:hAnsi="Times New Roman" w:cs="Times New Roman"/>
          <w:sz w:val="17"/>
          <w:szCs w:val="17"/>
          <w:lang w:val="en-US"/>
        </w:rPr>
        <w:t xml:space="preserve">Chi-square/Fischer’ exact test </w:t>
      </w:r>
    </w:p>
    <w:p w14:paraId="2D53BD98" w14:textId="77777777" w:rsidR="00E62B3E" w:rsidRPr="004B7078" w:rsidRDefault="00E62B3E">
      <w:pPr>
        <w:rPr>
          <w:rFonts w:ascii="Times New Roman" w:hAnsi="Times New Roman" w:cs="Times New Roman"/>
        </w:rPr>
      </w:pPr>
    </w:p>
    <w:p w14:paraId="29FBB7FB" w14:textId="77777777" w:rsidR="00E62B3E" w:rsidRDefault="00E62B3E"/>
    <w:p w14:paraId="4D83279B" w14:textId="77777777" w:rsidR="00E62B3E" w:rsidRDefault="00E62B3E"/>
    <w:p w14:paraId="1BEFFAB6" w14:textId="77777777" w:rsidR="00E62B3E" w:rsidRDefault="00E62B3E"/>
    <w:p w14:paraId="09D5A9CC" w14:textId="77777777" w:rsidR="00E62B3E" w:rsidRDefault="00E62B3E"/>
    <w:p w14:paraId="753B1BAB" w14:textId="77777777" w:rsidR="00E62B3E" w:rsidRDefault="00E62B3E"/>
    <w:p w14:paraId="05138D88" w14:textId="77777777" w:rsidR="00E62B3E" w:rsidRDefault="00E62B3E"/>
    <w:p w14:paraId="7AC9495C" w14:textId="77777777" w:rsidR="00E62B3E" w:rsidRDefault="00E62B3E"/>
    <w:p w14:paraId="67FB5DFD" w14:textId="77777777" w:rsidR="00E62B3E" w:rsidRDefault="00E62B3E"/>
    <w:p w14:paraId="260394B3" w14:textId="77777777" w:rsidR="00E62B3E" w:rsidRDefault="00E62B3E"/>
    <w:p w14:paraId="448EEDB1" w14:textId="77777777" w:rsidR="00E62B3E" w:rsidRDefault="00E62B3E"/>
    <w:p w14:paraId="7D77E43F" w14:textId="77777777" w:rsidR="00E62B3E" w:rsidRDefault="00E62B3E"/>
    <w:p w14:paraId="680EE523" w14:textId="77777777" w:rsidR="00E62B3E" w:rsidRDefault="00E62B3E"/>
    <w:p w14:paraId="30DBFDAB" w14:textId="77777777" w:rsidR="00E62B3E" w:rsidRDefault="00E62B3E"/>
    <w:p w14:paraId="02B8F106" w14:textId="77777777" w:rsidR="000170FE" w:rsidRDefault="000170FE">
      <w:pPr>
        <w:sectPr w:rsidR="000170FE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372B8E79" w14:textId="77777777" w:rsidR="00E62B3E" w:rsidRDefault="00E62B3E"/>
    <w:p w14:paraId="3FBAF09B" w14:textId="3EA17A5B" w:rsidR="00962CD8" w:rsidRPr="00962CD8" w:rsidRDefault="00962CD8">
      <w:pPr>
        <w:rPr>
          <w:rFonts w:ascii="Times New Roman" w:hAnsi="Times New Roman" w:cs="Times New Roman"/>
          <w:b/>
          <w:bCs/>
          <w:lang w:val="en-US"/>
        </w:rPr>
      </w:pPr>
      <w:r w:rsidRPr="00962CD8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F049CB">
        <w:rPr>
          <w:rFonts w:ascii="Times New Roman" w:hAnsi="Times New Roman" w:cs="Times New Roman"/>
          <w:b/>
          <w:bCs/>
          <w:lang w:val="en-US"/>
        </w:rPr>
        <w:t>4</w:t>
      </w:r>
      <w:r w:rsidRPr="00962CD8">
        <w:rPr>
          <w:rFonts w:ascii="Times New Roman" w:hAnsi="Times New Roman" w:cs="Times New Roman"/>
          <w:b/>
          <w:bCs/>
          <w:lang w:val="en-US"/>
        </w:rPr>
        <w:t xml:space="preserve">: </w:t>
      </w:r>
      <w:r>
        <w:rPr>
          <w:rFonts w:ascii="Times New Roman" w:hAnsi="Times New Roman" w:cs="Times New Roman"/>
          <w:b/>
          <w:bCs/>
          <w:lang w:val="en-US"/>
        </w:rPr>
        <w:t>Multivariate a</w:t>
      </w:r>
      <w:r w:rsidRPr="00962CD8">
        <w:rPr>
          <w:rFonts w:ascii="Times New Roman" w:hAnsi="Times New Roman" w:cs="Times New Roman"/>
          <w:b/>
          <w:bCs/>
          <w:lang w:val="en-US"/>
        </w:rPr>
        <w:t xml:space="preserve">nalysis </w:t>
      </w:r>
      <w:r w:rsidR="004270D0">
        <w:rPr>
          <w:rFonts w:ascii="Times New Roman" w:hAnsi="Times New Roman" w:cs="Times New Roman"/>
          <w:b/>
          <w:bCs/>
          <w:lang w:val="en-US"/>
        </w:rPr>
        <w:t>for</w:t>
      </w:r>
      <w:r w:rsidRPr="00962CD8">
        <w:rPr>
          <w:rFonts w:ascii="Times New Roman" w:hAnsi="Times New Roman" w:cs="Times New Roman"/>
          <w:b/>
          <w:bCs/>
          <w:lang w:val="en-US"/>
        </w:rPr>
        <w:t xml:space="preserve"> effect of anaemia and polycythaemia on small</w:t>
      </w:r>
      <w:r w:rsidR="005D6DEB">
        <w:rPr>
          <w:rFonts w:ascii="Times New Roman" w:hAnsi="Times New Roman" w:cs="Times New Roman"/>
          <w:b/>
          <w:bCs/>
          <w:lang w:val="en-US"/>
        </w:rPr>
        <w:t xml:space="preserve">- </w:t>
      </w:r>
      <w:r w:rsidRPr="00962CD8">
        <w:rPr>
          <w:rFonts w:ascii="Times New Roman" w:hAnsi="Times New Roman" w:cs="Times New Roman"/>
          <w:b/>
          <w:bCs/>
          <w:lang w:val="en-US"/>
        </w:rPr>
        <w:t>and large</w:t>
      </w:r>
      <w:r w:rsidR="005D6DEB">
        <w:rPr>
          <w:rFonts w:ascii="Times New Roman" w:hAnsi="Times New Roman" w:cs="Times New Roman"/>
          <w:b/>
          <w:bCs/>
          <w:lang w:val="en-US"/>
        </w:rPr>
        <w:t>-</w:t>
      </w:r>
      <w:r w:rsidRPr="00962CD8">
        <w:rPr>
          <w:rFonts w:ascii="Times New Roman" w:hAnsi="Times New Roman" w:cs="Times New Roman"/>
          <w:b/>
          <w:bCs/>
          <w:lang w:val="en-US"/>
        </w:rPr>
        <w:t>for</w:t>
      </w:r>
      <w:r w:rsidR="005D6DEB">
        <w:rPr>
          <w:rFonts w:ascii="Times New Roman" w:hAnsi="Times New Roman" w:cs="Times New Roman"/>
          <w:b/>
          <w:bCs/>
          <w:lang w:val="en-US"/>
        </w:rPr>
        <w:t>-</w:t>
      </w:r>
      <w:r w:rsidRPr="00962CD8">
        <w:rPr>
          <w:rFonts w:ascii="Times New Roman" w:hAnsi="Times New Roman" w:cs="Times New Roman"/>
          <w:b/>
          <w:bCs/>
          <w:lang w:val="en-US"/>
        </w:rPr>
        <w:t>gestational</w:t>
      </w:r>
      <w:r w:rsidR="005D6DEB">
        <w:rPr>
          <w:rFonts w:ascii="Times New Roman" w:hAnsi="Times New Roman" w:cs="Times New Roman"/>
          <w:b/>
          <w:bCs/>
          <w:lang w:val="en-US"/>
        </w:rPr>
        <w:t>-</w:t>
      </w:r>
      <w:r w:rsidRPr="00962CD8">
        <w:rPr>
          <w:rFonts w:ascii="Times New Roman" w:hAnsi="Times New Roman" w:cs="Times New Roman"/>
          <w:b/>
          <w:bCs/>
          <w:lang w:val="en-US"/>
        </w:rPr>
        <w:t>age births (n = 422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83"/>
        <w:gridCol w:w="1701"/>
        <w:gridCol w:w="851"/>
        <w:gridCol w:w="1701"/>
        <w:gridCol w:w="850"/>
        <w:gridCol w:w="284"/>
        <w:gridCol w:w="1559"/>
        <w:gridCol w:w="992"/>
        <w:gridCol w:w="1701"/>
        <w:gridCol w:w="901"/>
      </w:tblGrid>
      <w:tr w:rsidR="00962CD8" w:rsidRPr="002F141E" w14:paraId="76965366" w14:textId="77777777" w:rsidTr="00555AD5">
        <w:tc>
          <w:tcPr>
            <w:tcW w:w="2127" w:type="dxa"/>
            <w:tcBorders>
              <w:top w:val="single" w:sz="18" w:space="0" w:color="auto"/>
            </w:tcBorders>
          </w:tcPr>
          <w:p w14:paraId="077FE07E" w14:textId="1F094628" w:rsidR="00962CD8" w:rsidRPr="004270D0" w:rsidRDefault="00962CD8" w:rsidP="004270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270D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haracteristics</w:t>
            </w:r>
          </w:p>
        </w:tc>
        <w:tc>
          <w:tcPr>
            <w:tcW w:w="283" w:type="dxa"/>
            <w:tcBorders>
              <w:top w:val="single" w:sz="18" w:space="0" w:color="auto"/>
            </w:tcBorders>
          </w:tcPr>
          <w:p w14:paraId="133B965B" w14:textId="77777777" w:rsidR="00962CD8" w:rsidRPr="004270D0" w:rsidRDefault="00962CD8" w:rsidP="004270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540" w:type="dxa"/>
            <w:gridSpan w:val="9"/>
            <w:tcBorders>
              <w:top w:val="single" w:sz="18" w:space="0" w:color="auto"/>
              <w:bottom w:val="single" w:sz="8" w:space="0" w:color="auto"/>
            </w:tcBorders>
          </w:tcPr>
          <w:p w14:paraId="31286ACF" w14:textId="4D291D00" w:rsidR="00962CD8" w:rsidRPr="004270D0" w:rsidRDefault="00962CD8" w:rsidP="000C002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70D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ultinomial logistic regression (</w:t>
            </w:r>
            <w:r w:rsidR="005D6DE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Appropriate</w:t>
            </w:r>
            <w:r w:rsidRPr="00412319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 xml:space="preserve"> for gestational age = </w:t>
            </w:r>
            <w:r w:rsidR="000C002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b</w:t>
            </w:r>
            <w:r w:rsidRPr="00412319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ase outcome</w:t>
            </w:r>
            <w:r w:rsidRPr="004270D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)</w:t>
            </w:r>
          </w:p>
        </w:tc>
      </w:tr>
      <w:tr w:rsidR="00F9034C" w:rsidRPr="002F141E" w14:paraId="32ED980F" w14:textId="77777777" w:rsidTr="00412319">
        <w:tc>
          <w:tcPr>
            <w:tcW w:w="2410" w:type="dxa"/>
            <w:gridSpan w:val="2"/>
            <w:vMerge w:val="restart"/>
          </w:tcPr>
          <w:p w14:paraId="60927FB2" w14:textId="77777777" w:rsidR="00F9034C" w:rsidRPr="004270D0" w:rsidRDefault="00F9034C" w:rsidP="004270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103" w:type="dxa"/>
            <w:gridSpan w:val="4"/>
            <w:tcBorders>
              <w:top w:val="single" w:sz="8" w:space="0" w:color="auto"/>
              <w:bottom w:val="single" w:sz="8" w:space="0" w:color="auto"/>
            </w:tcBorders>
          </w:tcPr>
          <w:p w14:paraId="1DFABAC1" w14:textId="782D25D8" w:rsidR="00F9034C" w:rsidRPr="004270D0" w:rsidRDefault="00EC3783" w:rsidP="00D23A9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SGA: </w:t>
            </w:r>
            <w:r w:rsidR="00F9034C" w:rsidRPr="004270D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mall</w:t>
            </w:r>
            <w:r w:rsidR="005D6DE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-</w:t>
            </w:r>
            <w:r w:rsidR="00F9034C" w:rsidRPr="004270D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or</w:t>
            </w:r>
            <w:r w:rsidR="005D6DE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-</w:t>
            </w:r>
            <w:r w:rsidR="00F9034C" w:rsidRPr="004270D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gestational</w:t>
            </w:r>
            <w:r w:rsidR="005D6DE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-</w:t>
            </w:r>
            <w:r w:rsidR="00F9034C" w:rsidRPr="004270D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ge</w:t>
            </w:r>
          </w:p>
        </w:tc>
        <w:tc>
          <w:tcPr>
            <w:tcW w:w="284" w:type="dxa"/>
            <w:vMerge w:val="restart"/>
            <w:tcBorders>
              <w:top w:val="single" w:sz="8" w:space="0" w:color="auto"/>
            </w:tcBorders>
          </w:tcPr>
          <w:p w14:paraId="36DB4E36" w14:textId="77777777" w:rsidR="00F9034C" w:rsidRPr="004270D0" w:rsidRDefault="00F9034C" w:rsidP="004270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153" w:type="dxa"/>
            <w:gridSpan w:val="4"/>
            <w:tcBorders>
              <w:top w:val="single" w:sz="8" w:space="0" w:color="auto"/>
              <w:bottom w:val="single" w:sz="8" w:space="0" w:color="auto"/>
            </w:tcBorders>
          </w:tcPr>
          <w:p w14:paraId="249CEAEF" w14:textId="2D980FA0" w:rsidR="00F9034C" w:rsidRPr="004270D0" w:rsidRDefault="00EC3783" w:rsidP="00D23A9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LGA: </w:t>
            </w:r>
            <w:r w:rsidR="00F9034C" w:rsidRPr="004270D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Large</w:t>
            </w:r>
            <w:r w:rsidR="005D6DE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-</w:t>
            </w:r>
            <w:r w:rsidR="00F9034C" w:rsidRPr="004270D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or</w:t>
            </w:r>
            <w:r w:rsidR="005D6DE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-</w:t>
            </w:r>
            <w:r w:rsidR="00F9034C" w:rsidRPr="004270D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gestational</w:t>
            </w:r>
            <w:r w:rsidR="005D6DE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-</w:t>
            </w:r>
            <w:r w:rsidR="00F9034C" w:rsidRPr="004270D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ge</w:t>
            </w:r>
          </w:p>
        </w:tc>
      </w:tr>
      <w:tr w:rsidR="00412319" w:rsidRPr="002F141E" w14:paraId="781B5898" w14:textId="77777777" w:rsidTr="00412319">
        <w:tc>
          <w:tcPr>
            <w:tcW w:w="2410" w:type="dxa"/>
            <w:gridSpan w:val="2"/>
            <w:vMerge/>
            <w:tcBorders>
              <w:bottom w:val="single" w:sz="8" w:space="0" w:color="auto"/>
            </w:tcBorders>
          </w:tcPr>
          <w:p w14:paraId="13C678EA" w14:textId="77777777" w:rsidR="00F9034C" w:rsidRPr="004270D0" w:rsidRDefault="00F9034C" w:rsidP="004270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7A1CE06A" w14:textId="14E69B8B" w:rsidR="00F9034C" w:rsidRPr="004270D0" w:rsidRDefault="00412319" w:rsidP="004270D0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</w:t>
            </w:r>
            <w:r w:rsidR="00F9034C" w:rsidRPr="004270D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R (95%CI)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40DA4329" w14:textId="50C75243" w:rsidR="00F9034C" w:rsidRPr="004270D0" w:rsidRDefault="00F9034C" w:rsidP="004270D0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270D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104F5117" w14:textId="00C31E63" w:rsidR="00F9034C" w:rsidRPr="004270D0" w:rsidRDefault="00412319" w:rsidP="004270D0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</w:t>
            </w:r>
            <w:r w:rsidR="00F9034C" w:rsidRPr="004270D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R (95%CI)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14:paraId="4DE6A6FD" w14:textId="2C562D5F" w:rsidR="00F9034C" w:rsidRPr="004270D0" w:rsidRDefault="00F9034C" w:rsidP="004270D0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70D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284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24A10444" w14:textId="77777777" w:rsidR="00F9034C" w:rsidRPr="004270D0" w:rsidRDefault="00F9034C" w:rsidP="004270D0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502D5BB3" w14:textId="76F95C39" w:rsidR="00F9034C" w:rsidRPr="004270D0" w:rsidRDefault="00412319" w:rsidP="004270D0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</w:t>
            </w:r>
            <w:r w:rsidR="00F9034C" w:rsidRPr="004270D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R (95%CI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7723C84D" w14:textId="54CDBDF1" w:rsidR="00F9034C" w:rsidRPr="004270D0" w:rsidRDefault="00F9034C" w:rsidP="004270D0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70D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32C82FDA" w14:textId="07B93DBA" w:rsidR="00F9034C" w:rsidRPr="004270D0" w:rsidRDefault="00412319" w:rsidP="004270D0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</w:t>
            </w:r>
            <w:r w:rsidR="00F9034C" w:rsidRPr="004270D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R (95%CI)</w:t>
            </w:r>
          </w:p>
        </w:tc>
        <w:tc>
          <w:tcPr>
            <w:tcW w:w="901" w:type="dxa"/>
            <w:tcBorders>
              <w:top w:val="single" w:sz="8" w:space="0" w:color="auto"/>
              <w:bottom w:val="single" w:sz="8" w:space="0" w:color="auto"/>
            </w:tcBorders>
          </w:tcPr>
          <w:p w14:paraId="44E09E07" w14:textId="55173916" w:rsidR="00F9034C" w:rsidRPr="004270D0" w:rsidRDefault="00F9034C" w:rsidP="004270D0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70D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p-value </w:t>
            </w:r>
          </w:p>
        </w:tc>
      </w:tr>
      <w:tr w:rsidR="00555AD5" w:rsidRPr="002F141E" w14:paraId="1A6556B5" w14:textId="77777777" w:rsidTr="00412319">
        <w:tc>
          <w:tcPr>
            <w:tcW w:w="2127" w:type="dxa"/>
            <w:tcBorders>
              <w:top w:val="single" w:sz="8" w:space="0" w:color="auto"/>
            </w:tcBorders>
          </w:tcPr>
          <w:p w14:paraId="4C22A831" w14:textId="4A7C3790" w:rsidR="00962CD8" w:rsidRPr="002F141E" w:rsidRDefault="00962CD8" w:rsidP="004270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41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First-trimester Hb levels </w:t>
            </w:r>
          </w:p>
        </w:tc>
        <w:tc>
          <w:tcPr>
            <w:tcW w:w="283" w:type="dxa"/>
            <w:tcBorders>
              <w:top w:val="single" w:sz="8" w:space="0" w:color="auto"/>
            </w:tcBorders>
          </w:tcPr>
          <w:p w14:paraId="2B003010" w14:textId="77777777" w:rsidR="00962CD8" w:rsidRPr="002F141E" w:rsidRDefault="00962CD8" w:rsidP="004270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689B4C12" w14:textId="40197091" w:rsidR="00962CD8" w:rsidRPr="002F141E" w:rsidRDefault="00962CD8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28C23A70" w14:textId="77777777" w:rsidR="00962CD8" w:rsidRPr="002F141E" w:rsidRDefault="00962CD8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3E48A3BE" w14:textId="77777777" w:rsidR="00962CD8" w:rsidRPr="002F141E" w:rsidRDefault="00962CD8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03BE8DB0" w14:textId="77777777" w:rsidR="00962CD8" w:rsidRPr="002F141E" w:rsidRDefault="00962CD8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single" w:sz="8" w:space="0" w:color="auto"/>
            </w:tcBorders>
          </w:tcPr>
          <w:p w14:paraId="404E4E5D" w14:textId="77777777" w:rsidR="00962CD8" w:rsidRPr="002F141E" w:rsidRDefault="00962CD8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17210CD2" w14:textId="77777777" w:rsidR="00962CD8" w:rsidRPr="002F141E" w:rsidRDefault="00962CD8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69F58F41" w14:textId="77777777" w:rsidR="00962CD8" w:rsidRPr="002F141E" w:rsidRDefault="00962CD8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0C85AEF2" w14:textId="77777777" w:rsidR="00962CD8" w:rsidRPr="002F141E" w:rsidRDefault="00962CD8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single" w:sz="8" w:space="0" w:color="auto"/>
            </w:tcBorders>
          </w:tcPr>
          <w:p w14:paraId="7F9536D4" w14:textId="77777777" w:rsidR="00962CD8" w:rsidRPr="002F141E" w:rsidRDefault="00962CD8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55AD5" w:rsidRPr="002F141E" w14:paraId="7728C2A2" w14:textId="77777777" w:rsidTr="00412319">
        <w:tc>
          <w:tcPr>
            <w:tcW w:w="2127" w:type="dxa"/>
          </w:tcPr>
          <w:p w14:paraId="3CBC229D" w14:textId="320E5260" w:rsidR="00962CD8" w:rsidRPr="002F141E" w:rsidRDefault="00962CD8" w:rsidP="004270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4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Anaemia </w:t>
            </w:r>
          </w:p>
        </w:tc>
        <w:tc>
          <w:tcPr>
            <w:tcW w:w="283" w:type="dxa"/>
          </w:tcPr>
          <w:p w14:paraId="6504E05D" w14:textId="77777777" w:rsidR="00962CD8" w:rsidRPr="002F141E" w:rsidRDefault="00962CD8" w:rsidP="004270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888B81B" w14:textId="28479699" w:rsidR="00962CD8" w:rsidRPr="00E1133D" w:rsidRDefault="00514EF4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9 (0.83 – 5.25)</w:t>
            </w:r>
          </w:p>
        </w:tc>
        <w:tc>
          <w:tcPr>
            <w:tcW w:w="851" w:type="dxa"/>
          </w:tcPr>
          <w:p w14:paraId="500B99D5" w14:textId="03D8E48C" w:rsidR="00962CD8" w:rsidRPr="00E1133D" w:rsidRDefault="00514EF4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6</w:t>
            </w:r>
          </w:p>
        </w:tc>
        <w:tc>
          <w:tcPr>
            <w:tcW w:w="1701" w:type="dxa"/>
          </w:tcPr>
          <w:p w14:paraId="681958CB" w14:textId="67FCB59A" w:rsidR="00962CD8" w:rsidRPr="00E1133D" w:rsidRDefault="00C72670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1 (0.52 – 7.06)</w:t>
            </w:r>
          </w:p>
        </w:tc>
        <w:tc>
          <w:tcPr>
            <w:tcW w:w="850" w:type="dxa"/>
          </w:tcPr>
          <w:p w14:paraId="2F704A79" w14:textId="753A7DDB" w:rsidR="00962CD8" w:rsidRPr="00E1133D" w:rsidRDefault="00C72670" w:rsidP="00E1133D">
            <w:pPr>
              <w:ind w:right="9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29</w:t>
            </w:r>
          </w:p>
        </w:tc>
        <w:tc>
          <w:tcPr>
            <w:tcW w:w="284" w:type="dxa"/>
          </w:tcPr>
          <w:p w14:paraId="01E5DEED" w14:textId="77777777" w:rsidR="00962CD8" w:rsidRPr="002F141E" w:rsidRDefault="00962CD8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6AA5CAD7" w14:textId="33692DBF" w:rsidR="00962CD8" w:rsidRPr="00E1133D" w:rsidRDefault="00514EF4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2 (0.44 – 1.92)</w:t>
            </w:r>
          </w:p>
        </w:tc>
        <w:tc>
          <w:tcPr>
            <w:tcW w:w="992" w:type="dxa"/>
          </w:tcPr>
          <w:p w14:paraId="75638268" w14:textId="7B7D1147" w:rsidR="00962CD8" w:rsidRPr="00E1133D" w:rsidRDefault="00514EF4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27</w:t>
            </w:r>
          </w:p>
        </w:tc>
        <w:tc>
          <w:tcPr>
            <w:tcW w:w="1701" w:type="dxa"/>
          </w:tcPr>
          <w:p w14:paraId="058EBAA2" w14:textId="4B59D3FB" w:rsidR="00962CD8" w:rsidRPr="00E1133D" w:rsidRDefault="007736A6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7 (0.57 – 2.82)</w:t>
            </w:r>
          </w:p>
        </w:tc>
        <w:tc>
          <w:tcPr>
            <w:tcW w:w="901" w:type="dxa"/>
          </w:tcPr>
          <w:p w14:paraId="4F9A8D3A" w14:textId="2236FF21" w:rsidR="00962CD8" w:rsidRPr="00E1133D" w:rsidRDefault="007736A6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54</w:t>
            </w:r>
          </w:p>
        </w:tc>
      </w:tr>
      <w:tr w:rsidR="00D23A9D" w:rsidRPr="002F141E" w14:paraId="522EEAE8" w14:textId="77777777" w:rsidTr="00D44CF9">
        <w:tc>
          <w:tcPr>
            <w:tcW w:w="2127" w:type="dxa"/>
          </w:tcPr>
          <w:p w14:paraId="71BFB583" w14:textId="6A7AE871" w:rsidR="00D23A9D" w:rsidRPr="002F141E" w:rsidRDefault="00D23A9D" w:rsidP="004270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4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Normal </w:t>
            </w:r>
          </w:p>
        </w:tc>
        <w:tc>
          <w:tcPr>
            <w:tcW w:w="283" w:type="dxa"/>
          </w:tcPr>
          <w:p w14:paraId="7817AEB9" w14:textId="77777777" w:rsidR="00D23A9D" w:rsidRPr="002F141E" w:rsidRDefault="00D23A9D" w:rsidP="004270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3" w:type="dxa"/>
            <w:gridSpan w:val="4"/>
          </w:tcPr>
          <w:p w14:paraId="121EB866" w14:textId="61E411FF" w:rsidR="00D23A9D" w:rsidRPr="002F141E" w:rsidRDefault="00D23A9D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284" w:type="dxa"/>
          </w:tcPr>
          <w:p w14:paraId="3F94DEF2" w14:textId="77777777" w:rsidR="00D23A9D" w:rsidRPr="002F141E" w:rsidRDefault="00D23A9D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53" w:type="dxa"/>
            <w:gridSpan w:val="4"/>
          </w:tcPr>
          <w:p w14:paraId="18AD7A06" w14:textId="6673A6C1" w:rsidR="00D23A9D" w:rsidRPr="002F141E" w:rsidRDefault="00D23A9D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erence</w:t>
            </w:r>
          </w:p>
        </w:tc>
      </w:tr>
      <w:tr w:rsidR="00555AD5" w:rsidRPr="002F141E" w14:paraId="2F8B1342" w14:textId="77777777" w:rsidTr="00412319">
        <w:tc>
          <w:tcPr>
            <w:tcW w:w="2127" w:type="dxa"/>
          </w:tcPr>
          <w:p w14:paraId="6CF69EFE" w14:textId="08342067" w:rsidR="00962CD8" w:rsidRPr="002F141E" w:rsidRDefault="00962CD8" w:rsidP="004270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4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Polycythaemia </w:t>
            </w:r>
          </w:p>
        </w:tc>
        <w:tc>
          <w:tcPr>
            <w:tcW w:w="283" w:type="dxa"/>
          </w:tcPr>
          <w:p w14:paraId="1DF80F0C" w14:textId="77777777" w:rsidR="00962CD8" w:rsidRPr="002F141E" w:rsidRDefault="00962CD8" w:rsidP="004270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C3E78DF" w14:textId="14B036E7" w:rsidR="00962CD8" w:rsidRPr="00514EF4" w:rsidRDefault="00514EF4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 (0.02 – 0.28)</w:t>
            </w:r>
          </w:p>
        </w:tc>
        <w:tc>
          <w:tcPr>
            <w:tcW w:w="851" w:type="dxa"/>
          </w:tcPr>
          <w:p w14:paraId="13AFF3EF" w14:textId="79C0065F" w:rsidR="00962CD8" w:rsidRPr="00514EF4" w:rsidRDefault="00514EF4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1</w:t>
            </w:r>
            <w:r w:rsidRPr="004270D0">
              <w:rPr>
                <w:rFonts w:ascii="Times New Roman" w:hAnsi="Times New Roman" w:cs="Times New Roman"/>
                <w:b/>
                <w:bCs/>
                <w:sz w:val="17"/>
                <w:szCs w:val="17"/>
                <w:vertAlign w:val="superscript"/>
                <w:lang w:val="en-US"/>
              </w:rPr>
              <w:t>+</w:t>
            </w:r>
          </w:p>
        </w:tc>
        <w:tc>
          <w:tcPr>
            <w:tcW w:w="1701" w:type="dxa"/>
          </w:tcPr>
          <w:p w14:paraId="602DC108" w14:textId="0D0721BD" w:rsidR="00962CD8" w:rsidRPr="00412319" w:rsidRDefault="00C72670" w:rsidP="004270D0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1231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7 (0.01 – 0.46)</w:t>
            </w:r>
          </w:p>
        </w:tc>
        <w:tc>
          <w:tcPr>
            <w:tcW w:w="850" w:type="dxa"/>
          </w:tcPr>
          <w:p w14:paraId="56534C5C" w14:textId="21B38CBD" w:rsidR="00962CD8" w:rsidRPr="00412319" w:rsidRDefault="00C72670" w:rsidP="004270D0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1231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40</w:t>
            </w:r>
            <w:r w:rsidRPr="00412319">
              <w:rPr>
                <w:rFonts w:ascii="Times New Roman" w:hAnsi="Times New Roman" w:cs="Times New Roman"/>
                <w:b/>
                <w:bCs/>
                <w:sz w:val="17"/>
                <w:szCs w:val="17"/>
                <w:vertAlign w:val="superscript"/>
                <w:lang w:val="en-US"/>
              </w:rPr>
              <w:t>+</w:t>
            </w:r>
          </w:p>
        </w:tc>
        <w:tc>
          <w:tcPr>
            <w:tcW w:w="284" w:type="dxa"/>
          </w:tcPr>
          <w:p w14:paraId="54A55A4F" w14:textId="77777777" w:rsidR="00962CD8" w:rsidRPr="002F141E" w:rsidRDefault="00962CD8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66867053" w14:textId="486097D9" w:rsidR="00962CD8" w:rsidRPr="00514EF4" w:rsidRDefault="00514EF4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30 (1.01 – 10.8)</w:t>
            </w:r>
          </w:p>
        </w:tc>
        <w:tc>
          <w:tcPr>
            <w:tcW w:w="992" w:type="dxa"/>
          </w:tcPr>
          <w:p w14:paraId="4E900202" w14:textId="41C73EB8" w:rsidR="00962CD8" w:rsidRPr="00514EF4" w:rsidRDefault="00514EF4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8</w:t>
            </w:r>
            <w:r w:rsidRPr="004270D0">
              <w:rPr>
                <w:rFonts w:ascii="Times New Roman" w:hAnsi="Times New Roman" w:cs="Times New Roman"/>
                <w:b/>
                <w:bCs/>
                <w:sz w:val="17"/>
                <w:szCs w:val="17"/>
                <w:vertAlign w:val="superscript"/>
                <w:lang w:val="en-US"/>
              </w:rPr>
              <w:t>+</w:t>
            </w:r>
          </w:p>
        </w:tc>
        <w:tc>
          <w:tcPr>
            <w:tcW w:w="1701" w:type="dxa"/>
          </w:tcPr>
          <w:p w14:paraId="05A9E91C" w14:textId="2980AAD1" w:rsidR="00962CD8" w:rsidRPr="007736A6" w:rsidRDefault="007736A6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90 (0.73 – 11.57)</w:t>
            </w:r>
          </w:p>
        </w:tc>
        <w:tc>
          <w:tcPr>
            <w:tcW w:w="901" w:type="dxa"/>
          </w:tcPr>
          <w:p w14:paraId="62609D9A" w14:textId="48982F90" w:rsidR="00962CD8" w:rsidRPr="007736A6" w:rsidRDefault="007736A6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2</w:t>
            </w:r>
          </w:p>
        </w:tc>
      </w:tr>
      <w:tr w:rsidR="00412319" w:rsidRPr="002F141E" w14:paraId="061A8DF8" w14:textId="77777777" w:rsidTr="00B02A40">
        <w:tc>
          <w:tcPr>
            <w:tcW w:w="2410" w:type="dxa"/>
            <w:gridSpan w:val="2"/>
          </w:tcPr>
          <w:p w14:paraId="741E9685" w14:textId="61BB4474" w:rsidR="00412319" w:rsidRPr="002F141E" w:rsidRDefault="00412319" w:rsidP="004270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41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econd-trimester Hb levels</w:t>
            </w:r>
          </w:p>
        </w:tc>
        <w:tc>
          <w:tcPr>
            <w:tcW w:w="1701" w:type="dxa"/>
          </w:tcPr>
          <w:p w14:paraId="7F9EE424" w14:textId="50660019" w:rsidR="00412319" w:rsidRPr="002F141E" w:rsidRDefault="00412319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0DA32295" w14:textId="77777777" w:rsidR="00412319" w:rsidRPr="002F141E" w:rsidRDefault="00412319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6725804" w14:textId="77777777" w:rsidR="00412319" w:rsidRPr="002F141E" w:rsidRDefault="00412319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2BA75989" w14:textId="77777777" w:rsidR="00412319" w:rsidRPr="002F141E" w:rsidRDefault="00412319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14:paraId="4E22AC91" w14:textId="77777777" w:rsidR="00412319" w:rsidRPr="002F141E" w:rsidRDefault="00412319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34321AD" w14:textId="77777777" w:rsidR="00412319" w:rsidRPr="002F141E" w:rsidRDefault="00412319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616FAC02" w14:textId="77777777" w:rsidR="00412319" w:rsidRPr="002F141E" w:rsidRDefault="00412319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426B17B" w14:textId="77777777" w:rsidR="00412319" w:rsidRPr="002F141E" w:rsidRDefault="00412319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1" w:type="dxa"/>
          </w:tcPr>
          <w:p w14:paraId="2B736C9D" w14:textId="77777777" w:rsidR="00412319" w:rsidRPr="002F141E" w:rsidRDefault="00412319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55AD5" w:rsidRPr="002F141E" w14:paraId="77624A51" w14:textId="77777777" w:rsidTr="00412319">
        <w:tc>
          <w:tcPr>
            <w:tcW w:w="2127" w:type="dxa"/>
          </w:tcPr>
          <w:p w14:paraId="43C508C8" w14:textId="145A9A4F" w:rsidR="00962CD8" w:rsidRPr="002F141E" w:rsidRDefault="00962CD8" w:rsidP="004270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4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Anaemia</w:t>
            </w:r>
          </w:p>
        </w:tc>
        <w:tc>
          <w:tcPr>
            <w:tcW w:w="283" w:type="dxa"/>
          </w:tcPr>
          <w:p w14:paraId="04079DD3" w14:textId="77777777" w:rsidR="00962CD8" w:rsidRPr="002F141E" w:rsidRDefault="00962CD8" w:rsidP="004270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8EEC881" w14:textId="02B98249" w:rsidR="00962CD8" w:rsidRPr="00514EF4" w:rsidRDefault="00514EF4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74 (1.30 – 72.6)</w:t>
            </w:r>
          </w:p>
        </w:tc>
        <w:tc>
          <w:tcPr>
            <w:tcW w:w="851" w:type="dxa"/>
          </w:tcPr>
          <w:p w14:paraId="7B8EF39F" w14:textId="539C6648" w:rsidR="00962CD8" w:rsidRPr="00514EF4" w:rsidRDefault="00514EF4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6</w:t>
            </w:r>
            <w:r w:rsidRPr="004270D0">
              <w:rPr>
                <w:rFonts w:ascii="Times New Roman" w:hAnsi="Times New Roman" w:cs="Times New Roman"/>
                <w:b/>
                <w:bCs/>
                <w:sz w:val="17"/>
                <w:szCs w:val="17"/>
                <w:vertAlign w:val="superscript"/>
                <w:lang w:val="en-US"/>
              </w:rPr>
              <w:t>+</w:t>
            </w:r>
          </w:p>
        </w:tc>
        <w:tc>
          <w:tcPr>
            <w:tcW w:w="1701" w:type="dxa"/>
          </w:tcPr>
          <w:p w14:paraId="36251738" w14:textId="65A36C39" w:rsidR="00962CD8" w:rsidRPr="00C72670" w:rsidRDefault="00C72670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20 (0.63 – 42.8)</w:t>
            </w:r>
          </w:p>
        </w:tc>
        <w:tc>
          <w:tcPr>
            <w:tcW w:w="850" w:type="dxa"/>
          </w:tcPr>
          <w:p w14:paraId="47F88DF2" w14:textId="00455504" w:rsidR="00962CD8" w:rsidRPr="00C72670" w:rsidRDefault="00C72670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5</w:t>
            </w:r>
          </w:p>
        </w:tc>
        <w:tc>
          <w:tcPr>
            <w:tcW w:w="284" w:type="dxa"/>
          </w:tcPr>
          <w:p w14:paraId="256A4526" w14:textId="77777777" w:rsidR="00962CD8" w:rsidRPr="002F141E" w:rsidRDefault="00962CD8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8EB7A2C" w14:textId="656DC73F" w:rsidR="00962CD8" w:rsidRPr="00514EF4" w:rsidRDefault="00514EF4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1 (0.21 – 0.82)</w:t>
            </w:r>
          </w:p>
        </w:tc>
        <w:tc>
          <w:tcPr>
            <w:tcW w:w="992" w:type="dxa"/>
          </w:tcPr>
          <w:p w14:paraId="7CBAF31A" w14:textId="7350DABB" w:rsidR="00962CD8" w:rsidRPr="00514EF4" w:rsidRDefault="00514EF4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1</w:t>
            </w:r>
            <w:r w:rsidRPr="004270D0">
              <w:rPr>
                <w:rFonts w:ascii="Times New Roman" w:hAnsi="Times New Roman" w:cs="Times New Roman"/>
                <w:b/>
                <w:bCs/>
                <w:sz w:val="17"/>
                <w:szCs w:val="17"/>
                <w:vertAlign w:val="superscript"/>
                <w:lang w:val="en-US"/>
              </w:rPr>
              <w:t>+</w:t>
            </w:r>
          </w:p>
        </w:tc>
        <w:tc>
          <w:tcPr>
            <w:tcW w:w="1701" w:type="dxa"/>
          </w:tcPr>
          <w:p w14:paraId="2B0D15DF" w14:textId="7DC11A29" w:rsidR="00962CD8" w:rsidRPr="007736A6" w:rsidRDefault="007736A6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4 (0.25 – 1.15)</w:t>
            </w:r>
          </w:p>
        </w:tc>
        <w:tc>
          <w:tcPr>
            <w:tcW w:w="901" w:type="dxa"/>
          </w:tcPr>
          <w:p w14:paraId="300CD55E" w14:textId="256D1941" w:rsidR="00962CD8" w:rsidRPr="007736A6" w:rsidRDefault="007736A6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9</w:t>
            </w:r>
          </w:p>
        </w:tc>
      </w:tr>
      <w:tr w:rsidR="00D23A9D" w:rsidRPr="002F141E" w14:paraId="5B76864F" w14:textId="77777777" w:rsidTr="007B296E">
        <w:tc>
          <w:tcPr>
            <w:tcW w:w="2127" w:type="dxa"/>
          </w:tcPr>
          <w:p w14:paraId="10C9F718" w14:textId="72DE71FB" w:rsidR="00D23A9D" w:rsidRPr="002F141E" w:rsidRDefault="00D23A9D" w:rsidP="004270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4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Normal</w:t>
            </w:r>
          </w:p>
        </w:tc>
        <w:tc>
          <w:tcPr>
            <w:tcW w:w="283" w:type="dxa"/>
          </w:tcPr>
          <w:p w14:paraId="78C80357" w14:textId="77777777" w:rsidR="00D23A9D" w:rsidRPr="002F141E" w:rsidRDefault="00D23A9D" w:rsidP="004270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3" w:type="dxa"/>
            <w:gridSpan w:val="4"/>
          </w:tcPr>
          <w:p w14:paraId="378FC8D5" w14:textId="0B0F3356" w:rsidR="00D23A9D" w:rsidRPr="002F141E" w:rsidRDefault="00D23A9D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284" w:type="dxa"/>
          </w:tcPr>
          <w:p w14:paraId="22186A73" w14:textId="77777777" w:rsidR="00D23A9D" w:rsidRPr="002F141E" w:rsidRDefault="00D23A9D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53" w:type="dxa"/>
            <w:gridSpan w:val="4"/>
          </w:tcPr>
          <w:p w14:paraId="57F7E0C3" w14:textId="6B4625B6" w:rsidR="00D23A9D" w:rsidRPr="002F141E" w:rsidRDefault="00D23A9D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erence</w:t>
            </w:r>
          </w:p>
        </w:tc>
      </w:tr>
      <w:tr w:rsidR="00555AD5" w:rsidRPr="002F141E" w14:paraId="2B99E334" w14:textId="77777777" w:rsidTr="00412319">
        <w:tc>
          <w:tcPr>
            <w:tcW w:w="2127" w:type="dxa"/>
          </w:tcPr>
          <w:p w14:paraId="6D0B6CFF" w14:textId="5AC7AD9B" w:rsidR="00962CD8" w:rsidRPr="002F141E" w:rsidRDefault="00962CD8" w:rsidP="004270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4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Polycythaemia</w:t>
            </w:r>
          </w:p>
        </w:tc>
        <w:tc>
          <w:tcPr>
            <w:tcW w:w="283" w:type="dxa"/>
          </w:tcPr>
          <w:p w14:paraId="0C556117" w14:textId="77777777" w:rsidR="00962CD8" w:rsidRPr="002F141E" w:rsidRDefault="00962CD8" w:rsidP="004270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A616CD8" w14:textId="2ADD2656" w:rsidR="00962CD8" w:rsidRPr="00514EF4" w:rsidRDefault="00514EF4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4 (0.01 – 1.36)</w:t>
            </w:r>
          </w:p>
        </w:tc>
        <w:tc>
          <w:tcPr>
            <w:tcW w:w="851" w:type="dxa"/>
          </w:tcPr>
          <w:p w14:paraId="36997E33" w14:textId="431AC4E8" w:rsidR="00962CD8" w:rsidRPr="00514EF4" w:rsidRDefault="00514EF4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="00555A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1</w:t>
            </w:r>
            <w:r w:rsidRPr="004270D0">
              <w:rPr>
                <w:rFonts w:ascii="Times New Roman" w:hAnsi="Times New Roman" w:cs="Times New Roman"/>
                <w:b/>
                <w:bCs/>
                <w:sz w:val="17"/>
                <w:szCs w:val="17"/>
                <w:vertAlign w:val="superscript"/>
                <w:lang w:val="en-US"/>
              </w:rPr>
              <w:t>+</w:t>
            </w:r>
          </w:p>
        </w:tc>
        <w:tc>
          <w:tcPr>
            <w:tcW w:w="1701" w:type="dxa"/>
          </w:tcPr>
          <w:p w14:paraId="398B3B4D" w14:textId="144D6CE3" w:rsidR="00962CD8" w:rsidRPr="00412319" w:rsidRDefault="00C72670" w:rsidP="004270D0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1231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15 (0.08 – 1.65)</w:t>
            </w:r>
          </w:p>
        </w:tc>
        <w:tc>
          <w:tcPr>
            <w:tcW w:w="850" w:type="dxa"/>
          </w:tcPr>
          <w:p w14:paraId="2D6ECB78" w14:textId="514EBF9C" w:rsidR="00962CD8" w:rsidRPr="00412319" w:rsidRDefault="00C72670" w:rsidP="004270D0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1231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 0.001</w:t>
            </w:r>
            <w:r w:rsidRPr="00412319">
              <w:rPr>
                <w:rFonts w:ascii="Times New Roman" w:hAnsi="Times New Roman" w:cs="Times New Roman"/>
                <w:b/>
                <w:bCs/>
                <w:sz w:val="17"/>
                <w:szCs w:val="17"/>
                <w:vertAlign w:val="superscript"/>
                <w:lang w:val="en-US"/>
              </w:rPr>
              <w:t>+</w:t>
            </w:r>
          </w:p>
        </w:tc>
        <w:tc>
          <w:tcPr>
            <w:tcW w:w="284" w:type="dxa"/>
          </w:tcPr>
          <w:p w14:paraId="0E8093E9" w14:textId="77777777" w:rsidR="00962CD8" w:rsidRPr="002F141E" w:rsidRDefault="00962CD8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5B718E6" w14:textId="2C724C69" w:rsidR="00962CD8" w:rsidRPr="00514EF4" w:rsidRDefault="00514EF4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</w:t>
            </w:r>
            <w:r w:rsidR="002B51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(0.37 – 11.6)</w:t>
            </w:r>
          </w:p>
        </w:tc>
        <w:tc>
          <w:tcPr>
            <w:tcW w:w="992" w:type="dxa"/>
          </w:tcPr>
          <w:p w14:paraId="0C4325CC" w14:textId="7882E9F6" w:rsidR="00962CD8" w:rsidRPr="002B5199" w:rsidRDefault="002B5199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07</w:t>
            </w:r>
          </w:p>
        </w:tc>
        <w:tc>
          <w:tcPr>
            <w:tcW w:w="1701" w:type="dxa"/>
          </w:tcPr>
          <w:p w14:paraId="070DA881" w14:textId="07241A5B" w:rsidR="00962CD8" w:rsidRPr="005B234E" w:rsidRDefault="005B234E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3 (0.18 – 9.79)</w:t>
            </w:r>
          </w:p>
        </w:tc>
        <w:tc>
          <w:tcPr>
            <w:tcW w:w="901" w:type="dxa"/>
          </w:tcPr>
          <w:p w14:paraId="3206027A" w14:textId="1818B1B5" w:rsidR="00962CD8" w:rsidRPr="005B234E" w:rsidRDefault="005B234E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77</w:t>
            </w:r>
          </w:p>
        </w:tc>
      </w:tr>
      <w:tr w:rsidR="00412319" w:rsidRPr="002F141E" w14:paraId="0F5EF3B7" w14:textId="77777777" w:rsidTr="00DD3FC6">
        <w:tc>
          <w:tcPr>
            <w:tcW w:w="2410" w:type="dxa"/>
            <w:gridSpan w:val="2"/>
          </w:tcPr>
          <w:p w14:paraId="6EE8D79F" w14:textId="13C9832F" w:rsidR="00412319" w:rsidRPr="002F141E" w:rsidRDefault="00412319" w:rsidP="004270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41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hird-trimester Hb levels</w:t>
            </w:r>
          </w:p>
        </w:tc>
        <w:tc>
          <w:tcPr>
            <w:tcW w:w="1701" w:type="dxa"/>
          </w:tcPr>
          <w:p w14:paraId="369E8FCA" w14:textId="427A750A" w:rsidR="00412319" w:rsidRPr="002F141E" w:rsidRDefault="00412319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7BFF0375" w14:textId="77777777" w:rsidR="00412319" w:rsidRPr="002F141E" w:rsidRDefault="00412319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1349FDC" w14:textId="77777777" w:rsidR="00412319" w:rsidRPr="002F141E" w:rsidRDefault="00412319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5AE5743E" w14:textId="77777777" w:rsidR="00412319" w:rsidRPr="002F141E" w:rsidRDefault="00412319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14:paraId="2FA946A4" w14:textId="77777777" w:rsidR="00412319" w:rsidRPr="002F141E" w:rsidRDefault="00412319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C07D7E6" w14:textId="77777777" w:rsidR="00412319" w:rsidRPr="002F141E" w:rsidRDefault="00412319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23F24FA0" w14:textId="77777777" w:rsidR="00412319" w:rsidRPr="002F141E" w:rsidRDefault="00412319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1E56207" w14:textId="77777777" w:rsidR="00412319" w:rsidRPr="002F141E" w:rsidRDefault="00412319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1" w:type="dxa"/>
          </w:tcPr>
          <w:p w14:paraId="77EE6328" w14:textId="77777777" w:rsidR="00412319" w:rsidRPr="002F141E" w:rsidRDefault="00412319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55AD5" w:rsidRPr="002F141E" w14:paraId="383DBA7A" w14:textId="77777777" w:rsidTr="00412319">
        <w:tc>
          <w:tcPr>
            <w:tcW w:w="2127" w:type="dxa"/>
          </w:tcPr>
          <w:p w14:paraId="48B86276" w14:textId="1A1AF4A6" w:rsidR="00962CD8" w:rsidRPr="002F141E" w:rsidRDefault="00962CD8" w:rsidP="004270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4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Anaemia</w:t>
            </w:r>
          </w:p>
        </w:tc>
        <w:tc>
          <w:tcPr>
            <w:tcW w:w="283" w:type="dxa"/>
          </w:tcPr>
          <w:p w14:paraId="52C6B308" w14:textId="77777777" w:rsidR="00962CD8" w:rsidRPr="002F141E" w:rsidRDefault="00962CD8" w:rsidP="004270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4A61E6F" w14:textId="4461C23A" w:rsidR="00962CD8" w:rsidRPr="002B5199" w:rsidRDefault="002B5199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40 (5.95 – 32.5)</w:t>
            </w:r>
          </w:p>
        </w:tc>
        <w:tc>
          <w:tcPr>
            <w:tcW w:w="851" w:type="dxa"/>
          </w:tcPr>
          <w:p w14:paraId="53EA72CC" w14:textId="1BE00140" w:rsidR="00962CD8" w:rsidRPr="002B5199" w:rsidRDefault="002B5199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="00555A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1</w:t>
            </w:r>
            <w:r w:rsidRPr="004270D0">
              <w:rPr>
                <w:rFonts w:ascii="Times New Roman" w:hAnsi="Times New Roman" w:cs="Times New Roman"/>
                <w:b/>
                <w:bCs/>
                <w:sz w:val="17"/>
                <w:szCs w:val="17"/>
                <w:vertAlign w:val="superscript"/>
                <w:lang w:val="en-US"/>
              </w:rPr>
              <w:t>+</w:t>
            </w:r>
          </w:p>
        </w:tc>
        <w:tc>
          <w:tcPr>
            <w:tcW w:w="1701" w:type="dxa"/>
          </w:tcPr>
          <w:p w14:paraId="6442DA38" w14:textId="51DC902D" w:rsidR="00962CD8" w:rsidRPr="00412319" w:rsidRDefault="00C72670" w:rsidP="004270D0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1231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5.56 (0.64 – 48.1)</w:t>
            </w:r>
          </w:p>
        </w:tc>
        <w:tc>
          <w:tcPr>
            <w:tcW w:w="850" w:type="dxa"/>
          </w:tcPr>
          <w:p w14:paraId="73BA7593" w14:textId="2BFA4267" w:rsidR="00962CD8" w:rsidRPr="00412319" w:rsidRDefault="00C72670" w:rsidP="004270D0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1231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 0.001</w:t>
            </w:r>
            <w:r w:rsidRPr="00412319">
              <w:rPr>
                <w:rFonts w:ascii="Times New Roman" w:hAnsi="Times New Roman" w:cs="Times New Roman"/>
                <w:b/>
                <w:bCs/>
                <w:sz w:val="17"/>
                <w:szCs w:val="17"/>
                <w:vertAlign w:val="superscript"/>
                <w:lang w:val="en-US"/>
              </w:rPr>
              <w:t>+</w:t>
            </w:r>
          </w:p>
        </w:tc>
        <w:tc>
          <w:tcPr>
            <w:tcW w:w="284" w:type="dxa"/>
          </w:tcPr>
          <w:p w14:paraId="533D836F" w14:textId="77777777" w:rsidR="00962CD8" w:rsidRPr="002F141E" w:rsidRDefault="00962CD8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9E81D0D" w14:textId="7350FF8E" w:rsidR="00962CD8" w:rsidRPr="002B5199" w:rsidRDefault="002B5199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4 (0.26 – 1.13)</w:t>
            </w:r>
          </w:p>
        </w:tc>
        <w:tc>
          <w:tcPr>
            <w:tcW w:w="992" w:type="dxa"/>
          </w:tcPr>
          <w:p w14:paraId="58AF72DC" w14:textId="65A7CF15" w:rsidR="00962CD8" w:rsidRPr="002B5199" w:rsidRDefault="002B5199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3</w:t>
            </w:r>
          </w:p>
        </w:tc>
        <w:tc>
          <w:tcPr>
            <w:tcW w:w="1701" w:type="dxa"/>
          </w:tcPr>
          <w:p w14:paraId="5DD63491" w14:textId="02F30954" w:rsidR="00962CD8" w:rsidRPr="005B234E" w:rsidRDefault="005B234E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5 (0.34 – 1.67)</w:t>
            </w:r>
          </w:p>
        </w:tc>
        <w:tc>
          <w:tcPr>
            <w:tcW w:w="901" w:type="dxa"/>
          </w:tcPr>
          <w:p w14:paraId="7DAB85EC" w14:textId="455F9B4C" w:rsidR="00962CD8" w:rsidRPr="005B234E" w:rsidRDefault="005B234E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80</w:t>
            </w:r>
          </w:p>
        </w:tc>
      </w:tr>
      <w:tr w:rsidR="00D23A9D" w:rsidRPr="002F141E" w14:paraId="16F83037" w14:textId="77777777" w:rsidTr="00090B4B">
        <w:tc>
          <w:tcPr>
            <w:tcW w:w="2127" w:type="dxa"/>
          </w:tcPr>
          <w:p w14:paraId="3327AB05" w14:textId="17283409" w:rsidR="00D23A9D" w:rsidRPr="002F141E" w:rsidRDefault="00D23A9D" w:rsidP="004270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4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Normal</w:t>
            </w:r>
          </w:p>
        </w:tc>
        <w:tc>
          <w:tcPr>
            <w:tcW w:w="283" w:type="dxa"/>
          </w:tcPr>
          <w:p w14:paraId="44184255" w14:textId="77777777" w:rsidR="00D23A9D" w:rsidRPr="002F141E" w:rsidRDefault="00D23A9D" w:rsidP="004270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3" w:type="dxa"/>
            <w:gridSpan w:val="4"/>
          </w:tcPr>
          <w:p w14:paraId="2634404E" w14:textId="143FC7C7" w:rsidR="00D23A9D" w:rsidRPr="002F141E" w:rsidRDefault="00D23A9D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284" w:type="dxa"/>
          </w:tcPr>
          <w:p w14:paraId="3D93B81E" w14:textId="77777777" w:rsidR="00D23A9D" w:rsidRPr="002F141E" w:rsidRDefault="00D23A9D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53" w:type="dxa"/>
            <w:gridSpan w:val="4"/>
          </w:tcPr>
          <w:p w14:paraId="3309B882" w14:textId="1D52B0BE" w:rsidR="00D23A9D" w:rsidRPr="002F141E" w:rsidRDefault="00D23A9D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erence</w:t>
            </w:r>
          </w:p>
        </w:tc>
      </w:tr>
      <w:tr w:rsidR="00555AD5" w:rsidRPr="002F141E" w14:paraId="120C6123" w14:textId="77777777" w:rsidTr="00412319">
        <w:tc>
          <w:tcPr>
            <w:tcW w:w="2127" w:type="dxa"/>
          </w:tcPr>
          <w:p w14:paraId="4A5E716A" w14:textId="7C610BCB" w:rsidR="00962CD8" w:rsidRPr="002F141E" w:rsidRDefault="00962CD8" w:rsidP="004270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4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Polycythaemia</w:t>
            </w:r>
          </w:p>
        </w:tc>
        <w:tc>
          <w:tcPr>
            <w:tcW w:w="283" w:type="dxa"/>
          </w:tcPr>
          <w:p w14:paraId="5D277865" w14:textId="77777777" w:rsidR="00962CD8" w:rsidRPr="002F141E" w:rsidRDefault="00962CD8" w:rsidP="004270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431DBA2" w14:textId="5F7F0999" w:rsidR="00962CD8" w:rsidRPr="002B5199" w:rsidRDefault="002B5199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 (0.02 – 2.47)</w:t>
            </w:r>
          </w:p>
        </w:tc>
        <w:tc>
          <w:tcPr>
            <w:tcW w:w="851" w:type="dxa"/>
          </w:tcPr>
          <w:p w14:paraId="27C38D73" w14:textId="7B9CA2B4" w:rsidR="00962CD8" w:rsidRPr="002B5199" w:rsidRDefault="002B5199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="00555A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1</w:t>
            </w:r>
            <w:r w:rsidRPr="004270D0">
              <w:rPr>
                <w:rFonts w:ascii="Times New Roman" w:hAnsi="Times New Roman" w:cs="Times New Roman"/>
                <w:b/>
                <w:bCs/>
                <w:sz w:val="17"/>
                <w:szCs w:val="17"/>
                <w:vertAlign w:val="superscript"/>
                <w:lang w:val="en-US"/>
              </w:rPr>
              <w:t>+</w:t>
            </w:r>
          </w:p>
        </w:tc>
        <w:tc>
          <w:tcPr>
            <w:tcW w:w="1701" w:type="dxa"/>
          </w:tcPr>
          <w:p w14:paraId="14164614" w14:textId="4BEC61E9" w:rsidR="00962CD8" w:rsidRPr="00412319" w:rsidRDefault="00C72670" w:rsidP="004270D0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1231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12 (0.</w:t>
            </w:r>
            <w:r w:rsidR="0041231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7</w:t>
            </w:r>
            <w:r w:rsidRPr="0041231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– 2.15)</w:t>
            </w:r>
          </w:p>
        </w:tc>
        <w:tc>
          <w:tcPr>
            <w:tcW w:w="850" w:type="dxa"/>
          </w:tcPr>
          <w:p w14:paraId="358B23D0" w14:textId="5AAF0647" w:rsidR="00962CD8" w:rsidRPr="00412319" w:rsidRDefault="00C72670" w:rsidP="004270D0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1231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1</w:t>
            </w:r>
            <w:r w:rsidRPr="00412319">
              <w:rPr>
                <w:rFonts w:ascii="Times New Roman" w:hAnsi="Times New Roman" w:cs="Times New Roman"/>
                <w:b/>
                <w:bCs/>
                <w:sz w:val="17"/>
                <w:szCs w:val="17"/>
                <w:vertAlign w:val="superscript"/>
                <w:lang w:val="en-US"/>
              </w:rPr>
              <w:t>+</w:t>
            </w:r>
          </w:p>
        </w:tc>
        <w:tc>
          <w:tcPr>
            <w:tcW w:w="284" w:type="dxa"/>
          </w:tcPr>
          <w:p w14:paraId="35E9C565" w14:textId="77777777" w:rsidR="00962CD8" w:rsidRPr="002F141E" w:rsidRDefault="00962CD8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64467D92" w14:textId="67380DB4" w:rsidR="00962CD8" w:rsidRPr="006B2B92" w:rsidRDefault="006B2B92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42 (0.24 – 24.1)</w:t>
            </w:r>
          </w:p>
        </w:tc>
        <w:tc>
          <w:tcPr>
            <w:tcW w:w="992" w:type="dxa"/>
          </w:tcPr>
          <w:p w14:paraId="7F4C279F" w14:textId="28B11BD3" w:rsidR="00962CD8" w:rsidRPr="006B2B92" w:rsidRDefault="006B2B92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51</w:t>
            </w:r>
          </w:p>
        </w:tc>
        <w:tc>
          <w:tcPr>
            <w:tcW w:w="1701" w:type="dxa"/>
          </w:tcPr>
          <w:p w14:paraId="2798F9F2" w14:textId="747538AB" w:rsidR="00962CD8" w:rsidRPr="005B234E" w:rsidRDefault="005B234E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4 (0.15 – 22.8)</w:t>
            </w:r>
          </w:p>
        </w:tc>
        <w:tc>
          <w:tcPr>
            <w:tcW w:w="901" w:type="dxa"/>
          </w:tcPr>
          <w:p w14:paraId="32B98411" w14:textId="7102DED2" w:rsidR="00962CD8" w:rsidRPr="005B234E" w:rsidRDefault="005B234E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34</w:t>
            </w:r>
          </w:p>
        </w:tc>
      </w:tr>
      <w:tr w:rsidR="00555AD5" w:rsidRPr="002F141E" w14:paraId="2757EA87" w14:textId="77777777" w:rsidTr="00412319">
        <w:tc>
          <w:tcPr>
            <w:tcW w:w="2127" w:type="dxa"/>
          </w:tcPr>
          <w:p w14:paraId="7FF730D6" w14:textId="169593D9" w:rsidR="00962CD8" w:rsidRPr="002F141E" w:rsidRDefault="00962CD8" w:rsidP="004270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41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aternal age group</w:t>
            </w:r>
            <w:r w:rsidRPr="002F14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83" w:type="dxa"/>
          </w:tcPr>
          <w:p w14:paraId="6C7F691C" w14:textId="77777777" w:rsidR="00962CD8" w:rsidRPr="002F141E" w:rsidRDefault="00962CD8" w:rsidP="004270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91979A1" w14:textId="4E429C9F" w:rsidR="00962CD8" w:rsidRPr="002F141E" w:rsidRDefault="00962CD8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715BE0F0" w14:textId="77777777" w:rsidR="00962CD8" w:rsidRPr="002F141E" w:rsidRDefault="00962CD8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CD15404" w14:textId="77777777" w:rsidR="00962CD8" w:rsidRPr="002F141E" w:rsidRDefault="00962CD8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35910EF8" w14:textId="77777777" w:rsidR="00962CD8" w:rsidRPr="002F141E" w:rsidRDefault="00962CD8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14:paraId="18F82121" w14:textId="77777777" w:rsidR="00962CD8" w:rsidRPr="002F141E" w:rsidRDefault="00962CD8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21BAB16" w14:textId="77777777" w:rsidR="00962CD8" w:rsidRPr="002F141E" w:rsidRDefault="00962CD8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7A7F1207" w14:textId="77777777" w:rsidR="00962CD8" w:rsidRPr="002F141E" w:rsidRDefault="00962CD8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7E388BC" w14:textId="77777777" w:rsidR="00962CD8" w:rsidRPr="002F141E" w:rsidRDefault="00962CD8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1" w:type="dxa"/>
          </w:tcPr>
          <w:p w14:paraId="6F017E51" w14:textId="77777777" w:rsidR="00962CD8" w:rsidRPr="002F141E" w:rsidRDefault="00962CD8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45335" w:rsidRPr="002F141E" w14:paraId="7757EF7C" w14:textId="77777777" w:rsidTr="00412319">
        <w:tc>
          <w:tcPr>
            <w:tcW w:w="2127" w:type="dxa"/>
          </w:tcPr>
          <w:p w14:paraId="72CD15AE" w14:textId="37B92127" w:rsidR="00645335" w:rsidRPr="00645335" w:rsidRDefault="00645335" w:rsidP="006453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5335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Pr="006453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ss than</w:t>
            </w:r>
            <w:r w:rsidRPr="00645335">
              <w:rPr>
                <w:rFonts w:ascii="Times New Roman" w:hAnsi="Times New Roman" w:cs="Times New Roman"/>
                <w:sz w:val="18"/>
                <w:szCs w:val="18"/>
              </w:rPr>
              <w:t xml:space="preserve"> 20 years</w:t>
            </w:r>
          </w:p>
        </w:tc>
        <w:tc>
          <w:tcPr>
            <w:tcW w:w="283" w:type="dxa"/>
          </w:tcPr>
          <w:p w14:paraId="11CE383C" w14:textId="77777777" w:rsidR="00645335" w:rsidRPr="002F141E" w:rsidRDefault="00645335" w:rsidP="0064533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0C5AFD8" w14:textId="3211C832" w:rsidR="00645335" w:rsidRPr="003A4075" w:rsidRDefault="00645335" w:rsidP="006453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63 (1.54 – 8.53)</w:t>
            </w:r>
          </w:p>
        </w:tc>
        <w:tc>
          <w:tcPr>
            <w:tcW w:w="851" w:type="dxa"/>
          </w:tcPr>
          <w:p w14:paraId="7AF7C037" w14:textId="3F899CE4" w:rsidR="00645335" w:rsidRPr="003A4075" w:rsidRDefault="00645335" w:rsidP="006453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3</w:t>
            </w:r>
            <w:r w:rsidRPr="004270D0">
              <w:rPr>
                <w:rFonts w:ascii="Times New Roman" w:hAnsi="Times New Roman" w:cs="Times New Roman"/>
                <w:b/>
                <w:bCs/>
                <w:sz w:val="17"/>
                <w:szCs w:val="17"/>
                <w:vertAlign w:val="superscript"/>
                <w:lang w:val="en-US"/>
              </w:rPr>
              <w:t>+</w:t>
            </w:r>
          </w:p>
        </w:tc>
        <w:tc>
          <w:tcPr>
            <w:tcW w:w="1701" w:type="dxa"/>
          </w:tcPr>
          <w:p w14:paraId="0D95FA84" w14:textId="7D2E99A6" w:rsidR="00645335" w:rsidRPr="00412319" w:rsidRDefault="00645335" w:rsidP="00645335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1231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4.47 (1.51 – 13.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3</w:t>
            </w:r>
            <w:r w:rsidRPr="0041231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4DB8493B" w14:textId="2714BFE2" w:rsidR="00645335" w:rsidRPr="00412319" w:rsidRDefault="00645335" w:rsidP="00645335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1231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7</w:t>
            </w:r>
            <w:r w:rsidRPr="00412319">
              <w:rPr>
                <w:rFonts w:ascii="Times New Roman" w:hAnsi="Times New Roman" w:cs="Times New Roman"/>
                <w:b/>
                <w:bCs/>
                <w:sz w:val="17"/>
                <w:szCs w:val="17"/>
                <w:vertAlign w:val="superscript"/>
                <w:lang w:val="en-US"/>
              </w:rPr>
              <w:t>+</w:t>
            </w:r>
          </w:p>
        </w:tc>
        <w:tc>
          <w:tcPr>
            <w:tcW w:w="284" w:type="dxa"/>
          </w:tcPr>
          <w:p w14:paraId="31DE4DE0" w14:textId="77777777" w:rsidR="00645335" w:rsidRPr="002F141E" w:rsidRDefault="00645335" w:rsidP="0064533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85E645D" w14:textId="2B4CE777" w:rsidR="00645335" w:rsidRPr="003A4075" w:rsidRDefault="00645335" w:rsidP="006453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8 (0.15 – 2.98)</w:t>
            </w:r>
          </w:p>
        </w:tc>
        <w:tc>
          <w:tcPr>
            <w:tcW w:w="992" w:type="dxa"/>
          </w:tcPr>
          <w:p w14:paraId="183D2365" w14:textId="6F786899" w:rsidR="00645335" w:rsidRPr="003A4075" w:rsidRDefault="00645335" w:rsidP="006453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05</w:t>
            </w:r>
          </w:p>
        </w:tc>
        <w:tc>
          <w:tcPr>
            <w:tcW w:w="1701" w:type="dxa"/>
          </w:tcPr>
          <w:p w14:paraId="7C83AAD6" w14:textId="247A50D5" w:rsidR="00645335" w:rsidRPr="005B234E" w:rsidRDefault="00645335" w:rsidP="006453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7 (0.18 – 4.21)</w:t>
            </w:r>
          </w:p>
        </w:tc>
        <w:tc>
          <w:tcPr>
            <w:tcW w:w="901" w:type="dxa"/>
          </w:tcPr>
          <w:p w14:paraId="623DC914" w14:textId="65C8AC19" w:rsidR="00645335" w:rsidRPr="005B234E" w:rsidRDefault="00645335" w:rsidP="006453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66</w:t>
            </w:r>
          </w:p>
        </w:tc>
      </w:tr>
      <w:tr w:rsidR="00645335" w:rsidRPr="002F141E" w14:paraId="681188CF" w14:textId="77777777" w:rsidTr="00C049D2">
        <w:tc>
          <w:tcPr>
            <w:tcW w:w="2127" w:type="dxa"/>
          </w:tcPr>
          <w:p w14:paraId="038B657B" w14:textId="47D1B1A5" w:rsidR="00645335" w:rsidRPr="00645335" w:rsidRDefault="00645335" w:rsidP="006453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5335">
              <w:rPr>
                <w:rFonts w:ascii="Times New Roman" w:hAnsi="Times New Roman" w:cs="Times New Roman"/>
                <w:sz w:val="18"/>
                <w:szCs w:val="18"/>
              </w:rPr>
              <w:t xml:space="preserve">    20 – 3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645335">
              <w:rPr>
                <w:rFonts w:ascii="Times New Roman" w:hAnsi="Times New Roman" w:cs="Times New Roman"/>
                <w:sz w:val="18"/>
                <w:szCs w:val="18"/>
              </w:rPr>
              <w:t>years</w:t>
            </w:r>
          </w:p>
        </w:tc>
        <w:tc>
          <w:tcPr>
            <w:tcW w:w="283" w:type="dxa"/>
          </w:tcPr>
          <w:p w14:paraId="2BF0DA92" w14:textId="77777777" w:rsidR="00645335" w:rsidRPr="002F141E" w:rsidRDefault="00645335" w:rsidP="0064533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3" w:type="dxa"/>
            <w:gridSpan w:val="4"/>
          </w:tcPr>
          <w:p w14:paraId="556FAAB3" w14:textId="670C20F4" w:rsidR="00645335" w:rsidRPr="002F141E" w:rsidRDefault="00645335" w:rsidP="0064533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284" w:type="dxa"/>
          </w:tcPr>
          <w:p w14:paraId="37F47B75" w14:textId="77777777" w:rsidR="00645335" w:rsidRPr="002F141E" w:rsidRDefault="00645335" w:rsidP="0064533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53" w:type="dxa"/>
            <w:gridSpan w:val="4"/>
          </w:tcPr>
          <w:p w14:paraId="1BCB79EF" w14:textId="66CF5674" w:rsidR="00645335" w:rsidRPr="002F141E" w:rsidRDefault="00645335" w:rsidP="0064533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erence</w:t>
            </w:r>
          </w:p>
        </w:tc>
      </w:tr>
      <w:tr w:rsidR="00645335" w:rsidRPr="002F141E" w14:paraId="42E113E2" w14:textId="77777777" w:rsidTr="00412319">
        <w:tc>
          <w:tcPr>
            <w:tcW w:w="2127" w:type="dxa"/>
          </w:tcPr>
          <w:p w14:paraId="03BA55E1" w14:textId="0C8E3D48" w:rsidR="00645335" w:rsidRPr="00645335" w:rsidRDefault="00645335" w:rsidP="006453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5335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Pr="006453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ore than </w:t>
            </w:r>
            <w:r w:rsidRPr="00645335">
              <w:rPr>
                <w:rFonts w:ascii="Times New Roman" w:hAnsi="Times New Roman" w:cs="Times New Roman"/>
                <w:sz w:val="18"/>
                <w:szCs w:val="18"/>
              </w:rPr>
              <w:t>35 years</w:t>
            </w:r>
          </w:p>
        </w:tc>
        <w:tc>
          <w:tcPr>
            <w:tcW w:w="283" w:type="dxa"/>
          </w:tcPr>
          <w:p w14:paraId="11C66FD5" w14:textId="77777777" w:rsidR="00645335" w:rsidRPr="002F141E" w:rsidRDefault="00645335" w:rsidP="0064533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E7D42B3" w14:textId="4D13E876" w:rsidR="00645335" w:rsidRPr="003A4075" w:rsidRDefault="00645335" w:rsidP="006453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0 (0.14 – 2.65)</w:t>
            </w:r>
          </w:p>
        </w:tc>
        <w:tc>
          <w:tcPr>
            <w:tcW w:w="851" w:type="dxa"/>
          </w:tcPr>
          <w:p w14:paraId="46749C14" w14:textId="4598B74F" w:rsidR="00645335" w:rsidRPr="003A4075" w:rsidRDefault="00645335" w:rsidP="006453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05</w:t>
            </w:r>
          </w:p>
        </w:tc>
        <w:tc>
          <w:tcPr>
            <w:tcW w:w="1701" w:type="dxa"/>
          </w:tcPr>
          <w:p w14:paraId="029476F3" w14:textId="260F1A93" w:rsidR="00645335" w:rsidRPr="00C72670" w:rsidRDefault="00645335" w:rsidP="006453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9 (0.03 – 2.52)</w:t>
            </w:r>
          </w:p>
        </w:tc>
        <w:tc>
          <w:tcPr>
            <w:tcW w:w="850" w:type="dxa"/>
          </w:tcPr>
          <w:p w14:paraId="14A3E6ED" w14:textId="45DAA341" w:rsidR="00645335" w:rsidRPr="007736A6" w:rsidRDefault="00645335" w:rsidP="006453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64</w:t>
            </w:r>
          </w:p>
        </w:tc>
        <w:tc>
          <w:tcPr>
            <w:tcW w:w="284" w:type="dxa"/>
          </w:tcPr>
          <w:p w14:paraId="6EDED0BD" w14:textId="77777777" w:rsidR="00645335" w:rsidRPr="002F141E" w:rsidRDefault="00645335" w:rsidP="0064533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4FACDCE" w14:textId="1D9828CA" w:rsidR="00645335" w:rsidRPr="003A4075" w:rsidRDefault="00645335" w:rsidP="006453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2 (0.59 – 3.90)</w:t>
            </w:r>
          </w:p>
        </w:tc>
        <w:tc>
          <w:tcPr>
            <w:tcW w:w="992" w:type="dxa"/>
          </w:tcPr>
          <w:p w14:paraId="54B64E72" w14:textId="62693B5A" w:rsidR="00645335" w:rsidRPr="003A4075" w:rsidRDefault="00645335" w:rsidP="006453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82</w:t>
            </w:r>
          </w:p>
        </w:tc>
        <w:tc>
          <w:tcPr>
            <w:tcW w:w="1701" w:type="dxa"/>
          </w:tcPr>
          <w:p w14:paraId="70EC59EE" w14:textId="6087EB97" w:rsidR="00645335" w:rsidRPr="005B234E" w:rsidRDefault="00645335" w:rsidP="006453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4 (0.61 – 4.97)</w:t>
            </w:r>
          </w:p>
        </w:tc>
        <w:tc>
          <w:tcPr>
            <w:tcW w:w="901" w:type="dxa"/>
          </w:tcPr>
          <w:p w14:paraId="3642FC98" w14:textId="6CBD68CE" w:rsidR="00645335" w:rsidRPr="005B234E" w:rsidRDefault="00645335" w:rsidP="006453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00</w:t>
            </w:r>
          </w:p>
        </w:tc>
      </w:tr>
      <w:tr w:rsidR="00EC3783" w:rsidRPr="002F141E" w14:paraId="393288A9" w14:textId="77777777" w:rsidTr="006B28E3">
        <w:tc>
          <w:tcPr>
            <w:tcW w:w="4111" w:type="dxa"/>
            <w:gridSpan w:val="3"/>
          </w:tcPr>
          <w:p w14:paraId="43AB0563" w14:textId="56005071" w:rsidR="00EC3783" w:rsidRPr="002F141E" w:rsidRDefault="00EC3783" w:rsidP="00EC37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4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ternal knowledg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level</w:t>
            </w:r>
          </w:p>
        </w:tc>
        <w:tc>
          <w:tcPr>
            <w:tcW w:w="851" w:type="dxa"/>
          </w:tcPr>
          <w:p w14:paraId="12FA90C4" w14:textId="77777777" w:rsidR="00EC3783" w:rsidRPr="002F141E" w:rsidRDefault="00EC3783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19074F6" w14:textId="77777777" w:rsidR="00EC3783" w:rsidRPr="002F141E" w:rsidRDefault="00EC3783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0DE3DF55" w14:textId="77777777" w:rsidR="00EC3783" w:rsidRPr="002F141E" w:rsidRDefault="00EC3783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14:paraId="79FB6ACF" w14:textId="77777777" w:rsidR="00EC3783" w:rsidRPr="002F141E" w:rsidRDefault="00EC3783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D3D8A79" w14:textId="77777777" w:rsidR="00EC3783" w:rsidRPr="002F141E" w:rsidRDefault="00EC3783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7CF626C9" w14:textId="77777777" w:rsidR="00EC3783" w:rsidRPr="002F141E" w:rsidRDefault="00EC3783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A3ADD44" w14:textId="77777777" w:rsidR="00EC3783" w:rsidRPr="002F141E" w:rsidRDefault="00EC3783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1" w:type="dxa"/>
          </w:tcPr>
          <w:p w14:paraId="0F473114" w14:textId="77777777" w:rsidR="00EC3783" w:rsidRPr="002F141E" w:rsidRDefault="00EC3783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55AD5" w:rsidRPr="002F141E" w14:paraId="0C611092" w14:textId="77777777" w:rsidTr="00412319">
        <w:tc>
          <w:tcPr>
            <w:tcW w:w="2127" w:type="dxa"/>
          </w:tcPr>
          <w:p w14:paraId="62B17E4E" w14:textId="064572CD" w:rsidR="00962CD8" w:rsidRPr="002F141E" w:rsidRDefault="00962CD8" w:rsidP="004270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41E">
              <w:rPr>
                <w:rFonts w:ascii="Times New Roman" w:hAnsi="Times New Roman" w:cs="Times New Roman"/>
                <w:sz w:val="18"/>
                <w:szCs w:val="18"/>
              </w:rPr>
              <w:t xml:space="preserve">    Inadequate</w:t>
            </w:r>
          </w:p>
        </w:tc>
        <w:tc>
          <w:tcPr>
            <w:tcW w:w="283" w:type="dxa"/>
          </w:tcPr>
          <w:p w14:paraId="1E4DC3FF" w14:textId="77777777" w:rsidR="00962CD8" w:rsidRPr="002F141E" w:rsidRDefault="00962CD8" w:rsidP="004270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E47580B" w14:textId="0B0B92AA" w:rsidR="00962CD8" w:rsidRPr="003A4075" w:rsidRDefault="003A4075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71 (1.36 – 5.38)</w:t>
            </w:r>
          </w:p>
        </w:tc>
        <w:tc>
          <w:tcPr>
            <w:tcW w:w="851" w:type="dxa"/>
          </w:tcPr>
          <w:p w14:paraId="22097271" w14:textId="405C32B6" w:rsidR="00962CD8" w:rsidRPr="003A4075" w:rsidRDefault="003A4075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4</w:t>
            </w:r>
            <w:r w:rsidRPr="004270D0">
              <w:rPr>
                <w:rFonts w:ascii="Times New Roman" w:hAnsi="Times New Roman" w:cs="Times New Roman"/>
                <w:b/>
                <w:bCs/>
                <w:sz w:val="17"/>
                <w:szCs w:val="17"/>
                <w:vertAlign w:val="superscript"/>
                <w:lang w:val="en-US"/>
              </w:rPr>
              <w:t>+</w:t>
            </w:r>
          </w:p>
        </w:tc>
        <w:tc>
          <w:tcPr>
            <w:tcW w:w="1701" w:type="dxa"/>
          </w:tcPr>
          <w:p w14:paraId="5F7827B9" w14:textId="1E79AA8D" w:rsidR="00962CD8" w:rsidRPr="00412319" w:rsidRDefault="007736A6" w:rsidP="004270D0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1231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3.63 (1.48 – 8.92)</w:t>
            </w:r>
          </w:p>
        </w:tc>
        <w:tc>
          <w:tcPr>
            <w:tcW w:w="850" w:type="dxa"/>
          </w:tcPr>
          <w:p w14:paraId="1F98D9C6" w14:textId="7254145C" w:rsidR="00962CD8" w:rsidRPr="00412319" w:rsidRDefault="007736A6" w:rsidP="004270D0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1231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5</w:t>
            </w:r>
            <w:r w:rsidRPr="00412319">
              <w:rPr>
                <w:rFonts w:ascii="Times New Roman" w:hAnsi="Times New Roman" w:cs="Times New Roman"/>
                <w:b/>
                <w:bCs/>
                <w:sz w:val="17"/>
                <w:szCs w:val="17"/>
                <w:vertAlign w:val="superscript"/>
                <w:lang w:val="en-US"/>
              </w:rPr>
              <w:t>+</w:t>
            </w:r>
          </w:p>
        </w:tc>
        <w:tc>
          <w:tcPr>
            <w:tcW w:w="284" w:type="dxa"/>
          </w:tcPr>
          <w:p w14:paraId="45E7342E" w14:textId="77777777" w:rsidR="00962CD8" w:rsidRPr="002F141E" w:rsidRDefault="00962CD8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1C9ABD7" w14:textId="3D91048B" w:rsidR="00962CD8" w:rsidRPr="003A4075" w:rsidRDefault="003A4075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6 (0.29 – 1.49)</w:t>
            </w:r>
          </w:p>
        </w:tc>
        <w:tc>
          <w:tcPr>
            <w:tcW w:w="992" w:type="dxa"/>
          </w:tcPr>
          <w:p w14:paraId="40D23CDC" w14:textId="00E41491" w:rsidR="00962CD8" w:rsidRPr="003A4075" w:rsidRDefault="003A4075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20</w:t>
            </w:r>
          </w:p>
        </w:tc>
        <w:tc>
          <w:tcPr>
            <w:tcW w:w="1701" w:type="dxa"/>
          </w:tcPr>
          <w:p w14:paraId="5C759106" w14:textId="3D1D0BB2" w:rsidR="00962CD8" w:rsidRPr="005B234E" w:rsidRDefault="005B234E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8 (0.33 – 1.88)</w:t>
            </w:r>
          </w:p>
        </w:tc>
        <w:tc>
          <w:tcPr>
            <w:tcW w:w="901" w:type="dxa"/>
          </w:tcPr>
          <w:p w14:paraId="25496980" w14:textId="65162019" w:rsidR="00962CD8" w:rsidRPr="005B234E" w:rsidRDefault="005B234E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82</w:t>
            </w:r>
          </w:p>
        </w:tc>
      </w:tr>
      <w:tr w:rsidR="00D23A9D" w:rsidRPr="002F141E" w14:paraId="3FB239C9" w14:textId="77777777" w:rsidTr="00FE01D5">
        <w:tc>
          <w:tcPr>
            <w:tcW w:w="2127" w:type="dxa"/>
          </w:tcPr>
          <w:p w14:paraId="02C565F1" w14:textId="3151E1DD" w:rsidR="00D23A9D" w:rsidRPr="002F141E" w:rsidRDefault="00D23A9D" w:rsidP="004270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41E">
              <w:rPr>
                <w:rFonts w:ascii="Times New Roman" w:hAnsi="Times New Roman" w:cs="Times New Roman"/>
                <w:sz w:val="18"/>
                <w:szCs w:val="18"/>
              </w:rPr>
              <w:t xml:space="preserve">    Adequate</w:t>
            </w:r>
          </w:p>
        </w:tc>
        <w:tc>
          <w:tcPr>
            <w:tcW w:w="283" w:type="dxa"/>
          </w:tcPr>
          <w:p w14:paraId="3D487C16" w14:textId="77777777" w:rsidR="00D23A9D" w:rsidRPr="002F141E" w:rsidRDefault="00D23A9D" w:rsidP="004270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3" w:type="dxa"/>
            <w:gridSpan w:val="4"/>
          </w:tcPr>
          <w:p w14:paraId="02CEEEED" w14:textId="478E1835" w:rsidR="00D23A9D" w:rsidRPr="002F141E" w:rsidRDefault="00D23A9D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284" w:type="dxa"/>
          </w:tcPr>
          <w:p w14:paraId="57B0A69B" w14:textId="77777777" w:rsidR="00D23A9D" w:rsidRPr="002F141E" w:rsidRDefault="00D23A9D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EF45E1B" w14:textId="77777777" w:rsidR="00D23A9D" w:rsidRPr="002F141E" w:rsidRDefault="00D23A9D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6FCAFB76" w14:textId="77777777" w:rsidR="00D23A9D" w:rsidRPr="002F141E" w:rsidRDefault="00D23A9D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02" w:type="dxa"/>
            <w:gridSpan w:val="2"/>
          </w:tcPr>
          <w:p w14:paraId="674AE7F9" w14:textId="38CF370F" w:rsidR="00D23A9D" w:rsidRPr="002F141E" w:rsidRDefault="00D23A9D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erence</w:t>
            </w:r>
          </w:p>
        </w:tc>
      </w:tr>
      <w:tr w:rsidR="00412319" w:rsidRPr="002F141E" w14:paraId="55DEE9C4" w14:textId="77777777" w:rsidTr="00986C59">
        <w:tc>
          <w:tcPr>
            <w:tcW w:w="4111" w:type="dxa"/>
            <w:gridSpan w:val="3"/>
          </w:tcPr>
          <w:p w14:paraId="7A07D24C" w14:textId="4DC59621" w:rsidR="00412319" w:rsidRPr="002F141E" w:rsidRDefault="00412319" w:rsidP="004123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41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Frequency</w:t>
            </w:r>
            <w:r w:rsidRPr="002F141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of </w:t>
            </w:r>
            <w:r w:rsidRPr="002F141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ntenatal</w:t>
            </w:r>
            <w:r w:rsidRPr="002F141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visits </w:t>
            </w:r>
          </w:p>
        </w:tc>
        <w:tc>
          <w:tcPr>
            <w:tcW w:w="851" w:type="dxa"/>
          </w:tcPr>
          <w:p w14:paraId="191B98D6" w14:textId="77777777" w:rsidR="00412319" w:rsidRPr="002F141E" w:rsidRDefault="00412319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2C2FA85" w14:textId="77777777" w:rsidR="00412319" w:rsidRPr="002F141E" w:rsidRDefault="00412319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1D11A3AC" w14:textId="77777777" w:rsidR="00412319" w:rsidRPr="002F141E" w:rsidRDefault="00412319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14:paraId="48C0D1C7" w14:textId="77777777" w:rsidR="00412319" w:rsidRPr="002F141E" w:rsidRDefault="00412319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83CA665" w14:textId="77777777" w:rsidR="00412319" w:rsidRPr="002F141E" w:rsidRDefault="00412319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39C84822" w14:textId="77777777" w:rsidR="00412319" w:rsidRPr="002F141E" w:rsidRDefault="00412319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3841937" w14:textId="77777777" w:rsidR="00412319" w:rsidRPr="002F141E" w:rsidRDefault="00412319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1" w:type="dxa"/>
          </w:tcPr>
          <w:p w14:paraId="0DC83D28" w14:textId="77777777" w:rsidR="00412319" w:rsidRPr="002F141E" w:rsidRDefault="00412319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55AD5" w:rsidRPr="002F141E" w14:paraId="0F265425" w14:textId="77777777" w:rsidTr="00412319">
        <w:tc>
          <w:tcPr>
            <w:tcW w:w="2127" w:type="dxa"/>
          </w:tcPr>
          <w:p w14:paraId="63BAF3EB" w14:textId="7D779489" w:rsidR="00962CD8" w:rsidRPr="002F141E" w:rsidRDefault="00962CD8" w:rsidP="004270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41E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Pr="002F14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ess than </w:t>
            </w:r>
            <w:r w:rsidRPr="002F141E">
              <w:rPr>
                <w:rFonts w:ascii="Times New Roman" w:hAnsi="Times New Roman" w:cs="Times New Roman"/>
                <w:sz w:val="18"/>
                <w:szCs w:val="18"/>
              </w:rPr>
              <w:t xml:space="preserve">8 </w:t>
            </w:r>
          </w:p>
        </w:tc>
        <w:tc>
          <w:tcPr>
            <w:tcW w:w="283" w:type="dxa"/>
          </w:tcPr>
          <w:p w14:paraId="318482E2" w14:textId="77777777" w:rsidR="00962CD8" w:rsidRPr="002F141E" w:rsidRDefault="00962CD8" w:rsidP="004270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62C77E8" w14:textId="55A75A57" w:rsidR="00962CD8" w:rsidRPr="003A4075" w:rsidRDefault="003A4075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21 (1.11 – 9.31)</w:t>
            </w:r>
          </w:p>
        </w:tc>
        <w:tc>
          <w:tcPr>
            <w:tcW w:w="851" w:type="dxa"/>
          </w:tcPr>
          <w:p w14:paraId="4300CA96" w14:textId="20B6DAF5" w:rsidR="00962CD8" w:rsidRPr="003A4075" w:rsidRDefault="003A4075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1</w:t>
            </w:r>
            <w:r w:rsidRPr="004270D0">
              <w:rPr>
                <w:rFonts w:ascii="Times New Roman" w:hAnsi="Times New Roman" w:cs="Times New Roman"/>
                <w:b/>
                <w:bCs/>
                <w:sz w:val="17"/>
                <w:szCs w:val="17"/>
                <w:vertAlign w:val="superscript"/>
                <w:lang w:val="en-US"/>
              </w:rPr>
              <w:t>+</w:t>
            </w:r>
          </w:p>
        </w:tc>
        <w:tc>
          <w:tcPr>
            <w:tcW w:w="1701" w:type="dxa"/>
          </w:tcPr>
          <w:p w14:paraId="1068A507" w14:textId="1F9B9767" w:rsidR="00962CD8" w:rsidRPr="007736A6" w:rsidRDefault="007736A6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4 (0.50 – 7.49)</w:t>
            </w:r>
          </w:p>
        </w:tc>
        <w:tc>
          <w:tcPr>
            <w:tcW w:w="850" w:type="dxa"/>
          </w:tcPr>
          <w:p w14:paraId="198FAA6D" w14:textId="624184CF" w:rsidR="00962CD8" w:rsidRPr="007736A6" w:rsidRDefault="007736A6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36</w:t>
            </w:r>
          </w:p>
        </w:tc>
        <w:tc>
          <w:tcPr>
            <w:tcW w:w="284" w:type="dxa"/>
          </w:tcPr>
          <w:p w14:paraId="3789E9DF" w14:textId="77777777" w:rsidR="00962CD8" w:rsidRPr="002F141E" w:rsidRDefault="00962CD8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0DDD46C" w14:textId="43D5123A" w:rsidR="00962CD8" w:rsidRPr="003A4075" w:rsidRDefault="003A4075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0 (0.26 – 0.99)</w:t>
            </w:r>
          </w:p>
        </w:tc>
        <w:tc>
          <w:tcPr>
            <w:tcW w:w="992" w:type="dxa"/>
          </w:tcPr>
          <w:p w14:paraId="192B06DB" w14:textId="560477DF" w:rsidR="00962CD8" w:rsidRPr="003A4075" w:rsidRDefault="003A4075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7</w:t>
            </w:r>
            <w:r w:rsidRPr="004270D0">
              <w:rPr>
                <w:rFonts w:ascii="Times New Roman" w:hAnsi="Times New Roman" w:cs="Times New Roman"/>
                <w:b/>
                <w:bCs/>
                <w:sz w:val="17"/>
                <w:szCs w:val="17"/>
                <w:vertAlign w:val="superscript"/>
                <w:lang w:val="en-US"/>
              </w:rPr>
              <w:t>+</w:t>
            </w:r>
          </w:p>
        </w:tc>
        <w:tc>
          <w:tcPr>
            <w:tcW w:w="1701" w:type="dxa"/>
          </w:tcPr>
          <w:p w14:paraId="22B2CE4F" w14:textId="3D124578" w:rsidR="00962CD8" w:rsidRPr="005B234E" w:rsidRDefault="005B234E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9 (0.32 – 1.48)</w:t>
            </w:r>
          </w:p>
        </w:tc>
        <w:tc>
          <w:tcPr>
            <w:tcW w:w="901" w:type="dxa"/>
          </w:tcPr>
          <w:p w14:paraId="40A182DE" w14:textId="27AAE0D2" w:rsidR="00962CD8" w:rsidRPr="005B234E" w:rsidRDefault="005B234E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45</w:t>
            </w:r>
          </w:p>
        </w:tc>
      </w:tr>
      <w:tr w:rsidR="00D23A9D" w:rsidRPr="002F141E" w14:paraId="0CFEA646" w14:textId="77777777" w:rsidTr="001C3732">
        <w:tc>
          <w:tcPr>
            <w:tcW w:w="2127" w:type="dxa"/>
          </w:tcPr>
          <w:p w14:paraId="4C76CC95" w14:textId="6F8A424E" w:rsidR="00D23A9D" w:rsidRPr="002F141E" w:rsidRDefault="00D23A9D" w:rsidP="004270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41E">
              <w:rPr>
                <w:rFonts w:ascii="Times New Roman" w:hAnsi="Times New Roman" w:cs="Times New Roman"/>
                <w:sz w:val="18"/>
                <w:szCs w:val="18"/>
              </w:rPr>
              <w:t xml:space="preserve">     8 </w:t>
            </w:r>
            <w:r w:rsidRPr="002F14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r more </w:t>
            </w:r>
          </w:p>
        </w:tc>
        <w:tc>
          <w:tcPr>
            <w:tcW w:w="283" w:type="dxa"/>
          </w:tcPr>
          <w:p w14:paraId="1AD67911" w14:textId="77777777" w:rsidR="00D23A9D" w:rsidRPr="002F141E" w:rsidRDefault="00D23A9D" w:rsidP="004270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3" w:type="dxa"/>
            <w:gridSpan w:val="4"/>
          </w:tcPr>
          <w:p w14:paraId="07A28428" w14:textId="7D2FC220" w:rsidR="00D23A9D" w:rsidRPr="002F141E" w:rsidRDefault="00D23A9D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284" w:type="dxa"/>
          </w:tcPr>
          <w:p w14:paraId="00B4B380" w14:textId="77777777" w:rsidR="00D23A9D" w:rsidRPr="002F141E" w:rsidRDefault="00D23A9D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53" w:type="dxa"/>
            <w:gridSpan w:val="4"/>
          </w:tcPr>
          <w:p w14:paraId="7EAB4EE5" w14:textId="1B870BD0" w:rsidR="00D23A9D" w:rsidRPr="002F141E" w:rsidRDefault="00D23A9D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erence</w:t>
            </w:r>
          </w:p>
        </w:tc>
      </w:tr>
      <w:tr w:rsidR="00412319" w:rsidRPr="002F141E" w14:paraId="46D6A6E0" w14:textId="77777777" w:rsidTr="0023173E">
        <w:tc>
          <w:tcPr>
            <w:tcW w:w="4111" w:type="dxa"/>
            <w:gridSpan w:val="3"/>
          </w:tcPr>
          <w:p w14:paraId="729657D0" w14:textId="503196C6" w:rsidR="00412319" w:rsidRPr="002F141E" w:rsidRDefault="00412319" w:rsidP="004123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41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ulphadoxine-pyrimethamine</w:t>
            </w:r>
            <w:r w:rsidRPr="002F141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intake </w:t>
            </w:r>
          </w:p>
        </w:tc>
        <w:tc>
          <w:tcPr>
            <w:tcW w:w="851" w:type="dxa"/>
          </w:tcPr>
          <w:p w14:paraId="0CB3B589" w14:textId="77777777" w:rsidR="00412319" w:rsidRPr="002F141E" w:rsidRDefault="00412319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547FCB1" w14:textId="77777777" w:rsidR="00412319" w:rsidRPr="002F141E" w:rsidRDefault="00412319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15B60DC9" w14:textId="77777777" w:rsidR="00412319" w:rsidRPr="002F141E" w:rsidRDefault="00412319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14:paraId="043B98B0" w14:textId="77777777" w:rsidR="00412319" w:rsidRPr="002F141E" w:rsidRDefault="00412319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D5D420B" w14:textId="77777777" w:rsidR="00412319" w:rsidRPr="002F141E" w:rsidRDefault="00412319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7DBBA358" w14:textId="77777777" w:rsidR="00412319" w:rsidRPr="002F141E" w:rsidRDefault="00412319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27650D8" w14:textId="77777777" w:rsidR="00412319" w:rsidRPr="002F141E" w:rsidRDefault="00412319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1" w:type="dxa"/>
          </w:tcPr>
          <w:p w14:paraId="30083B46" w14:textId="77777777" w:rsidR="00412319" w:rsidRPr="002F141E" w:rsidRDefault="00412319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55AD5" w:rsidRPr="002F141E" w14:paraId="296F2121" w14:textId="77777777" w:rsidTr="00412319">
        <w:tc>
          <w:tcPr>
            <w:tcW w:w="2127" w:type="dxa"/>
          </w:tcPr>
          <w:p w14:paraId="33CCACED" w14:textId="4E26858C" w:rsidR="00962CD8" w:rsidRPr="002F141E" w:rsidRDefault="00962CD8" w:rsidP="004270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41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   None</w:t>
            </w:r>
          </w:p>
        </w:tc>
        <w:tc>
          <w:tcPr>
            <w:tcW w:w="283" w:type="dxa"/>
          </w:tcPr>
          <w:p w14:paraId="05FBA4FC" w14:textId="77777777" w:rsidR="00962CD8" w:rsidRPr="002F141E" w:rsidRDefault="00962CD8" w:rsidP="004270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E12D9DC" w14:textId="6300F38B" w:rsidR="00962CD8" w:rsidRPr="003A4075" w:rsidRDefault="003A4075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0 (0.16 – 3.13)</w:t>
            </w:r>
          </w:p>
        </w:tc>
        <w:tc>
          <w:tcPr>
            <w:tcW w:w="851" w:type="dxa"/>
          </w:tcPr>
          <w:p w14:paraId="443CBDFD" w14:textId="00A7BFFC" w:rsidR="00962CD8" w:rsidRPr="003A4075" w:rsidRDefault="003A4075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38</w:t>
            </w:r>
          </w:p>
        </w:tc>
        <w:tc>
          <w:tcPr>
            <w:tcW w:w="1701" w:type="dxa"/>
          </w:tcPr>
          <w:p w14:paraId="6951706B" w14:textId="39959CC6" w:rsidR="00962CD8" w:rsidRPr="007736A6" w:rsidRDefault="007736A6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0 (0.23 – 6.37)</w:t>
            </w:r>
          </w:p>
        </w:tc>
        <w:tc>
          <w:tcPr>
            <w:tcW w:w="850" w:type="dxa"/>
          </w:tcPr>
          <w:p w14:paraId="7452AD15" w14:textId="1447D90F" w:rsidR="00962CD8" w:rsidRPr="007736A6" w:rsidRDefault="007736A6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30</w:t>
            </w:r>
          </w:p>
        </w:tc>
        <w:tc>
          <w:tcPr>
            <w:tcW w:w="284" w:type="dxa"/>
          </w:tcPr>
          <w:p w14:paraId="22C6F445" w14:textId="77777777" w:rsidR="00962CD8" w:rsidRPr="002F141E" w:rsidRDefault="00962CD8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595B56F" w14:textId="19E137D6" w:rsidR="00962CD8" w:rsidRPr="005E2E8B" w:rsidRDefault="005E2E8B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2 (0.26 – 5.68)</w:t>
            </w:r>
          </w:p>
        </w:tc>
        <w:tc>
          <w:tcPr>
            <w:tcW w:w="992" w:type="dxa"/>
          </w:tcPr>
          <w:p w14:paraId="1B5E5046" w14:textId="0776D115" w:rsidR="00962CD8" w:rsidRPr="005E2E8B" w:rsidRDefault="005E2E8B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00</w:t>
            </w:r>
          </w:p>
        </w:tc>
        <w:tc>
          <w:tcPr>
            <w:tcW w:w="1701" w:type="dxa"/>
          </w:tcPr>
          <w:p w14:paraId="0C3A44F4" w14:textId="01C7EEFF" w:rsidR="00962CD8" w:rsidRPr="00645B88" w:rsidRDefault="00645B88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4 (0.34 – 8.82)</w:t>
            </w:r>
          </w:p>
        </w:tc>
        <w:tc>
          <w:tcPr>
            <w:tcW w:w="901" w:type="dxa"/>
          </w:tcPr>
          <w:p w14:paraId="32740EF8" w14:textId="7D8ED83C" w:rsidR="00962CD8" w:rsidRPr="00645B88" w:rsidRDefault="00645B88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02</w:t>
            </w:r>
          </w:p>
        </w:tc>
      </w:tr>
      <w:tr w:rsidR="00D23A9D" w:rsidRPr="002F141E" w14:paraId="4D62483E" w14:textId="77777777" w:rsidTr="00A56C5D">
        <w:tc>
          <w:tcPr>
            <w:tcW w:w="2127" w:type="dxa"/>
          </w:tcPr>
          <w:p w14:paraId="2756AB15" w14:textId="36DE203B" w:rsidR="00D23A9D" w:rsidRPr="002F141E" w:rsidRDefault="00D23A9D" w:rsidP="004270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41E">
              <w:rPr>
                <w:rFonts w:ascii="Times New Roman" w:hAnsi="Times New Roman" w:cs="Times New Roman"/>
                <w:sz w:val="18"/>
                <w:szCs w:val="18"/>
              </w:rPr>
              <w:t xml:space="preserve">    1 – 3 doses</w:t>
            </w:r>
          </w:p>
        </w:tc>
        <w:tc>
          <w:tcPr>
            <w:tcW w:w="283" w:type="dxa"/>
          </w:tcPr>
          <w:p w14:paraId="5266C353" w14:textId="77777777" w:rsidR="00D23A9D" w:rsidRPr="002F141E" w:rsidRDefault="00D23A9D" w:rsidP="004270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3" w:type="dxa"/>
            <w:gridSpan w:val="4"/>
          </w:tcPr>
          <w:p w14:paraId="460D9249" w14:textId="20723168" w:rsidR="00D23A9D" w:rsidRPr="002F141E" w:rsidRDefault="00D23A9D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284" w:type="dxa"/>
          </w:tcPr>
          <w:p w14:paraId="11B1CF6B" w14:textId="77777777" w:rsidR="00D23A9D" w:rsidRPr="002F141E" w:rsidRDefault="00D23A9D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53" w:type="dxa"/>
            <w:gridSpan w:val="4"/>
          </w:tcPr>
          <w:p w14:paraId="42FF0B53" w14:textId="53D10B25" w:rsidR="00D23A9D" w:rsidRPr="002F141E" w:rsidRDefault="00D23A9D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erence</w:t>
            </w:r>
          </w:p>
        </w:tc>
      </w:tr>
      <w:tr w:rsidR="00555AD5" w:rsidRPr="002F141E" w14:paraId="301F8442" w14:textId="77777777" w:rsidTr="00412319">
        <w:tc>
          <w:tcPr>
            <w:tcW w:w="2127" w:type="dxa"/>
          </w:tcPr>
          <w:p w14:paraId="4E7A4B3D" w14:textId="02873F25" w:rsidR="00962CD8" w:rsidRPr="002F141E" w:rsidRDefault="00962CD8" w:rsidP="004270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41E">
              <w:rPr>
                <w:rFonts w:ascii="Times New Roman" w:hAnsi="Times New Roman" w:cs="Times New Roman"/>
                <w:sz w:val="18"/>
                <w:szCs w:val="18"/>
              </w:rPr>
              <w:t xml:space="preserve">    &gt; 3 doses</w:t>
            </w:r>
          </w:p>
        </w:tc>
        <w:tc>
          <w:tcPr>
            <w:tcW w:w="283" w:type="dxa"/>
          </w:tcPr>
          <w:p w14:paraId="40887156" w14:textId="77777777" w:rsidR="00962CD8" w:rsidRPr="002F141E" w:rsidRDefault="00962CD8" w:rsidP="004270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4A53F66" w14:textId="7A6B0F0F" w:rsidR="00962CD8" w:rsidRPr="003A4075" w:rsidRDefault="003A4075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3 (</w:t>
            </w:r>
            <w:r w:rsidR="005E2E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8 – 1.0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</w:tcPr>
          <w:p w14:paraId="127DF689" w14:textId="3691FFF1" w:rsidR="00962CD8" w:rsidRPr="005E2E8B" w:rsidRDefault="005E2E8B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2</w:t>
            </w:r>
          </w:p>
        </w:tc>
        <w:tc>
          <w:tcPr>
            <w:tcW w:w="1701" w:type="dxa"/>
          </w:tcPr>
          <w:p w14:paraId="0567AE61" w14:textId="64E8494C" w:rsidR="00962CD8" w:rsidRPr="007736A6" w:rsidRDefault="007736A6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3 (0.24 – 2.16)</w:t>
            </w:r>
          </w:p>
        </w:tc>
        <w:tc>
          <w:tcPr>
            <w:tcW w:w="850" w:type="dxa"/>
          </w:tcPr>
          <w:p w14:paraId="75997316" w14:textId="7AEA3992" w:rsidR="00962CD8" w:rsidRPr="007736A6" w:rsidRDefault="007736A6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64</w:t>
            </w:r>
          </w:p>
        </w:tc>
        <w:tc>
          <w:tcPr>
            <w:tcW w:w="284" w:type="dxa"/>
          </w:tcPr>
          <w:p w14:paraId="1AE10782" w14:textId="77777777" w:rsidR="00962CD8" w:rsidRPr="002F141E" w:rsidRDefault="00962CD8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5E9CB16" w14:textId="6C398CB2" w:rsidR="00962CD8" w:rsidRPr="005E2E8B" w:rsidRDefault="005E2E8B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4 (1.13 – 4.46)</w:t>
            </w:r>
          </w:p>
        </w:tc>
        <w:tc>
          <w:tcPr>
            <w:tcW w:w="992" w:type="dxa"/>
          </w:tcPr>
          <w:p w14:paraId="3520E20F" w14:textId="0BCD59FD" w:rsidR="00962CD8" w:rsidRPr="005E2E8B" w:rsidRDefault="005E2E8B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1</w:t>
            </w:r>
            <w:r w:rsidRPr="004270D0">
              <w:rPr>
                <w:rFonts w:ascii="Times New Roman" w:hAnsi="Times New Roman" w:cs="Times New Roman"/>
                <w:b/>
                <w:bCs/>
                <w:sz w:val="17"/>
                <w:szCs w:val="17"/>
                <w:vertAlign w:val="superscript"/>
                <w:lang w:val="en-US"/>
              </w:rPr>
              <w:t>+</w:t>
            </w:r>
          </w:p>
        </w:tc>
        <w:tc>
          <w:tcPr>
            <w:tcW w:w="1701" w:type="dxa"/>
          </w:tcPr>
          <w:p w14:paraId="498D35D6" w14:textId="161AEB70" w:rsidR="00962CD8" w:rsidRPr="00645B88" w:rsidRDefault="00645B88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4 (0.91 – 4.15)</w:t>
            </w:r>
          </w:p>
        </w:tc>
        <w:tc>
          <w:tcPr>
            <w:tcW w:w="901" w:type="dxa"/>
          </w:tcPr>
          <w:p w14:paraId="49572B28" w14:textId="4D529862" w:rsidR="00962CD8" w:rsidRPr="00645B88" w:rsidRDefault="00645B88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8</w:t>
            </w:r>
          </w:p>
        </w:tc>
      </w:tr>
      <w:tr w:rsidR="00555AD5" w:rsidRPr="002F141E" w14:paraId="17F9AB06" w14:textId="77777777" w:rsidTr="00412319">
        <w:tc>
          <w:tcPr>
            <w:tcW w:w="2127" w:type="dxa"/>
          </w:tcPr>
          <w:p w14:paraId="4421B2F1" w14:textId="1B5B5E62" w:rsidR="00962CD8" w:rsidRPr="002F141E" w:rsidRDefault="00962CD8" w:rsidP="004270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41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Mode of delivery </w:t>
            </w:r>
          </w:p>
        </w:tc>
        <w:tc>
          <w:tcPr>
            <w:tcW w:w="283" w:type="dxa"/>
          </w:tcPr>
          <w:p w14:paraId="79B5086E" w14:textId="77777777" w:rsidR="00962CD8" w:rsidRPr="002F141E" w:rsidRDefault="00962CD8" w:rsidP="004270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BDA8EA8" w14:textId="4D70C150" w:rsidR="00962CD8" w:rsidRPr="002F141E" w:rsidRDefault="00962CD8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6A9FAB54" w14:textId="77777777" w:rsidR="00962CD8" w:rsidRPr="002F141E" w:rsidRDefault="00962CD8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A7CAFBA" w14:textId="77777777" w:rsidR="00962CD8" w:rsidRPr="002F141E" w:rsidRDefault="00962CD8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6C6E2FDC" w14:textId="77777777" w:rsidR="00962CD8" w:rsidRPr="002F141E" w:rsidRDefault="00962CD8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14:paraId="5A2EFB17" w14:textId="77777777" w:rsidR="00962CD8" w:rsidRPr="002F141E" w:rsidRDefault="00962CD8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763780C" w14:textId="77777777" w:rsidR="00962CD8" w:rsidRPr="002F141E" w:rsidRDefault="00962CD8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1E014445" w14:textId="77777777" w:rsidR="00962CD8" w:rsidRPr="002F141E" w:rsidRDefault="00962CD8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1A4D1BA" w14:textId="77777777" w:rsidR="00962CD8" w:rsidRPr="002F141E" w:rsidRDefault="00962CD8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1" w:type="dxa"/>
          </w:tcPr>
          <w:p w14:paraId="1B0E8B10" w14:textId="77777777" w:rsidR="00962CD8" w:rsidRPr="002F141E" w:rsidRDefault="00962CD8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55AD5" w:rsidRPr="002F141E" w14:paraId="45CCD9A4" w14:textId="77777777" w:rsidTr="00412319">
        <w:tc>
          <w:tcPr>
            <w:tcW w:w="2127" w:type="dxa"/>
          </w:tcPr>
          <w:p w14:paraId="6022C039" w14:textId="63109348" w:rsidR="00962CD8" w:rsidRPr="002F141E" w:rsidRDefault="00962CD8" w:rsidP="004270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41E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="005E2E8B" w:rsidRPr="002F141E">
              <w:rPr>
                <w:rFonts w:ascii="Times New Roman" w:hAnsi="Times New Roman" w:cs="Times New Roman"/>
                <w:sz w:val="18"/>
                <w:szCs w:val="18"/>
              </w:rPr>
              <w:t>Caesarian section</w:t>
            </w:r>
            <w:r w:rsidRPr="002F141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83" w:type="dxa"/>
          </w:tcPr>
          <w:p w14:paraId="00AFEE4A" w14:textId="77777777" w:rsidR="00962CD8" w:rsidRPr="002F141E" w:rsidRDefault="00962CD8" w:rsidP="004270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03529A4" w14:textId="64A985B9" w:rsidR="00962CD8" w:rsidRPr="005E2E8B" w:rsidRDefault="005E2E8B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49 (0.95 – 6.52)</w:t>
            </w:r>
          </w:p>
        </w:tc>
        <w:tc>
          <w:tcPr>
            <w:tcW w:w="851" w:type="dxa"/>
          </w:tcPr>
          <w:p w14:paraId="028B57BE" w14:textId="340F00F6" w:rsidR="00962CD8" w:rsidRPr="005E2E8B" w:rsidRDefault="005E2E8B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4</w:t>
            </w:r>
          </w:p>
        </w:tc>
        <w:tc>
          <w:tcPr>
            <w:tcW w:w="1701" w:type="dxa"/>
          </w:tcPr>
          <w:p w14:paraId="36B1BB5D" w14:textId="4D1818F2" w:rsidR="00962CD8" w:rsidRPr="007736A6" w:rsidRDefault="007736A6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24 (1.03 – 17.4)</w:t>
            </w:r>
          </w:p>
        </w:tc>
        <w:tc>
          <w:tcPr>
            <w:tcW w:w="850" w:type="dxa"/>
          </w:tcPr>
          <w:p w14:paraId="5B6DA020" w14:textId="038F907D" w:rsidR="00962CD8" w:rsidRPr="007736A6" w:rsidRDefault="007736A6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5</w:t>
            </w:r>
          </w:p>
        </w:tc>
        <w:tc>
          <w:tcPr>
            <w:tcW w:w="284" w:type="dxa"/>
          </w:tcPr>
          <w:p w14:paraId="17A4C518" w14:textId="77777777" w:rsidR="00962CD8" w:rsidRPr="002F141E" w:rsidRDefault="00962CD8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729D88D" w14:textId="02D03D5D" w:rsidR="00962CD8" w:rsidRPr="005E2E8B" w:rsidRDefault="005E2E8B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71 (2.58 – 12.6)</w:t>
            </w:r>
          </w:p>
        </w:tc>
        <w:tc>
          <w:tcPr>
            <w:tcW w:w="992" w:type="dxa"/>
          </w:tcPr>
          <w:p w14:paraId="0B6560DC" w14:textId="7AF27DC7" w:rsidR="00962CD8" w:rsidRPr="005E2E8B" w:rsidRDefault="005E2E8B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&lt; 0.001</w:t>
            </w:r>
            <w:r w:rsidRPr="004270D0">
              <w:rPr>
                <w:rFonts w:ascii="Times New Roman" w:hAnsi="Times New Roman" w:cs="Times New Roman"/>
                <w:b/>
                <w:bCs/>
                <w:sz w:val="17"/>
                <w:szCs w:val="17"/>
                <w:vertAlign w:val="superscript"/>
                <w:lang w:val="en-US"/>
              </w:rPr>
              <w:t>+</w:t>
            </w:r>
            <w:r w:rsidRPr="002F141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</w:tcPr>
          <w:p w14:paraId="4B417DE9" w14:textId="1D30B256" w:rsidR="00962CD8" w:rsidRPr="00412319" w:rsidRDefault="00645B88" w:rsidP="004270D0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1231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4.90 (2.06 – 11.68)</w:t>
            </w:r>
          </w:p>
        </w:tc>
        <w:tc>
          <w:tcPr>
            <w:tcW w:w="901" w:type="dxa"/>
          </w:tcPr>
          <w:p w14:paraId="2A883102" w14:textId="7C656279" w:rsidR="00962CD8" w:rsidRPr="00412319" w:rsidRDefault="00645B88" w:rsidP="004270D0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1231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 0.001</w:t>
            </w:r>
            <w:r w:rsidRPr="00412319">
              <w:rPr>
                <w:rFonts w:ascii="Times New Roman" w:hAnsi="Times New Roman" w:cs="Times New Roman"/>
                <w:b/>
                <w:bCs/>
                <w:sz w:val="17"/>
                <w:szCs w:val="17"/>
                <w:vertAlign w:val="superscript"/>
                <w:lang w:val="en-US"/>
              </w:rPr>
              <w:t>+</w:t>
            </w:r>
          </w:p>
        </w:tc>
      </w:tr>
      <w:tr w:rsidR="00D23A9D" w:rsidRPr="002F141E" w14:paraId="35C34050" w14:textId="77777777" w:rsidTr="00FC670C">
        <w:tc>
          <w:tcPr>
            <w:tcW w:w="2127" w:type="dxa"/>
          </w:tcPr>
          <w:p w14:paraId="5EC64018" w14:textId="7CE44E63" w:rsidR="00D23A9D" w:rsidRPr="005E2E8B" w:rsidRDefault="00D23A9D" w:rsidP="004270D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141E">
              <w:rPr>
                <w:rFonts w:ascii="Times New Roman" w:hAnsi="Times New Roman" w:cs="Times New Roman"/>
                <w:sz w:val="18"/>
                <w:szCs w:val="18"/>
              </w:rPr>
              <w:t xml:space="preserve">    Vaginal</w:t>
            </w:r>
          </w:p>
        </w:tc>
        <w:tc>
          <w:tcPr>
            <w:tcW w:w="283" w:type="dxa"/>
          </w:tcPr>
          <w:p w14:paraId="7BB7E264" w14:textId="77777777" w:rsidR="00D23A9D" w:rsidRPr="002F141E" w:rsidRDefault="00D23A9D" w:rsidP="004270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3" w:type="dxa"/>
            <w:gridSpan w:val="4"/>
          </w:tcPr>
          <w:p w14:paraId="0255405C" w14:textId="111A1703" w:rsidR="00D23A9D" w:rsidRPr="002F141E" w:rsidRDefault="00D23A9D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284" w:type="dxa"/>
          </w:tcPr>
          <w:p w14:paraId="1B92BFE6" w14:textId="77777777" w:rsidR="00D23A9D" w:rsidRPr="002F141E" w:rsidRDefault="00D23A9D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53" w:type="dxa"/>
            <w:gridSpan w:val="4"/>
          </w:tcPr>
          <w:p w14:paraId="1473B3BE" w14:textId="440A7D8D" w:rsidR="00D23A9D" w:rsidRPr="002F141E" w:rsidRDefault="00D23A9D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erence</w:t>
            </w:r>
          </w:p>
        </w:tc>
      </w:tr>
      <w:tr w:rsidR="00555AD5" w:rsidRPr="002F141E" w14:paraId="4036D1B7" w14:textId="77777777" w:rsidTr="00412319">
        <w:tc>
          <w:tcPr>
            <w:tcW w:w="2127" w:type="dxa"/>
          </w:tcPr>
          <w:p w14:paraId="377D2498" w14:textId="3E42B96C" w:rsidR="00F9034C" w:rsidRPr="002F141E" w:rsidRDefault="00F9034C" w:rsidP="004270D0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2F141E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Regression model</w:t>
            </w:r>
          </w:p>
        </w:tc>
        <w:tc>
          <w:tcPr>
            <w:tcW w:w="283" w:type="dxa"/>
          </w:tcPr>
          <w:p w14:paraId="56F1BDE6" w14:textId="77777777" w:rsidR="00F9034C" w:rsidRPr="002F141E" w:rsidRDefault="00F9034C" w:rsidP="004270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30F02DD" w14:textId="77777777" w:rsidR="00F9034C" w:rsidRPr="002F141E" w:rsidRDefault="00F9034C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1ED97C0" w14:textId="77777777" w:rsidR="00F9034C" w:rsidRPr="002F141E" w:rsidRDefault="00F9034C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2E374D2" w14:textId="77777777" w:rsidR="00F9034C" w:rsidRPr="002F141E" w:rsidRDefault="00F9034C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7B056E7B" w14:textId="77777777" w:rsidR="00F9034C" w:rsidRPr="002F141E" w:rsidRDefault="00F9034C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14:paraId="1A6C6EDB" w14:textId="77777777" w:rsidR="00F9034C" w:rsidRPr="002F141E" w:rsidRDefault="00F9034C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CE578F0" w14:textId="77777777" w:rsidR="00F9034C" w:rsidRPr="002F141E" w:rsidRDefault="00F9034C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1A5D5D91" w14:textId="77777777" w:rsidR="00F9034C" w:rsidRPr="002F141E" w:rsidRDefault="00F9034C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ADB3701" w14:textId="77777777" w:rsidR="00F9034C" w:rsidRPr="002F141E" w:rsidRDefault="00F9034C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1" w:type="dxa"/>
          </w:tcPr>
          <w:p w14:paraId="16D9E51A" w14:textId="77777777" w:rsidR="00F9034C" w:rsidRPr="002F141E" w:rsidRDefault="00F9034C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55AD5" w:rsidRPr="002F141E" w14:paraId="48BEDE99" w14:textId="77777777" w:rsidTr="00412319">
        <w:tc>
          <w:tcPr>
            <w:tcW w:w="2127" w:type="dxa"/>
          </w:tcPr>
          <w:p w14:paraId="65C98ADA" w14:textId="71C44D4D" w:rsidR="002F141E" w:rsidRPr="002F141E" w:rsidRDefault="002F141E" w:rsidP="004270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41E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  <w:lang w:val="en-US"/>
              </w:rPr>
              <w:t xml:space="preserve">     R</w:t>
            </w:r>
            <w:r w:rsidRPr="002F141E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283" w:type="dxa"/>
          </w:tcPr>
          <w:p w14:paraId="7FE0B4BE" w14:textId="77777777" w:rsidR="002F141E" w:rsidRPr="002F141E" w:rsidRDefault="002F141E" w:rsidP="004270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A82DE46" w14:textId="2EFCB7DF" w:rsidR="002F141E" w:rsidRPr="00D12C82" w:rsidRDefault="00D12C82" w:rsidP="004270D0">
            <w:pPr>
              <w:jc w:val="right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0.469</w:t>
            </w:r>
          </w:p>
        </w:tc>
        <w:tc>
          <w:tcPr>
            <w:tcW w:w="851" w:type="dxa"/>
          </w:tcPr>
          <w:p w14:paraId="39960A02" w14:textId="77777777" w:rsidR="002F141E" w:rsidRPr="002F141E" w:rsidRDefault="002F141E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C0ABBC1" w14:textId="77777777" w:rsidR="002F141E" w:rsidRPr="002F141E" w:rsidRDefault="002F141E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52D1AA76" w14:textId="77777777" w:rsidR="002F141E" w:rsidRPr="002F141E" w:rsidRDefault="002F141E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14:paraId="5085586B" w14:textId="77777777" w:rsidR="002F141E" w:rsidRPr="002F141E" w:rsidRDefault="002F141E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69DDBC3" w14:textId="77777777" w:rsidR="002F141E" w:rsidRPr="002F141E" w:rsidRDefault="002F141E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110487FB" w14:textId="77777777" w:rsidR="002F141E" w:rsidRPr="002F141E" w:rsidRDefault="002F141E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5E16E3D" w14:textId="77777777" w:rsidR="002F141E" w:rsidRPr="002F141E" w:rsidRDefault="002F141E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1" w:type="dxa"/>
          </w:tcPr>
          <w:p w14:paraId="644F13FE" w14:textId="77777777" w:rsidR="002F141E" w:rsidRPr="002F141E" w:rsidRDefault="002F141E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2319" w:rsidRPr="002F141E" w14:paraId="285577BF" w14:textId="77777777" w:rsidTr="00412319">
        <w:tc>
          <w:tcPr>
            <w:tcW w:w="2127" w:type="dxa"/>
            <w:tcBorders>
              <w:bottom w:val="single" w:sz="8" w:space="0" w:color="auto"/>
            </w:tcBorders>
          </w:tcPr>
          <w:p w14:paraId="029AFD33" w14:textId="12D684FA" w:rsidR="002F141E" w:rsidRPr="002F141E" w:rsidRDefault="002F141E" w:rsidP="004270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41E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  <w:lang w:val="en-US"/>
              </w:rPr>
              <w:t xml:space="preserve">     p-value</w:t>
            </w:r>
          </w:p>
        </w:tc>
        <w:tc>
          <w:tcPr>
            <w:tcW w:w="283" w:type="dxa"/>
            <w:tcBorders>
              <w:bottom w:val="single" w:sz="8" w:space="0" w:color="auto"/>
            </w:tcBorders>
          </w:tcPr>
          <w:p w14:paraId="0EF047E6" w14:textId="77777777" w:rsidR="002F141E" w:rsidRPr="002F141E" w:rsidRDefault="002F141E" w:rsidP="004270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33030924" w14:textId="74F3F60D" w:rsidR="002F141E" w:rsidRPr="00555AD5" w:rsidRDefault="005E2E8B" w:rsidP="004270D0">
            <w:pPr>
              <w:jc w:val="righ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55AD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&lt; 0.001</w:t>
            </w:r>
            <w:r w:rsidRPr="00555AD5"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  <w:vertAlign w:val="superscript"/>
                <w:lang w:val="en-US"/>
              </w:rPr>
              <w:t>+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14:paraId="1682789B" w14:textId="77777777" w:rsidR="002F141E" w:rsidRPr="002F141E" w:rsidRDefault="002F141E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26599393" w14:textId="77777777" w:rsidR="002F141E" w:rsidRPr="002F141E" w:rsidRDefault="002F141E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14:paraId="557F29E5" w14:textId="77777777" w:rsidR="002F141E" w:rsidRPr="002F141E" w:rsidRDefault="002F141E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bottom w:val="single" w:sz="8" w:space="0" w:color="auto"/>
            </w:tcBorders>
          </w:tcPr>
          <w:p w14:paraId="0A771893" w14:textId="77777777" w:rsidR="002F141E" w:rsidRPr="002F141E" w:rsidRDefault="002F141E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15F685D6" w14:textId="77777777" w:rsidR="002F141E" w:rsidRPr="002F141E" w:rsidRDefault="002F141E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2D7932B1" w14:textId="77777777" w:rsidR="002F141E" w:rsidRPr="002F141E" w:rsidRDefault="002F141E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1D9A82E0" w14:textId="77777777" w:rsidR="002F141E" w:rsidRPr="002F141E" w:rsidRDefault="002F141E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1" w:type="dxa"/>
            <w:tcBorders>
              <w:bottom w:val="single" w:sz="8" w:space="0" w:color="auto"/>
            </w:tcBorders>
          </w:tcPr>
          <w:p w14:paraId="4B9B854B" w14:textId="77777777" w:rsidR="002F141E" w:rsidRPr="002F141E" w:rsidRDefault="002F141E" w:rsidP="004270D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76D748E3" w14:textId="241CA703" w:rsidR="00E62B3E" w:rsidRPr="004270D0" w:rsidRDefault="004270D0">
      <w:pPr>
        <w:rPr>
          <w:rFonts w:ascii="Times New Roman" w:hAnsi="Times New Roman" w:cs="Times New Roman"/>
        </w:rPr>
      </w:pPr>
      <w:r w:rsidRPr="004270D0">
        <w:rPr>
          <w:rFonts w:ascii="Times New Roman" w:hAnsi="Times New Roman" w:cs="Times New Roman"/>
          <w:b/>
          <w:bCs/>
          <w:sz w:val="17"/>
          <w:szCs w:val="17"/>
          <w:vertAlign w:val="superscript"/>
          <w:lang w:val="en-US"/>
        </w:rPr>
        <w:t xml:space="preserve">     +</w:t>
      </w:r>
      <w:r w:rsidRPr="004270D0">
        <w:rPr>
          <w:rFonts w:ascii="Times New Roman" w:hAnsi="Times New Roman" w:cs="Times New Roman"/>
          <w:sz w:val="17"/>
          <w:szCs w:val="17"/>
          <w:vertAlign w:val="superscript"/>
          <w:lang w:val="en-US"/>
        </w:rPr>
        <w:t xml:space="preserve"> </w:t>
      </w:r>
      <w:r w:rsidRPr="004270D0">
        <w:rPr>
          <w:rFonts w:ascii="Times New Roman" w:hAnsi="Times New Roman" w:cs="Times New Roman"/>
          <w:sz w:val="17"/>
          <w:szCs w:val="17"/>
          <w:lang w:val="en-US"/>
        </w:rPr>
        <w:t>p-value &lt; 0.05</w:t>
      </w:r>
      <w:r w:rsidRPr="004270D0">
        <w:rPr>
          <w:rFonts w:ascii="Times New Roman" w:hAnsi="Times New Roman" w:cs="Times New Roman"/>
          <w:sz w:val="17"/>
          <w:szCs w:val="17"/>
          <w:lang w:val="en-US"/>
        </w:rPr>
        <w:tab/>
      </w:r>
      <w:r w:rsidRPr="004270D0">
        <w:rPr>
          <w:rFonts w:ascii="Times New Roman" w:hAnsi="Times New Roman" w:cs="Times New Roman"/>
          <w:sz w:val="17"/>
          <w:szCs w:val="17"/>
          <w:lang w:val="en-US"/>
        </w:rPr>
        <w:tab/>
      </w:r>
      <w:r w:rsidRPr="004270D0">
        <w:rPr>
          <w:rFonts w:ascii="Times New Roman" w:hAnsi="Times New Roman" w:cs="Times New Roman"/>
          <w:i/>
          <w:iCs/>
          <w:color w:val="000000" w:themeColor="text1"/>
          <w:sz w:val="17"/>
          <w:szCs w:val="17"/>
          <w:lang w:val="en-US"/>
        </w:rPr>
        <w:t xml:space="preserve">aOR: Adjusted odds ratio </w:t>
      </w:r>
      <w:r w:rsidRPr="004270D0">
        <w:rPr>
          <w:rFonts w:ascii="Times New Roman" w:hAnsi="Times New Roman" w:cs="Times New Roman"/>
          <w:i/>
          <w:iCs/>
          <w:color w:val="000000" w:themeColor="text1"/>
          <w:sz w:val="17"/>
          <w:szCs w:val="17"/>
          <w:lang w:val="en-US"/>
        </w:rPr>
        <w:tab/>
      </w:r>
      <w:r w:rsidRPr="004270D0">
        <w:rPr>
          <w:rFonts w:ascii="Times New Roman" w:hAnsi="Times New Roman" w:cs="Times New Roman"/>
          <w:i/>
          <w:iCs/>
          <w:color w:val="000000" w:themeColor="text1"/>
          <w:sz w:val="17"/>
          <w:szCs w:val="17"/>
          <w:lang w:val="en-US"/>
        </w:rPr>
        <w:tab/>
        <w:t xml:space="preserve">cOR: Crude odds ratio         </w:t>
      </w:r>
    </w:p>
    <w:p w14:paraId="6E753D1B" w14:textId="77777777" w:rsidR="00E62B3E" w:rsidRDefault="00E62B3E"/>
    <w:p w14:paraId="70FA20AD" w14:textId="77777777" w:rsidR="000170FE" w:rsidRDefault="000170FE">
      <w:pPr>
        <w:sectPr w:rsidR="000170FE" w:rsidSect="000170FE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3DD1D3F" w14:textId="77777777" w:rsidR="00E62B3E" w:rsidRDefault="00E62B3E"/>
    <w:p w14:paraId="6C256E06" w14:textId="77777777" w:rsidR="00E62B3E" w:rsidRDefault="00E62B3E"/>
    <w:p w14:paraId="1A086E41" w14:textId="77777777" w:rsidR="00E62B3E" w:rsidRDefault="00E62B3E"/>
    <w:p w14:paraId="7BA51D8D" w14:textId="215753A6" w:rsidR="002B5BB0" w:rsidRPr="000170FE" w:rsidRDefault="002B5BB0">
      <w:pPr>
        <w:rPr>
          <w:lang w:val="en-US"/>
        </w:rPr>
      </w:pPr>
    </w:p>
    <w:p w14:paraId="26E0190D" w14:textId="77777777" w:rsidR="002B5BB0" w:rsidRDefault="002B5BB0"/>
    <w:p w14:paraId="0C032DA1" w14:textId="77777777" w:rsidR="000170FE" w:rsidRDefault="000170FE">
      <w:pPr>
        <w:sectPr w:rsidR="000170FE" w:rsidSect="000170FE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1B7D9ECB" w14:textId="77777777" w:rsidR="00E62B3E" w:rsidRDefault="00E62B3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9"/>
        <w:gridCol w:w="1031"/>
        <w:gridCol w:w="248"/>
        <w:gridCol w:w="1028"/>
        <w:gridCol w:w="1276"/>
        <w:gridCol w:w="850"/>
        <w:gridCol w:w="284"/>
        <w:gridCol w:w="850"/>
        <w:gridCol w:w="1134"/>
        <w:gridCol w:w="850"/>
      </w:tblGrid>
      <w:tr w:rsidR="00DC5148" w:rsidRPr="00DC5148" w14:paraId="54525D60" w14:textId="77777777" w:rsidTr="00DC5148">
        <w:tc>
          <w:tcPr>
            <w:tcW w:w="1799" w:type="dxa"/>
          </w:tcPr>
          <w:p w14:paraId="173DE221" w14:textId="18104DEE" w:rsidR="002B41D6" w:rsidRPr="00DC5148" w:rsidRDefault="002B41D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514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haracteristics</w:t>
            </w:r>
          </w:p>
        </w:tc>
        <w:tc>
          <w:tcPr>
            <w:tcW w:w="1031" w:type="dxa"/>
          </w:tcPr>
          <w:p w14:paraId="3C18D2A5" w14:textId="40F1278F" w:rsidR="002B41D6" w:rsidRPr="00DC5148" w:rsidRDefault="002B41D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Frequency distribution</w:t>
            </w:r>
          </w:p>
        </w:tc>
        <w:tc>
          <w:tcPr>
            <w:tcW w:w="248" w:type="dxa"/>
          </w:tcPr>
          <w:p w14:paraId="1F55E8CC" w14:textId="77777777" w:rsidR="002B41D6" w:rsidRPr="00DC5148" w:rsidRDefault="002B41D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154" w:type="dxa"/>
            <w:gridSpan w:val="3"/>
          </w:tcPr>
          <w:p w14:paraId="18C8DE51" w14:textId="54DED122" w:rsidR="002B41D6" w:rsidRPr="00DC5148" w:rsidRDefault="002B41D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514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LBW: Low birthweight</w:t>
            </w:r>
          </w:p>
        </w:tc>
        <w:tc>
          <w:tcPr>
            <w:tcW w:w="284" w:type="dxa"/>
          </w:tcPr>
          <w:p w14:paraId="6D058238" w14:textId="77777777" w:rsidR="002B41D6" w:rsidRPr="00DC5148" w:rsidRDefault="002B41D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834" w:type="dxa"/>
            <w:gridSpan w:val="3"/>
          </w:tcPr>
          <w:p w14:paraId="716F4260" w14:textId="78FEF540" w:rsidR="002B41D6" w:rsidRPr="00DC5148" w:rsidRDefault="002B41D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514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GA: Small for gestational age</w:t>
            </w:r>
          </w:p>
        </w:tc>
      </w:tr>
      <w:tr w:rsidR="00DC5148" w:rsidRPr="00DC5148" w14:paraId="17EE7BCF" w14:textId="77777777" w:rsidTr="00DC5148">
        <w:tc>
          <w:tcPr>
            <w:tcW w:w="1799" w:type="dxa"/>
          </w:tcPr>
          <w:p w14:paraId="76D5197E" w14:textId="48664FCD" w:rsidR="00260D31" w:rsidRPr="00DC5148" w:rsidRDefault="00260D31" w:rsidP="00260D3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031" w:type="dxa"/>
          </w:tcPr>
          <w:p w14:paraId="08971EC3" w14:textId="77777777" w:rsidR="007C69C4" w:rsidRPr="00DC5148" w:rsidRDefault="00260D31" w:rsidP="00260D3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otal (%)</w:t>
            </w:r>
          </w:p>
          <w:p w14:paraId="683FED02" w14:textId="653DD3D3" w:rsidR="008D0B6D" w:rsidRPr="00DC5148" w:rsidRDefault="00DC5148" w:rsidP="00260D3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n </w:t>
            </w:r>
            <w:r w:rsidR="008D0B6D" w:rsidRPr="00DC514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="008D0B6D" w:rsidRPr="00DC514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422</w:t>
            </w:r>
          </w:p>
        </w:tc>
        <w:tc>
          <w:tcPr>
            <w:tcW w:w="248" w:type="dxa"/>
          </w:tcPr>
          <w:p w14:paraId="777457D7" w14:textId="77777777" w:rsidR="00260D31" w:rsidRPr="00DC5148" w:rsidRDefault="00260D31" w:rsidP="00260D3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28" w:type="dxa"/>
          </w:tcPr>
          <w:p w14:paraId="61B2BB6B" w14:textId="0C9CCB8E" w:rsidR="00260D31" w:rsidRPr="00DC5148" w:rsidRDefault="00260D31" w:rsidP="00260D3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LBW</w:t>
            </w:r>
            <w:r w:rsidR="00E62B3E" w:rsidRPr="00DC514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(%)</w:t>
            </w:r>
          </w:p>
          <w:p w14:paraId="455AC572" w14:textId="3D245A9B" w:rsidR="008D0B6D" w:rsidRPr="00DC5148" w:rsidRDefault="00DC5148" w:rsidP="00260D3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n </w:t>
            </w:r>
            <w:r w:rsidR="008D0B6D" w:rsidRPr="00DC514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="008D0B6D" w:rsidRPr="00DC514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55</w:t>
            </w:r>
          </w:p>
        </w:tc>
        <w:tc>
          <w:tcPr>
            <w:tcW w:w="1276" w:type="dxa"/>
          </w:tcPr>
          <w:p w14:paraId="76C5DB93" w14:textId="7233DF04" w:rsidR="00260D31" w:rsidRPr="00DC5148" w:rsidRDefault="00260D31" w:rsidP="00260D3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o LBW</w:t>
            </w:r>
            <w:r w:rsidR="00E62B3E" w:rsidRPr="00DC514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(%)</w:t>
            </w:r>
          </w:p>
          <w:p w14:paraId="46558772" w14:textId="069AC7DB" w:rsidR="008D0B6D" w:rsidRPr="00DC5148" w:rsidRDefault="00DC5148" w:rsidP="00260D3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n </w:t>
            </w:r>
            <w:r w:rsidR="008D0B6D" w:rsidRPr="00DC514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="008D0B6D" w:rsidRPr="00DC514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367</w:t>
            </w:r>
          </w:p>
        </w:tc>
        <w:tc>
          <w:tcPr>
            <w:tcW w:w="850" w:type="dxa"/>
          </w:tcPr>
          <w:p w14:paraId="5A3A02DE" w14:textId="5A85186A" w:rsidR="00260D31" w:rsidRPr="00DC5148" w:rsidRDefault="00260D31" w:rsidP="00260D3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DC514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-value</w:t>
            </w:r>
            <w:r w:rsidR="00A606DD" w:rsidRPr="00DC514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="00A606DD" w:rsidRPr="00DC5148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284" w:type="dxa"/>
          </w:tcPr>
          <w:p w14:paraId="7E8CF269" w14:textId="77777777" w:rsidR="00260D31" w:rsidRPr="00DC5148" w:rsidRDefault="00260D31" w:rsidP="00260D3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</w:tcPr>
          <w:p w14:paraId="3DB0FD1D" w14:textId="709C3569" w:rsidR="00260D31" w:rsidRPr="00DC5148" w:rsidRDefault="00260D31" w:rsidP="00260D3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GA</w:t>
            </w:r>
            <w:r w:rsidR="00A606DD" w:rsidRPr="00DC514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(%)</w:t>
            </w:r>
          </w:p>
          <w:p w14:paraId="003C9857" w14:textId="2C983A7B" w:rsidR="00A606DD" w:rsidRPr="00DC5148" w:rsidRDefault="00A606DD" w:rsidP="00260D3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514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</w:t>
            </w:r>
            <w:r w:rsidR="00DC514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DC514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=</w:t>
            </w:r>
            <w:r w:rsidR="00DC514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DC514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37</w:t>
            </w:r>
          </w:p>
        </w:tc>
        <w:tc>
          <w:tcPr>
            <w:tcW w:w="1134" w:type="dxa"/>
          </w:tcPr>
          <w:p w14:paraId="578C66BD" w14:textId="7435589C" w:rsidR="00260D31" w:rsidRPr="00DC5148" w:rsidRDefault="00260D31" w:rsidP="00260D3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o SGA</w:t>
            </w:r>
            <w:r w:rsidR="00A606DD" w:rsidRPr="00DC514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(%)</w:t>
            </w:r>
          </w:p>
          <w:p w14:paraId="2FACEE30" w14:textId="46ADD68A" w:rsidR="00A606DD" w:rsidRPr="00DC5148" w:rsidRDefault="00A606DD" w:rsidP="00260D3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</w:t>
            </w:r>
            <w:r w:rsidR="00DC514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DC514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=</w:t>
            </w:r>
            <w:r w:rsidR="00DC514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DC514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385</w:t>
            </w:r>
          </w:p>
        </w:tc>
        <w:tc>
          <w:tcPr>
            <w:tcW w:w="850" w:type="dxa"/>
          </w:tcPr>
          <w:p w14:paraId="183A8434" w14:textId="2EC124D4" w:rsidR="00260D31" w:rsidRPr="00DC5148" w:rsidRDefault="00260D31" w:rsidP="00260D3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DC514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-value</w:t>
            </w:r>
            <w:r w:rsidR="00E62B3E" w:rsidRPr="00DC514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="00A606DD" w:rsidRPr="00DC5148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a</w:t>
            </w:r>
          </w:p>
        </w:tc>
      </w:tr>
      <w:tr w:rsidR="00DC5148" w:rsidRPr="00DC5148" w14:paraId="6EB1FAE9" w14:textId="77777777" w:rsidTr="00DC5148">
        <w:tc>
          <w:tcPr>
            <w:tcW w:w="1799" w:type="dxa"/>
          </w:tcPr>
          <w:p w14:paraId="33108187" w14:textId="6C38D55C" w:rsidR="00260D31" w:rsidRPr="00DC5148" w:rsidRDefault="00260D31" w:rsidP="00260D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1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</w:t>
            </w:r>
            <w:r w:rsidR="0074595D" w:rsidRPr="00DC514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group</w:t>
            </w:r>
            <w:r w:rsidRPr="00DC51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of mother </w:t>
            </w:r>
          </w:p>
        </w:tc>
        <w:tc>
          <w:tcPr>
            <w:tcW w:w="1031" w:type="dxa"/>
          </w:tcPr>
          <w:p w14:paraId="1B45DCE8" w14:textId="5FB78B9C" w:rsidR="00260D31" w:rsidRPr="00DC5148" w:rsidRDefault="00260D31" w:rsidP="00260D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8" w:type="dxa"/>
          </w:tcPr>
          <w:p w14:paraId="623860FC" w14:textId="77777777" w:rsidR="00260D31" w:rsidRPr="00DC5148" w:rsidRDefault="00260D31" w:rsidP="00260D3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8" w:type="dxa"/>
          </w:tcPr>
          <w:p w14:paraId="27ED7FEF" w14:textId="77777777" w:rsidR="00260D31" w:rsidRPr="00DC5148" w:rsidRDefault="00260D31" w:rsidP="00260D3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D51CC3D" w14:textId="77777777" w:rsidR="00260D31" w:rsidRPr="00DC5148" w:rsidRDefault="00260D31" w:rsidP="00260D3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261526E4" w14:textId="77777777" w:rsidR="00260D31" w:rsidRPr="00DC5148" w:rsidRDefault="00260D31" w:rsidP="00260D3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</w:tcPr>
          <w:p w14:paraId="1481AD6E" w14:textId="77777777" w:rsidR="00260D31" w:rsidRPr="00DC5148" w:rsidRDefault="00260D31" w:rsidP="00260D3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4DE71C11" w14:textId="77777777" w:rsidR="00260D31" w:rsidRPr="00DC5148" w:rsidRDefault="00260D31" w:rsidP="00260D3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62CA07A" w14:textId="77777777" w:rsidR="00260D31" w:rsidRPr="00DC5148" w:rsidRDefault="00260D31" w:rsidP="00260D3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69153C2A" w14:textId="77777777" w:rsidR="00260D31" w:rsidRPr="00DC5148" w:rsidRDefault="00260D31" w:rsidP="00260D3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C5148" w:rsidRPr="00DC5148" w14:paraId="6871A5D0" w14:textId="77777777" w:rsidTr="00DC5148">
        <w:tc>
          <w:tcPr>
            <w:tcW w:w="1799" w:type="dxa"/>
          </w:tcPr>
          <w:p w14:paraId="3CF3ACD0" w14:textId="7C3018FF" w:rsidR="0074595D" w:rsidRPr="00DC5148" w:rsidRDefault="0074595D" w:rsidP="007459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</w:rPr>
              <w:t xml:space="preserve">    &lt; 20 years</w:t>
            </w:r>
          </w:p>
        </w:tc>
        <w:tc>
          <w:tcPr>
            <w:tcW w:w="1031" w:type="dxa"/>
          </w:tcPr>
          <w:p w14:paraId="6B397E41" w14:textId="0F5F6BEC" w:rsidR="0074595D" w:rsidRPr="00DC5148" w:rsidRDefault="0074595D" w:rsidP="0074595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9.0)</w:t>
            </w:r>
          </w:p>
        </w:tc>
        <w:tc>
          <w:tcPr>
            <w:tcW w:w="248" w:type="dxa"/>
          </w:tcPr>
          <w:p w14:paraId="17AD6386" w14:textId="77777777" w:rsidR="0074595D" w:rsidRPr="00DC5148" w:rsidRDefault="0074595D" w:rsidP="0074595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8" w:type="dxa"/>
          </w:tcPr>
          <w:p w14:paraId="71CFD256" w14:textId="2704647E" w:rsidR="0074595D" w:rsidRPr="00DC5148" w:rsidRDefault="000B2615" w:rsidP="0074595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 (20.0)</w:t>
            </w:r>
          </w:p>
        </w:tc>
        <w:tc>
          <w:tcPr>
            <w:tcW w:w="1276" w:type="dxa"/>
          </w:tcPr>
          <w:p w14:paraId="4CC51218" w14:textId="53731B20" w:rsidR="0074595D" w:rsidRPr="00DC5148" w:rsidRDefault="000B2615" w:rsidP="0074595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 (7.4)</w:t>
            </w:r>
          </w:p>
        </w:tc>
        <w:tc>
          <w:tcPr>
            <w:tcW w:w="850" w:type="dxa"/>
          </w:tcPr>
          <w:p w14:paraId="3F540F71" w14:textId="1E1039B7" w:rsidR="0074595D" w:rsidRPr="00DC5148" w:rsidRDefault="00117FF3" w:rsidP="0074595D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2</w:t>
            </w:r>
            <w:r w:rsidR="00E62B3E" w:rsidRPr="00DC514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284" w:type="dxa"/>
          </w:tcPr>
          <w:p w14:paraId="16E12B09" w14:textId="77777777" w:rsidR="0074595D" w:rsidRPr="00DC5148" w:rsidRDefault="0074595D" w:rsidP="0074595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573CA899" w14:textId="1C447361" w:rsidR="0074595D" w:rsidRPr="00DC5148" w:rsidRDefault="003E2359" w:rsidP="0074595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 (24.3)</w:t>
            </w:r>
          </w:p>
        </w:tc>
        <w:tc>
          <w:tcPr>
            <w:tcW w:w="1134" w:type="dxa"/>
          </w:tcPr>
          <w:p w14:paraId="4D1CD57D" w14:textId="154ED0BD" w:rsidR="0074595D" w:rsidRPr="00DC5148" w:rsidRDefault="003E2359" w:rsidP="0074595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 (7.5)</w:t>
            </w:r>
          </w:p>
        </w:tc>
        <w:tc>
          <w:tcPr>
            <w:tcW w:w="850" w:type="dxa"/>
          </w:tcPr>
          <w:p w14:paraId="6637096E" w14:textId="6F82DB19" w:rsidR="0074595D" w:rsidRPr="00DC5148" w:rsidRDefault="003E2359" w:rsidP="0074595D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1</w:t>
            </w:r>
            <w:r w:rsidR="00E62B3E" w:rsidRPr="00DC514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</w:tr>
      <w:tr w:rsidR="00DC5148" w:rsidRPr="00DC5148" w14:paraId="107B0B9F" w14:textId="77777777" w:rsidTr="00DC5148">
        <w:tc>
          <w:tcPr>
            <w:tcW w:w="1799" w:type="dxa"/>
          </w:tcPr>
          <w:p w14:paraId="6AF30922" w14:textId="5C3BF941" w:rsidR="0074595D" w:rsidRPr="00DC5148" w:rsidRDefault="0074595D" w:rsidP="007459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</w:rPr>
              <w:t xml:space="preserve">    20 – 35years</w:t>
            </w:r>
          </w:p>
        </w:tc>
        <w:tc>
          <w:tcPr>
            <w:tcW w:w="1031" w:type="dxa"/>
          </w:tcPr>
          <w:p w14:paraId="08B23EC3" w14:textId="5A179A6D" w:rsidR="0074595D" w:rsidRPr="00DC5148" w:rsidRDefault="0074595D" w:rsidP="0074595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</w:rPr>
              <w:t>340</w:t>
            </w: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80.6)</w:t>
            </w:r>
          </w:p>
        </w:tc>
        <w:tc>
          <w:tcPr>
            <w:tcW w:w="248" w:type="dxa"/>
          </w:tcPr>
          <w:p w14:paraId="391E7769" w14:textId="77777777" w:rsidR="0074595D" w:rsidRPr="00DC5148" w:rsidRDefault="0074595D" w:rsidP="0074595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8" w:type="dxa"/>
          </w:tcPr>
          <w:p w14:paraId="60D7D64D" w14:textId="0460A3EB" w:rsidR="0074595D" w:rsidRPr="00DC5148" w:rsidRDefault="000B2615" w:rsidP="0074595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 (76.4)</w:t>
            </w:r>
          </w:p>
        </w:tc>
        <w:tc>
          <w:tcPr>
            <w:tcW w:w="1276" w:type="dxa"/>
          </w:tcPr>
          <w:p w14:paraId="53453C09" w14:textId="7EC64D8B" w:rsidR="0074595D" w:rsidRPr="00DC5148" w:rsidRDefault="000B2615" w:rsidP="0074595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8 (81.2)</w:t>
            </w:r>
          </w:p>
        </w:tc>
        <w:tc>
          <w:tcPr>
            <w:tcW w:w="850" w:type="dxa"/>
          </w:tcPr>
          <w:p w14:paraId="221D0CF9" w14:textId="257E238C" w:rsidR="0074595D" w:rsidRPr="00DC5148" w:rsidRDefault="000214CD" w:rsidP="0074595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284" w:type="dxa"/>
          </w:tcPr>
          <w:p w14:paraId="4F876EEB" w14:textId="77777777" w:rsidR="0074595D" w:rsidRPr="00DC5148" w:rsidRDefault="0074595D" w:rsidP="0074595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19B70BA2" w14:textId="65912C25" w:rsidR="0074595D" w:rsidRPr="00DC5148" w:rsidRDefault="003E2359" w:rsidP="0074595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 (70.3)</w:t>
            </w:r>
          </w:p>
        </w:tc>
        <w:tc>
          <w:tcPr>
            <w:tcW w:w="1134" w:type="dxa"/>
          </w:tcPr>
          <w:p w14:paraId="1E460CA9" w14:textId="4791FE6A" w:rsidR="0074595D" w:rsidRPr="00DC5148" w:rsidRDefault="003E2359" w:rsidP="0074595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4 (81.6)</w:t>
            </w:r>
          </w:p>
        </w:tc>
        <w:tc>
          <w:tcPr>
            <w:tcW w:w="850" w:type="dxa"/>
          </w:tcPr>
          <w:p w14:paraId="00607BD3" w14:textId="587F3F78" w:rsidR="0074595D" w:rsidRPr="00DC5148" w:rsidRDefault="000214CD" w:rsidP="0074595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</w:t>
            </w:r>
          </w:p>
        </w:tc>
      </w:tr>
      <w:tr w:rsidR="00DC5148" w:rsidRPr="00DC5148" w14:paraId="4C5C7A26" w14:textId="77777777" w:rsidTr="00DC5148">
        <w:tc>
          <w:tcPr>
            <w:tcW w:w="1799" w:type="dxa"/>
          </w:tcPr>
          <w:p w14:paraId="5B798E8E" w14:textId="03D60DF4" w:rsidR="0074595D" w:rsidRPr="00DC5148" w:rsidRDefault="0074595D" w:rsidP="007459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</w:rPr>
              <w:t xml:space="preserve">    &gt; 35 years</w:t>
            </w:r>
          </w:p>
        </w:tc>
        <w:tc>
          <w:tcPr>
            <w:tcW w:w="1031" w:type="dxa"/>
          </w:tcPr>
          <w:p w14:paraId="615EC3D8" w14:textId="568C2E8C" w:rsidR="0074595D" w:rsidRPr="00DC5148" w:rsidRDefault="0074595D" w:rsidP="007459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0.4)</w:t>
            </w:r>
          </w:p>
        </w:tc>
        <w:tc>
          <w:tcPr>
            <w:tcW w:w="248" w:type="dxa"/>
          </w:tcPr>
          <w:p w14:paraId="0B8C14DB" w14:textId="77777777" w:rsidR="0074595D" w:rsidRPr="00DC5148" w:rsidRDefault="0074595D" w:rsidP="0074595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8" w:type="dxa"/>
          </w:tcPr>
          <w:p w14:paraId="1808D1CE" w14:textId="7EEA3C3A" w:rsidR="0074595D" w:rsidRPr="00DC5148" w:rsidRDefault="000B2615" w:rsidP="0074595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3.6)</w:t>
            </w:r>
          </w:p>
        </w:tc>
        <w:tc>
          <w:tcPr>
            <w:tcW w:w="1276" w:type="dxa"/>
          </w:tcPr>
          <w:p w14:paraId="256580D0" w14:textId="62CD32E3" w:rsidR="0074595D" w:rsidRPr="00DC5148" w:rsidRDefault="000B2615" w:rsidP="0074595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 (11.4)</w:t>
            </w:r>
          </w:p>
        </w:tc>
        <w:tc>
          <w:tcPr>
            <w:tcW w:w="850" w:type="dxa"/>
          </w:tcPr>
          <w:p w14:paraId="420B6F26" w14:textId="669D07AE" w:rsidR="0074595D" w:rsidRPr="00DC5148" w:rsidRDefault="00117FF3" w:rsidP="0074595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77</w:t>
            </w:r>
          </w:p>
        </w:tc>
        <w:tc>
          <w:tcPr>
            <w:tcW w:w="284" w:type="dxa"/>
          </w:tcPr>
          <w:p w14:paraId="4BB3D880" w14:textId="77777777" w:rsidR="0074595D" w:rsidRPr="00DC5148" w:rsidRDefault="0074595D" w:rsidP="0074595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4D857C38" w14:textId="0C29C7AE" w:rsidR="0074595D" w:rsidRPr="00DC5148" w:rsidRDefault="003E2359" w:rsidP="0074595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5.4)</w:t>
            </w:r>
          </w:p>
        </w:tc>
        <w:tc>
          <w:tcPr>
            <w:tcW w:w="1134" w:type="dxa"/>
          </w:tcPr>
          <w:p w14:paraId="14FB4265" w14:textId="40248278" w:rsidR="0074595D" w:rsidRPr="00DC5148" w:rsidRDefault="003E2359" w:rsidP="0074595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 (10.9)</w:t>
            </w:r>
          </w:p>
        </w:tc>
        <w:tc>
          <w:tcPr>
            <w:tcW w:w="850" w:type="dxa"/>
          </w:tcPr>
          <w:p w14:paraId="062ECC33" w14:textId="00F9F2A0" w:rsidR="0074595D" w:rsidRPr="00DC5148" w:rsidRDefault="003E2359" w:rsidP="0074595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95</w:t>
            </w:r>
          </w:p>
        </w:tc>
      </w:tr>
      <w:tr w:rsidR="00DC5148" w:rsidRPr="00DC5148" w14:paraId="5D7356E7" w14:textId="77777777" w:rsidTr="00DC5148">
        <w:tc>
          <w:tcPr>
            <w:tcW w:w="1799" w:type="dxa"/>
          </w:tcPr>
          <w:p w14:paraId="15650788" w14:textId="7CD1FC18" w:rsidR="007C69C4" w:rsidRPr="00DC5148" w:rsidRDefault="007C69C4" w:rsidP="007459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148">
              <w:rPr>
                <w:rFonts w:ascii="Times New Roman" w:hAnsi="Times New Roman" w:cs="Times New Roman"/>
                <w:bCs/>
                <w:sz w:val="16"/>
                <w:szCs w:val="16"/>
              </w:rPr>
              <w:t>Mean</w:t>
            </w:r>
            <w:r w:rsidRPr="00DC5148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 (SD) </w:t>
            </w:r>
            <w:r w:rsidRPr="00DC5148">
              <w:rPr>
                <w:rFonts w:ascii="Times New Roman" w:hAnsi="Times New Roman" w:cs="Times New Roman"/>
                <w:bCs/>
                <w:sz w:val="16"/>
                <w:szCs w:val="16"/>
              </w:rPr>
              <w:t>= 27.63</w:t>
            </w:r>
            <w:r w:rsidRPr="00DC5148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(</w:t>
            </w:r>
            <w:r w:rsidRPr="00DC5148">
              <w:rPr>
                <w:rFonts w:ascii="Times New Roman" w:hAnsi="Times New Roman" w:cs="Times New Roman"/>
                <w:bCs/>
                <w:sz w:val="16"/>
                <w:szCs w:val="16"/>
              </w:rPr>
              <w:t>6.02</w:t>
            </w:r>
            <w:r w:rsidRPr="00DC5148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031" w:type="dxa"/>
          </w:tcPr>
          <w:p w14:paraId="5FDEBBC1" w14:textId="77777777" w:rsidR="007C69C4" w:rsidRPr="00DC5148" w:rsidRDefault="007C69C4" w:rsidP="0074595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" w:type="dxa"/>
          </w:tcPr>
          <w:p w14:paraId="7ED5C2A9" w14:textId="77777777" w:rsidR="007C69C4" w:rsidRPr="00DC5148" w:rsidRDefault="007C69C4" w:rsidP="0074595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8" w:type="dxa"/>
          </w:tcPr>
          <w:p w14:paraId="6999CEA5" w14:textId="77777777" w:rsidR="007C69C4" w:rsidRPr="00DC5148" w:rsidRDefault="007C69C4" w:rsidP="0074595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C997685" w14:textId="77777777" w:rsidR="007C69C4" w:rsidRPr="00DC5148" w:rsidRDefault="007C69C4" w:rsidP="0074595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36649958" w14:textId="77777777" w:rsidR="007C69C4" w:rsidRPr="00DC5148" w:rsidRDefault="007C69C4" w:rsidP="0074595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</w:tcPr>
          <w:p w14:paraId="4C5B9451" w14:textId="77777777" w:rsidR="007C69C4" w:rsidRPr="00DC5148" w:rsidRDefault="007C69C4" w:rsidP="0074595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7055CEF9" w14:textId="77777777" w:rsidR="007C69C4" w:rsidRPr="00DC5148" w:rsidRDefault="007C69C4" w:rsidP="0074595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6F227B6" w14:textId="77777777" w:rsidR="007C69C4" w:rsidRPr="00DC5148" w:rsidRDefault="007C69C4" w:rsidP="0074595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32EA3155" w14:textId="77777777" w:rsidR="007C69C4" w:rsidRPr="00DC5148" w:rsidRDefault="007C69C4" w:rsidP="0074595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C5148" w:rsidRPr="00DC5148" w14:paraId="01FD805D" w14:textId="77777777" w:rsidTr="00DC5148">
        <w:tc>
          <w:tcPr>
            <w:tcW w:w="1799" w:type="dxa"/>
          </w:tcPr>
          <w:p w14:paraId="12C6D16F" w14:textId="45E20D3A" w:rsidR="0074595D" w:rsidRPr="00DC5148" w:rsidRDefault="0074595D" w:rsidP="007459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1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rital status of mother</w:t>
            </w:r>
          </w:p>
        </w:tc>
        <w:tc>
          <w:tcPr>
            <w:tcW w:w="1031" w:type="dxa"/>
          </w:tcPr>
          <w:p w14:paraId="705D49B1" w14:textId="210A4564" w:rsidR="0074595D" w:rsidRPr="00DC5148" w:rsidRDefault="0074595D" w:rsidP="0074595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" w:type="dxa"/>
          </w:tcPr>
          <w:p w14:paraId="45E0F83F" w14:textId="77777777" w:rsidR="0074595D" w:rsidRPr="00DC5148" w:rsidRDefault="0074595D" w:rsidP="0074595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8" w:type="dxa"/>
          </w:tcPr>
          <w:p w14:paraId="62A066EC" w14:textId="77777777" w:rsidR="0074595D" w:rsidRPr="00DC5148" w:rsidRDefault="0074595D" w:rsidP="0074595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3E994400" w14:textId="77777777" w:rsidR="0074595D" w:rsidRPr="00DC5148" w:rsidRDefault="0074595D" w:rsidP="0074595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18D28CCB" w14:textId="77777777" w:rsidR="0074595D" w:rsidRPr="00DC5148" w:rsidRDefault="0074595D" w:rsidP="0074595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</w:tcPr>
          <w:p w14:paraId="60700496" w14:textId="77777777" w:rsidR="0074595D" w:rsidRPr="00DC5148" w:rsidRDefault="0074595D" w:rsidP="0074595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446CDB37" w14:textId="77777777" w:rsidR="0074595D" w:rsidRPr="00DC5148" w:rsidRDefault="0074595D" w:rsidP="0074595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F2295F7" w14:textId="77777777" w:rsidR="0074595D" w:rsidRPr="00DC5148" w:rsidRDefault="0074595D" w:rsidP="0074595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0CDFD510" w14:textId="77777777" w:rsidR="0074595D" w:rsidRPr="00DC5148" w:rsidRDefault="0074595D" w:rsidP="0074595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C5148" w:rsidRPr="00DC5148" w14:paraId="76DFD279" w14:textId="77777777" w:rsidTr="00DC5148">
        <w:tc>
          <w:tcPr>
            <w:tcW w:w="1799" w:type="dxa"/>
          </w:tcPr>
          <w:p w14:paraId="75321014" w14:textId="0C223DC5" w:rsidR="0074595D" w:rsidRPr="00DC5148" w:rsidRDefault="0074595D" w:rsidP="007459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</w:rPr>
              <w:t xml:space="preserve">    Single</w:t>
            </w:r>
          </w:p>
        </w:tc>
        <w:tc>
          <w:tcPr>
            <w:tcW w:w="1031" w:type="dxa"/>
          </w:tcPr>
          <w:p w14:paraId="1C9FB420" w14:textId="40E14245" w:rsidR="0074595D" w:rsidRPr="00DC5148" w:rsidRDefault="0074595D" w:rsidP="0074595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7.1)</w:t>
            </w:r>
          </w:p>
        </w:tc>
        <w:tc>
          <w:tcPr>
            <w:tcW w:w="248" w:type="dxa"/>
          </w:tcPr>
          <w:p w14:paraId="35CDE68C" w14:textId="77777777" w:rsidR="0074595D" w:rsidRPr="00DC5148" w:rsidRDefault="0074595D" w:rsidP="0074595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8" w:type="dxa"/>
          </w:tcPr>
          <w:p w14:paraId="3712682B" w14:textId="07DC63C2" w:rsidR="0074595D" w:rsidRPr="00DC5148" w:rsidRDefault="008D0B6D" w:rsidP="0074595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(10.9)</w:t>
            </w:r>
          </w:p>
        </w:tc>
        <w:tc>
          <w:tcPr>
            <w:tcW w:w="1276" w:type="dxa"/>
          </w:tcPr>
          <w:p w14:paraId="58331542" w14:textId="1AC430CC" w:rsidR="0074595D" w:rsidRPr="00DC5148" w:rsidRDefault="008D0B6D" w:rsidP="0074595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 (6.5)</w:t>
            </w:r>
          </w:p>
        </w:tc>
        <w:tc>
          <w:tcPr>
            <w:tcW w:w="850" w:type="dxa"/>
          </w:tcPr>
          <w:p w14:paraId="3AC36470" w14:textId="4258D9EF" w:rsidR="0074595D" w:rsidRPr="00DC5148" w:rsidRDefault="009E0673" w:rsidP="0074595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40</w:t>
            </w:r>
          </w:p>
        </w:tc>
        <w:tc>
          <w:tcPr>
            <w:tcW w:w="284" w:type="dxa"/>
          </w:tcPr>
          <w:p w14:paraId="74F0DFE5" w14:textId="77777777" w:rsidR="0074595D" w:rsidRPr="00DC5148" w:rsidRDefault="0074595D" w:rsidP="0074595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57CA51C5" w14:textId="6BC67961" w:rsidR="0074595D" w:rsidRPr="00DC5148" w:rsidRDefault="00D51FB9" w:rsidP="0074595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(16.2)</w:t>
            </w:r>
          </w:p>
        </w:tc>
        <w:tc>
          <w:tcPr>
            <w:tcW w:w="1134" w:type="dxa"/>
          </w:tcPr>
          <w:p w14:paraId="07AFDCE5" w14:textId="2FE929CA" w:rsidR="0074595D" w:rsidRPr="00DC5148" w:rsidRDefault="00D51FB9" w:rsidP="0074595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 (6.2)</w:t>
            </w:r>
          </w:p>
        </w:tc>
        <w:tc>
          <w:tcPr>
            <w:tcW w:w="850" w:type="dxa"/>
          </w:tcPr>
          <w:p w14:paraId="00B9E701" w14:textId="236FEF9C" w:rsidR="0074595D" w:rsidRPr="00DC5148" w:rsidRDefault="00D51FB9" w:rsidP="0074595D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4</w:t>
            </w:r>
            <w:r w:rsidR="00E62B3E" w:rsidRPr="00DC514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</w:tr>
      <w:tr w:rsidR="00DC5148" w:rsidRPr="00DC5148" w14:paraId="6B700C15" w14:textId="77777777" w:rsidTr="00DC5148">
        <w:tc>
          <w:tcPr>
            <w:tcW w:w="1799" w:type="dxa"/>
          </w:tcPr>
          <w:p w14:paraId="039A663F" w14:textId="18A85DEC" w:rsidR="0074595D" w:rsidRPr="00DC5148" w:rsidRDefault="0074595D" w:rsidP="007459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</w:rPr>
              <w:t xml:space="preserve">    Married</w:t>
            </w:r>
          </w:p>
        </w:tc>
        <w:tc>
          <w:tcPr>
            <w:tcW w:w="1031" w:type="dxa"/>
          </w:tcPr>
          <w:p w14:paraId="55512852" w14:textId="3A0DF14D" w:rsidR="0074595D" w:rsidRPr="00DC5148" w:rsidRDefault="0074595D" w:rsidP="0074595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</w:rPr>
              <w:t>389</w:t>
            </w: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92.2)</w:t>
            </w:r>
          </w:p>
        </w:tc>
        <w:tc>
          <w:tcPr>
            <w:tcW w:w="248" w:type="dxa"/>
          </w:tcPr>
          <w:p w14:paraId="2584BCCA" w14:textId="77777777" w:rsidR="0074595D" w:rsidRPr="00DC5148" w:rsidRDefault="0074595D" w:rsidP="0074595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8" w:type="dxa"/>
          </w:tcPr>
          <w:p w14:paraId="704B538B" w14:textId="32378E03" w:rsidR="0074595D" w:rsidRPr="00DC5148" w:rsidRDefault="008D0B6D" w:rsidP="0074595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 (85.5)</w:t>
            </w:r>
          </w:p>
        </w:tc>
        <w:tc>
          <w:tcPr>
            <w:tcW w:w="1276" w:type="dxa"/>
          </w:tcPr>
          <w:p w14:paraId="14D0E440" w14:textId="4283EE43" w:rsidR="0074595D" w:rsidRPr="00DC5148" w:rsidRDefault="008D0B6D" w:rsidP="0074595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2 (93.2)</w:t>
            </w:r>
          </w:p>
        </w:tc>
        <w:tc>
          <w:tcPr>
            <w:tcW w:w="850" w:type="dxa"/>
          </w:tcPr>
          <w:p w14:paraId="2CD11C54" w14:textId="584E85BA" w:rsidR="0074595D" w:rsidRPr="00DC5148" w:rsidRDefault="000214CD" w:rsidP="0074595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284" w:type="dxa"/>
          </w:tcPr>
          <w:p w14:paraId="6D389B61" w14:textId="77777777" w:rsidR="0074595D" w:rsidRPr="00DC5148" w:rsidRDefault="0074595D" w:rsidP="0074595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2FADC26A" w14:textId="0B90A9E1" w:rsidR="0074595D" w:rsidRPr="00DC5148" w:rsidRDefault="00D51FB9" w:rsidP="0074595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 (81.1)</w:t>
            </w:r>
          </w:p>
        </w:tc>
        <w:tc>
          <w:tcPr>
            <w:tcW w:w="1134" w:type="dxa"/>
          </w:tcPr>
          <w:p w14:paraId="38081ED2" w14:textId="1552AB10" w:rsidR="0074595D" w:rsidRPr="00DC5148" w:rsidRDefault="00D51FB9" w:rsidP="0074595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9 (93.3)</w:t>
            </w:r>
          </w:p>
        </w:tc>
        <w:tc>
          <w:tcPr>
            <w:tcW w:w="850" w:type="dxa"/>
          </w:tcPr>
          <w:p w14:paraId="2A932E9D" w14:textId="5413CE92" w:rsidR="0074595D" w:rsidRPr="00DC5148" w:rsidRDefault="000214CD" w:rsidP="0074595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</w:t>
            </w:r>
          </w:p>
        </w:tc>
      </w:tr>
      <w:tr w:rsidR="00DC5148" w:rsidRPr="00DC5148" w14:paraId="407953C5" w14:textId="77777777" w:rsidTr="00DC5148">
        <w:tc>
          <w:tcPr>
            <w:tcW w:w="1799" w:type="dxa"/>
          </w:tcPr>
          <w:p w14:paraId="448C73AB" w14:textId="0E27F8C9" w:rsidR="0074595D" w:rsidRPr="00DC5148" w:rsidRDefault="0074595D" w:rsidP="007459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</w:rPr>
              <w:t xml:space="preserve">    Divorced/widowed </w:t>
            </w:r>
          </w:p>
        </w:tc>
        <w:tc>
          <w:tcPr>
            <w:tcW w:w="1031" w:type="dxa"/>
          </w:tcPr>
          <w:p w14:paraId="5B3E52A4" w14:textId="38B1E618" w:rsidR="0074595D" w:rsidRPr="00DC5148" w:rsidRDefault="0074595D" w:rsidP="0074595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7)</w:t>
            </w:r>
          </w:p>
        </w:tc>
        <w:tc>
          <w:tcPr>
            <w:tcW w:w="248" w:type="dxa"/>
          </w:tcPr>
          <w:p w14:paraId="00F55086" w14:textId="77777777" w:rsidR="0074595D" w:rsidRPr="00DC5148" w:rsidRDefault="0074595D" w:rsidP="0074595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8" w:type="dxa"/>
          </w:tcPr>
          <w:p w14:paraId="5E1ECA38" w14:textId="639A7E55" w:rsidR="0074595D" w:rsidRPr="00DC5148" w:rsidRDefault="008D0B6D" w:rsidP="0074595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3.6)</w:t>
            </w:r>
          </w:p>
        </w:tc>
        <w:tc>
          <w:tcPr>
            <w:tcW w:w="1276" w:type="dxa"/>
          </w:tcPr>
          <w:p w14:paraId="5E40A042" w14:textId="411C9389" w:rsidR="0074595D" w:rsidRPr="00DC5148" w:rsidRDefault="008D0B6D" w:rsidP="0074595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0.3)</w:t>
            </w:r>
          </w:p>
        </w:tc>
        <w:tc>
          <w:tcPr>
            <w:tcW w:w="850" w:type="dxa"/>
          </w:tcPr>
          <w:p w14:paraId="7050E814" w14:textId="184805B9" w:rsidR="0074595D" w:rsidRPr="00DC5148" w:rsidRDefault="009E0673" w:rsidP="0074595D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6</w:t>
            </w:r>
            <w:r w:rsidR="00E62B3E" w:rsidRPr="00DC514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284" w:type="dxa"/>
          </w:tcPr>
          <w:p w14:paraId="6AE43AE1" w14:textId="77777777" w:rsidR="0074595D" w:rsidRPr="00DC5148" w:rsidRDefault="0074595D" w:rsidP="0074595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50B3AE11" w14:textId="2B20B6F3" w:rsidR="0074595D" w:rsidRPr="00DC5148" w:rsidRDefault="00D51FB9" w:rsidP="0074595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2.7)</w:t>
            </w:r>
          </w:p>
        </w:tc>
        <w:tc>
          <w:tcPr>
            <w:tcW w:w="1134" w:type="dxa"/>
          </w:tcPr>
          <w:p w14:paraId="1829A469" w14:textId="6F55EBE0" w:rsidR="0074595D" w:rsidRPr="00DC5148" w:rsidRDefault="00D51FB9" w:rsidP="0074595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0.5)</w:t>
            </w:r>
          </w:p>
        </w:tc>
        <w:tc>
          <w:tcPr>
            <w:tcW w:w="850" w:type="dxa"/>
          </w:tcPr>
          <w:p w14:paraId="109508A5" w14:textId="1489FA72" w:rsidR="0074595D" w:rsidRPr="00DC5148" w:rsidRDefault="00D51FB9" w:rsidP="0074595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41</w:t>
            </w:r>
          </w:p>
        </w:tc>
      </w:tr>
      <w:tr w:rsidR="00DC5148" w:rsidRPr="00DC5148" w14:paraId="36A659BA" w14:textId="77777777" w:rsidTr="00DC5148">
        <w:tc>
          <w:tcPr>
            <w:tcW w:w="1799" w:type="dxa"/>
          </w:tcPr>
          <w:p w14:paraId="098F7E64" w14:textId="2E7FE687" w:rsidR="0074595D" w:rsidRPr="00DC5148" w:rsidRDefault="0074595D" w:rsidP="007459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1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ducation level of mother</w:t>
            </w:r>
          </w:p>
        </w:tc>
        <w:tc>
          <w:tcPr>
            <w:tcW w:w="1031" w:type="dxa"/>
          </w:tcPr>
          <w:p w14:paraId="60F0834A" w14:textId="414E70BA" w:rsidR="0074595D" w:rsidRPr="00DC5148" w:rsidRDefault="0074595D" w:rsidP="0074595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" w:type="dxa"/>
          </w:tcPr>
          <w:p w14:paraId="05E99A3C" w14:textId="77777777" w:rsidR="0074595D" w:rsidRPr="00DC5148" w:rsidRDefault="0074595D" w:rsidP="0074595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8" w:type="dxa"/>
          </w:tcPr>
          <w:p w14:paraId="6DCE95EF" w14:textId="77777777" w:rsidR="0074595D" w:rsidRPr="00DC5148" w:rsidRDefault="0074595D" w:rsidP="0074595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95ADD20" w14:textId="77777777" w:rsidR="0074595D" w:rsidRPr="00DC5148" w:rsidRDefault="0074595D" w:rsidP="0074595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1DE1CC4D" w14:textId="77777777" w:rsidR="0074595D" w:rsidRPr="00DC5148" w:rsidRDefault="0074595D" w:rsidP="0074595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</w:tcPr>
          <w:p w14:paraId="7A6757DF" w14:textId="77777777" w:rsidR="0074595D" w:rsidRPr="00DC5148" w:rsidRDefault="0074595D" w:rsidP="0074595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69A3052A" w14:textId="77777777" w:rsidR="0074595D" w:rsidRPr="00DC5148" w:rsidRDefault="0074595D" w:rsidP="0074595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E09FF8A" w14:textId="77777777" w:rsidR="0074595D" w:rsidRPr="00DC5148" w:rsidRDefault="0074595D" w:rsidP="0074595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509D1E75" w14:textId="77777777" w:rsidR="0074595D" w:rsidRPr="00DC5148" w:rsidRDefault="0074595D" w:rsidP="0074595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C5148" w:rsidRPr="00DC5148" w14:paraId="0BBBB562" w14:textId="77777777" w:rsidTr="00DC5148">
        <w:tc>
          <w:tcPr>
            <w:tcW w:w="1799" w:type="dxa"/>
          </w:tcPr>
          <w:p w14:paraId="72ECC1CA" w14:textId="126596AA" w:rsidR="008D0B6D" w:rsidRPr="00DC5148" w:rsidRDefault="008D0B6D" w:rsidP="008D0B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</w:rPr>
              <w:t xml:space="preserve">    No</w:t>
            </w:r>
            <w:r w:rsidR="00D51FB9"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ormal </w:t>
            </w:r>
          </w:p>
        </w:tc>
        <w:tc>
          <w:tcPr>
            <w:tcW w:w="1031" w:type="dxa"/>
          </w:tcPr>
          <w:p w14:paraId="7FD36534" w14:textId="1A2512A9" w:rsidR="008D0B6D" w:rsidRPr="00DC5148" w:rsidRDefault="008D0B6D" w:rsidP="008D0B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</w:rPr>
              <w:t>182</w:t>
            </w: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43.1)</w:t>
            </w:r>
          </w:p>
        </w:tc>
        <w:tc>
          <w:tcPr>
            <w:tcW w:w="248" w:type="dxa"/>
          </w:tcPr>
          <w:p w14:paraId="6BDE81C9" w14:textId="77777777" w:rsidR="008D0B6D" w:rsidRPr="00DC5148" w:rsidRDefault="008D0B6D" w:rsidP="008D0B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8" w:type="dxa"/>
          </w:tcPr>
          <w:p w14:paraId="5225ECA3" w14:textId="45B5183A" w:rsidR="008D0B6D" w:rsidRPr="00DC5148" w:rsidRDefault="008D0B6D" w:rsidP="008D0B6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 (36.4)</w:t>
            </w:r>
          </w:p>
        </w:tc>
        <w:tc>
          <w:tcPr>
            <w:tcW w:w="1276" w:type="dxa"/>
          </w:tcPr>
          <w:p w14:paraId="13F4035B" w14:textId="07965505" w:rsidR="008D0B6D" w:rsidRPr="00DC5148" w:rsidRDefault="008D0B6D" w:rsidP="008D0B6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2 (44.1)</w:t>
            </w:r>
          </w:p>
        </w:tc>
        <w:tc>
          <w:tcPr>
            <w:tcW w:w="850" w:type="dxa"/>
          </w:tcPr>
          <w:p w14:paraId="1331813E" w14:textId="5F280F5D" w:rsidR="008D0B6D" w:rsidRPr="00DC5148" w:rsidRDefault="008D0B6D" w:rsidP="008D0B6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77</w:t>
            </w:r>
          </w:p>
        </w:tc>
        <w:tc>
          <w:tcPr>
            <w:tcW w:w="284" w:type="dxa"/>
          </w:tcPr>
          <w:p w14:paraId="6D37F06D" w14:textId="77777777" w:rsidR="008D0B6D" w:rsidRPr="00DC5148" w:rsidRDefault="008D0B6D" w:rsidP="008D0B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160F7BB0" w14:textId="7DD389A2" w:rsidR="008D0B6D" w:rsidRPr="00DC5148" w:rsidRDefault="00D51FB9" w:rsidP="008D0B6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 (40.5)</w:t>
            </w:r>
          </w:p>
        </w:tc>
        <w:tc>
          <w:tcPr>
            <w:tcW w:w="1134" w:type="dxa"/>
          </w:tcPr>
          <w:p w14:paraId="6B08CC9A" w14:textId="2463E0E8" w:rsidR="008D0B6D" w:rsidRPr="00DC5148" w:rsidRDefault="00D51FB9" w:rsidP="008D0B6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7 (43.4)</w:t>
            </w:r>
          </w:p>
        </w:tc>
        <w:tc>
          <w:tcPr>
            <w:tcW w:w="850" w:type="dxa"/>
          </w:tcPr>
          <w:p w14:paraId="4B9E1C97" w14:textId="26782ED0" w:rsidR="008D0B6D" w:rsidRPr="00DC5148" w:rsidRDefault="00D51FB9" w:rsidP="008D0B6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39</w:t>
            </w:r>
          </w:p>
        </w:tc>
      </w:tr>
      <w:tr w:rsidR="00DC5148" w:rsidRPr="00DC5148" w14:paraId="763AC113" w14:textId="77777777" w:rsidTr="00DC5148">
        <w:tc>
          <w:tcPr>
            <w:tcW w:w="1799" w:type="dxa"/>
          </w:tcPr>
          <w:p w14:paraId="7E0B828F" w14:textId="77777777" w:rsidR="00117FF3" w:rsidRPr="00DC5148" w:rsidRDefault="00117FF3" w:rsidP="004C75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Formal </w:t>
            </w:r>
          </w:p>
        </w:tc>
        <w:tc>
          <w:tcPr>
            <w:tcW w:w="1031" w:type="dxa"/>
          </w:tcPr>
          <w:p w14:paraId="1A9C9606" w14:textId="77777777" w:rsidR="00117FF3" w:rsidRPr="00DC5148" w:rsidRDefault="00117FF3" w:rsidP="004C754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0 (56.9)</w:t>
            </w:r>
          </w:p>
        </w:tc>
        <w:tc>
          <w:tcPr>
            <w:tcW w:w="248" w:type="dxa"/>
          </w:tcPr>
          <w:p w14:paraId="04341137" w14:textId="77777777" w:rsidR="00117FF3" w:rsidRPr="00DC5148" w:rsidRDefault="00117FF3" w:rsidP="004C75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8" w:type="dxa"/>
          </w:tcPr>
          <w:p w14:paraId="5C8524D3" w14:textId="77777777" w:rsidR="00117FF3" w:rsidRPr="00DC5148" w:rsidRDefault="00117FF3" w:rsidP="004C754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 (63.6)</w:t>
            </w:r>
          </w:p>
        </w:tc>
        <w:tc>
          <w:tcPr>
            <w:tcW w:w="1276" w:type="dxa"/>
          </w:tcPr>
          <w:p w14:paraId="7AE2952E" w14:textId="77777777" w:rsidR="00117FF3" w:rsidRPr="00DC5148" w:rsidRDefault="00117FF3" w:rsidP="004C754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5 (55.9)</w:t>
            </w:r>
          </w:p>
        </w:tc>
        <w:tc>
          <w:tcPr>
            <w:tcW w:w="850" w:type="dxa"/>
          </w:tcPr>
          <w:p w14:paraId="61820071" w14:textId="77777777" w:rsidR="00117FF3" w:rsidRPr="00DC5148" w:rsidRDefault="00117FF3" w:rsidP="004C754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ef </w:t>
            </w:r>
          </w:p>
        </w:tc>
        <w:tc>
          <w:tcPr>
            <w:tcW w:w="284" w:type="dxa"/>
          </w:tcPr>
          <w:p w14:paraId="5357DD45" w14:textId="77777777" w:rsidR="00117FF3" w:rsidRPr="00DC5148" w:rsidRDefault="00117FF3" w:rsidP="004C75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6CD08152" w14:textId="33B487E3" w:rsidR="00117FF3" w:rsidRPr="00DC5148" w:rsidRDefault="00D51FB9" w:rsidP="004C754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 (59.5)</w:t>
            </w:r>
          </w:p>
        </w:tc>
        <w:tc>
          <w:tcPr>
            <w:tcW w:w="1134" w:type="dxa"/>
          </w:tcPr>
          <w:p w14:paraId="15FE1E27" w14:textId="1AC12E36" w:rsidR="00117FF3" w:rsidRPr="00DC5148" w:rsidRDefault="00D51FB9" w:rsidP="004C754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8 (56.6)</w:t>
            </w:r>
          </w:p>
        </w:tc>
        <w:tc>
          <w:tcPr>
            <w:tcW w:w="850" w:type="dxa"/>
          </w:tcPr>
          <w:p w14:paraId="50D77F48" w14:textId="77777777" w:rsidR="00117FF3" w:rsidRPr="00DC5148" w:rsidRDefault="00117FF3" w:rsidP="004C754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ef </w:t>
            </w:r>
          </w:p>
        </w:tc>
      </w:tr>
      <w:tr w:rsidR="00DC5148" w:rsidRPr="00DC5148" w14:paraId="42C581FF" w14:textId="77777777" w:rsidTr="00DC5148">
        <w:tc>
          <w:tcPr>
            <w:tcW w:w="1799" w:type="dxa"/>
          </w:tcPr>
          <w:p w14:paraId="411384ED" w14:textId="31875676" w:rsidR="008D0B6D" w:rsidRPr="00DC5148" w:rsidRDefault="008D0B6D" w:rsidP="008D0B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1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thnicity of mother</w:t>
            </w:r>
          </w:p>
        </w:tc>
        <w:tc>
          <w:tcPr>
            <w:tcW w:w="1031" w:type="dxa"/>
          </w:tcPr>
          <w:p w14:paraId="24DF467A" w14:textId="27D8E3C9" w:rsidR="008D0B6D" w:rsidRPr="00DC5148" w:rsidRDefault="008D0B6D" w:rsidP="008D0B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" w:type="dxa"/>
          </w:tcPr>
          <w:p w14:paraId="249F69A6" w14:textId="77777777" w:rsidR="008D0B6D" w:rsidRPr="00DC5148" w:rsidRDefault="008D0B6D" w:rsidP="008D0B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8" w:type="dxa"/>
          </w:tcPr>
          <w:p w14:paraId="12A4C90B" w14:textId="77777777" w:rsidR="008D0B6D" w:rsidRPr="00DC5148" w:rsidRDefault="008D0B6D" w:rsidP="008D0B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6C16643" w14:textId="77777777" w:rsidR="008D0B6D" w:rsidRPr="00DC5148" w:rsidRDefault="008D0B6D" w:rsidP="008D0B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547D0C2E" w14:textId="77777777" w:rsidR="008D0B6D" w:rsidRPr="00DC5148" w:rsidRDefault="008D0B6D" w:rsidP="008D0B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</w:tcPr>
          <w:p w14:paraId="5C491381" w14:textId="77777777" w:rsidR="008D0B6D" w:rsidRPr="00DC5148" w:rsidRDefault="008D0B6D" w:rsidP="008D0B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7A7E310C" w14:textId="77777777" w:rsidR="008D0B6D" w:rsidRPr="00DC5148" w:rsidRDefault="008D0B6D" w:rsidP="008D0B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62C9CDC" w14:textId="77777777" w:rsidR="008D0B6D" w:rsidRPr="00DC5148" w:rsidRDefault="008D0B6D" w:rsidP="008D0B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088A755F" w14:textId="77777777" w:rsidR="008D0B6D" w:rsidRPr="00DC5148" w:rsidRDefault="008D0B6D" w:rsidP="008D0B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C5148" w:rsidRPr="00DC5148" w14:paraId="41EFAF55" w14:textId="77777777" w:rsidTr="00DC5148">
        <w:tc>
          <w:tcPr>
            <w:tcW w:w="1799" w:type="dxa"/>
          </w:tcPr>
          <w:p w14:paraId="4F594128" w14:textId="32188702" w:rsidR="008D0B6D" w:rsidRPr="00DC5148" w:rsidRDefault="008D0B6D" w:rsidP="008D0B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</w:rPr>
              <w:t xml:space="preserve">    Gonja</w:t>
            </w: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</w:t>
            </w:r>
            <w:r w:rsidRPr="00DC5148">
              <w:rPr>
                <w:rFonts w:ascii="Times New Roman" w:hAnsi="Times New Roman" w:cs="Times New Roman"/>
                <w:sz w:val="16"/>
                <w:szCs w:val="16"/>
              </w:rPr>
              <w:t>Frafra</w:t>
            </w:r>
          </w:p>
        </w:tc>
        <w:tc>
          <w:tcPr>
            <w:tcW w:w="1031" w:type="dxa"/>
          </w:tcPr>
          <w:p w14:paraId="2E25749F" w14:textId="506A3A11" w:rsidR="008D0B6D" w:rsidRPr="00DC5148" w:rsidRDefault="008D0B6D" w:rsidP="008D0B6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 (13.3)</w:t>
            </w:r>
          </w:p>
        </w:tc>
        <w:tc>
          <w:tcPr>
            <w:tcW w:w="248" w:type="dxa"/>
          </w:tcPr>
          <w:p w14:paraId="6DF7D079" w14:textId="77777777" w:rsidR="008D0B6D" w:rsidRPr="00DC5148" w:rsidRDefault="008D0B6D" w:rsidP="008D0B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8" w:type="dxa"/>
          </w:tcPr>
          <w:p w14:paraId="5705B48E" w14:textId="228AA42E" w:rsidR="008D0B6D" w:rsidRPr="00DC5148" w:rsidRDefault="008D0B6D" w:rsidP="008D0B6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(</w:t>
            </w:r>
            <w:r w:rsidR="00AA66E0"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7</w:t>
            </w: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276" w:type="dxa"/>
          </w:tcPr>
          <w:p w14:paraId="10EC9C82" w14:textId="3510C42F" w:rsidR="008D0B6D" w:rsidRPr="00DC5148" w:rsidRDefault="00AA66E0" w:rsidP="008D0B6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 (13.4)</w:t>
            </w:r>
          </w:p>
        </w:tc>
        <w:tc>
          <w:tcPr>
            <w:tcW w:w="850" w:type="dxa"/>
          </w:tcPr>
          <w:p w14:paraId="603CD06F" w14:textId="6348FD05" w:rsidR="008D0B6D" w:rsidRPr="00DC5148" w:rsidRDefault="009E0673" w:rsidP="008D0B6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99</w:t>
            </w:r>
          </w:p>
        </w:tc>
        <w:tc>
          <w:tcPr>
            <w:tcW w:w="284" w:type="dxa"/>
          </w:tcPr>
          <w:p w14:paraId="18152EC8" w14:textId="77777777" w:rsidR="008D0B6D" w:rsidRPr="00DC5148" w:rsidRDefault="008D0B6D" w:rsidP="008D0B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7FB07D2D" w14:textId="2E1205CE" w:rsidR="008D0B6D" w:rsidRPr="00DC5148" w:rsidRDefault="002670E7" w:rsidP="008D0B6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(13.5)</w:t>
            </w:r>
          </w:p>
        </w:tc>
        <w:tc>
          <w:tcPr>
            <w:tcW w:w="1134" w:type="dxa"/>
          </w:tcPr>
          <w:p w14:paraId="30BF3557" w14:textId="6B420CBF" w:rsidR="008D0B6D" w:rsidRPr="00DC5148" w:rsidRDefault="002670E7" w:rsidP="008D0B6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 (13.3)</w:t>
            </w:r>
          </w:p>
        </w:tc>
        <w:tc>
          <w:tcPr>
            <w:tcW w:w="850" w:type="dxa"/>
          </w:tcPr>
          <w:p w14:paraId="326E062D" w14:textId="0F7B8D3F" w:rsidR="008D0B6D" w:rsidRPr="00DC5148" w:rsidRDefault="002670E7" w:rsidP="008D0B6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64</w:t>
            </w:r>
          </w:p>
        </w:tc>
      </w:tr>
      <w:tr w:rsidR="00DC5148" w:rsidRPr="00DC5148" w14:paraId="7EB2D90C" w14:textId="77777777" w:rsidTr="00DC5148">
        <w:tc>
          <w:tcPr>
            <w:tcW w:w="1799" w:type="dxa"/>
          </w:tcPr>
          <w:p w14:paraId="2A904D7C" w14:textId="399C3C37" w:rsidR="001E74DD" w:rsidRPr="00DC5148" w:rsidRDefault="001E74DD" w:rsidP="004C75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DC5148">
              <w:rPr>
                <w:rFonts w:ascii="Times New Roman" w:hAnsi="Times New Roman" w:cs="Times New Roman"/>
                <w:sz w:val="16"/>
                <w:szCs w:val="16"/>
              </w:rPr>
              <w:t>Dagomba/Mamprusi</w:t>
            </w:r>
          </w:p>
        </w:tc>
        <w:tc>
          <w:tcPr>
            <w:tcW w:w="1031" w:type="dxa"/>
          </w:tcPr>
          <w:p w14:paraId="7CF954ED" w14:textId="77777777" w:rsidR="001E74DD" w:rsidRPr="00DC5148" w:rsidRDefault="001E74DD" w:rsidP="004C754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</w:rPr>
              <w:t>340</w:t>
            </w: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80.6)</w:t>
            </w:r>
          </w:p>
        </w:tc>
        <w:tc>
          <w:tcPr>
            <w:tcW w:w="248" w:type="dxa"/>
          </w:tcPr>
          <w:p w14:paraId="043C01DC" w14:textId="77777777" w:rsidR="001E74DD" w:rsidRPr="00DC5148" w:rsidRDefault="001E74DD" w:rsidP="004C75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8" w:type="dxa"/>
          </w:tcPr>
          <w:p w14:paraId="0D200ED8" w14:textId="77777777" w:rsidR="001E74DD" w:rsidRPr="00DC5148" w:rsidRDefault="001E74DD" w:rsidP="004C754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 (78.2)</w:t>
            </w:r>
          </w:p>
        </w:tc>
        <w:tc>
          <w:tcPr>
            <w:tcW w:w="1276" w:type="dxa"/>
          </w:tcPr>
          <w:p w14:paraId="21E6379B" w14:textId="77777777" w:rsidR="001E74DD" w:rsidRPr="00DC5148" w:rsidRDefault="001E74DD" w:rsidP="004C754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7 (80.9)</w:t>
            </w:r>
          </w:p>
        </w:tc>
        <w:tc>
          <w:tcPr>
            <w:tcW w:w="850" w:type="dxa"/>
          </w:tcPr>
          <w:p w14:paraId="17F0058F" w14:textId="77777777" w:rsidR="001E74DD" w:rsidRPr="00DC5148" w:rsidRDefault="001E74DD" w:rsidP="004C754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284" w:type="dxa"/>
          </w:tcPr>
          <w:p w14:paraId="6E120707" w14:textId="77777777" w:rsidR="001E74DD" w:rsidRPr="00DC5148" w:rsidRDefault="001E74DD" w:rsidP="004C75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44A48DB4" w14:textId="41FB5CF2" w:rsidR="001E74DD" w:rsidRPr="00DC5148" w:rsidRDefault="00D51FB9" w:rsidP="004C754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 (75.7)</w:t>
            </w:r>
          </w:p>
        </w:tc>
        <w:tc>
          <w:tcPr>
            <w:tcW w:w="1134" w:type="dxa"/>
          </w:tcPr>
          <w:p w14:paraId="77DD1D76" w14:textId="5031AC78" w:rsidR="001E74DD" w:rsidRPr="00DC5148" w:rsidRDefault="00D51FB9" w:rsidP="004C754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2 (81.0)</w:t>
            </w:r>
          </w:p>
        </w:tc>
        <w:tc>
          <w:tcPr>
            <w:tcW w:w="850" w:type="dxa"/>
          </w:tcPr>
          <w:p w14:paraId="78C0275B" w14:textId="77777777" w:rsidR="001E74DD" w:rsidRPr="00DC5148" w:rsidRDefault="001E74DD" w:rsidP="004C754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</w:t>
            </w:r>
          </w:p>
        </w:tc>
      </w:tr>
      <w:tr w:rsidR="00DC5148" w:rsidRPr="00DC5148" w14:paraId="3F14D4AD" w14:textId="77777777" w:rsidTr="00DC5148">
        <w:tc>
          <w:tcPr>
            <w:tcW w:w="1799" w:type="dxa"/>
          </w:tcPr>
          <w:p w14:paraId="2326388E" w14:textId="4C188A13" w:rsidR="008D0B6D" w:rsidRPr="00DC5148" w:rsidRDefault="008D0B6D" w:rsidP="008D0B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</w:rPr>
              <w:t xml:space="preserve">    Others</w:t>
            </w:r>
          </w:p>
        </w:tc>
        <w:tc>
          <w:tcPr>
            <w:tcW w:w="1031" w:type="dxa"/>
          </w:tcPr>
          <w:p w14:paraId="0C546FEA" w14:textId="0C7D463C" w:rsidR="008D0B6D" w:rsidRPr="00DC5148" w:rsidRDefault="008D0B6D" w:rsidP="008D0B6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 (6.1)</w:t>
            </w:r>
          </w:p>
        </w:tc>
        <w:tc>
          <w:tcPr>
            <w:tcW w:w="248" w:type="dxa"/>
          </w:tcPr>
          <w:p w14:paraId="1E560CB2" w14:textId="77777777" w:rsidR="008D0B6D" w:rsidRPr="00DC5148" w:rsidRDefault="008D0B6D" w:rsidP="008D0B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8" w:type="dxa"/>
          </w:tcPr>
          <w:p w14:paraId="6631D457" w14:textId="767DD649" w:rsidR="008D0B6D" w:rsidRPr="00DC5148" w:rsidRDefault="00AA66E0" w:rsidP="008D0B6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(9.1)</w:t>
            </w:r>
          </w:p>
        </w:tc>
        <w:tc>
          <w:tcPr>
            <w:tcW w:w="1276" w:type="dxa"/>
          </w:tcPr>
          <w:p w14:paraId="20ABF8FB" w14:textId="2145A186" w:rsidR="008D0B6D" w:rsidRPr="00DC5148" w:rsidRDefault="00AA66E0" w:rsidP="008D0B6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 (5.7)</w:t>
            </w:r>
          </w:p>
        </w:tc>
        <w:tc>
          <w:tcPr>
            <w:tcW w:w="850" w:type="dxa"/>
          </w:tcPr>
          <w:p w14:paraId="007B73D4" w14:textId="2C1E50ED" w:rsidR="008D0B6D" w:rsidRPr="00DC5148" w:rsidRDefault="009E0673" w:rsidP="008D0B6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33</w:t>
            </w:r>
          </w:p>
        </w:tc>
        <w:tc>
          <w:tcPr>
            <w:tcW w:w="284" w:type="dxa"/>
          </w:tcPr>
          <w:p w14:paraId="1B1739CD" w14:textId="77777777" w:rsidR="008D0B6D" w:rsidRPr="00DC5148" w:rsidRDefault="008D0B6D" w:rsidP="008D0B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65112046" w14:textId="72AC3795" w:rsidR="008D0B6D" w:rsidRPr="00DC5148" w:rsidRDefault="002670E7" w:rsidP="008D0B6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(10.8)</w:t>
            </w:r>
          </w:p>
        </w:tc>
        <w:tc>
          <w:tcPr>
            <w:tcW w:w="1134" w:type="dxa"/>
          </w:tcPr>
          <w:p w14:paraId="5D10089D" w14:textId="57E64500" w:rsidR="008D0B6D" w:rsidRPr="00DC5148" w:rsidRDefault="002670E7" w:rsidP="008D0B6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 (5.7)</w:t>
            </w:r>
          </w:p>
        </w:tc>
        <w:tc>
          <w:tcPr>
            <w:tcW w:w="850" w:type="dxa"/>
          </w:tcPr>
          <w:p w14:paraId="4B2755D6" w14:textId="7AAA1456" w:rsidR="008D0B6D" w:rsidRPr="00DC5148" w:rsidRDefault="002670E7" w:rsidP="008D0B6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18</w:t>
            </w:r>
          </w:p>
        </w:tc>
      </w:tr>
      <w:tr w:rsidR="00DC5148" w:rsidRPr="00DC5148" w14:paraId="0222C705" w14:textId="77777777" w:rsidTr="00DC5148">
        <w:tc>
          <w:tcPr>
            <w:tcW w:w="1799" w:type="dxa"/>
          </w:tcPr>
          <w:p w14:paraId="798F4FED" w14:textId="2428FEC3" w:rsidR="008D0B6D" w:rsidRPr="00DC5148" w:rsidRDefault="008D0B6D" w:rsidP="008D0B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1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Religion of mother </w:t>
            </w:r>
          </w:p>
        </w:tc>
        <w:tc>
          <w:tcPr>
            <w:tcW w:w="1031" w:type="dxa"/>
          </w:tcPr>
          <w:p w14:paraId="09FA3B6D" w14:textId="2820E45E" w:rsidR="008D0B6D" w:rsidRPr="00DC5148" w:rsidRDefault="008D0B6D" w:rsidP="008D0B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" w:type="dxa"/>
          </w:tcPr>
          <w:p w14:paraId="5FC66FAE" w14:textId="77777777" w:rsidR="008D0B6D" w:rsidRPr="00DC5148" w:rsidRDefault="008D0B6D" w:rsidP="008D0B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8" w:type="dxa"/>
          </w:tcPr>
          <w:p w14:paraId="5AB7510F" w14:textId="77777777" w:rsidR="008D0B6D" w:rsidRPr="00DC5148" w:rsidRDefault="008D0B6D" w:rsidP="008D0B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5AD870A" w14:textId="77777777" w:rsidR="008D0B6D" w:rsidRPr="00DC5148" w:rsidRDefault="008D0B6D" w:rsidP="008D0B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2D225543" w14:textId="77777777" w:rsidR="008D0B6D" w:rsidRPr="00DC5148" w:rsidRDefault="008D0B6D" w:rsidP="008D0B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</w:tcPr>
          <w:p w14:paraId="192DC1E2" w14:textId="77777777" w:rsidR="008D0B6D" w:rsidRPr="00DC5148" w:rsidRDefault="008D0B6D" w:rsidP="008D0B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0B73CD14" w14:textId="77777777" w:rsidR="008D0B6D" w:rsidRPr="00DC5148" w:rsidRDefault="008D0B6D" w:rsidP="008D0B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48F20CD" w14:textId="77777777" w:rsidR="008D0B6D" w:rsidRPr="00DC5148" w:rsidRDefault="008D0B6D" w:rsidP="008D0B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31EA3C94" w14:textId="77777777" w:rsidR="008D0B6D" w:rsidRPr="00DC5148" w:rsidRDefault="008D0B6D" w:rsidP="008D0B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C5148" w:rsidRPr="00DC5148" w14:paraId="5192F2D0" w14:textId="77777777" w:rsidTr="00DC5148">
        <w:tc>
          <w:tcPr>
            <w:tcW w:w="1799" w:type="dxa"/>
          </w:tcPr>
          <w:p w14:paraId="0B39C8B6" w14:textId="63C26F67" w:rsidR="001E74DD" w:rsidRPr="00DC5148" w:rsidRDefault="001E74DD" w:rsidP="001E74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</w:rPr>
              <w:t xml:space="preserve">    Christianity </w:t>
            </w:r>
          </w:p>
        </w:tc>
        <w:tc>
          <w:tcPr>
            <w:tcW w:w="1031" w:type="dxa"/>
          </w:tcPr>
          <w:p w14:paraId="42D5A2F2" w14:textId="570EBE2E" w:rsidR="001E74DD" w:rsidRPr="00DC5148" w:rsidRDefault="001E74DD" w:rsidP="001E74D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1.6)</w:t>
            </w:r>
          </w:p>
        </w:tc>
        <w:tc>
          <w:tcPr>
            <w:tcW w:w="248" w:type="dxa"/>
          </w:tcPr>
          <w:p w14:paraId="18D8EA8F" w14:textId="77777777" w:rsidR="001E74DD" w:rsidRPr="00DC5148" w:rsidRDefault="001E74DD" w:rsidP="001E74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8" w:type="dxa"/>
          </w:tcPr>
          <w:p w14:paraId="54AB3389" w14:textId="6BA2C453" w:rsidR="001E74DD" w:rsidRPr="00DC5148" w:rsidRDefault="001E74DD" w:rsidP="001E74D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 (14.6)</w:t>
            </w:r>
          </w:p>
        </w:tc>
        <w:tc>
          <w:tcPr>
            <w:tcW w:w="1276" w:type="dxa"/>
          </w:tcPr>
          <w:p w14:paraId="46E4E277" w14:textId="5E528748" w:rsidR="001E74DD" w:rsidRPr="00DC5148" w:rsidRDefault="001E74DD" w:rsidP="001E74D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 (11.2)</w:t>
            </w:r>
          </w:p>
        </w:tc>
        <w:tc>
          <w:tcPr>
            <w:tcW w:w="850" w:type="dxa"/>
          </w:tcPr>
          <w:p w14:paraId="55D0C4F3" w14:textId="1F1CBAFC" w:rsidR="001E74DD" w:rsidRPr="00DC5148" w:rsidRDefault="001E74DD" w:rsidP="001E74D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15</w:t>
            </w:r>
          </w:p>
        </w:tc>
        <w:tc>
          <w:tcPr>
            <w:tcW w:w="284" w:type="dxa"/>
          </w:tcPr>
          <w:p w14:paraId="45207053" w14:textId="77777777" w:rsidR="001E74DD" w:rsidRPr="00DC5148" w:rsidRDefault="001E74DD" w:rsidP="001E74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0881F606" w14:textId="3D1C29F6" w:rsidR="001E74DD" w:rsidRPr="00DC5148" w:rsidRDefault="002670E7" w:rsidP="001E74D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(13.5)</w:t>
            </w:r>
          </w:p>
        </w:tc>
        <w:tc>
          <w:tcPr>
            <w:tcW w:w="1134" w:type="dxa"/>
          </w:tcPr>
          <w:p w14:paraId="7CC7FDCC" w14:textId="3B99CE0A" w:rsidR="001E74DD" w:rsidRPr="00DC5148" w:rsidRDefault="002670E7" w:rsidP="001E74D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 (11.4)</w:t>
            </w:r>
          </w:p>
        </w:tc>
        <w:tc>
          <w:tcPr>
            <w:tcW w:w="850" w:type="dxa"/>
          </w:tcPr>
          <w:p w14:paraId="1F606F1A" w14:textId="01856DBC" w:rsidR="001E74DD" w:rsidRPr="00DC5148" w:rsidRDefault="002670E7" w:rsidP="001E74D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89</w:t>
            </w:r>
          </w:p>
        </w:tc>
      </w:tr>
      <w:tr w:rsidR="00DC5148" w:rsidRPr="00DC5148" w14:paraId="79D9FE03" w14:textId="77777777" w:rsidTr="00DC5148">
        <w:tc>
          <w:tcPr>
            <w:tcW w:w="1799" w:type="dxa"/>
          </w:tcPr>
          <w:p w14:paraId="1D29655F" w14:textId="3A8D0ED4" w:rsidR="002670E7" w:rsidRPr="00DC5148" w:rsidRDefault="002670E7" w:rsidP="002670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</w:rPr>
              <w:t xml:space="preserve">    Islam </w:t>
            </w:r>
          </w:p>
        </w:tc>
        <w:tc>
          <w:tcPr>
            <w:tcW w:w="1031" w:type="dxa"/>
          </w:tcPr>
          <w:p w14:paraId="5822AABA" w14:textId="63470E20" w:rsidR="002670E7" w:rsidRPr="00DC5148" w:rsidRDefault="002670E7" w:rsidP="002670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88.4)</w:t>
            </w:r>
          </w:p>
        </w:tc>
        <w:tc>
          <w:tcPr>
            <w:tcW w:w="248" w:type="dxa"/>
          </w:tcPr>
          <w:p w14:paraId="44FC8AC5" w14:textId="77777777" w:rsidR="002670E7" w:rsidRPr="00DC5148" w:rsidRDefault="002670E7" w:rsidP="002670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8" w:type="dxa"/>
          </w:tcPr>
          <w:p w14:paraId="2764824E" w14:textId="37F5C9B4" w:rsidR="002670E7" w:rsidRPr="00DC5148" w:rsidRDefault="002670E7" w:rsidP="002670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 (85.4)</w:t>
            </w:r>
          </w:p>
        </w:tc>
        <w:tc>
          <w:tcPr>
            <w:tcW w:w="1276" w:type="dxa"/>
          </w:tcPr>
          <w:p w14:paraId="55E7C2E6" w14:textId="6B47BD54" w:rsidR="002670E7" w:rsidRPr="00DC5148" w:rsidRDefault="002670E7" w:rsidP="002670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6 (88.8)</w:t>
            </w:r>
          </w:p>
        </w:tc>
        <w:tc>
          <w:tcPr>
            <w:tcW w:w="850" w:type="dxa"/>
          </w:tcPr>
          <w:p w14:paraId="372CE638" w14:textId="3A372F89" w:rsidR="002670E7" w:rsidRPr="00DC5148" w:rsidRDefault="002670E7" w:rsidP="002670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284" w:type="dxa"/>
          </w:tcPr>
          <w:p w14:paraId="5088C510" w14:textId="77777777" w:rsidR="002670E7" w:rsidRPr="00DC5148" w:rsidRDefault="002670E7" w:rsidP="002670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29FCE509" w14:textId="735B24EE" w:rsidR="002670E7" w:rsidRPr="00DC5148" w:rsidRDefault="002670E7" w:rsidP="002670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 (86.5)</w:t>
            </w:r>
          </w:p>
        </w:tc>
        <w:tc>
          <w:tcPr>
            <w:tcW w:w="1134" w:type="dxa"/>
          </w:tcPr>
          <w:p w14:paraId="65EB4529" w14:textId="498BFC73" w:rsidR="002670E7" w:rsidRPr="00DC5148" w:rsidRDefault="002670E7" w:rsidP="002670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1 (88.6)</w:t>
            </w:r>
          </w:p>
        </w:tc>
        <w:tc>
          <w:tcPr>
            <w:tcW w:w="850" w:type="dxa"/>
          </w:tcPr>
          <w:p w14:paraId="0DC92D42" w14:textId="72276386" w:rsidR="002670E7" w:rsidRPr="00DC5148" w:rsidRDefault="002670E7" w:rsidP="002670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</w:t>
            </w:r>
          </w:p>
        </w:tc>
      </w:tr>
      <w:tr w:rsidR="00DC5148" w:rsidRPr="00DC5148" w14:paraId="5AC789D3" w14:textId="77777777" w:rsidTr="00DC5148">
        <w:tc>
          <w:tcPr>
            <w:tcW w:w="1799" w:type="dxa"/>
          </w:tcPr>
          <w:p w14:paraId="6CB87D78" w14:textId="58E5E3C1" w:rsidR="002670E7" w:rsidRPr="00DC5148" w:rsidRDefault="002670E7" w:rsidP="002670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1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ccupation of mother</w:t>
            </w:r>
          </w:p>
        </w:tc>
        <w:tc>
          <w:tcPr>
            <w:tcW w:w="1031" w:type="dxa"/>
          </w:tcPr>
          <w:p w14:paraId="7CB265EB" w14:textId="63AA9310" w:rsidR="002670E7" w:rsidRPr="00DC5148" w:rsidRDefault="002670E7" w:rsidP="002670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" w:type="dxa"/>
          </w:tcPr>
          <w:p w14:paraId="62FCD5FD" w14:textId="77777777" w:rsidR="002670E7" w:rsidRPr="00DC5148" w:rsidRDefault="002670E7" w:rsidP="002670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8" w:type="dxa"/>
          </w:tcPr>
          <w:p w14:paraId="18AA413A" w14:textId="77777777" w:rsidR="002670E7" w:rsidRPr="00DC5148" w:rsidRDefault="002670E7" w:rsidP="002670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694FA47" w14:textId="77777777" w:rsidR="002670E7" w:rsidRPr="00DC5148" w:rsidRDefault="002670E7" w:rsidP="002670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2C525614" w14:textId="77777777" w:rsidR="002670E7" w:rsidRPr="00DC5148" w:rsidRDefault="002670E7" w:rsidP="002670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</w:tcPr>
          <w:p w14:paraId="6DBD0066" w14:textId="77777777" w:rsidR="002670E7" w:rsidRPr="00DC5148" w:rsidRDefault="002670E7" w:rsidP="002670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06C53FAC" w14:textId="77777777" w:rsidR="002670E7" w:rsidRPr="00DC5148" w:rsidRDefault="002670E7" w:rsidP="002670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8284B47" w14:textId="77777777" w:rsidR="002670E7" w:rsidRPr="00DC5148" w:rsidRDefault="002670E7" w:rsidP="002670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1CDCB990" w14:textId="77777777" w:rsidR="002670E7" w:rsidRPr="00DC5148" w:rsidRDefault="002670E7" w:rsidP="002670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C5148" w:rsidRPr="00DC5148" w14:paraId="53D2FFC0" w14:textId="77777777" w:rsidTr="00DC5148">
        <w:tc>
          <w:tcPr>
            <w:tcW w:w="1799" w:type="dxa"/>
          </w:tcPr>
          <w:p w14:paraId="33FF4C8E" w14:textId="065F40DA" w:rsidR="002670E7" w:rsidRPr="00DC5148" w:rsidRDefault="002670E7" w:rsidP="002670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</w:rPr>
              <w:t xml:space="preserve">    Unemployed </w:t>
            </w:r>
          </w:p>
        </w:tc>
        <w:tc>
          <w:tcPr>
            <w:tcW w:w="1031" w:type="dxa"/>
          </w:tcPr>
          <w:p w14:paraId="6428A273" w14:textId="7F827F44" w:rsidR="002670E7" w:rsidRPr="00DC5148" w:rsidRDefault="002670E7" w:rsidP="002670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</w:rPr>
              <w:t>153</w:t>
            </w: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36.3)</w:t>
            </w:r>
          </w:p>
        </w:tc>
        <w:tc>
          <w:tcPr>
            <w:tcW w:w="248" w:type="dxa"/>
          </w:tcPr>
          <w:p w14:paraId="05ECFED5" w14:textId="77777777" w:rsidR="002670E7" w:rsidRPr="00DC5148" w:rsidRDefault="002670E7" w:rsidP="002670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8" w:type="dxa"/>
          </w:tcPr>
          <w:p w14:paraId="6FF8D7D1" w14:textId="028398DD" w:rsidR="002670E7" w:rsidRPr="00DC5148" w:rsidRDefault="002670E7" w:rsidP="002670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 (30.9)</w:t>
            </w:r>
          </w:p>
        </w:tc>
        <w:tc>
          <w:tcPr>
            <w:tcW w:w="1276" w:type="dxa"/>
          </w:tcPr>
          <w:p w14:paraId="387C4DBC" w14:textId="0F36FE28" w:rsidR="002670E7" w:rsidRPr="00DC5148" w:rsidRDefault="002670E7" w:rsidP="002670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6 (37.1)</w:t>
            </w:r>
          </w:p>
        </w:tc>
        <w:tc>
          <w:tcPr>
            <w:tcW w:w="850" w:type="dxa"/>
          </w:tcPr>
          <w:p w14:paraId="13BEF2DA" w14:textId="2301CD9D" w:rsidR="002670E7" w:rsidRPr="00DC5148" w:rsidRDefault="002670E7" w:rsidP="002670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76</w:t>
            </w:r>
          </w:p>
        </w:tc>
        <w:tc>
          <w:tcPr>
            <w:tcW w:w="284" w:type="dxa"/>
          </w:tcPr>
          <w:p w14:paraId="1F774899" w14:textId="77777777" w:rsidR="002670E7" w:rsidRPr="00DC5148" w:rsidRDefault="002670E7" w:rsidP="002670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3E28E049" w14:textId="214DC9D3" w:rsidR="002670E7" w:rsidRPr="00DC5148" w:rsidRDefault="002670E7" w:rsidP="002670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 (29.7)</w:t>
            </w:r>
          </w:p>
        </w:tc>
        <w:tc>
          <w:tcPr>
            <w:tcW w:w="1134" w:type="dxa"/>
          </w:tcPr>
          <w:p w14:paraId="41312E08" w14:textId="2ED36F02" w:rsidR="002670E7" w:rsidRPr="00DC5148" w:rsidRDefault="002670E7" w:rsidP="002670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2 (36.9)</w:t>
            </w:r>
          </w:p>
        </w:tc>
        <w:tc>
          <w:tcPr>
            <w:tcW w:w="850" w:type="dxa"/>
          </w:tcPr>
          <w:p w14:paraId="16BFB6C2" w14:textId="2D6CF0B7" w:rsidR="002670E7" w:rsidRPr="00DC5148" w:rsidRDefault="002670E7" w:rsidP="002670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</w:t>
            </w:r>
            <w:r w:rsidR="000A022B"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</w:t>
            </w:r>
          </w:p>
        </w:tc>
      </w:tr>
      <w:tr w:rsidR="00DC5148" w:rsidRPr="00DC5148" w14:paraId="2D72E73F" w14:textId="77777777" w:rsidTr="00DC5148">
        <w:tc>
          <w:tcPr>
            <w:tcW w:w="1799" w:type="dxa"/>
          </w:tcPr>
          <w:p w14:paraId="60AA4955" w14:textId="6CA40102" w:rsidR="002670E7" w:rsidRPr="00DC5148" w:rsidRDefault="002670E7" w:rsidP="002670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</w:rPr>
              <w:t xml:space="preserve">    Informal</w:t>
            </w:r>
          </w:p>
        </w:tc>
        <w:tc>
          <w:tcPr>
            <w:tcW w:w="1031" w:type="dxa"/>
          </w:tcPr>
          <w:p w14:paraId="7FCC20E2" w14:textId="69BD5508" w:rsidR="002670E7" w:rsidRPr="00DC5148" w:rsidRDefault="002670E7" w:rsidP="002670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</w:rPr>
              <w:t>228</w:t>
            </w: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54.0)</w:t>
            </w:r>
          </w:p>
        </w:tc>
        <w:tc>
          <w:tcPr>
            <w:tcW w:w="248" w:type="dxa"/>
          </w:tcPr>
          <w:p w14:paraId="55168A97" w14:textId="77777777" w:rsidR="002670E7" w:rsidRPr="00DC5148" w:rsidRDefault="002670E7" w:rsidP="002670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8" w:type="dxa"/>
          </w:tcPr>
          <w:p w14:paraId="5CCFB2DF" w14:textId="0BE92C34" w:rsidR="002670E7" w:rsidRPr="00DC5148" w:rsidRDefault="002670E7" w:rsidP="002670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 (60.0)</w:t>
            </w:r>
          </w:p>
        </w:tc>
        <w:tc>
          <w:tcPr>
            <w:tcW w:w="1276" w:type="dxa"/>
          </w:tcPr>
          <w:p w14:paraId="270E040F" w14:textId="77FC6555" w:rsidR="002670E7" w:rsidRPr="00DC5148" w:rsidRDefault="002670E7" w:rsidP="002670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5 (53.1)</w:t>
            </w:r>
          </w:p>
        </w:tc>
        <w:tc>
          <w:tcPr>
            <w:tcW w:w="850" w:type="dxa"/>
          </w:tcPr>
          <w:p w14:paraId="5FBE6E44" w14:textId="7DE383E8" w:rsidR="002670E7" w:rsidRPr="00DC5148" w:rsidRDefault="002670E7" w:rsidP="002670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284" w:type="dxa"/>
          </w:tcPr>
          <w:p w14:paraId="27991719" w14:textId="77777777" w:rsidR="002670E7" w:rsidRPr="00DC5148" w:rsidRDefault="002670E7" w:rsidP="002670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3717DF3E" w14:textId="1A2529D9" w:rsidR="002670E7" w:rsidRPr="00DC5148" w:rsidRDefault="002670E7" w:rsidP="002670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 (59.5)</w:t>
            </w:r>
          </w:p>
        </w:tc>
        <w:tc>
          <w:tcPr>
            <w:tcW w:w="1134" w:type="dxa"/>
          </w:tcPr>
          <w:p w14:paraId="29DC1A1A" w14:textId="647203A1" w:rsidR="002670E7" w:rsidRPr="00DC5148" w:rsidRDefault="002670E7" w:rsidP="002670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6 (53.5)</w:t>
            </w:r>
          </w:p>
        </w:tc>
        <w:tc>
          <w:tcPr>
            <w:tcW w:w="850" w:type="dxa"/>
          </w:tcPr>
          <w:p w14:paraId="7BE22358" w14:textId="42FAFA01" w:rsidR="002670E7" w:rsidRPr="00DC5148" w:rsidRDefault="002670E7" w:rsidP="002670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</w:t>
            </w:r>
          </w:p>
        </w:tc>
      </w:tr>
      <w:tr w:rsidR="00DC5148" w:rsidRPr="00DC5148" w14:paraId="0B415208" w14:textId="77777777" w:rsidTr="00DC5148">
        <w:tc>
          <w:tcPr>
            <w:tcW w:w="1799" w:type="dxa"/>
          </w:tcPr>
          <w:p w14:paraId="2C1E3487" w14:textId="5B07C20A" w:rsidR="002670E7" w:rsidRPr="00DC5148" w:rsidRDefault="002670E7" w:rsidP="002670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</w:rPr>
              <w:t xml:space="preserve">    </w:t>
            </w: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rmal</w:t>
            </w:r>
          </w:p>
        </w:tc>
        <w:tc>
          <w:tcPr>
            <w:tcW w:w="1031" w:type="dxa"/>
          </w:tcPr>
          <w:p w14:paraId="1DD1F450" w14:textId="055B896A" w:rsidR="002670E7" w:rsidRPr="00DC5148" w:rsidRDefault="002670E7" w:rsidP="002670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9.7)</w:t>
            </w:r>
          </w:p>
        </w:tc>
        <w:tc>
          <w:tcPr>
            <w:tcW w:w="248" w:type="dxa"/>
          </w:tcPr>
          <w:p w14:paraId="1A966FAA" w14:textId="77777777" w:rsidR="002670E7" w:rsidRPr="00DC5148" w:rsidRDefault="002670E7" w:rsidP="002670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8" w:type="dxa"/>
          </w:tcPr>
          <w:p w14:paraId="184694FE" w14:textId="0E270459" w:rsidR="002670E7" w:rsidRPr="00DC5148" w:rsidRDefault="002670E7" w:rsidP="002670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(9.1)</w:t>
            </w:r>
          </w:p>
        </w:tc>
        <w:tc>
          <w:tcPr>
            <w:tcW w:w="1276" w:type="dxa"/>
          </w:tcPr>
          <w:p w14:paraId="66CE8BA5" w14:textId="5C169D19" w:rsidR="002670E7" w:rsidRPr="00DC5148" w:rsidRDefault="002670E7" w:rsidP="002670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 (9.8)</w:t>
            </w:r>
          </w:p>
        </w:tc>
        <w:tc>
          <w:tcPr>
            <w:tcW w:w="850" w:type="dxa"/>
          </w:tcPr>
          <w:p w14:paraId="1CD01BB3" w14:textId="091E2C08" w:rsidR="002670E7" w:rsidRPr="00DC5148" w:rsidRDefault="002670E7" w:rsidP="002670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67</w:t>
            </w:r>
          </w:p>
        </w:tc>
        <w:tc>
          <w:tcPr>
            <w:tcW w:w="284" w:type="dxa"/>
          </w:tcPr>
          <w:p w14:paraId="76C364EF" w14:textId="77777777" w:rsidR="002670E7" w:rsidRPr="00DC5148" w:rsidRDefault="002670E7" w:rsidP="002670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41042CE5" w14:textId="206895E5" w:rsidR="002670E7" w:rsidRPr="00DC5148" w:rsidRDefault="002670E7" w:rsidP="002670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(10.8)</w:t>
            </w:r>
          </w:p>
        </w:tc>
        <w:tc>
          <w:tcPr>
            <w:tcW w:w="1134" w:type="dxa"/>
          </w:tcPr>
          <w:p w14:paraId="583B21A2" w14:textId="11071689" w:rsidR="002670E7" w:rsidRPr="00DC5148" w:rsidRDefault="002670E7" w:rsidP="002670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 (9.6)</w:t>
            </w:r>
          </w:p>
        </w:tc>
        <w:tc>
          <w:tcPr>
            <w:tcW w:w="850" w:type="dxa"/>
          </w:tcPr>
          <w:p w14:paraId="6F8638E3" w14:textId="642EA7D4" w:rsidR="002670E7" w:rsidRPr="00DC5148" w:rsidRDefault="002670E7" w:rsidP="002670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</w:t>
            </w:r>
            <w:r w:rsidR="000A022B"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</w:tr>
      <w:tr w:rsidR="00DC5148" w:rsidRPr="00DC5148" w14:paraId="5530EB21" w14:textId="77777777" w:rsidTr="00DC5148">
        <w:tc>
          <w:tcPr>
            <w:tcW w:w="1799" w:type="dxa"/>
          </w:tcPr>
          <w:p w14:paraId="6B660E57" w14:textId="50B93205" w:rsidR="002670E7" w:rsidRPr="00DC5148" w:rsidRDefault="002670E7" w:rsidP="002670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1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ocioeconomic status of mother</w:t>
            </w:r>
          </w:p>
        </w:tc>
        <w:tc>
          <w:tcPr>
            <w:tcW w:w="1031" w:type="dxa"/>
          </w:tcPr>
          <w:p w14:paraId="454102FF" w14:textId="74D8DAB9" w:rsidR="002670E7" w:rsidRPr="00DC5148" w:rsidRDefault="002670E7" w:rsidP="002670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" w:type="dxa"/>
          </w:tcPr>
          <w:p w14:paraId="6A1CDBB5" w14:textId="77777777" w:rsidR="002670E7" w:rsidRPr="00DC5148" w:rsidRDefault="002670E7" w:rsidP="002670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8" w:type="dxa"/>
          </w:tcPr>
          <w:p w14:paraId="70259E3F" w14:textId="77777777" w:rsidR="002670E7" w:rsidRPr="00DC5148" w:rsidRDefault="002670E7" w:rsidP="002670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E34BB83" w14:textId="77777777" w:rsidR="002670E7" w:rsidRPr="00DC5148" w:rsidRDefault="002670E7" w:rsidP="002670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780A8EB1" w14:textId="77777777" w:rsidR="002670E7" w:rsidRPr="00DC5148" w:rsidRDefault="002670E7" w:rsidP="002670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</w:tcPr>
          <w:p w14:paraId="4811111D" w14:textId="77777777" w:rsidR="002670E7" w:rsidRPr="00DC5148" w:rsidRDefault="002670E7" w:rsidP="002670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51CA6644" w14:textId="77777777" w:rsidR="002670E7" w:rsidRPr="00DC5148" w:rsidRDefault="002670E7" w:rsidP="002670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CC22BA6" w14:textId="77777777" w:rsidR="002670E7" w:rsidRPr="00DC5148" w:rsidRDefault="002670E7" w:rsidP="002670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20115D31" w14:textId="77777777" w:rsidR="002670E7" w:rsidRPr="00DC5148" w:rsidRDefault="002670E7" w:rsidP="002670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C5148" w:rsidRPr="00DC5148" w14:paraId="01746B85" w14:textId="77777777" w:rsidTr="00DC5148">
        <w:tc>
          <w:tcPr>
            <w:tcW w:w="1799" w:type="dxa"/>
          </w:tcPr>
          <w:p w14:paraId="3CC3C433" w14:textId="77777777" w:rsidR="002670E7" w:rsidRPr="00DC5148" w:rsidRDefault="002670E7" w:rsidP="002670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</w:rPr>
              <w:t xml:space="preserve">    Low </w:t>
            </w:r>
          </w:p>
        </w:tc>
        <w:tc>
          <w:tcPr>
            <w:tcW w:w="1031" w:type="dxa"/>
          </w:tcPr>
          <w:p w14:paraId="3D4AA268" w14:textId="77777777" w:rsidR="002670E7" w:rsidRPr="00DC5148" w:rsidRDefault="002670E7" w:rsidP="002670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</w:rPr>
              <w:t>170</w:t>
            </w: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40.3)</w:t>
            </w:r>
          </w:p>
        </w:tc>
        <w:tc>
          <w:tcPr>
            <w:tcW w:w="248" w:type="dxa"/>
          </w:tcPr>
          <w:p w14:paraId="73454D5D" w14:textId="77777777" w:rsidR="002670E7" w:rsidRPr="00DC5148" w:rsidRDefault="002670E7" w:rsidP="002670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8" w:type="dxa"/>
          </w:tcPr>
          <w:p w14:paraId="44B5E3F8" w14:textId="2395AA3B" w:rsidR="002670E7" w:rsidRPr="00DC5148" w:rsidRDefault="002670E7" w:rsidP="002670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 (41.8)</w:t>
            </w:r>
          </w:p>
        </w:tc>
        <w:tc>
          <w:tcPr>
            <w:tcW w:w="1276" w:type="dxa"/>
          </w:tcPr>
          <w:p w14:paraId="10F76C40" w14:textId="4A3CB7A6" w:rsidR="002670E7" w:rsidRPr="00DC5148" w:rsidRDefault="002670E7" w:rsidP="002670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7 (40.1)</w:t>
            </w:r>
          </w:p>
        </w:tc>
        <w:tc>
          <w:tcPr>
            <w:tcW w:w="850" w:type="dxa"/>
          </w:tcPr>
          <w:p w14:paraId="7F008DD7" w14:textId="308D2D04" w:rsidR="002670E7" w:rsidRPr="00DC5148" w:rsidRDefault="002670E7" w:rsidP="002670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04</w:t>
            </w:r>
          </w:p>
        </w:tc>
        <w:tc>
          <w:tcPr>
            <w:tcW w:w="284" w:type="dxa"/>
          </w:tcPr>
          <w:p w14:paraId="534E72F5" w14:textId="77777777" w:rsidR="002670E7" w:rsidRPr="00DC5148" w:rsidRDefault="002670E7" w:rsidP="002670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039CF29B" w14:textId="7C4A5292" w:rsidR="002670E7" w:rsidRPr="00DC5148" w:rsidRDefault="000A022B" w:rsidP="002670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 (40.5)</w:t>
            </w:r>
          </w:p>
        </w:tc>
        <w:tc>
          <w:tcPr>
            <w:tcW w:w="1134" w:type="dxa"/>
          </w:tcPr>
          <w:p w14:paraId="3713D05E" w14:textId="087BA0F5" w:rsidR="002670E7" w:rsidRPr="00DC5148" w:rsidRDefault="000A022B" w:rsidP="002670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5 (40.3)</w:t>
            </w:r>
          </w:p>
        </w:tc>
        <w:tc>
          <w:tcPr>
            <w:tcW w:w="850" w:type="dxa"/>
          </w:tcPr>
          <w:p w14:paraId="0E2D787F" w14:textId="27DABE65" w:rsidR="002670E7" w:rsidRPr="00DC5148" w:rsidRDefault="000A022B" w:rsidP="002670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73</w:t>
            </w:r>
          </w:p>
        </w:tc>
      </w:tr>
      <w:tr w:rsidR="00DC5148" w:rsidRPr="00DC5148" w14:paraId="153D12E6" w14:textId="77777777" w:rsidTr="00DC5148">
        <w:tc>
          <w:tcPr>
            <w:tcW w:w="1799" w:type="dxa"/>
          </w:tcPr>
          <w:p w14:paraId="2C354247" w14:textId="630ACFEE" w:rsidR="002670E7" w:rsidRPr="00DC5148" w:rsidRDefault="002670E7" w:rsidP="002670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</w:rPr>
              <w:t xml:space="preserve">    Middle</w:t>
            </w:r>
          </w:p>
        </w:tc>
        <w:tc>
          <w:tcPr>
            <w:tcW w:w="1031" w:type="dxa"/>
          </w:tcPr>
          <w:p w14:paraId="123C5877" w14:textId="220DC140" w:rsidR="002670E7" w:rsidRPr="00DC5148" w:rsidRDefault="002670E7" w:rsidP="002670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9.9)</w:t>
            </w:r>
          </w:p>
        </w:tc>
        <w:tc>
          <w:tcPr>
            <w:tcW w:w="248" w:type="dxa"/>
          </w:tcPr>
          <w:p w14:paraId="301A8953" w14:textId="77777777" w:rsidR="002670E7" w:rsidRPr="00DC5148" w:rsidRDefault="002670E7" w:rsidP="002670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8" w:type="dxa"/>
          </w:tcPr>
          <w:p w14:paraId="0513028F" w14:textId="4CFCA372" w:rsidR="002670E7" w:rsidRPr="00DC5148" w:rsidRDefault="002670E7" w:rsidP="002670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 (16.4)</w:t>
            </w:r>
          </w:p>
        </w:tc>
        <w:tc>
          <w:tcPr>
            <w:tcW w:w="1276" w:type="dxa"/>
          </w:tcPr>
          <w:p w14:paraId="4555CD6A" w14:textId="3C66B482" w:rsidR="002670E7" w:rsidRPr="00DC5148" w:rsidRDefault="002670E7" w:rsidP="002670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 (20.4)</w:t>
            </w:r>
          </w:p>
        </w:tc>
        <w:tc>
          <w:tcPr>
            <w:tcW w:w="850" w:type="dxa"/>
          </w:tcPr>
          <w:p w14:paraId="07B62E75" w14:textId="74AAD905" w:rsidR="002670E7" w:rsidRPr="00DC5148" w:rsidRDefault="002670E7" w:rsidP="002670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81</w:t>
            </w:r>
          </w:p>
        </w:tc>
        <w:tc>
          <w:tcPr>
            <w:tcW w:w="284" w:type="dxa"/>
          </w:tcPr>
          <w:p w14:paraId="7320F4E6" w14:textId="77777777" w:rsidR="002670E7" w:rsidRPr="00DC5148" w:rsidRDefault="002670E7" w:rsidP="002670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526016D0" w14:textId="3BD3A69B" w:rsidR="002670E7" w:rsidRPr="00DC5148" w:rsidRDefault="000A022B" w:rsidP="002670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(19.0)</w:t>
            </w:r>
          </w:p>
        </w:tc>
        <w:tc>
          <w:tcPr>
            <w:tcW w:w="1134" w:type="dxa"/>
          </w:tcPr>
          <w:p w14:paraId="4B57FBC2" w14:textId="32A70036" w:rsidR="002670E7" w:rsidRPr="00DC5148" w:rsidRDefault="000A022B" w:rsidP="002670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7 (20.0)</w:t>
            </w:r>
          </w:p>
        </w:tc>
        <w:tc>
          <w:tcPr>
            <w:tcW w:w="850" w:type="dxa"/>
          </w:tcPr>
          <w:p w14:paraId="09622549" w14:textId="6CA2DB7C" w:rsidR="002670E7" w:rsidRPr="00DC5148" w:rsidRDefault="000A022B" w:rsidP="002670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75</w:t>
            </w:r>
          </w:p>
        </w:tc>
      </w:tr>
      <w:tr w:rsidR="00DC5148" w:rsidRPr="00DC5148" w14:paraId="7F08F942" w14:textId="77777777" w:rsidTr="00DC5148">
        <w:tc>
          <w:tcPr>
            <w:tcW w:w="1799" w:type="dxa"/>
          </w:tcPr>
          <w:p w14:paraId="39108F55" w14:textId="77777777" w:rsidR="002670E7" w:rsidRPr="00DC5148" w:rsidRDefault="002670E7" w:rsidP="002670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</w:rPr>
              <w:t xml:space="preserve">    High </w:t>
            </w:r>
          </w:p>
        </w:tc>
        <w:tc>
          <w:tcPr>
            <w:tcW w:w="1031" w:type="dxa"/>
          </w:tcPr>
          <w:p w14:paraId="4B578A78" w14:textId="77777777" w:rsidR="002670E7" w:rsidRPr="00DC5148" w:rsidRDefault="002670E7" w:rsidP="002670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</w:rPr>
              <w:t>168</w:t>
            </w: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39.8)</w:t>
            </w:r>
          </w:p>
        </w:tc>
        <w:tc>
          <w:tcPr>
            <w:tcW w:w="248" w:type="dxa"/>
          </w:tcPr>
          <w:p w14:paraId="7867E838" w14:textId="77777777" w:rsidR="002670E7" w:rsidRPr="00DC5148" w:rsidRDefault="002670E7" w:rsidP="002670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8" w:type="dxa"/>
          </w:tcPr>
          <w:p w14:paraId="4544A940" w14:textId="3C87A827" w:rsidR="002670E7" w:rsidRPr="00DC5148" w:rsidRDefault="002670E7" w:rsidP="002670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 (41.8)</w:t>
            </w:r>
          </w:p>
        </w:tc>
        <w:tc>
          <w:tcPr>
            <w:tcW w:w="1276" w:type="dxa"/>
          </w:tcPr>
          <w:p w14:paraId="761DCE4B" w14:textId="3959F09B" w:rsidR="002670E7" w:rsidRPr="00DC5148" w:rsidRDefault="002670E7" w:rsidP="002670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5 (39.5)</w:t>
            </w:r>
          </w:p>
        </w:tc>
        <w:tc>
          <w:tcPr>
            <w:tcW w:w="850" w:type="dxa"/>
          </w:tcPr>
          <w:p w14:paraId="70800F79" w14:textId="77777777" w:rsidR="002670E7" w:rsidRPr="00DC5148" w:rsidRDefault="002670E7" w:rsidP="002670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284" w:type="dxa"/>
          </w:tcPr>
          <w:p w14:paraId="7BDE9B73" w14:textId="77777777" w:rsidR="002670E7" w:rsidRPr="00DC5148" w:rsidRDefault="002670E7" w:rsidP="002670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25FE8CC8" w14:textId="785CF7D6" w:rsidR="002670E7" w:rsidRPr="00DC5148" w:rsidRDefault="000A022B" w:rsidP="002670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 (40.5)</w:t>
            </w:r>
          </w:p>
        </w:tc>
        <w:tc>
          <w:tcPr>
            <w:tcW w:w="1134" w:type="dxa"/>
          </w:tcPr>
          <w:p w14:paraId="316B8DD4" w14:textId="366AE4C8" w:rsidR="002670E7" w:rsidRPr="00DC5148" w:rsidRDefault="000A022B" w:rsidP="002670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3 (39.7)</w:t>
            </w:r>
          </w:p>
        </w:tc>
        <w:tc>
          <w:tcPr>
            <w:tcW w:w="850" w:type="dxa"/>
          </w:tcPr>
          <w:p w14:paraId="062CC833" w14:textId="77777777" w:rsidR="002670E7" w:rsidRPr="00DC5148" w:rsidRDefault="002670E7" w:rsidP="002670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</w:t>
            </w:r>
          </w:p>
        </w:tc>
      </w:tr>
      <w:tr w:rsidR="00DC5148" w:rsidRPr="00DC5148" w14:paraId="3246B722" w14:textId="77777777" w:rsidTr="00DC5148">
        <w:tc>
          <w:tcPr>
            <w:tcW w:w="1799" w:type="dxa"/>
          </w:tcPr>
          <w:p w14:paraId="688CE3B5" w14:textId="5DEC67DF" w:rsidR="002670E7" w:rsidRPr="00DC5148" w:rsidRDefault="002670E7" w:rsidP="002670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1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ex of child </w:t>
            </w:r>
          </w:p>
        </w:tc>
        <w:tc>
          <w:tcPr>
            <w:tcW w:w="1031" w:type="dxa"/>
          </w:tcPr>
          <w:p w14:paraId="00087445" w14:textId="68FA2542" w:rsidR="002670E7" w:rsidRPr="00DC5148" w:rsidRDefault="002670E7" w:rsidP="002670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" w:type="dxa"/>
          </w:tcPr>
          <w:p w14:paraId="5F61228D" w14:textId="77777777" w:rsidR="002670E7" w:rsidRPr="00DC5148" w:rsidRDefault="002670E7" w:rsidP="002670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8" w:type="dxa"/>
          </w:tcPr>
          <w:p w14:paraId="2C7770DD" w14:textId="77777777" w:rsidR="002670E7" w:rsidRPr="00DC5148" w:rsidRDefault="002670E7" w:rsidP="002670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D319623" w14:textId="77777777" w:rsidR="002670E7" w:rsidRPr="00DC5148" w:rsidRDefault="002670E7" w:rsidP="002670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7259C455" w14:textId="77777777" w:rsidR="002670E7" w:rsidRPr="00DC5148" w:rsidRDefault="002670E7" w:rsidP="002670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</w:tcPr>
          <w:p w14:paraId="78CDE863" w14:textId="77777777" w:rsidR="002670E7" w:rsidRPr="00DC5148" w:rsidRDefault="002670E7" w:rsidP="002670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0E591361" w14:textId="77777777" w:rsidR="002670E7" w:rsidRPr="00DC5148" w:rsidRDefault="002670E7" w:rsidP="002670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A493BFF" w14:textId="77777777" w:rsidR="002670E7" w:rsidRPr="00DC5148" w:rsidRDefault="002670E7" w:rsidP="002670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368F4B40" w14:textId="77777777" w:rsidR="002670E7" w:rsidRPr="00DC5148" w:rsidRDefault="002670E7" w:rsidP="002670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C5148" w:rsidRPr="00DC5148" w14:paraId="14460C92" w14:textId="77777777" w:rsidTr="00DC5148">
        <w:tc>
          <w:tcPr>
            <w:tcW w:w="1799" w:type="dxa"/>
          </w:tcPr>
          <w:p w14:paraId="1CD49BD1" w14:textId="7B385705" w:rsidR="002670E7" w:rsidRPr="00DC5148" w:rsidRDefault="002670E7" w:rsidP="002670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</w:rPr>
              <w:t xml:space="preserve">    Male </w:t>
            </w:r>
          </w:p>
        </w:tc>
        <w:tc>
          <w:tcPr>
            <w:tcW w:w="1031" w:type="dxa"/>
          </w:tcPr>
          <w:p w14:paraId="236A59CC" w14:textId="7529C93B" w:rsidR="002670E7" w:rsidRPr="00DC5148" w:rsidRDefault="002670E7" w:rsidP="002670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</w:rPr>
              <w:t>210</w:t>
            </w: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49.8)</w:t>
            </w:r>
          </w:p>
        </w:tc>
        <w:tc>
          <w:tcPr>
            <w:tcW w:w="248" w:type="dxa"/>
          </w:tcPr>
          <w:p w14:paraId="4203BBC7" w14:textId="77777777" w:rsidR="002670E7" w:rsidRPr="00DC5148" w:rsidRDefault="002670E7" w:rsidP="002670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8" w:type="dxa"/>
          </w:tcPr>
          <w:p w14:paraId="2447A4E0" w14:textId="68DE605F" w:rsidR="002670E7" w:rsidRPr="00DC5148" w:rsidRDefault="002670E7" w:rsidP="002670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 (47.3)</w:t>
            </w:r>
          </w:p>
        </w:tc>
        <w:tc>
          <w:tcPr>
            <w:tcW w:w="1276" w:type="dxa"/>
          </w:tcPr>
          <w:p w14:paraId="6B8CE835" w14:textId="2A51A21D" w:rsidR="002670E7" w:rsidRPr="00DC5148" w:rsidRDefault="002670E7" w:rsidP="002670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4 (50.1)</w:t>
            </w:r>
          </w:p>
        </w:tc>
        <w:tc>
          <w:tcPr>
            <w:tcW w:w="850" w:type="dxa"/>
          </w:tcPr>
          <w:p w14:paraId="17B53A5C" w14:textId="1C4A82F3" w:rsidR="002670E7" w:rsidRPr="00DC5148" w:rsidRDefault="002670E7" w:rsidP="002670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92</w:t>
            </w:r>
          </w:p>
        </w:tc>
        <w:tc>
          <w:tcPr>
            <w:tcW w:w="284" w:type="dxa"/>
          </w:tcPr>
          <w:p w14:paraId="1E8C8DB3" w14:textId="77777777" w:rsidR="002670E7" w:rsidRPr="00DC5148" w:rsidRDefault="002670E7" w:rsidP="002670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1124E14D" w14:textId="4CEF3DE5" w:rsidR="002670E7" w:rsidRPr="00DC5148" w:rsidRDefault="000A022B" w:rsidP="002670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 (54.1)</w:t>
            </w:r>
          </w:p>
        </w:tc>
        <w:tc>
          <w:tcPr>
            <w:tcW w:w="1134" w:type="dxa"/>
          </w:tcPr>
          <w:p w14:paraId="4EE3EF35" w14:textId="55B80964" w:rsidR="002670E7" w:rsidRPr="00DC5148" w:rsidRDefault="000A022B" w:rsidP="002670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0 (49.4)</w:t>
            </w:r>
          </w:p>
        </w:tc>
        <w:tc>
          <w:tcPr>
            <w:tcW w:w="850" w:type="dxa"/>
          </w:tcPr>
          <w:p w14:paraId="195CB2DA" w14:textId="4A5D5F49" w:rsidR="002670E7" w:rsidRPr="00DC5148" w:rsidRDefault="000A022B" w:rsidP="002670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85</w:t>
            </w:r>
          </w:p>
        </w:tc>
      </w:tr>
      <w:tr w:rsidR="00DC5148" w:rsidRPr="00DC5148" w14:paraId="03C2E1C5" w14:textId="77777777" w:rsidTr="00DC5148">
        <w:tc>
          <w:tcPr>
            <w:tcW w:w="1799" w:type="dxa"/>
          </w:tcPr>
          <w:p w14:paraId="0073F1A1" w14:textId="77777777" w:rsidR="002670E7" w:rsidRPr="00DC5148" w:rsidRDefault="002670E7" w:rsidP="002670E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</w:rPr>
              <w:t xml:space="preserve">    Female </w:t>
            </w:r>
          </w:p>
        </w:tc>
        <w:tc>
          <w:tcPr>
            <w:tcW w:w="1031" w:type="dxa"/>
          </w:tcPr>
          <w:p w14:paraId="7B0964C8" w14:textId="77777777" w:rsidR="002670E7" w:rsidRPr="00DC5148" w:rsidRDefault="002670E7" w:rsidP="002670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</w:rPr>
              <w:t>212</w:t>
            </w: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50.2)</w:t>
            </w:r>
          </w:p>
        </w:tc>
        <w:tc>
          <w:tcPr>
            <w:tcW w:w="248" w:type="dxa"/>
          </w:tcPr>
          <w:p w14:paraId="326C4ECF" w14:textId="77777777" w:rsidR="002670E7" w:rsidRPr="00DC5148" w:rsidRDefault="002670E7" w:rsidP="002670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8" w:type="dxa"/>
          </w:tcPr>
          <w:p w14:paraId="00182DD9" w14:textId="2C6FAA06" w:rsidR="002670E7" w:rsidRPr="00DC5148" w:rsidRDefault="002670E7" w:rsidP="002670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 (52.7)</w:t>
            </w:r>
          </w:p>
        </w:tc>
        <w:tc>
          <w:tcPr>
            <w:tcW w:w="1276" w:type="dxa"/>
          </w:tcPr>
          <w:p w14:paraId="3AA39EB8" w14:textId="07CEA461" w:rsidR="002670E7" w:rsidRPr="00DC5148" w:rsidRDefault="002670E7" w:rsidP="002670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3 (49.9)</w:t>
            </w:r>
          </w:p>
        </w:tc>
        <w:tc>
          <w:tcPr>
            <w:tcW w:w="850" w:type="dxa"/>
          </w:tcPr>
          <w:p w14:paraId="320CDE39" w14:textId="77777777" w:rsidR="002670E7" w:rsidRPr="00DC5148" w:rsidRDefault="002670E7" w:rsidP="002670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284" w:type="dxa"/>
          </w:tcPr>
          <w:p w14:paraId="32B60EF8" w14:textId="77777777" w:rsidR="002670E7" w:rsidRPr="00DC5148" w:rsidRDefault="002670E7" w:rsidP="002670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0D6906E8" w14:textId="74AFBE11" w:rsidR="002670E7" w:rsidRPr="00DC5148" w:rsidRDefault="000A022B" w:rsidP="002670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 (45.9)</w:t>
            </w:r>
          </w:p>
        </w:tc>
        <w:tc>
          <w:tcPr>
            <w:tcW w:w="1134" w:type="dxa"/>
          </w:tcPr>
          <w:p w14:paraId="113A9859" w14:textId="316333EE" w:rsidR="002670E7" w:rsidRPr="00DC5148" w:rsidRDefault="000A022B" w:rsidP="002670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5 (50.6)</w:t>
            </w:r>
          </w:p>
        </w:tc>
        <w:tc>
          <w:tcPr>
            <w:tcW w:w="850" w:type="dxa"/>
          </w:tcPr>
          <w:p w14:paraId="0FF34C4D" w14:textId="77777777" w:rsidR="002670E7" w:rsidRPr="00DC5148" w:rsidRDefault="002670E7" w:rsidP="002670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</w:t>
            </w:r>
          </w:p>
        </w:tc>
      </w:tr>
      <w:tr w:rsidR="00DC5148" w:rsidRPr="00DC5148" w14:paraId="01B3929C" w14:textId="77777777" w:rsidTr="00DC5148">
        <w:tc>
          <w:tcPr>
            <w:tcW w:w="1799" w:type="dxa"/>
          </w:tcPr>
          <w:p w14:paraId="03C30E0A" w14:textId="610C1D9F" w:rsidR="002670E7" w:rsidRPr="00DC5148" w:rsidRDefault="002670E7" w:rsidP="002670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1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ternal knowledge</w:t>
            </w:r>
          </w:p>
        </w:tc>
        <w:tc>
          <w:tcPr>
            <w:tcW w:w="1031" w:type="dxa"/>
          </w:tcPr>
          <w:p w14:paraId="6CFE37CC" w14:textId="094C9071" w:rsidR="002670E7" w:rsidRPr="00DC5148" w:rsidRDefault="002670E7" w:rsidP="002670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" w:type="dxa"/>
          </w:tcPr>
          <w:p w14:paraId="6FAF86B7" w14:textId="77777777" w:rsidR="002670E7" w:rsidRPr="00DC5148" w:rsidRDefault="002670E7" w:rsidP="002670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8" w:type="dxa"/>
          </w:tcPr>
          <w:p w14:paraId="3BD01331" w14:textId="77777777" w:rsidR="002670E7" w:rsidRPr="00DC5148" w:rsidRDefault="002670E7" w:rsidP="002670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387D0A41" w14:textId="77777777" w:rsidR="002670E7" w:rsidRPr="00DC5148" w:rsidRDefault="002670E7" w:rsidP="002670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2FFF3615" w14:textId="77777777" w:rsidR="002670E7" w:rsidRPr="00DC5148" w:rsidRDefault="002670E7" w:rsidP="002670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</w:tcPr>
          <w:p w14:paraId="6CCA8EA1" w14:textId="77777777" w:rsidR="002670E7" w:rsidRPr="00DC5148" w:rsidRDefault="002670E7" w:rsidP="002670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31CEAFE0" w14:textId="77777777" w:rsidR="002670E7" w:rsidRPr="00DC5148" w:rsidRDefault="002670E7" w:rsidP="002670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13DE1BD" w14:textId="77777777" w:rsidR="002670E7" w:rsidRPr="00DC5148" w:rsidRDefault="002670E7" w:rsidP="002670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1E0A06CC" w14:textId="77777777" w:rsidR="002670E7" w:rsidRPr="00DC5148" w:rsidRDefault="002670E7" w:rsidP="002670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C5148" w:rsidRPr="00DC5148" w14:paraId="12465BA9" w14:textId="77777777" w:rsidTr="00DC5148">
        <w:tc>
          <w:tcPr>
            <w:tcW w:w="1799" w:type="dxa"/>
          </w:tcPr>
          <w:p w14:paraId="03ED786A" w14:textId="303730B2" w:rsidR="002670E7" w:rsidRPr="00DC5148" w:rsidRDefault="002670E7" w:rsidP="002670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</w:rPr>
              <w:t xml:space="preserve">    Inadequate</w:t>
            </w:r>
          </w:p>
        </w:tc>
        <w:tc>
          <w:tcPr>
            <w:tcW w:w="1031" w:type="dxa"/>
          </w:tcPr>
          <w:p w14:paraId="48313567" w14:textId="37BE6709" w:rsidR="002670E7" w:rsidRPr="00DC5148" w:rsidRDefault="002670E7" w:rsidP="002670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4 (29.4)</w:t>
            </w:r>
          </w:p>
        </w:tc>
        <w:tc>
          <w:tcPr>
            <w:tcW w:w="248" w:type="dxa"/>
          </w:tcPr>
          <w:p w14:paraId="22DA816B" w14:textId="77777777" w:rsidR="002670E7" w:rsidRPr="00DC5148" w:rsidRDefault="002670E7" w:rsidP="002670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8" w:type="dxa"/>
          </w:tcPr>
          <w:p w14:paraId="33A3A6E9" w14:textId="1599B0D1" w:rsidR="002670E7" w:rsidRPr="00DC5148" w:rsidRDefault="002670E7" w:rsidP="002670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 (52.7)</w:t>
            </w:r>
          </w:p>
        </w:tc>
        <w:tc>
          <w:tcPr>
            <w:tcW w:w="1276" w:type="dxa"/>
          </w:tcPr>
          <w:p w14:paraId="28470599" w14:textId="4A7C3FEA" w:rsidR="002670E7" w:rsidRPr="00DC5148" w:rsidRDefault="002670E7" w:rsidP="002670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 (25.9)</w:t>
            </w:r>
          </w:p>
        </w:tc>
        <w:tc>
          <w:tcPr>
            <w:tcW w:w="850" w:type="dxa"/>
          </w:tcPr>
          <w:p w14:paraId="47AE86F6" w14:textId="5D5A39F5" w:rsidR="002670E7" w:rsidRPr="00DC5148" w:rsidRDefault="002670E7" w:rsidP="002670E7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 0.001</w:t>
            </w:r>
            <w:r w:rsidR="00E62B3E" w:rsidRPr="00DC514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284" w:type="dxa"/>
          </w:tcPr>
          <w:p w14:paraId="0D7C770B" w14:textId="77777777" w:rsidR="002670E7" w:rsidRPr="00DC5148" w:rsidRDefault="002670E7" w:rsidP="002670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7AEF9525" w14:textId="2C7153CD" w:rsidR="002670E7" w:rsidRPr="00DC5148" w:rsidRDefault="000A022B" w:rsidP="002670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 (51.3)</w:t>
            </w:r>
          </w:p>
        </w:tc>
        <w:tc>
          <w:tcPr>
            <w:tcW w:w="1134" w:type="dxa"/>
          </w:tcPr>
          <w:p w14:paraId="54399677" w14:textId="15550476" w:rsidR="002670E7" w:rsidRPr="00DC5148" w:rsidRDefault="000A022B" w:rsidP="002670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5 (27.3)</w:t>
            </w:r>
          </w:p>
        </w:tc>
        <w:tc>
          <w:tcPr>
            <w:tcW w:w="850" w:type="dxa"/>
          </w:tcPr>
          <w:p w14:paraId="404E2DF8" w14:textId="7B41B955" w:rsidR="002670E7" w:rsidRPr="00DC5148" w:rsidRDefault="000A022B" w:rsidP="002670E7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2</w:t>
            </w:r>
            <w:r w:rsidR="00E62B3E" w:rsidRPr="00DC514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</w:tr>
      <w:tr w:rsidR="00DC5148" w:rsidRPr="00DC5148" w14:paraId="79140642" w14:textId="77777777" w:rsidTr="00DC5148">
        <w:tc>
          <w:tcPr>
            <w:tcW w:w="1799" w:type="dxa"/>
          </w:tcPr>
          <w:p w14:paraId="3C7A4FDF" w14:textId="77777777" w:rsidR="002670E7" w:rsidRPr="00DC5148" w:rsidRDefault="002670E7" w:rsidP="002670E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</w:rPr>
              <w:t xml:space="preserve">    Adequate</w:t>
            </w:r>
          </w:p>
        </w:tc>
        <w:tc>
          <w:tcPr>
            <w:tcW w:w="1031" w:type="dxa"/>
          </w:tcPr>
          <w:p w14:paraId="3B56E0A0" w14:textId="77777777" w:rsidR="002670E7" w:rsidRPr="00DC5148" w:rsidRDefault="002670E7" w:rsidP="002670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8 (70.6)</w:t>
            </w:r>
          </w:p>
        </w:tc>
        <w:tc>
          <w:tcPr>
            <w:tcW w:w="248" w:type="dxa"/>
          </w:tcPr>
          <w:p w14:paraId="0EF41FF6" w14:textId="77777777" w:rsidR="002670E7" w:rsidRPr="00DC5148" w:rsidRDefault="002670E7" w:rsidP="002670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8" w:type="dxa"/>
          </w:tcPr>
          <w:p w14:paraId="467ADEEF" w14:textId="00152A3E" w:rsidR="002670E7" w:rsidRPr="00DC5148" w:rsidRDefault="002670E7" w:rsidP="002670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 (47.3)</w:t>
            </w:r>
          </w:p>
        </w:tc>
        <w:tc>
          <w:tcPr>
            <w:tcW w:w="1276" w:type="dxa"/>
          </w:tcPr>
          <w:p w14:paraId="72C743FF" w14:textId="37828916" w:rsidR="002670E7" w:rsidRPr="00DC5148" w:rsidRDefault="002670E7" w:rsidP="002670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2 (74.1)</w:t>
            </w:r>
          </w:p>
        </w:tc>
        <w:tc>
          <w:tcPr>
            <w:tcW w:w="850" w:type="dxa"/>
          </w:tcPr>
          <w:p w14:paraId="61889149" w14:textId="77777777" w:rsidR="002670E7" w:rsidRPr="00DC5148" w:rsidRDefault="002670E7" w:rsidP="002670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284" w:type="dxa"/>
          </w:tcPr>
          <w:p w14:paraId="4F3A7CE7" w14:textId="77777777" w:rsidR="002670E7" w:rsidRPr="00DC5148" w:rsidRDefault="002670E7" w:rsidP="002670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11D68C87" w14:textId="20441C70" w:rsidR="002670E7" w:rsidRPr="00DC5148" w:rsidRDefault="000A022B" w:rsidP="002670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 (48.7)</w:t>
            </w:r>
          </w:p>
        </w:tc>
        <w:tc>
          <w:tcPr>
            <w:tcW w:w="1134" w:type="dxa"/>
          </w:tcPr>
          <w:p w14:paraId="6ED9CC04" w14:textId="0DB45E72" w:rsidR="002670E7" w:rsidRPr="00DC5148" w:rsidRDefault="000A022B" w:rsidP="002670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0 (72.7)</w:t>
            </w:r>
          </w:p>
        </w:tc>
        <w:tc>
          <w:tcPr>
            <w:tcW w:w="850" w:type="dxa"/>
          </w:tcPr>
          <w:p w14:paraId="34749F67" w14:textId="77777777" w:rsidR="002670E7" w:rsidRPr="00DC5148" w:rsidRDefault="002670E7" w:rsidP="002670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</w:t>
            </w:r>
          </w:p>
        </w:tc>
      </w:tr>
    </w:tbl>
    <w:p w14:paraId="656F2742" w14:textId="77777777" w:rsidR="00260D31" w:rsidRDefault="00260D31"/>
    <w:p w14:paraId="30115361" w14:textId="77777777" w:rsidR="00260D31" w:rsidRDefault="00260D31"/>
    <w:p w14:paraId="68933F5A" w14:textId="77777777" w:rsidR="00DC5148" w:rsidRDefault="00DC5148"/>
    <w:p w14:paraId="2FEC1F0E" w14:textId="77777777" w:rsidR="00DC5148" w:rsidRDefault="00DC5148"/>
    <w:p w14:paraId="37428B47" w14:textId="77777777" w:rsidR="00DC5148" w:rsidRDefault="00DC5148"/>
    <w:p w14:paraId="25CF3EE8" w14:textId="77777777" w:rsidR="00DC5148" w:rsidRDefault="00DC5148"/>
    <w:p w14:paraId="7EBFD165" w14:textId="77777777" w:rsidR="00DC5148" w:rsidRDefault="00DC5148"/>
    <w:p w14:paraId="346C7E25" w14:textId="77777777" w:rsidR="00DC5148" w:rsidRDefault="00DC5148"/>
    <w:p w14:paraId="6C8C8245" w14:textId="77777777" w:rsidR="00DC5148" w:rsidRDefault="00DC5148"/>
    <w:p w14:paraId="5C5AC629" w14:textId="77777777" w:rsidR="00DC5148" w:rsidRDefault="00DC5148"/>
    <w:p w14:paraId="07D73033" w14:textId="77777777" w:rsidR="00DC5148" w:rsidRDefault="00DC5148"/>
    <w:p w14:paraId="4E91ECC4" w14:textId="77777777" w:rsidR="00DC5148" w:rsidRDefault="00DC5148"/>
    <w:p w14:paraId="3D8F99D5" w14:textId="77777777" w:rsidR="00DC5148" w:rsidRDefault="00DC5148"/>
    <w:p w14:paraId="2008CAFE" w14:textId="77777777" w:rsidR="00DC5148" w:rsidRDefault="00DC5148"/>
    <w:p w14:paraId="62388A07" w14:textId="77777777" w:rsidR="00DC5148" w:rsidRDefault="00DC5148"/>
    <w:p w14:paraId="55D99800" w14:textId="77777777" w:rsidR="00DC5148" w:rsidRDefault="00DC5148"/>
    <w:p w14:paraId="4C7752C5" w14:textId="77777777" w:rsidR="00DC5148" w:rsidRDefault="00DC5148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1134"/>
        <w:gridCol w:w="284"/>
        <w:gridCol w:w="992"/>
        <w:gridCol w:w="1292"/>
        <w:gridCol w:w="847"/>
        <w:gridCol w:w="283"/>
        <w:gridCol w:w="848"/>
        <w:gridCol w:w="1127"/>
        <w:gridCol w:w="847"/>
      </w:tblGrid>
      <w:tr w:rsidR="00FE4BD1" w:rsidRPr="00DC5148" w14:paraId="5397B18F" w14:textId="77777777" w:rsidTr="00FE4BD1">
        <w:tc>
          <w:tcPr>
            <w:tcW w:w="1696" w:type="dxa"/>
          </w:tcPr>
          <w:p w14:paraId="7371F0BF" w14:textId="03225EC9" w:rsidR="002B41D6" w:rsidRPr="00DC5148" w:rsidRDefault="002B41D6" w:rsidP="004C754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514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haracteristics</w:t>
            </w:r>
          </w:p>
        </w:tc>
        <w:tc>
          <w:tcPr>
            <w:tcW w:w="1134" w:type="dxa"/>
          </w:tcPr>
          <w:p w14:paraId="752DC28C" w14:textId="1675F843" w:rsidR="002B41D6" w:rsidRPr="00DC5148" w:rsidRDefault="002B41D6" w:rsidP="00FE4BD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514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Frequency distribution</w:t>
            </w:r>
          </w:p>
        </w:tc>
        <w:tc>
          <w:tcPr>
            <w:tcW w:w="284" w:type="dxa"/>
          </w:tcPr>
          <w:p w14:paraId="778D7C1A" w14:textId="77777777" w:rsidR="002B41D6" w:rsidRPr="00DC5148" w:rsidRDefault="002B41D6" w:rsidP="004C754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131" w:type="dxa"/>
            <w:gridSpan w:val="3"/>
          </w:tcPr>
          <w:p w14:paraId="0FE3C1BD" w14:textId="2F920973" w:rsidR="002B41D6" w:rsidRPr="00DC5148" w:rsidRDefault="002B41D6" w:rsidP="00FE4BD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514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LBW: Low birthweight</w:t>
            </w:r>
          </w:p>
        </w:tc>
        <w:tc>
          <w:tcPr>
            <w:tcW w:w="283" w:type="dxa"/>
          </w:tcPr>
          <w:p w14:paraId="2F8C1F8A" w14:textId="77777777" w:rsidR="002B41D6" w:rsidRPr="00DC5148" w:rsidRDefault="002B41D6" w:rsidP="004C754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822" w:type="dxa"/>
            <w:gridSpan w:val="3"/>
          </w:tcPr>
          <w:p w14:paraId="3AE7398D" w14:textId="7E6343FB" w:rsidR="002B41D6" w:rsidRPr="00DC5148" w:rsidRDefault="002B41D6" w:rsidP="00FE4BD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514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GA: Small for gestational age</w:t>
            </w:r>
          </w:p>
        </w:tc>
      </w:tr>
      <w:tr w:rsidR="00FE4BD1" w:rsidRPr="00DC5148" w14:paraId="544EECA6" w14:textId="77777777" w:rsidTr="00FE4BD1">
        <w:tc>
          <w:tcPr>
            <w:tcW w:w="1696" w:type="dxa"/>
          </w:tcPr>
          <w:p w14:paraId="7D83A4E5" w14:textId="14C27580" w:rsidR="00DC5148" w:rsidRPr="00DC5148" w:rsidRDefault="00DC5148" w:rsidP="00DC514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066DC150" w14:textId="77777777" w:rsidR="00DC5148" w:rsidRPr="00DC5148" w:rsidRDefault="00DC5148" w:rsidP="00FE4BD1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otal (%)</w:t>
            </w:r>
          </w:p>
          <w:p w14:paraId="3E59DF40" w14:textId="3B9DC320" w:rsidR="00DC5148" w:rsidRPr="00DC5148" w:rsidRDefault="00DC5148" w:rsidP="00FE4BD1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n </w:t>
            </w:r>
            <w:r w:rsidRPr="00DC514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DC514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422</w:t>
            </w:r>
          </w:p>
        </w:tc>
        <w:tc>
          <w:tcPr>
            <w:tcW w:w="284" w:type="dxa"/>
          </w:tcPr>
          <w:p w14:paraId="18D6700C" w14:textId="77777777" w:rsidR="00DC5148" w:rsidRPr="00DC5148" w:rsidRDefault="00DC5148" w:rsidP="00FE4BD1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</w:tcPr>
          <w:p w14:paraId="5FAA41C4" w14:textId="77777777" w:rsidR="00DC5148" w:rsidRPr="00DC5148" w:rsidRDefault="00DC5148" w:rsidP="00FE4BD1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LBW (%)</w:t>
            </w:r>
          </w:p>
          <w:p w14:paraId="75952F02" w14:textId="21A9E541" w:rsidR="00DC5148" w:rsidRPr="00DC5148" w:rsidRDefault="00DC5148" w:rsidP="00FE4BD1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n </w:t>
            </w:r>
            <w:r w:rsidRPr="00DC514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DC514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55</w:t>
            </w:r>
          </w:p>
        </w:tc>
        <w:tc>
          <w:tcPr>
            <w:tcW w:w="1292" w:type="dxa"/>
          </w:tcPr>
          <w:p w14:paraId="3ED8D697" w14:textId="77777777" w:rsidR="00FE4BD1" w:rsidRDefault="00DC5148" w:rsidP="00FE4BD1">
            <w:pPr>
              <w:ind w:right="162"/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o LBW</w:t>
            </w:r>
            <w:r w:rsidR="00FE4BD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DC514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%)</w:t>
            </w:r>
          </w:p>
          <w:p w14:paraId="773957D5" w14:textId="67659382" w:rsidR="00DC5148" w:rsidRPr="00DC5148" w:rsidRDefault="00DC5148" w:rsidP="00FE4BD1">
            <w:pPr>
              <w:ind w:right="162"/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n </w:t>
            </w:r>
            <w:r w:rsidRPr="00DC514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DC514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367</w:t>
            </w:r>
          </w:p>
        </w:tc>
        <w:tc>
          <w:tcPr>
            <w:tcW w:w="847" w:type="dxa"/>
          </w:tcPr>
          <w:p w14:paraId="6DEB8D2C" w14:textId="70585632" w:rsidR="00DC5148" w:rsidRPr="00DC5148" w:rsidRDefault="00DC5148" w:rsidP="00FE4BD1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DC514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p-value </w:t>
            </w:r>
            <w:r w:rsidRPr="00DC5148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283" w:type="dxa"/>
          </w:tcPr>
          <w:p w14:paraId="0093C880" w14:textId="77777777" w:rsidR="00DC5148" w:rsidRPr="00DC5148" w:rsidRDefault="00DC5148" w:rsidP="00FE4BD1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48" w:type="dxa"/>
          </w:tcPr>
          <w:p w14:paraId="124B48C0" w14:textId="77777777" w:rsidR="00DC5148" w:rsidRPr="00DC5148" w:rsidRDefault="00DC5148" w:rsidP="00FE4BD1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GA (%)</w:t>
            </w:r>
          </w:p>
          <w:p w14:paraId="407F7F30" w14:textId="6D329C81" w:rsidR="00DC5148" w:rsidRPr="00DC5148" w:rsidRDefault="00DC5148" w:rsidP="00FE4BD1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514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DC514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DC514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37</w:t>
            </w:r>
          </w:p>
        </w:tc>
        <w:tc>
          <w:tcPr>
            <w:tcW w:w="1127" w:type="dxa"/>
          </w:tcPr>
          <w:p w14:paraId="3C8EE660" w14:textId="77777777" w:rsidR="00DC5148" w:rsidRPr="00DC5148" w:rsidRDefault="00DC5148" w:rsidP="00FE4BD1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o SGA (%)</w:t>
            </w:r>
          </w:p>
          <w:p w14:paraId="763F201D" w14:textId="5128D4D4" w:rsidR="00DC5148" w:rsidRPr="00DC5148" w:rsidRDefault="00DC5148" w:rsidP="00FE4BD1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DC514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DC514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385</w:t>
            </w:r>
          </w:p>
        </w:tc>
        <w:tc>
          <w:tcPr>
            <w:tcW w:w="847" w:type="dxa"/>
          </w:tcPr>
          <w:p w14:paraId="6EBFEF5E" w14:textId="252FA8CD" w:rsidR="00DC5148" w:rsidRPr="00DC5148" w:rsidRDefault="00DC5148" w:rsidP="00FE4BD1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DC514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p-value </w:t>
            </w:r>
            <w:r w:rsidRPr="00DC5148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a</w:t>
            </w:r>
          </w:p>
        </w:tc>
      </w:tr>
      <w:tr w:rsidR="00FE4BD1" w:rsidRPr="00DC5148" w14:paraId="09810A34" w14:textId="77777777" w:rsidTr="00FE4BD1">
        <w:tc>
          <w:tcPr>
            <w:tcW w:w="1696" w:type="dxa"/>
          </w:tcPr>
          <w:p w14:paraId="72D96DC0" w14:textId="40707AB0" w:rsidR="00260D31" w:rsidRPr="00DC5148" w:rsidRDefault="00260D31" w:rsidP="00260D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148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Maternal BMI </w:t>
            </w:r>
          </w:p>
        </w:tc>
        <w:tc>
          <w:tcPr>
            <w:tcW w:w="1134" w:type="dxa"/>
          </w:tcPr>
          <w:p w14:paraId="1A54499A" w14:textId="77777777" w:rsidR="00260D31" w:rsidRPr="00DC5148" w:rsidRDefault="00260D31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</w:tcPr>
          <w:p w14:paraId="2E984D52" w14:textId="77777777" w:rsidR="00260D31" w:rsidRPr="00DC5148" w:rsidRDefault="00260D31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23DB1B5B" w14:textId="77777777" w:rsidR="00260D31" w:rsidRPr="00DC5148" w:rsidRDefault="00260D31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2" w:type="dxa"/>
          </w:tcPr>
          <w:p w14:paraId="27B5405C" w14:textId="77777777" w:rsidR="00260D31" w:rsidRPr="00DC5148" w:rsidRDefault="00260D31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7" w:type="dxa"/>
          </w:tcPr>
          <w:p w14:paraId="6F72DC24" w14:textId="77777777" w:rsidR="00260D31" w:rsidRPr="00DC5148" w:rsidRDefault="00260D31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24743F4D" w14:textId="77777777" w:rsidR="00260D31" w:rsidRPr="00DC5148" w:rsidRDefault="00260D31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</w:tcPr>
          <w:p w14:paraId="1AAD27F2" w14:textId="77777777" w:rsidR="00260D31" w:rsidRPr="00DC5148" w:rsidRDefault="00260D31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7" w:type="dxa"/>
          </w:tcPr>
          <w:p w14:paraId="7FE22083" w14:textId="77777777" w:rsidR="00260D31" w:rsidRPr="00DC5148" w:rsidRDefault="00260D31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7" w:type="dxa"/>
          </w:tcPr>
          <w:p w14:paraId="21064B3C" w14:textId="77777777" w:rsidR="00260D31" w:rsidRPr="00DC5148" w:rsidRDefault="00260D31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E4BD1" w:rsidRPr="00DC5148" w14:paraId="5A10C751" w14:textId="77777777" w:rsidTr="00FE4BD1">
        <w:tc>
          <w:tcPr>
            <w:tcW w:w="1696" w:type="dxa"/>
          </w:tcPr>
          <w:p w14:paraId="3671125B" w14:textId="3635A991" w:rsidR="009C0B8E" w:rsidRPr="00DC5148" w:rsidRDefault="009C0B8E" w:rsidP="009C0B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</w:rPr>
              <w:t xml:space="preserve">    Underweight </w:t>
            </w:r>
          </w:p>
        </w:tc>
        <w:tc>
          <w:tcPr>
            <w:tcW w:w="1134" w:type="dxa"/>
          </w:tcPr>
          <w:p w14:paraId="2ADA0001" w14:textId="1CD8B6F1" w:rsidR="009C0B8E" w:rsidRPr="00DC5148" w:rsidRDefault="009C0B8E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3.1)</w:t>
            </w:r>
          </w:p>
        </w:tc>
        <w:tc>
          <w:tcPr>
            <w:tcW w:w="284" w:type="dxa"/>
          </w:tcPr>
          <w:p w14:paraId="083F0321" w14:textId="77777777" w:rsidR="009C0B8E" w:rsidRPr="00DC5148" w:rsidRDefault="009C0B8E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7467B784" w14:textId="67704189" w:rsidR="009C0B8E" w:rsidRPr="00DC5148" w:rsidRDefault="001E2F6A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3.7)</w:t>
            </w:r>
          </w:p>
        </w:tc>
        <w:tc>
          <w:tcPr>
            <w:tcW w:w="1292" w:type="dxa"/>
          </w:tcPr>
          <w:p w14:paraId="49F83B70" w14:textId="2DA79EC4" w:rsidR="009C0B8E" w:rsidRPr="00DC5148" w:rsidRDefault="001E2F6A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 (3.0)</w:t>
            </w:r>
          </w:p>
        </w:tc>
        <w:tc>
          <w:tcPr>
            <w:tcW w:w="847" w:type="dxa"/>
          </w:tcPr>
          <w:p w14:paraId="530D1486" w14:textId="69F34262" w:rsidR="009C0B8E" w:rsidRPr="00DC5148" w:rsidRDefault="001E2F6A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98</w:t>
            </w:r>
          </w:p>
        </w:tc>
        <w:tc>
          <w:tcPr>
            <w:tcW w:w="283" w:type="dxa"/>
          </w:tcPr>
          <w:p w14:paraId="37D9348B" w14:textId="77777777" w:rsidR="009C0B8E" w:rsidRPr="00DC5148" w:rsidRDefault="009C0B8E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</w:tcPr>
          <w:p w14:paraId="22C18680" w14:textId="521E6AAD" w:rsidR="009C0B8E" w:rsidRPr="00DC5148" w:rsidRDefault="000A022B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2.7)</w:t>
            </w:r>
          </w:p>
        </w:tc>
        <w:tc>
          <w:tcPr>
            <w:tcW w:w="1127" w:type="dxa"/>
          </w:tcPr>
          <w:p w14:paraId="75519358" w14:textId="6EB50698" w:rsidR="009C0B8E" w:rsidRPr="00DC5148" w:rsidRDefault="00C7728A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 (3.1)</w:t>
            </w:r>
          </w:p>
        </w:tc>
        <w:tc>
          <w:tcPr>
            <w:tcW w:w="847" w:type="dxa"/>
          </w:tcPr>
          <w:p w14:paraId="558E95AC" w14:textId="19E931FD" w:rsidR="009C0B8E" w:rsidRPr="00DC5148" w:rsidRDefault="00C7728A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89</w:t>
            </w:r>
          </w:p>
        </w:tc>
      </w:tr>
      <w:tr w:rsidR="00FE4BD1" w:rsidRPr="00DC5148" w14:paraId="3432E6E2" w14:textId="77777777" w:rsidTr="00FE4BD1">
        <w:tc>
          <w:tcPr>
            <w:tcW w:w="1696" w:type="dxa"/>
          </w:tcPr>
          <w:p w14:paraId="50BB547A" w14:textId="43B6E9DB" w:rsidR="009C0B8E" w:rsidRPr="00DC5148" w:rsidRDefault="009C0B8E" w:rsidP="009C0B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</w:rPr>
              <w:t xml:space="preserve">    Normal BMI </w:t>
            </w:r>
          </w:p>
        </w:tc>
        <w:tc>
          <w:tcPr>
            <w:tcW w:w="1134" w:type="dxa"/>
          </w:tcPr>
          <w:p w14:paraId="3DA4B54C" w14:textId="68C48BE9" w:rsidR="009C0B8E" w:rsidRPr="00DC5148" w:rsidRDefault="009C0B8E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</w:rPr>
              <w:t>279</w:t>
            </w: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66.1)</w:t>
            </w:r>
          </w:p>
        </w:tc>
        <w:tc>
          <w:tcPr>
            <w:tcW w:w="284" w:type="dxa"/>
          </w:tcPr>
          <w:p w14:paraId="72CBEA71" w14:textId="77777777" w:rsidR="009C0B8E" w:rsidRPr="00DC5148" w:rsidRDefault="009C0B8E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13EDD5FB" w14:textId="310E38F6" w:rsidR="009C0B8E" w:rsidRPr="00DC5148" w:rsidRDefault="001E2F6A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 (72.7)</w:t>
            </w:r>
          </w:p>
        </w:tc>
        <w:tc>
          <w:tcPr>
            <w:tcW w:w="1292" w:type="dxa"/>
          </w:tcPr>
          <w:p w14:paraId="2636CB70" w14:textId="3295DFBC" w:rsidR="009C0B8E" w:rsidRPr="00DC5148" w:rsidRDefault="001E2F6A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9 (65.1)</w:t>
            </w:r>
          </w:p>
        </w:tc>
        <w:tc>
          <w:tcPr>
            <w:tcW w:w="847" w:type="dxa"/>
          </w:tcPr>
          <w:p w14:paraId="1F274595" w14:textId="273F1D3A" w:rsidR="009C0B8E" w:rsidRPr="00DC5148" w:rsidRDefault="000214CD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283" w:type="dxa"/>
          </w:tcPr>
          <w:p w14:paraId="40A519F4" w14:textId="77777777" w:rsidR="009C0B8E" w:rsidRPr="00DC5148" w:rsidRDefault="009C0B8E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</w:tcPr>
          <w:p w14:paraId="18E181A8" w14:textId="52044AE2" w:rsidR="009C0B8E" w:rsidRPr="00DC5148" w:rsidRDefault="000A022B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 (75.7)</w:t>
            </w:r>
          </w:p>
        </w:tc>
        <w:tc>
          <w:tcPr>
            <w:tcW w:w="1127" w:type="dxa"/>
          </w:tcPr>
          <w:p w14:paraId="1E37BF9B" w14:textId="68387A90" w:rsidR="009C0B8E" w:rsidRPr="00DC5148" w:rsidRDefault="00C7728A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1 (65.2)</w:t>
            </w:r>
          </w:p>
        </w:tc>
        <w:tc>
          <w:tcPr>
            <w:tcW w:w="847" w:type="dxa"/>
          </w:tcPr>
          <w:p w14:paraId="5BBE7247" w14:textId="0CBF270C" w:rsidR="009C0B8E" w:rsidRPr="00DC5148" w:rsidRDefault="000214CD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</w:t>
            </w:r>
          </w:p>
        </w:tc>
      </w:tr>
      <w:tr w:rsidR="00FE4BD1" w:rsidRPr="00DC5148" w14:paraId="389205C7" w14:textId="77777777" w:rsidTr="00FE4BD1">
        <w:tc>
          <w:tcPr>
            <w:tcW w:w="1696" w:type="dxa"/>
          </w:tcPr>
          <w:p w14:paraId="1FD044D2" w14:textId="7F9A4CCB" w:rsidR="009C0B8E" w:rsidRPr="00DC5148" w:rsidRDefault="009C0B8E" w:rsidP="009C0B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</w:rPr>
              <w:t xml:space="preserve">    Overweigh</w:t>
            </w:r>
            <w:r w:rsidR="00B135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  <w:r w:rsidRPr="00DC514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</w:tcPr>
          <w:p w14:paraId="13ECE22A" w14:textId="1FA670A8" w:rsidR="009C0B8E" w:rsidRPr="00DC5148" w:rsidRDefault="009C0B8E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</w:rPr>
              <w:t>130</w:t>
            </w: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30.8)</w:t>
            </w:r>
          </w:p>
        </w:tc>
        <w:tc>
          <w:tcPr>
            <w:tcW w:w="284" w:type="dxa"/>
          </w:tcPr>
          <w:p w14:paraId="01AD2FBE" w14:textId="77777777" w:rsidR="009C0B8E" w:rsidRPr="00DC5148" w:rsidRDefault="009C0B8E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6C0D2E43" w14:textId="4ECD32AD" w:rsidR="009C0B8E" w:rsidRPr="00DC5148" w:rsidRDefault="001E2F6A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 (23.6)</w:t>
            </w:r>
          </w:p>
        </w:tc>
        <w:tc>
          <w:tcPr>
            <w:tcW w:w="1292" w:type="dxa"/>
          </w:tcPr>
          <w:p w14:paraId="50B4C0EB" w14:textId="33209E8A" w:rsidR="009C0B8E" w:rsidRPr="00DC5148" w:rsidRDefault="001E2F6A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7 (31.9)</w:t>
            </w:r>
          </w:p>
        </w:tc>
        <w:tc>
          <w:tcPr>
            <w:tcW w:w="847" w:type="dxa"/>
          </w:tcPr>
          <w:p w14:paraId="4159DC99" w14:textId="5097E118" w:rsidR="009C0B8E" w:rsidRPr="00DC5148" w:rsidRDefault="001E2F6A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17</w:t>
            </w:r>
          </w:p>
        </w:tc>
        <w:tc>
          <w:tcPr>
            <w:tcW w:w="283" w:type="dxa"/>
          </w:tcPr>
          <w:p w14:paraId="2F70C2A2" w14:textId="77777777" w:rsidR="009C0B8E" w:rsidRPr="00DC5148" w:rsidRDefault="009C0B8E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</w:tcPr>
          <w:p w14:paraId="13E78DA8" w14:textId="416D3426" w:rsidR="009C0B8E" w:rsidRPr="00DC5148" w:rsidRDefault="000A022B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 (21.6)</w:t>
            </w:r>
          </w:p>
        </w:tc>
        <w:tc>
          <w:tcPr>
            <w:tcW w:w="1127" w:type="dxa"/>
          </w:tcPr>
          <w:p w14:paraId="3532207A" w14:textId="0CFF735C" w:rsidR="009C0B8E" w:rsidRPr="00DC5148" w:rsidRDefault="00C7728A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2 (31.7)</w:t>
            </w:r>
          </w:p>
        </w:tc>
        <w:tc>
          <w:tcPr>
            <w:tcW w:w="847" w:type="dxa"/>
          </w:tcPr>
          <w:p w14:paraId="5F14B5DF" w14:textId="5A07232A" w:rsidR="009C0B8E" w:rsidRPr="00DC5148" w:rsidRDefault="00C7728A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05</w:t>
            </w:r>
          </w:p>
        </w:tc>
      </w:tr>
      <w:tr w:rsidR="00FE4BD1" w:rsidRPr="00DC5148" w14:paraId="735DA88A" w14:textId="77777777" w:rsidTr="00FE4BD1">
        <w:tc>
          <w:tcPr>
            <w:tcW w:w="1696" w:type="dxa"/>
          </w:tcPr>
          <w:p w14:paraId="54F46DFF" w14:textId="4CB4765E" w:rsidR="009C0B8E" w:rsidRPr="00DC5148" w:rsidRDefault="009C0B8E" w:rsidP="009C0B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148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Number of ANC visits </w:t>
            </w:r>
          </w:p>
        </w:tc>
        <w:tc>
          <w:tcPr>
            <w:tcW w:w="1134" w:type="dxa"/>
          </w:tcPr>
          <w:p w14:paraId="402CAD26" w14:textId="77777777" w:rsidR="009C0B8E" w:rsidRPr="00DC5148" w:rsidRDefault="009C0B8E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</w:tcPr>
          <w:p w14:paraId="0CFB58A9" w14:textId="77777777" w:rsidR="009C0B8E" w:rsidRPr="00DC5148" w:rsidRDefault="009C0B8E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2184F44F" w14:textId="77777777" w:rsidR="009C0B8E" w:rsidRPr="00DC5148" w:rsidRDefault="009C0B8E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2" w:type="dxa"/>
          </w:tcPr>
          <w:p w14:paraId="049D34EC" w14:textId="77777777" w:rsidR="009C0B8E" w:rsidRPr="00DC5148" w:rsidRDefault="009C0B8E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7" w:type="dxa"/>
          </w:tcPr>
          <w:p w14:paraId="1E03FA62" w14:textId="77777777" w:rsidR="009C0B8E" w:rsidRPr="00DC5148" w:rsidRDefault="009C0B8E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19A9415E" w14:textId="77777777" w:rsidR="009C0B8E" w:rsidRPr="00DC5148" w:rsidRDefault="009C0B8E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</w:tcPr>
          <w:p w14:paraId="0D3D7CBB" w14:textId="77777777" w:rsidR="009C0B8E" w:rsidRPr="00DC5148" w:rsidRDefault="009C0B8E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7" w:type="dxa"/>
          </w:tcPr>
          <w:p w14:paraId="0AE6D3A6" w14:textId="77777777" w:rsidR="009C0B8E" w:rsidRPr="00DC5148" w:rsidRDefault="009C0B8E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7" w:type="dxa"/>
          </w:tcPr>
          <w:p w14:paraId="5452463E" w14:textId="77777777" w:rsidR="009C0B8E" w:rsidRPr="00DC5148" w:rsidRDefault="009C0B8E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E4BD1" w:rsidRPr="00DC5148" w14:paraId="27A514B2" w14:textId="77777777" w:rsidTr="00FE4BD1">
        <w:tc>
          <w:tcPr>
            <w:tcW w:w="1696" w:type="dxa"/>
          </w:tcPr>
          <w:p w14:paraId="6B17A52D" w14:textId="2EB46668" w:rsidR="009C0B8E" w:rsidRPr="00DC5148" w:rsidRDefault="009C0B8E" w:rsidP="009C0B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</w:rPr>
              <w:t xml:space="preserve">    </w:t>
            </w:r>
            <w:r w:rsidR="001E2F6A"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Less than </w:t>
            </w:r>
            <w:r w:rsidRPr="00DC5148">
              <w:rPr>
                <w:rFonts w:ascii="Times New Roman" w:hAnsi="Times New Roman" w:cs="Times New Roman"/>
                <w:sz w:val="16"/>
                <w:szCs w:val="16"/>
              </w:rPr>
              <w:t xml:space="preserve">8 </w:t>
            </w:r>
          </w:p>
        </w:tc>
        <w:tc>
          <w:tcPr>
            <w:tcW w:w="1134" w:type="dxa"/>
          </w:tcPr>
          <w:p w14:paraId="052890AF" w14:textId="6AFBF02D" w:rsidR="009C0B8E" w:rsidRPr="00DC5148" w:rsidRDefault="009C0B8E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</w:rPr>
              <w:t>304</w:t>
            </w: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7C69C4"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2.0</w:t>
            </w: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84" w:type="dxa"/>
          </w:tcPr>
          <w:p w14:paraId="00433B42" w14:textId="77777777" w:rsidR="009C0B8E" w:rsidRPr="00DC5148" w:rsidRDefault="009C0B8E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2E44F080" w14:textId="1E989EE3" w:rsidR="009C0B8E" w:rsidRPr="00DC5148" w:rsidRDefault="001E2F6A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 (90.9)</w:t>
            </w:r>
          </w:p>
        </w:tc>
        <w:tc>
          <w:tcPr>
            <w:tcW w:w="1292" w:type="dxa"/>
          </w:tcPr>
          <w:p w14:paraId="25CB27B5" w14:textId="2FDE493B" w:rsidR="009C0B8E" w:rsidRPr="00DC5148" w:rsidRDefault="001E2F6A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4 (69.2)</w:t>
            </w:r>
          </w:p>
        </w:tc>
        <w:tc>
          <w:tcPr>
            <w:tcW w:w="847" w:type="dxa"/>
          </w:tcPr>
          <w:p w14:paraId="7DBF1E5F" w14:textId="66907638" w:rsidR="009C0B8E" w:rsidRPr="00DC5148" w:rsidRDefault="001E2F6A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1</w:t>
            </w:r>
            <w:r w:rsidR="00DC514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283" w:type="dxa"/>
          </w:tcPr>
          <w:p w14:paraId="27FD17A0" w14:textId="77777777" w:rsidR="009C0B8E" w:rsidRPr="00DC5148" w:rsidRDefault="009C0B8E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</w:tcPr>
          <w:p w14:paraId="33802B5E" w14:textId="7D2C3B37" w:rsidR="009C0B8E" w:rsidRPr="00DC5148" w:rsidRDefault="00C7728A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 (89.2)</w:t>
            </w:r>
          </w:p>
        </w:tc>
        <w:tc>
          <w:tcPr>
            <w:tcW w:w="1127" w:type="dxa"/>
          </w:tcPr>
          <w:p w14:paraId="570C919C" w14:textId="2663F52E" w:rsidR="009C0B8E" w:rsidRPr="00DC5148" w:rsidRDefault="00C7728A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1 (70.4)</w:t>
            </w:r>
          </w:p>
        </w:tc>
        <w:tc>
          <w:tcPr>
            <w:tcW w:w="847" w:type="dxa"/>
          </w:tcPr>
          <w:p w14:paraId="183AED0F" w14:textId="4F142C84" w:rsidR="009C0B8E" w:rsidRPr="00DC5148" w:rsidRDefault="00C7728A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5</w:t>
            </w:r>
            <w:r w:rsidR="00DC514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</w:tr>
      <w:tr w:rsidR="00FE4BD1" w:rsidRPr="00DC5148" w14:paraId="5267DD6C" w14:textId="77777777" w:rsidTr="00FE4BD1">
        <w:tc>
          <w:tcPr>
            <w:tcW w:w="1696" w:type="dxa"/>
          </w:tcPr>
          <w:p w14:paraId="0317A5A4" w14:textId="11B4E23C" w:rsidR="009C0B8E" w:rsidRPr="00DC5148" w:rsidRDefault="009C0B8E" w:rsidP="009C0B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</w:rPr>
              <w:t xml:space="preserve">     8 </w:t>
            </w:r>
            <w:r w:rsidR="001E2F6A"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r more </w:t>
            </w:r>
          </w:p>
        </w:tc>
        <w:tc>
          <w:tcPr>
            <w:tcW w:w="1134" w:type="dxa"/>
          </w:tcPr>
          <w:p w14:paraId="3D3A482A" w14:textId="6C1E3965" w:rsidR="009C0B8E" w:rsidRPr="00DC5148" w:rsidRDefault="009C0B8E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</w:rPr>
              <w:t>118</w:t>
            </w:r>
            <w:r w:rsidR="007C69C4"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8.0)</w:t>
            </w:r>
          </w:p>
        </w:tc>
        <w:tc>
          <w:tcPr>
            <w:tcW w:w="284" w:type="dxa"/>
          </w:tcPr>
          <w:p w14:paraId="7FEF46F4" w14:textId="77777777" w:rsidR="009C0B8E" w:rsidRPr="00DC5148" w:rsidRDefault="009C0B8E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1981EB5D" w14:textId="2C66B1C4" w:rsidR="009C0B8E" w:rsidRPr="00DC5148" w:rsidRDefault="001E2F6A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(9.1)</w:t>
            </w:r>
          </w:p>
        </w:tc>
        <w:tc>
          <w:tcPr>
            <w:tcW w:w="1292" w:type="dxa"/>
          </w:tcPr>
          <w:p w14:paraId="282F17D8" w14:textId="2467AAA7" w:rsidR="009C0B8E" w:rsidRPr="00DC5148" w:rsidRDefault="001E2F6A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3 (30.8)</w:t>
            </w:r>
          </w:p>
        </w:tc>
        <w:tc>
          <w:tcPr>
            <w:tcW w:w="847" w:type="dxa"/>
          </w:tcPr>
          <w:p w14:paraId="31B270C4" w14:textId="30357E8E" w:rsidR="009C0B8E" w:rsidRPr="00DC5148" w:rsidRDefault="001E2F6A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ef </w:t>
            </w:r>
          </w:p>
        </w:tc>
        <w:tc>
          <w:tcPr>
            <w:tcW w:w="283" w:type="dxa"/>
          </w:tcPr>
          <w:p w14:paraId="259CEAFE" w14:textId="77777777" w:rsidR="009C0B8E" w:rsidRPr="00DC5148" w:rsidRDefault="009C0B8E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</w:tcPr>
          <w:p w14:paraId="0FEFD94F" w14:textId="0A561E80" w:rsidR="009C0B8E" w:rsidRPr="00DC5148" w:rsidRDefault="00C7728A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(10.8)</w:t>
            </w:r>
          </w:p>
        </w:tc>
        <w:tc>
          <w:tcPr>
            <w:tcW w:w="1127" w:type="dxa"/>
          </w:tcPr>
          <w:p w14:paraId="7F7066AA" w14:textId="4DE3C875" w:rsidR="009C0B8E" w:rsidRPr="00DC5148" w:rsidRDefault="00C7728A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4 (29.6)</w:t>
            </w:r>
          </w:p>
        </w:tc>
        <w:tc>
          <w:tcPr>
            <w:tcW w:w="847" w:type="dxa"/>
          </w:tcPr>
          <w:p w14:paraId="161F8617" w14:textId="6F950EC7" w:rsidR="009C0B8E" w:rsidRPr="00DC5148" w:rsidRDefault="00931E10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ef </w:t>
            </w:r>
          </w:p>
        </w:tc>
      </w:tr>
      <w:tr w:rsidR="00FE4BD1" w:rsidRPr="00DC5148" w14:paraId="5283CEBF" w14:textId="77777777" w:rsidTr="00FE4BD1">
        <w:tc>
          <w:tcPr>
            <w:tcW w:w="1696" w:type="dxa"/>
          </w:tcPr>
          <w:p w14:paraId="75A6537E" w14:textId="6D3944C2" w:rsidR="009C0B8E" w:rsidRPr="00DC5148" w:rsidRDefault="009C0B8E" w:rsidP="009C0B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148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Number of SP intake </w:t>
            </w:r>
          </w:p>
        </w:tc>
        <w:tc>
          <w:tcPr>
            <w:tcW w:w="1134" w:type="dxa"/>
          </w:tcPr>
          <w:p w14:paraId="08DE121F" w14:textId="77777777" w:rsidR="009C0B8E" w:rsidRPr="00DC5148" w:rsidRDefault="009C0B8E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</w:tcPr>
          <w:p w14:paraId="4A69E0CA" w14:textId="77777777" w:rsidR="009C0B8E" w:rsidRPr="00DC5148" w:rsidRDefault="009C0B8E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5AE181B1" w14:textId="77777777" w:rsidR="009C0B8E" w:rsidRPr="00DC5148" w:rsidRDefault="009C0B8E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2" w:type="dxa"/>
          </w:tcPr>
          <w:p w14:paraId="18395B1D" w14:textId="77777777" w:rsidR="009C0B8E" w:rsidRPr="00DC5148" w:rsidRDefault="009C0B8E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7" w:type="dxa"/>
          </w:tcPr>
          <w:p w14:paraId="6B692C04" w14:textId="77777777" w:rsidR="009C0B8E" w:rsidRPr="00DC5148" w:rsidRDefault="009C0B8E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3CCA9668" w14:textId="77777777" w:rsidR="009C0B8E" w:rsidRPr="00DC5148" w:rsidRDefault="009C0B8E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</w:tcPr>
          <w:p w14:paraId="42F8DE7C" w14:textId="77777777" w:rsidR="009C0B8E" w:rsidRPr="00DC5148" w:rsidRDefault="009C0B8E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7" w:type="dxa"/>
          </w:tcPr>
          <w:p w14:paraId="607C188E" w14:textId="77777777" w:rsidR="009C0B8E" w:rsidRPr="00DC5148" w:rsidRDefault="009C0B8E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7" w:type="dxa"/>
          </w:tcPr>
          <w:p w14:paraId="13C6F3CE" w14:textId="77777777" w:rsidR="009C0B8E" w:rsidRPr="00DC5148" w:rsidRDefault="009C0B8E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E4BD1" w:rsidRPr="00DC5148" w14:paraId="5BD9CBC9" w14:textId="77777777" w:rsidTr="00FE4BD1">
        <w:tc>
          <w:tcPr>
            <w:tcW w:w="1696" w:type="dxa"/>
          </w:tcPr>
          <w:p w14:paraId="259F55F9" w14:textId="490FC5EE" w:rsidR="009C0B8E" w:rsidRPr="00DC5148" w:rsidRDefault="009C0B8E" w:rsidP="009C0B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148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   None</w:t>
            </w:r>
          </w:p>
        </w:tc>
        <w:tc>
          <w:tcPr>
            <w:tcW w:w="1134" w:type="dxa"/>
          </w:tcPr>
          <w:p w14:paraId="6CB1EA1A" w14:textId="75A0B4BB" w:rsidR="009C0B8E" w:rsidRPr="00DC5148" w:rsidRDefault="009C0B8E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 w:rsidR="007C69C4"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5.9)</w:t>
            </w:r>
          </w:p>
        </w:tc>
        <w:tc>
          <w:tcPr>
            <w:tcW w:w="284" w:type="dxa"/>
          </w:tcPr>
          <w:p w14:paraId="006ECD94" w14:textId="77777777" w:rsidR="009C0B8E" w:rsidRPr="00DC5148" w:rsidRDefault="009C0B8E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35D14A0F" w14:textId="72AC90C9" w:rsidR="009C0B8E" w:rsidRPr="00DC5148" w:rsidRDefault="001E2F6A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3.6)</w:t>
            </w:r>
          </w:p>
        </w:tc>
        <w:tc>
          <w:tcPr>
            <w:tcW w:w="1292" w:type="dxa"/>
          </w:tcPr>
          <w:p w14:paraId="3912EA22" w14:textId="4283FE0A" w:rsidR="009C0B8E" w:rsidRPr="00DC5148" w:rsidRDefault="001E2F6A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 (6.3)</w:t>
            </w:r>
          </w:p>
        </w:tc>
        <w:tc>
          <w:tcPr>
            <w:tcW w:w="847" w:type="dxa"/>
          </w:tcPr>
          <w:p w14:paraId="25ACE0A3" w14:textId="1FCE0742" w:rsidR="009C0B8E" w:rsidRPr="00DC5148" w:rsidRDefault="001E2F6A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41</w:t>
            </w:r>
          </w:p>
        </w:tc>
        <w:tc>
          <w:tcPr>
            <w:tcW w:w="283" w:type="dxa"/>
          </w:tcPr>
          <w:p w14:paraId="74328F39" w14:textId="77777777" w:rsidR="009C0B8E" w:rsidRPr="00DC5148" w:rsidRDefault="009C0B8E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</w:tcPr>
          <w:p w14:paraId="52AD7EE2" w14:textId="5DEF5A8E" w:rsidR="009C0B8E" w:rsidRPr="00DC5148" w:rsidRDefault="00C7728A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5.4)</w:t>
            </w:r>
          </w:p>
        </w:tc>
        <w:tc>
          <w:tcPr>
            <w:tcW w:w="1127" w:type="dxa"/>
          </w:tcPr>
          <w:p w14:paraId="64E983A2" w14:textId="2C8BBFA4" w:rsidR="009C0B8E" w:rsidRPr="00DC5148" w:rsidRDefault="00C7728A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 (6.0)</w:t>
            </w:r>
          </w:p>
        </w:tc>
        <w:tc>
          <w:tcPr>
            <w:tcW w:w="847" w:type="dxa"/>
          </w:tcPr>
          <w:p w14:paraId="6D6BCE64" w14:textId="7CE66298" w:rsidR="009C0B8E" w:rsidRPr="00DC5148" w:rsidRDefault="00C7728A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89</w:t>
            </w:r>
          </w:p>
        </w:tc>
      </w:tr>
      <w:tr w:rsidR="00FE4BD1" w:rsidRPr="00DC5148" w14:paraId="5D759BC4" w14:textId="77777777" w:rsidTr="00FE4BD1">
        <w:tc>
          <w:tcPr>
            <w:tcW w:w="1696" w:type="dxa"/>
          </w:tcPr>
          <w:p w14:paraId="4D6BC8CB" w14:textId="7D29143F" w:rsidR="009C0B8E" w:rsidRPr="00DC5148" w:rsidRDefault="009C0B8E" w:rsidP="009C0B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</w:rPr>
              <w:t xml:space="preserve">    1 – 3 doses</w:t>
            </w:r>
          </w:p>
        </w:tc>
        <w:tc>
          <w:tcPr>
            <w:tcW w:w="1134" w:type="dxa"/>
          </w:tcPr>
          <w:p w14:paraId="3B02E75E" w14:textId="5DB888C9" w:rsidR="009C0B8E" w:rsidRPr="00DC5148" w:rsidRDefault="009C0B8E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</w:rPr>
              <w:t>249</w:t>
            </w:r>
            <w:r w:rsidR="007C69C4"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59.0)</w:t>
            </w:r>
          </w:p>
        </w:tc>
        <w:tc>
          <w:tcPr>
            <w:tcW w:w="284" w:type="dxa"/>
          </w:tcPr>
          <w:p w14:paraId="7972CFE5" w14:textId="77777777" w:rsidR="009C0B8E" w:rsidRPr="00DC5148" w:rsidRDefault="009C0B8E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449E80B9" w14:textId="1B6E3FFB" w:rsidR="009C0B8E" w:rsidRPr="00DC5148" w:rsidRDefault="001E2F6A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 (74.6)</w:t>
            </w:r>
          </w:p>
        </w:tc>
        <w:tc>
          <w:tcPr>
            <w:tcW w:w="1292" w:type="dxa"/>
          </w:tcPr>
          <w:p w14:paraId="0FBD0EDA" w14:textId="2E2A612B" w:rsidR="009C0B8E" w:rsidRPr="00DC5148" w:rsidRDefault="001E2F6A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8 (56.7)</w:t>
            </w:r>
          </w:p>
        </w:tc>
        <w:tc>
          <w:tcPr>
            <w:tcW w:w="847" w:type="dxa"/>
          </w:tcPr>
          <w:p w14:paraId="62EF8C46" w14:textId="4EB6BFA3" w:rsidR="009C0B8E" w:rsidRPr="00DC5148" w:rsidRDefault="000214CD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283" w:type="dxa"/>
          </w:tcPr>
          <w:p w14:paraId="1AE5336C" w14:textId="77777777" w:rsidR="009C0B8E" w:rsidRPr="00DC5148" w:rsidRDefault="009C0B8E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</w:tcPr>
          <w:p w14:paraId="65F26F7A" w14:textId="563AB423" w:rsidR="009C0B8E" w:rsidRPr="00DC5148" w:rsidRDefault="00C7728A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 (75.7)</w:t>
            </w:r>
          </w:p>
        </w:tc>
        <w:tc>
          <w:tcPr>
            <w:tcW w:w="1127" w:type="dxa"/>
          </w:tcPr>
          <w:p w14:paraId="20AB92D5" w14:textId="09E19FA5" w:rsidR="009C0B8E" w:rsidRPr="00DC5148" w:rsidRDefault="00C7728A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1 (57.4)</w:t>
            </w:r>
          </w:p>
        </w:tc>
        <w:tc>
          <w:tcPr>
            <w:tcW w:w="847" w:type="dxa"/>
          </w:tcPr>
          <w:p w14:paraId="712CC45A" w14:textId="66462759" w:rsidR="009C0B8E" w:rsidRPr="00DC5148" w:rsidRDefault="000214CD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</w:t>
            </w:r>
          </w:p>
        </w:tc>
      </w:tr>
      <w:tr w:rsidR="00FE4BD1" w:rsidRPr="00DC5148" w14:paraId="57C6DC70" w14:textId="77777777" w:rsidTr="00FE4BD1">
        <w:tc>
          <w:tcPr>
            <w:tcW w:w="1696" w:type="dxa"/>
          </w:tcPr>
          <w:p w14:paraId="03E59DC6" w14:textId="2BFABE75" w:rsidR="009C0B8E" w:rsidRPr="00DC5148" w:rsidRDefault="009C0B8E" w:rsidP="009C0B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</w:rPr>
              <w:t xml:space="preserve">    &gt; 3 doses</w:t>
            </w:r>
          </w:p>
        </w:tc>
        <w:tc>
          <w:tcPr>
            <w:tcW w:w="1134" w:type="dxa"/>
          </w:tcPr>
          <w:p w14:paraId="1AE27A2B" w14:textId="1835E4F7" w:rsidR="009C0B8E" w:rsidRPr="00DC5148" w:rsidRDefault="009C0B8E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</w:rPr>
              <w:t>148</w:t>
            </w:r>
            <w:r w:rsidR="007C69C4"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35.1)</w:t>
            </w:r>
          </w:p>
        </w:tc>
        <w:tc>
          <w:tcPr>
            <w:tcW w:w="284" w:type="dxa"/>
          </w:tcPr>
          <w:p w14:paraId="7D7570CD" w14:textId="77777777" w:rsidR="009C0B8E" w:rsidRPr="00DC5148" w:rsidRDefault="009C0B8E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1D75569F" w14:textId="75562788" w:rsidR="009C0B8E" w:rsidRPr="00DC5148" w:rsidRDefault="001E2F6A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 (21.8)</w:t>
            </w:r>
          </w:p>
        </w:tc>
        <w:tc>
          <w:tcPr>
            <w:tcW w:w="1292" w:type="dxa"/>
          </w:tcPr>
          <w:p w14:paraId="3988C5D6" w14:textId="1B509754" w:rsidR="009C0B8E" w:rsidRPr="00DC5148" w:rsidRDefault="001E2F6A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6 (37.0)</w:t>
            </w:r>
          </w:p>
        </w:tc>
        <w:tc>
          <w:tcPr>
            <w:tcW w:w="847" w:type="dxa"/>
          </w:tcPr>
          <w:p w14:paraId="4F1A85CC" w14:textId="23C69A82" w:rsidR="009C0B8E" w:rsidRPr="00DC5148" w:rsidRDefault="001E2F6A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7</w:t>
            </w:r>
            <w:r w:rsidR="00DC514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283" w:type="dxa"/>
          </w:tcPr>
          <w:p w14:paraId="478BC1E5" w14:textId="77777777" w:rsidR="009C0B8E" w:rsidRPr="00DC5148" w:rsidRDefault="009C0B8E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</w:tcPr>
          <w:p w14:paraId="579A3F6A" w14:textId="3085ED40" w:rsidR="009C0B8E" w:rsidRPr="00DC5148" w:rsidRDefault="00C7728A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(18.9)</w:t>
            </w:r>
          </w:p>
        </w:tc>
        <w:tc>
          <w:tcPr>
            <w:tcW w:w="1127" w:type="dxa"/>
          </w:tcPr>
          <w:p w14:paraId="537F9B73" w14:textId="271CEA64" w:rsidR="009C0B8E" w:rsidRPr="00DC5148" w:rsidRDefault="00C7728A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1 (36.6)</w:t>
            </w:r>
          </w:p>
        </w:tc>
        <w:tc>
          <w:tcPr>
            <w:tcW w:w="847" w:type="dxa"/>
          </w:tcPr>
          <w:p w14:paraId="617B71BA" w14:textId="15223F80" w:rsidR="009C0B8E" w:rsidRPr="00DC5148" w:rsidRDefault="00C7728A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1</w:t>
            </w:r>
            <w:r w:rsidR="00DC514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</w:tr>
      <w:tr w:rsidR="00FE4BD1" w:rsidRPr="00DC5148" w14:paraId="78CEDE10" w14:textId="77777777" w:rsidTr="00FE4BD1">
        <w:tc>
          <w:tcPr>
            <w:tcW w:w="1696" w:type="dxa"/>
          </w:tcPr>
          <w:p w14:paraId="030395CC" w14:textId="4D6954DC" w:rsidR="009C0B8E" w:rsidRPr="00DC5148" w:rsidRDefault="009C0B8E" w:rsidP="009C0B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1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FA supplementation</w:t>
            </w:r>
          </w:p>
        </w:tc>
        <w:tc>
          <w:tcPr>
            <w:tcW w:w="1134" w:type="dxa"/>
          </w:tcPr>
          <w:p w14:paraId="3B96762C" w14:textId="77777777" w:rsidR="009C0B8E" w:rsidRPr="00DC5148" w:rsidRDefault="009C0B8E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</w:tcPr>
          <w:p w14:paraId="16403F45" w14:textId="77777777" w:rsidR="009C0B8E" w:rsidRPr="00DC5148" w:rsidRDefault="009C0B8E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39C7F6E9" w14:textId="77777777" w:rsidR="009C0B8E" w:rsidRPr="00DC5148" w:rsidRDefault="009C0B8E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2" w:type="dxa"/>
          </w:tcPr>
          <w:p w14:paraId="47580F01" w14:textId="77777777" w:rsidR="009C0B8E" w:rsidRPr="00DC5148" w:rsidRDefault="009C0B8E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7" w:type="dxa"/>
          </w:tcPr>
          <w:p w14:paraId="18446259" w14:textId="77777777" w:rsidR="009C0B8E" w:rsidRPr="00DC5148" w:rsidRDefault="009C0B8E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127DA0AA" w14:textId="77777777" w:rsidR="009C0B8E" w:rsidRPr="00DC5148" w:rsidRDefault="009C0B8E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</w:tcPr>
          <w:p w14:paraId="7889534D" w14:textId="77777777" w:rsidR="009C0B8E" w:rsidRPr="00DC5148" w:rsidRDefault="009C0B8E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7" w:type="dxa"/>
          </w:tcPr>
          <w:p w14:paraId="474D9DFE" w14:textId="77777777" w:rsidR="009C0B8E" w:rsidRPr="00DC5148" w:rsidRDefault="009C0B8E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7" w:type="dxa"/>
          </w:tcPr>
          <w:p w14:paraId="07B2FE35" w14:textId="77777777" w:rsidR="009C0B8E" w:rsidRPr="00DC5148" w:rsidRDefault="009C0B8E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C5148" w:rsidRPr="00DC5148" w14:paraId="747E6D6F" w14:textId="77777777" w:rsidTr="00FE4BD1">
        <w:tc>
          <w:tcPr>
            <w:tcW w:w="1696" w:type="dxa"/>
          </w:tcPr>
          <w:p w14:paraId="61885826" w14:textId="29E02407" w:rsidR="00A80EDE" w:rsidRPr="00DC5148" w:rsidRDefault="00A80EDE" w:rsidP="00A80E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</w:rPr>
              <w:t xml:space="preserve">    No </w:t>
            </w:r>
          </w:p>
        </w:tc>
        <w:tc>
          <w:tcPr>
            <w:tcW w:w="1134" w:type="dxa"/>
          </w:tcPr>
          <w:p w14:paraId="46AAA5D0" w14:textId="7AF3F0A8" w:rsidR="00A80EDE" w:rsidRPr="00DC5148" w:rsidRDefault="00A80EDE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.7)</w:t>
            </w:r>
          </w:p>
        </w:tc>
        <w:tc>
          <w:tcPr>
            <w:tcW w:w="284" w:type="dxa"/>
          </w:tcPr>
          <w:p w14:paraId="1BA7E7A5" w14:textId="77777777" w:rsidR="00A80EDE" w:rsidRPr="00DC5148" w:rsidRDefault="00A80EDE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136E5892" w14:textId="7B6456A3" w:rsidR="00A80EDE" w:rsidRPr="00DC5148" w:rsidRDefault="00A80EDE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1292" w:type="dxa"/>
          </w:tcPr>
          <w:p w14:paraId="0B48924A" w14:textId="535CA3EC" w:rsidR="00A80EDE" w:rsidRPr="00DC5148" w:rsidRDefault="00A80EDE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(1.9)</w:t>
            </w:r>
          </w:p>
        </w:tc>
        <w:tc>
          <w:tcPr>
            <w:tcW w:w="847" w:type="dxa"/>
          </w:tcPr>
          <w:p w14:paraId="7A20CBAA" w14:textId="7EDEBEAA" w:rsidR="00A80EDE" w:rsidRPr="00DC5148" w:rsidRDefault="00A80EDE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02</w:t>
            </w:r>
          </w:p>
        </w:tc>
        <w:tc>
          <w:tcPr>
            <w:tcW w:w="283" w:type="dxa"/>
          </w:tcPr>
          <w:p w14:paraId="57322E18" w14:textId="77777777" w:rsidR="00A80EDE" w:rsidRPr="00DC5148" w:rsidRDefault="00A80EDE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</w:tcPr>
          <w:p w14:paraId="3B1F39F1" w14:textId="49006B75" w:rsidR="00A80EDE" w:rsidRPr="00DC5148" w:rsidRDefault="00C7728A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1127" w:type="dxa"/>
          </w:tcPr>
          <w:p w14:paraId="37FEA99E" w14:textId="20EE1B7A" w:rsidR="00A80EDE" w:rsidRPr="00DC5148" w:rsidRDefault="00C7728A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(1.8)</w:t>
            </w:r>
          </w:p>
        </w:tc>
        <w:tc>
          <w:tcPr>
            <w:tcW w:w="847" w:type="dxa"/>
          </w:tcPr>
          <w:p w14:paraId="3FBDEEC9" w14:textId="3C23177B" w:rsidR="00A80EDE" w:rsidRPr="00DC5148" w:rsidRDefault="00C7728A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08</w:t>
            </w:r>
          </w:p>
        </w:tc>
      </w:tr>
      <w:tr w:rsidR="00FE4BD1" w:rsidRPr="00DC5148" w14:paraId="0987EE94" w14:textId="77777777" w:rsidTr="00FE4BD1">
        <w:tc>
          <w:tcPr>
            <w:tcW w:w="1696" w:type="dxa"/>
          </w:tcPr>
          <w:p w14:paraId="2C80F167" w14:textId="0C6C8070" w:rsidR="00A80EDE" w:rsidRPr="00FE4BD1" w:rsidRDefault="00A80EDE" w:rsidP="00A80ED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</w:rPr>
              <w:t xml:space="preserve">    </w:t>
            </w:r>
            <w:r w:rsidR="00FE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4" w:type="dxa"/>
          </w:tcPr>
          <w:p w14:paraId="69B9BEE1" w14:textId="25CD1C64" w:rsidR="00A80EDE" w:rsidRPr="00DC5148" w:rsidRDefault="00A80EDE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</w:rPr>
              <w:t>415</w:t>
            </w: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98.3)</w:t>
            </w:r>
          </w:p>
        </w:tc>
        <w:tc>
          <w:tcPr>
            <w:tcW w:w="284" w:type="dxa"/>
          </w:tcPr>
          <w:p w14:paraId="15DC9C00" w14:textId="77777777" w:rsidR="00A80EDE" w:rsidRPr="00DC5148" w:rsidRDefault="00A80EDE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4B5972CF" w14:textId="14C50D96" w:rsidR="00A80EDE" w:rsidRPr="00DC5148" w:rsidRDefault="00A80EDE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 (100.0)</w:t>
            </w:r>
          </w:p>
        </w:tc>
        <w:tc>
          <w:tcPr>
            <w:tcW w:w="1292" w:type="dxa"/>
          </w:tcPr>
          <w:p w14:paraId="41963BA0" w14:textId="6AC84E0A" w:rsidR="00A80EDE" w:rsidRPr="00DC5148" w:rsidRDefault="00A80EDE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0 (98.1)</w:t>
            </w:r>
          </w:p>
        </w:tc>
        <w:tc>
          <w:tcPr>
            <w:tcW w:w="847" w:type="dxa"/>
          </w:tcPr>
          <w:p w14:paraId="3B7A4D74" w14:textId="38027D4C" w:rsidR="00A80EDE" w:rsidRPr="00DC5148" w:rsidRDefault="00A80EDE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283" w:type="dxa"/>
          </w:tcPr>
          <w:p w14:paraId="5DFA3D4C" w14:textId="77777777" w:rsidR="00A80EDE" w:rsidRPr="00DC5148" w:rsidRDefault="00A80EDE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</w:tcPr>
          <w:p w14:paraId="640E6480" w14:textId="54AF04DC" w:rsidR="00A80EDE" w:rsidRPr="00DC5148" w:rsidRDefault="00C7728A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 (100)</w:t>
            </w:r>
          </w:p>
        </w:tc>
        <w:tc>
          <w:tcPr>
            <w:tcW w:w="1127" w:type="dxa"/>
          </w:tcPr>
          <w:p w14:paraId="17325ED1" w14:textId="06F52B26" w:rsidR="00A80EDE" w:rsidRPr="00DC5148" w:rsidRDefault="00C7728A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8 (98.2)</w:t>
            </w:r>
          </w:p>
        </w:tc>
        <w:tc>
          <w:tcPr>
            <w:tcW w:w="847" w:type="dxa"/>
          </w:tcPr>
          <w:p w14:paraId="026C2303" w14:textId="60F78D43" w:rsidR="00A80EDE" w:rsidRPr="00DC5148" w:rsidRDefault="00931E10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</w:t>
            </w:r>
          </w:p>
        </w:tc>
      </w:tr>
      <w:tr w:rsidR="00FE4BD1" w:rsidRPr="00DC5148" w14:paraId="47F84D8B" w14:textId="77777777" w:rsidTr="00FE4BD1">
        <w:tc>
          <w:tcPr>
            <w:tcW w:w="1696" w:type="dxa"/>
          </w:tcPr>
          <w:p w14:paraId="3ED857FE" w14:textId="79C79099" w:rsidR="00A80EDE" w:rsidRPr="00DC5148" w:rsidRDefault="00A80EDE" w:rsidP="00A80E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148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TD immunization </w:t>
            </w:r>
          </w:p>
        </w:tc>
        <w:tc>
          <w:tcPr>
            <w:tcW w:w="1134" w:type="dxa"/>
          </w:tcPr>
          <w:p w14:paraId="0CB48CE6" w14:textId="77777777" w:rsidR="00A80EDE" w:rsidRPr="00DC5148" w:rsidRDefault="00A80EDE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</w:tcPr>
          <w:p w14:paraId="058E11C0" w14:textId="77777777" w:rsidR="00A80EDE" w:rsidRPr="00DC5148" w:rsidRDefault="00A80EDE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364B9D16" w14:textId="77777777" w:rsidR="00A80EDE" w:rsidRPr="00DC5148" w:rsidRDefault="00A80EDE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2" w:type="dxa"/>
          </w:tcPr>
          <w:p w14:paraId="0DD62086" w14:textId="77777777" w:rsidR="00A80EDE" w:rsidRPr="00DC5148" w:rsidRDefault="00A80EDE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7" w:type="dxa"/>
          </w:tcPr>
          <w:p w14:paraId="6AAA6BC0" w14:textId="77777777" w:rsidR="00A80EDE" w:rsidRPr="00DC5148" w:rsidRDefault="00A80EDE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26F491FF" w14:textId="77777777" w:rsidR="00A80EDE" w:rsidRPr="00DC5148" w:rsidRDefault="00A80EDE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</w:tcPr>
          <w:p w14:paraId="0F91B709" w14:textId="77777777" w:rsidR="00A80EDE" w:rsidRPr="00DC5148" w:rsidRDefault="00A80EDE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7" w:type="dxa"/>
          </w:tcPr>
          <w:p w14:paraId="64278E1D" w14:textId="77777777" w:rsidR="00A80EDE" w:rsidRPr="00DC5148" w:rsidRDefault="00A80EDE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7" w:type="dxa"/>
          </w:tcPr>
          <w:p w14:paraId="5C83D110" w14:textId="77777777" w:rsidR="00A80EDE" w:rsidRPr="00DC5148" w:rsidRDefault="00A80EDE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E4BD1" w:rsidRPr="00DC5148" w14:paraId="24F16EC5" w14:textId="77777777" w:rsidTr="00FE4BD1">
        <w:tc>
          <w:tcPr>
            <w:tcW w:w="1696" w:type="dxa"/>
          </w:tcPr>
          <w:p w14:paraId="1BC3BB91" w14:textId="7BB3375E" w:rsidR="00A80EDE" w:rsidRPr="00DC5148" w:rsidRDefault="00A80EDE" w:rsidP="00A80E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</w:rPr>
              <w:t xml:space="preserve">    Not immunized</w:t>
            </w:r>
          </w:p>
        </w:tc>
        <w:tc>
          <w:tcPr>
            <w:tcW w:w="1134" w:type="dxa"/>
          </w:tcPr>
          <w:p w14:paraId="3EFF7CFF" w14:textId="2F45B443" w:rsidR="00A80EDE" w:rsidRPr="00DC5148" w:rsidRDefault="00A80EDE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7.4)</w:t>
            </w:r>
          </w:p>
        </w:tc>
        <w:tc>
          <w:tcPr>
            <w:tcW w:w="284" w:type="dxa"/>
          </w:tcPr>
          <w:p w14:paraId="6A6B1BE0" w14:textId="77777777" w:rsidR="00A80EDE" w:rsidRPr="00DC5148" w:rsidRDefault="00A80EDE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2A194707" w14:textId="082644C6" w:rsidR="00A80EDE" w:rsidRPr="00DC5148" w:rsidRDefault="00A80EDE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5.5)</w:t>
            </w:r>
          </w:p>
        </w:tc>
        <w:tc>
          <w:tcPr>
            <w:tcW w:w="1292" w:type="dxa"/>
          </w:tcPr>
          <w:p w14:paraId="26C6AB8A" w14:textId="534452B9" w:rsidR="00A80EDE" w:rsidRPr="00DC5148" w:rsidRDefault="00A80EDE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 (7.6)</w:t>
            </w:r>
          </w:p>
        </w:tc>
        <w:tc>
          <w:tcPr>
            <w:tcW w:w="847" w:type="dxa"/>
          </w:tcPr>
          <w:p w14:paraId="2EAF985D" w14:textId="45C88FE8" w:rsidR="00A80EDE" w:rsidRPr="00DC5148" w:rsidRDefault="00A80EDE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83</w:t>
            </w:r>
          </w:p>
        </w:tc>
        <w:tc>
          <w:tcPr>
            <w:tcW w:w="283" w:type="dxa"/>
          </w:tcPr>
          <w:p w14:paraId="2174E959" w14:textId="77777777" w:rsidR="00A80EDE" w:rsidRPr="00DC5148" w:rsidRDefault="00A80EDE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</w:tcPr>
          <w:p w14:paraId="1D28D2B3" w14:textId="0077A0D9" w:rsidR="00A80EDE" w:rsidRPr="00DC5148" w:rsidRDefault="00041DA6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5.4)</w:t>
            </w:r>
          </w:p>
        </w:tc>
        <w:tc>
          <w:tcPr>
            <w:tcW w:w="1127" w:type="dxa"/>
          </w:tcPr>
          <w:p w14:paraId="4227EEED" w14:textId="1CE88356" w:rsidR="00A80EDE" w:rsidRPr="00DC5148" w:rsidRDefault="00041DA6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 (7.5)</w:t>
            </w:r>
          </w:p>
        </w:tc>
        <w:tc>
          <w:tcPr>
            <w:tcW w:w="847" w:type="dxa"/>
          </w:tcPr>
          <w:p w14:paraId="1105C208" w14:textId="2A9E222C" w:rsidR="00A80EDE" w:rsidRPr="00DC5148" w:rsidRDefault="00041DA6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36</w:t>
            </w:r>
          </w:p>
        </w:tc>
      </w:tr>
      <w:tr w:rsidR="00DC5148" w:rsidRPr="00DC5148" w14:paraId="25B97047" w14:textId="77777777" w:rsidTr="00FE4BD1">
        <w:tc>
          <w:tcPr>
            <w:tcW w:w="1696" w:type="dxa"/>
          </w:tcPr>
          <w:p w14:paraId="37551E92" w14:textId="5FCF56BB" w:rsidR="00A80EDE" w:rsidRPr="00DC5148" w:rsidRDefault="00A80EDE" w:rsidP="00A80E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</w:rPr>
              <w:t xml:space="preserve">    Immunized </w:t>
            </w:r>
          </w:p>
        </w:tc>
        <w:tc>
          <w:tcPr>
            <w:tcW w:w="1134" w:type="dxa"/>
          </w:tcPr>
          <w:p w14:paraId="57829C4E" w14:textId="649A8707" w:rsidR="00A80EDE" w:rsidRPr="00DC5148" w:rsidRDefault="00A80EDE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</w:rPr>
              <w:t>391</w:t>
            </w: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92.6)</w:t>
            </w:r>
          </w:p>
        </w:tc>
        <w:tc>
          <w:tcPr>
            <w:tcW w:w="284" w:type="dxa"/>
          </w:tcPr>
          <w:p w14:paraId="48B3514C" w14:textId="77777777" w:rsidR="00A80EDE" w:rsidRPr="00DC5148" w:rsidRDefault="00A80EDE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2242BF35" w14:textId="4B23A4A6" w:rsidR="00A80EDE" w:rsidRPr="00DC5148" w:rsidRDefault="00A80EDE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4 (94.5)</w:t>
            </w:r>
          </w:p>
        </w:tc>
        <w:tc>
          <w:tcPr>
            <w:tcW w:w="1292" w:type="dxa"/>
          </w:tcPr>
          <w:p w14:paraId="75AE0B9F" w14:textId="4F05E442" w:rsidR="00A80EDE" w:rsidRPr="00DC5148" w:rsidRDefault="00A80EDE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9 (92.4)</w:t>
            </w:r>
          </w:p>
        </w:tc>
        <w:tc>
          <w:tcPr>
            <w:tcW w:w="847" w:type="dxa"/>
          </w:tcPr>
          <w:p w14:paraId="3100DBE2" w14:textId="67AC301E" w:rsidR="00A80EDE" w:rsidRPr="00DC5148" w:rsidRDefault="00A80EDE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ef </w:t>
            </w:r>
          </w:p>
        </w:tc>
        <w:tc>
          <w:tcPr>
            <w:tcW w:w="283" w:type="dxa"/>
          </w:tcPr>
          <w:p w14:paraId="0900302B" w14:textId="77777777" w:rsidR="00A80EDE" w:rsidRPr="00DC5148" w:rsidRDefault="00A80EDE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</w:tcPr>
          <w:p w14:paraId="67448489" w14:textId="32167014" w:rsidR="00A80EDE" w:rsidRPr="00DC5148" w:rsidRDefault="00041DA6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 (94.6)</w:t>
            </w:r>
          </w:p>
        </w:tc>
        <w:tc>
          <w:tcPr>
            <w:tcW w:w="1127" w:type="dxa"/>
          </w:tcPr>
          <w:p w14:paraId="4A9D6E56" w14:textId="1BA7A0DC" w:rsidR="00A80EDE" w:rsidRPr="00DC5148" w:rsidRDefault="00041DA6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6 (92.5)</w:t>
            </w:r>
          </w:p>
        </w:tc>
        <w:tc>
          <w:tcPr>
            <w:tcW w:w="847" w:type="dxa"/>
          </w:tcPr>
          <w:p w14:paraId="149EA8AB" w14:textId="75538A19" w:rsidR="00A80EDE" w:rsidRPr="00DC5148" w:rsidRDefault="00931E10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</w:t>
            </w:r>
          </w:p>
        </w:tc>
      </w:tr>
      <w:tr w:rsidR="00FE4BD1" w:rsidRPr="00DC5148" w14:paraId="634152FC" w14:textId="77777777" w:rsidTr="00FE4BD1">
        <w:tc>
          <w:tcPr>
            <w:tcW w:w="1696" w:type="dxa"/>
          </w:tcPr>
          <w:p w14:paraId="7F080346" w14:textId="37FD090E" w:rsidR="00A80EDE" w:rsidRPr="00DC5148" w:rsidRDefault="00A80EDE" w:rsidP="00A80E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148">
              <w:rPr>
                <w:rFonts w:ascii="Times New Roman" w:hAnsi="Times New Roman" w:cs="Times New Roman"/>
                <w:b/>
                <w:sz w:val="16"/>
                <w:szCs w:val="16"/>
              </w:rPr>
              <w:t>Family planning use</w:t>
            </w:r>
          </w:p>
        </w:tc>
        <w:tc>
          <w:tcPr>
            <w:tcW w:w="1134" w:type="dxa"/>
          </w:tcPr>
          <w:p w14:paraId="717285B8" w14:textId="77777777" w:rsidR="00A80EDE" w:rsidRPr="00DC5148" w:rsidRDefault="00A80EDE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</w:tcPr>
          <w:p w14:paraId="5180D642" w14:textId="77777777" w:rsidR="00A80EDE" w:rsidRPr="00DC5148" w:rsidRDefault="00A80EDE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56A889E7" w14:textId="77777777" w:rsidR="00A80EDE" w:rsidRPr="00DC5148" w:rsidRDefault="00A80EDE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2" w:type="dxa"/>
          </w:tcPr>
          <w:p w14:paraId="1ABF3A49" w14:textId="77777777" w:rsidR="00A80EDE" w:rsidRPr="00DC5148" w:rsidRDefault="00A80EDE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7" w:type="dxa"/>
          </w:tcPr>
          <w:p w14:paraId="352BD46B" w14:textId="77777777" w:rsidR="00A80EDE" w:rsidRPr="00DC5148" w:rsidRDefault="00A80EDE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6D80D4CD" w14:textId="77777777" w:rsidR="00A80EDE" w:rsidRPr="00DC5148" w:rsidRDefault="00A80EDE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</w:tcPr>
          <w:p w14:paraId="0270A4B4" w14:textId="77777777" w:rsidR="00A80EDE" w:rsidRPr="00DC5148" w:rsidRDefault="00A80EDE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7" w:type="dxa"/>
          </w:tcPr>
          <w:p w14:paraId="366B33FB" w14:textId="77777777" w:rsidR="00A80EDE" w:rsidRPr="00DC5148" w:rsidRDefault="00A80EDE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7" w:type="dxa"/>
          </w:tcPr>
          <w:p w14:paraId="49B5EC91" w14:textId="77777777" w:rsidR="00A80EDE" w:rsidRPr="00DC5148" w:rsidRDefault="00A80EDE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C5148" w:rsidRPr="00DC5148" w14:paraId="3A3B0416" w14:textId="77777777" w:rsidTr="00FE4BD1">
        <w:tc>
          <w:tcPr>
            <w:tcW w:w="1696" w:type="dxa"/>
          </w:tcPr>
          <w:p w14:paraId="53A72E51" w14:textId="35DCB7A7" w:rsidR="00A80EDE" w:rsidRPr="00DC5148" w:rsidRDefault="00A80EDE" w:rsidP="00A80ED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</w:rPr>
              <w:t xml:space="preserve">    No FP use</w:t>
            </w:r>
          </w:p>
        </w:tc>
        <w:tc>
          <w:tcPr>
            <w:tcW w:w="1134" w:type="dxa"/>
          </w:tcPr>
          <w:p w14:paraId="4FA8AA59" w14:textId="5134AE81" w:rsidR="00A80EDE" w:rsidRPr="00DC5148" w:rsidRDefault="00A80EDE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</w:rPr>
              <w:t>347</w:t>
            </w: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82.2)</w:t>
            </w:r>
          </w:p>
        </w:tc>
        <w:tc>
          <w:tcPr>
            <w:tcW w:w="284" w:type="dxa"/>
          </w:tcPr>
          <w:p w14:paraId="149BF8C5" w14:textId="77777777" w:rsidR="00A80EDE" w:rsidRPr="00DC5148" w:rsidRDefault="00A80EDE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3EA34847" w14:textId="5F39700C" w:rsidR="00A80EDE" w:rsidRPr="00DC5148" w:rsidRDefault="00A80EDE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 (85.4)</w:t>
            </w:r>
          </w:p>
        </w:tc>
        <w:tc>
          <w:tcPr>
            <w:tcW w:w="1292" w:type="dxa"/>
          </w:tcPr>
          <w:p w14:paraId="191893CD" w14:textId="00FB8E59" w:rsidR="00A80EDE" w:rsidRPr="00DC5148" w:rsidRDefault="00477A53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0 (81.7)</w:t>
            </w:r>
          </w:p>
        </w:tc>
        <w:tc>
          <w:tcPr>
            <w:tcW w:w="847" w:type="dxa"/>
          </w:tcPr>
          <w:p w14:paraId="5EEAE84D" w14:textId="41699FDA" w:rsidR="00A80EDE" w:rsidRPr="00DC5148" w:rsidRDefault="00477A53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02</w:t>
            </w:r>
          </w:p>
        </w:tc>
        <w:tc>
          <w:tcPr>
            <w:tcW w:w="283" w:type="dxa"/>
          </w:tcPr>
          <w:p w14:paraId="74DEC117" w14:textId="77777777" w:rsidR="00A80EDE" w:rsidRPr="00DC5148" w:rsidRDefault="00A80EDE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</w:tcPr>
          <w:p w14:paraId="20A27782" w14:textId="611D9D77" w:rsidR="00A80EDE" w:rsidRPr="00DC5148" w:rsidRDefault="00C7728A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 (83.8)</w:t>
            </w:r>
          </w:p>
        </w:tc>
        <w:tc>
          <w:tcPr>
            <w:tcW w:w="1127" w:type="dxa"/>
          </w:tcPr>
          <w:p w14:paraId="13CF7C4A" w14:textId="0B295051" w:rsidR="00A80EDE" w:rsidRPr="00DC5148" w:rsidRDefault="00C7728A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6 (82.1)</w:t>
            </w:r>
          </w:p>
        </w:tc>
        <w:tc>
          <w:tcPr>
            <w:tcW w:w="847" w:type="dxa"/>
          </w:tcPr>
          <w:p w14:paraId="19DFCFFE" w14:textId="43E3E3BC" w:rsidR="00A80EDE" w:rsidRPr="00DC5148" w:rsidRDefault="00C7728A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95</w:t>
            </w:r>
          </w:p>
        </w:tc>
      </w:tr>
      <w:tr w:rsidR="00FE4BD1" w:rsidRPr="00DC5148" w14:paraId="709B17CE" w14:textId="77777777" w:rsidTr="00FE4BD1">
        <w:tc>
          <w:tcPr>
            <w:tcW w:w="1696" w:type="dxa"/>
          </w:tcPr>
          <w:p w14:paraId="5C19855B" w14:textId="015120ED" w:rsidR="00A80EDE" w:rsidRPr="00DC5148" w:rsidRDefault="00A80EDE" w:rsidP="00A80E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</w:rPr>
              <w:t xml:space="preserve">    FP use</w:t>
            </w:r>
          </w:p>
        </w:tc>
        <w:tc>
          <w:tcPr>
            <w:tcW w:w="1134" w:type="dxa"/>
          </w:tcPr>
          <w:p w14:paraId="5A1DDEE8" w14:textId="07D64B6B" w:rsidR="00A80EDE" w:rsidRPr="00DC5148" w:rsidRDefault="00A80EDE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7.8)</w:t>
            </w:r>
          </w:p>
        </w:tc>
        <w:tc>
          <w:tcPr>
            <w:tcW w:w="284" w:type="dxa"/>
          </w:tcPr>
          <w:p w14:paraId="46FD44DF" w14:textId="77777777" w:rsidR="00A80EDE" w:rsidRPr="00DC5148" w:rsidRDefault="00A80EDE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7D47E9A3" w14:textId="6223A544" w:rsidR="00A80EDE" w:rsidRPr="00DC5148" w:rsidRDefault="00477A53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 (14.6)</w:t>
            </w:r>
          </w:p>
        </w:tc>
        <w:tc>
          <w:tcPr>
            <w:tcW w:w="1292" w:type="dxa"/>
          </w:tcPr>
          <w:p w14:paraId="4ADB0F1F" w14:textId="732594BD" w:rsidR="00A80EDE" w:rsidRPr="00DC5148" w:rsidRDefault="00477A53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 (18.3)</w:t>
            </w:r>
          </w:p>
        </w:tc>
        <w:tc>
          <w:tcPr>
            <w:tcW w:w="847" w:type="dxa"/>
          </w:tcPr>
          <w:p w14:paraId="50DFEA4F" w14:textId="6D458D2F" w:rsidR="00A80EDE" w:rsidRPr="00DC5148" w:rsidRDefault="00477A53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ef </w:t>
            </w:r>
          </w:p>
        </w:tc>
        <w:tc>
          <w:tcPr>
            <w:tcW w:w="283" w:type="dxa"/>
          </w:tcPr>
          <w:p w14:paraId="392CAE91" w14:textId="77777777" w:rsidR="00A80EDE" w:rsidRPr="00DC5148" w:rsidRDefault="00A80EDE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</w:tcPr>
          <w:p w14:paraId="0231D0AA" w14:textId="78B7C4E2" w:rsidR="00A80EDE" w:rsidRPr="00DC5148" w:rsidRDefault="00C7728A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(16.2)</w:t>
            </w:r>
          </w:p>
        </w:tc>
        <w:tc>
          <w:tcPr>
            <w:tcW w:w="1127" w:type="dxa"/>
          </w:tcPr>
          <w:p w14:paraId="4C1EB105" w14:textId="080A8A23" w:rsidR="00A80EDE" w:rsidRPr="00DC5148" w:rsidRDefault="00C7728A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9 (17.9)</w:t>
            </w:r>
          </w:p>
        </w:tc>
        <w:tc>
          <w:tcPr>
            <w:tcW w:w="847" w:type="dxa"/>
          </w:tcPr>
          <w:p w14:paraId="5079ED8D" w14:textId="722A1F26" w:rsidR="00A80EDE" w:rsidRPr="00DC5148" w:rsidRDefault="00931E10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</w:t>
            </w:r>
          </w:p>
        </w:tc>
      </w:tr>
      <w:tr w:rsidR="00FE4BD1" w:rsidRPr="00DC5148" w14:paraId="070105CE" w14:textId="77777777" w:rsidTr="00FE4BD1">
        <w:tc>
          <w:tcPr>
            <w:tcW w:w="1696" w:type="dxa"/>
          </w:tcPr>
          <w:p w14:paraId="1A694C8B" w14:textId="71457285" w:rsidR="00A80EDE" w:rsidRPr="00DC5148" w:rsidRDefault="00A80EDE" w:rsidP="00A80E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148">
              <w:rPr>
                <w:rFonts w:ascii="Times New Roman" w:hAnsi="Times New Roman" w:cs="Times New Roman"/>
                <w:b/>
                <w:sz w:val="16"/>
                <w:szCs w:val="16"/>
              </w:rPr>
              <w:t>ITNs use</w:t>
            </w:r>
          </w:p>
        </w:tc>
        <w:tc>
          <w:tcPr>
            <w:tcW w:w="1134" w:type="dxa"/>
          </w:tcPr>
          <w:p w14:paraId="54AA2372" w14:textId="77777777" w:rsidR="00A80EDE" w:rsidRPr="00DC5148" w:rsidRDefault="00A80EDE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</w:tcPr>
          <w:p w14:paraId="1E1EBA09" w14:textId="77777777" w:rsidR="00A80EDE" w:rsidRPr="00DC5148" w:rsidRDefault="00A80EDE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1BD3BB25" w14:textId="77777777" w:rsidR="00A80EDE" w:rsidRPr="00DC5148" w:rsidRDefault="00A80EDE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2" w:type="dxa"/>
          </w:tcPr>
          <w:p w14:paraId="24BF460C" w14:textId="77777777" w:rsidR="00A80EDE" w:rsidRPr="00DC5148" w:rsidRDefault="00A80EDE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7" w:type="dxa"/>
          </w:tcPr>
          <w:p w14:paraId="58EEF866" w14:textId="77777777" w:rsidR="00A80EDE" w:rsidRPr="00DC5148" w:rsidRDefault="00A80EDE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62BC4A2D" w14:textId="77777777" w:rsidR="00A80EDE" w:rsidRPr="00DC5148" w:rsidRDefault="00A80EDE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</w:tcPr>
          <w:p w14:paraId="6C769A7A" w14:textId="77777777" w:rsidR="00A80EDE" w:rsidRPr="00DC5148" w:rsidRDefault="00A80EDE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7" w:type="dxa"/>
          </w:tcPr>
          <w:p w14:paraId="1D113D5F" w14:textId="77777777" w:rsidR="00A80EDE" w:rsidRPr="00DC5148" w:rsidRDefault="00A80EDE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7" w:type="dxa"/>
          </w:tcPr>
          <w:p w14:paraId="396C3383" w14:textId="77777777" w:rsidR="00A80EDE" w:rsidRPr="00DC5148" w:rsidRDefault="00A80EDE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C5148" w:rsidRPr="00DC5148" w14:paraId="1B1FA919" w14:textId="77777777" w:rsidTr="00FE4BD1">
        <w:tc>
          <w:tcPr>
            <w:tcW w:w="1696" w:type="dxa"/>
          </w:tcPr>
          <w:p w14:paraId="64B77421" w14:textId="662D8765" w:rsidR="00477A53" w:rsidRPr="00DC5148" w:rsidRDefault="00477A53" w:rsidP="00477A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</w:rPr>
              <w:t xml:space="preserve">    No ITNs use</w:t>
            </w:r>
          </w:p>
        </w:tc>
        <w:tc>
          <w:tcPr>
            <w:tcW w:w="1134" w:type="dxa"/>
          </w:tcPr>
          <w:p w14:paraId="6CEEF8BE" w14:textId="3B145E58" w:rsidR="00477A53" w:rsidRPr="00DC5148" w:rsidRDefault="00477A53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</w:rPr>
              <w:t>152</w:t>
            </w: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36.0)</w:t>
            </w:r>
          </w:p>
        </w:tc>
        <w:tc>
          <w:tcPr>
            <w:tcW w:w="284" w:type="dxa"/>
          </w:tcPr>
          <w:p w14:paraId="26C97A4D" w14:textId="77777777" w:rsidR="00477A53" w:rsidRPr="00DC5148" w:rsidRDefault="00477A53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1A659765" w14:textId="3CA50775" w:rsidR="00477A53" w:rsidRPr="00DC5148" w:rsidRDefault="00477A53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 (50.9)</w:t>
            </w:r>
          </w:p>
        </w:tc>
        <w:tc>
          <w:tcPr>
            <w:tcW w:w="1292" w:type="dxa"/>
          </w:tcPr>
          <w:p w14:paraId="466DB2BE" w14:textId="7E9FC517" w:rsidR="00477A53" w:rsidRPr="00DC5148" w:rsidRDefault="00477A53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4 (33.8)</w:t>
            </w:r>
          </w:p>
        </w:tc>
        <w:tc>
          <w:tcPr>
            <w:tcW w:w="847" w:type="dxa"/>
          </w:tcPr>
          <w:p w14:paraId="796EED93" w14:textId="5DEAD5E8" w:rsidR="00477A53" w:rsidRPr="00DC5148" w:rsidRDefault="00477A53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4</w:t>
            </w:r>
            <w:r w:rsidR="00DC514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283" w:type="dxa"/>
          </w:tcPr>
          <w:p w14:paraId="2F9D1657" w14:textId="77777777" w:rsidR="00477A53" w:rsidRPr="00DC5148" w:rsidRDefault="00477A53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</w:tcPr>
          <w:p w14:paraId="386EDDD9" w14:textId="49371505" w:rsidR="00477A53" w:rsidRPr="00DC5148" w:rsidRDefault="00C7728A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 (54.1)</w:t>
            </w:r>
          </w:p>
        </w:tc>
        <w:tc>
          <w:tcPr>
            <w:tcW w:w="1127" w:type="dxa"/>
          </w:tcPr>
          <w:p w14:paraId="1041AA4C" w14:textId="50A54BD1" w:rsidR="00477A53" w:rsidRPr="00DC5148" w:rsidRDefault="00C7728A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2 (34.3)</w:t>
            </w:r>
          </w:p>
        </w:tc>
        <w:tc>
          <w:tcPr>
            <w:tcW w:w="847" w:type="dxa"/>
          </w:tcPr>
          <w:p w14:paraId="422EDEA1" w14:textId="151D1F44" w:rsidR="00477A53" w:rsidRPr="00DC5148" w:rsidRDefault="00C7728A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7</w:t>
            </w:r>
            <w:r w:rsidR="00DC514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</w:tr>
      <w:tr w:rsidR="00FE4BD1" w:rsidRPr="00DC5148" w14:paraId="0401A18D" w14:textId="77777777" w:rsidTr="00FE4BD1">
        <w:tc>
          <w:tcPr>
            <w:tcW w:w="1696" w:type="dxa"/>
          </w:tcPr>
          <w:p w14:paraId="1858C706" w14:textId="54BD2311" w:rsidR="00477A53" w:rsidRPr="00DC5148" w:rsidRDefault="00477A53" w:rsidP="00477A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</w:rPr>
              <w:t xml:space="preserve">    ITNs use</w:t>
            </w:r>
          </w:p>
        </w:tc>
        <w:tc>
          <w:tcPr>
            <w:tcW w:w="1134" w:type="dxa"/>
          </w:tcPr>
          <w:p w14:paraId="20D7F717" w14:textId="5FA10C9A" w:rsidR="00477A53" w:rsidRPr="00DC5148" w:rsidRDefault="00477A53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</w:rPr>
              <w:t>270</w:t>
            </w: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64.0)</w:t>
            </w:r>
          </w:p>
        </w:tc>
        <w:tc>
          <w:tcPr>
            <w:tcW w:w="284" w:type="dxa"/>
          </w:tcPr>
          <w:p w14:paraId="182EF2E4" w14:textId="77777777" w:rsidR="00477A53" w:rsidRPr="00DC5148" w:rsidRDefault="00477A53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5C28DDE2" w14:textId="3BDC2A37" w:rsidR="00477A53" w:rsidRPr="00DC5148" w:rsidRDefault="00477A53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 (49.1)</w:t>
            </w:r>
          </w:p>
        </w:tc>
        <w:tc>
          <w:tcPr>
            <w:tcW w:w="1292" w:type="dxa"/>
          </w:tcPr>
          <w:p w14:paraId="26D504C4" w14:textId="54C1AA7B" w:rsidR="00477A53" w:rsidRPr="00DC5148" w:rsidRDefault="00477A53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3 (66.2)</w:t>
            </w:r>
          </w:p>
        </w:tc>
        <w:tc>
          <w:tcPr>
            <w:tcW w:w="847" w:type="dxa"/>
          </w:tcPr>
          <w:p w14:paraId="552488A0" w14:textId="72865F09" w:rsidR="00477A53" w:rsidRPr="00DC5148" w:rsidRDefault="00477A53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ef </w:t>
            </w:r>
          </w:p>
        </w:tc>
        <w:tc>
          <w:tcPr>
            <w:tcW w:w="283" w:type="dxa"/>
          </w:tcPr>
          <w:p w14:paraId="759A4F84" w14:textId="77777777" w:rsidR="00477A53" w:rsidRPr="00DC5148" w:rsidRDefault="00477A53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</w:tcPr>
          <w:p w14:paraId="3BE982A6" w14:textId="3BA183C0" w:rsidR="00477A53" w:rsidRPr="00DC5148" w:rsidRDefault="00C7728A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 (45.9)</w:t>
            </w:r>
          </w:p>
        </w:tc>
        <w:tc>
          <w:tcPr>
            <w:tcW w:w="1127" w:type="dxa"/>
          </w:tcPr>
          <w:p w14:paraId="0845F259" w14:textId="7355BE87" w:rsidR="00477A53" w:rsidRPr="00DC5148" w:rsidRDefault="00C7728A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3 (65.7)</w:t>
            </w:r>
          </w:p>
        </w:tc>
        <w:tc>
          <w:tcPr>
            <w:tcW w:w="847" w:type="dxa"/>
          </w:tcPr>
          <w:p w14:paraId="7E6F0437" w14:textId="67737B80" w:rsidR="00477A53" w:rsidRPr="00DC5148" w:rsidRDefault="00C7728A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ef </w:t>
            </w:r>
          </w:p>
        </w:tc>
      </w:tr>
      <w:tr w:rsidR="00FE4BD1" w:rsidRPr="00DC5148" w14:paraId="219D22A4" w14:textId="77777777" w:rsidTr="00FE4BD1">
        <w:tc>
          <w:tcPr>
            <w:tcW w:w="1696" w:type="dxa"/>
          </w:tcPr>
          <w:p w14:paraId="4D9F6388" w14:textId="44664534" w:rsidR="00477A53" w:rsidRPr="00DC5148" w:rsidRDefault="00477A53" w:rsidP="00477A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148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Malaria </w:t>
            </w:r>
            <w:r w:rsidRPr="00DC514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infection </w:t>
            </w:r>
            <w:r w:rsidRPr="00DC5148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during pregnancy </w:t>
            </w:r>
          </w:p>
        </w:tc>
        <w:tc>
          <w:tcPr>
            <w:tcW w:w="1134" w:type="dxa"/>
          </w:tcPr>
          <w:p w14:paraId="76BA32EB" w14:textId="77777777" w:rsidR="00477A53" w:rsidRPr="00DC5148" w:rsidRDefault="00477A53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</w:tcPr>
          <w:p w14:paraId="60404B65" w14:textId="77777777" w:rsidR="00477A53" w:rsidRPr="00DC5148" w:rsidRDefault="00477A53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1D993C6F" w14:textId="77777777" w:rsidR="00477A53" w:rsidRPr="00DC5148" w:rsidRDefault="00477A53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2" w:type="dxa"/>
          </w:tcPr>
          <w:p w14:paraId="1AB02087" w14:textId="77777777" w:rsidR="00477A53" w:rsidRPr="00DC5148" w:rsidRDefault="00477A53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7" w:type="dxa"/>
          </w:tcPr>
          <w:p w14:paraId="71DCA957" w14:textId="77777777" w:rsidR="00477A53" w:rsidRPr="00DC5148" w:rsidRDefault="00477A53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395967B1" w14:textId="77777777" w:rsidR="00477A53" w:rsidRPr="00DC5148" w:rsidRDefault="00477A53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</w:tcPr>
          <w:p w14:paraId="35EBB928" w14:textId="77777777" w:rsidR="00477A53" w:rsidRPr="00DC5148" w:rsidRDefault="00477A53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7" w:type="dxa"/>
          </w:tcPr>
          <w:p w14:paraId="2F2B14CA" w14:textId="77777777" w:rsidR="00477A53" w:rsidRPr="00DC5148" w:rsidRDefault="00477A53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7" w:type="dxa"/>
          </w:tcPr>
          <w:p w14:paraId="22C95A62" w14:textId="77777777" w:rsidR="00477A53" w:rsidRPr="00DC5148" w:rsidRDefault="00477A53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E4BD1" w:rsidRPr="00DC5148" w14:paraId="7B0BB8B1" w14:textId="77777777" w:rsidTr="00FE4BD1">
        <w:tc>
          <w:tcPr>
            <w:tcW w:w="1696" w:type="dxa"/>
          </w:tcPr>
          <w:p w14:paraId="2446BA88" w14:textId="7257ED52" w:rsidR="00477A53" w:rsidRPr="00DC5148" w:rsidRDefault="00477A53" w:rsidP="00477A5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</w:rPr>
              <w:t xml:space="preserve">    </w:t>
            </w: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Yes </w:t>
            </w:r>
          </w:p>
        </w:tc>
        <w:tc>
          <w:tcPr>
            <w:tcW w:w="1134" w:type="dxa"/>
          </w:tcPr>
          <w:p w14:paraId="486EBBC9" w14:textId="5956DDD5" w:rsidR="00477A53" w:rsidRPr="00DC5148" w:rsidRDefault="00477A53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4.0)</w:t>
            </w:r>
          </w:p>
        </w:tc>
        <w:tc>
          <w:tcPr>
            <w:tcW w:w="284" w:type="dxa"/>
          </w:tcPr>
          <w:p w14:paraId="5B26F9B1" w14:textId="77777777" w:rsidR="00477A53" w:rsidRPr="00DC5148" w:rsidRDefault="00477A53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0145D5D1" w14:textId="73458CE3" w:rsidR="00477A53" w:rsidRPr="00DC5148" w:rsidRDefault="00477A53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(12.7)</w:t>
            </w:r>
          </w:p>
        </w:tc>
        <w:tc>
          <w:tcPr>
            <w:tcW w:w="1292" w:type="dxa"/>
          </w:tcPr>
          <w:p w14:paraId="6F287695" w14:textId="644CC558" w:rsidR="00477A53" w:rsidRPr="00DC5148" w:rsidRDefault="00477A53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2 (14.2)</w:t>
            </w:r>
          </w:p>
        </w:tc>
        <w:tc>
          <w:tcPr>
            <w:tcW w:w="847" w:type="dxa"/>
          </w:tcPr>
          <w:p w14:paraId="7E5A3327" w14:textId="3A5B536F" w:rsidR="00477A53" w:rsidRPr="00DC5148" w:rsidRDefault="00477A53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74</w:t>
            </w:r>
          </w:p>
        </w:tc>
        <w:tc>
          <w:tcPr>
            <w:tcW w:w="283" w:type="dxa"/>
          </w:tcPr>
          <w:p w14:paraId="656962AA" w14:textId="77777777" w:rsidR="00477A53" w:rsidRPr="00DC5148" w:rsidRDefault="00477A53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</w:tcPr>
          <w:p w14:paraId="16FB0B92" w14:textId="20BD80ED" w:rsidR="00477A53" w:rsidRPr="00DC5148" w:rsidRDefault="00C7728A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(13.5)</w:t>
            </w:r>
          </w:p>
        </w:tc>
        <w:tc>
          <w:tcPr>
            <w:tcW w:w="1127" w:type="dxa"/>
          </w:tcPr>
          <w:p w14:paraId="37F7A486" w14:textId="35F05D2A" w:rsidR="00477A53" w:rsidRPr="00DC5148" w:rsidRDefault="00C7728A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4 (14.0)</w:t>
            </w:r>
          </w:p>
        </w:tc>
        <w:tc>
          <w:tcPr>
            <w:tcW w:w="847" w:type="dxa"/>
          </w:tcPr>
          <w:p w14:paraId="326F8345" w14:textId="3CBF7837" w:rsidR="00477A53" w:rsidRPr="00DC5148" w:rsidRDefault="00C7728A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32</w:t>
            </w:r>
          </w:p>
        </w:tc>
      </w:tr>
      <w:tr w:rsidR="00FE4BD1" w:rsidRPr="00DC5148" w14:paraId="5961114F" w14:textId="77777777" w:rsidTr="00FE4BD1">
        <w:tc>
          <w:tcPr>
            <w:tcW w:w="1696" w:type="dxa"/>
          </w:tcPr>
          <w:p w14:paraId="0BB95B36" w14:textId="798FCD19" w:rsidR="00477A53" w:rsidRPr="00DC5148" w:rsidRDefault="00477A53" w:rsidP="00477A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148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   No </w:t>
            </w:r>
          </w:p>
        </w:tc>
        <w:tc>
          <w:tcPr>
            <w:tcW w:w="1134" w:type="dxa"/>
          </w:tcPr>
          <w:p w14:paraId="60ECD24C" w14:textId="0DB34D66" w:rsidR="00477A53" w:rsidRPr="00DC5148" w:rsidRDefault="00477A53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</w:rPr>
              <w:t>363</w:t>
            </w: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86.0)</w:t>
            </w:r>
          </w:p>
        </w:tc>
        <w:tc>
          <w:tcPr>
            <w:tcW w:w="284" w:type="dxa"/>
          </w:tcPr>
          <w:p w14:paraId="784CA9D6" w14:textId="77777777" w:rsidR="00477A53" w:rsidRPr="00DC5148" w:rsidRDefault="00477A53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301C7D17" w14:textId="1EFDDFC2" w:rsidR="00477A53" w:rsidRPr="00DC5148" w:rsidRDefault="00477A53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 (87.3)</w:t>
            </w:r>
          </w:p>
        </w:tc>
        <w:tc>
          <w:tcPr>
            <w:tcW w:w="1292" w:type="dxa"/>
          </w:tcPr>
          <w:p w14:paraId="4FF7A90E" w14:textId="1F4BE630" w:rsidR="00477A53" w:rsidRPr="00DC5148" w:rsidRDefault="00477A53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5 (85.8)</w:t>
            </w:r>
          </w:p>
        </w:tc>
        <w:tc>
          <w:tcPr>
            <w:tcW w:w="847" w:type="dxa"/>
          </w:tcPr>
          <w:p w14:paraId="6B1D65C9" w14:textId="52A601DA" w:rsidR="00477A53" w:rsidRPr="00DC5148" w:rsidRDefault="00477A53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283" w:type="dxa"/>
          </w:tcPr>
          <w:p w14:paraId="61D6B8D8" w14:textId="77777777" w:rsidR="00477A53" w:rsidRPr="00DC5148" w:rsidRDefault="00477A53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</w:tcPr>
          <w:p w14:paraId="057E14CF" w14:textId="2BA3FC3F" w:rsidR="00477A53" w:rsidRPr="00DC5148" w:rsidRDefault="00C7728A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 (86.5)</w:t>
            </w:r>
          </w:p>
        </w:tc>
        <w:tc>
          <w:tcPr>
            <w:tcW w:w="1127" w:type="dxa"/>
          </w:tcPr>
          <w:p w14:paraId="50F0F09C" w14:textId="475BBB3C" w:rsidR="00477A53" w:rsidRPr="00DC5148" w:rsidRDefault="00C7728A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1 (86.0)</w:t>
            </w:r>
          </w:p>
        </w:tc>
        <w:tc>
          <w:tcPr>
            <w:tcW w:w="847" w:type="dxa"/>
          </w:tcPr>
          <w:p w14:paraId="464B7F57" w14:textId="2E017B36" w:rsidR="00477A53" w:rsidRPr="00DC5148" w:rsidRDefault="00477A53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</w:t>
            </w:r>
          </w:p>
        </w:tc>
      </w:tr>
      <w:tr w:rsidR="00FE4BD1" w:rsidRPr="00DC5148" w14:paraId="3F11326D" w14:textId="77777777" w:rsidTr="00FE4BD1">
        <w:tc>
          <w:tcPr>
            <w:tcW w:w="1696" w:type="dxa"/>
          </w:tcPr>
          <w:p w14:paraId="7BE1E255" w14:textId="63D38597" w:rsidR="00477A53" w:rsidRPr="00DC5148" w:rsidRDefault="00477A53" w:rsidP="00477A5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umber of pregnancies</w:t>
            </w:r>
          </w:p>
        </w:tc>
        <w:tc>
          <w:tcPr>
            <w:tcW w:w="1134" w:type="dxa"/>
          </w:tcPr>
          <w:p w14:paraId="23B4C088" w14:textId="77777777" w:rsidR="00477A53" w:rsidRPr="00DC5148" w:rsidRDefault="00477A53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</w:tcPr>
          <w:p w14:paraId="684AD960" w14:textId="77777777" w:rsidR="00477A53" w:rsidRPr="00DC5148" w:rsidRDefault="00477A53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1A822C04" w14:textId="77777777" w:rsidR="00477A53" w:rsidRPr="00DC5148" w:rsidRDefault="00477A53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2" w:type="dxa"/>
          </w:tcPr>
          <w:p w14:paraId="0EDF5DC3" w14:textId="77777777" w:rsidR="00477A53" w:rsidRPr="00DC5148" w:rsidRDefault="00477A53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7" w:type="dxa"/>
          </w:tcPr>
          <w:p w14:paraId="2A1CC02F" w14:textId="77777777" w:rsidR="00477A53" w:rsidRPr="00DC5148" w:rsidRDefault="00477A53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2C058359" w14:textId="77777777" w:rsidR="00477A53" w:rsidRPr="00DC5148" w:rsidRDefault="00477A53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</w:tcPr>
          <w:p w14:paraId="6A8CB09E" w14:textId="77777777" w:rsidR="00477A53" w:rsidRPr="00DC5148" w:rsidRDefault="00477A53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7" w:type="dxa"/>
          </w:tcPr>
          <w:p w14:paraId="32607B96" w14:textId="77777777" w:rsidR="00477A53" w:rsidRPr="00DC5148" w:rsidRDefault="00477A53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7" w:type="dxa"/>
          </w:tcPr>
          <w:p w14:paraId="3A71E955" w14:textId="77777777" w:rsidR="00477A53" w:rsidRPr="00DC5148" w:rsidRDefault="00477A53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C5148" w:rsidRPr="00DC5148" w14:paraId="0E296B23" w14:textId="77777777" w:rsidTr="00FE4BD1">
        <w:tc>
          <w:tcPr>
            <w:tcW w:w="1696" w:type="dxa"/>
          </w:tcPr>
          <w:p w14:paraId="4E6EC07A" w14:textId="711F963D" w:rsidR="00477A53" w:rsidRPr="00DC5148" w:rsidRDefault="00477A53" w:rsidP="00477A53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</w:rPr>
              <w:t xml:space="preserve">    </w:t>
            </w: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– 1</w:t>
            </w:r>
          </w:p>
        </w:tc>
        <w:tc>
          <w:tcPr>
            <w:tcW w:w="1134" w:type="dxa"/>
          </w:tcPr>
          <w:p w14:paraId="09DAF784" w14:textId="714B6CD4" w:rsidR="00477A53" w:rsidRPr="00DC5148" w:rsidRDefault="00477A53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</w:rPr>
              <w:t>111</w:t>
            </w: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6.3)</w:t>
            </w:r>
          </w:p>
        </w:tc>
        <w:tc>
          <w:tcPr>
            <w:tcW w:w="284" w:type="dxa"/>
          </w:tcPr>
          <w:p w14:paraId="30564BB6" w14:textId="77777777" w:rsidR="00477A53" w:rsidRPr="00DC5148" w:rsidRDefault="00477A53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79A346E7" w14:textId="5310061E" w:rsidR="00477A53" w:rsidRPr="00DC5148" w:rsidRDefault="00477A53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 (36.4)</w:t>
            </w:r>
          </w:p>
        </w:tc>
        <w:tc>
          <w:tcPr>
            <w:tcW w:w="1292" w:type="dxa"/>
          </w:tcPr>
          <w:p w14:paraId="07E3F831" w14:textId="19450DCC" w:rsidR="00477A53" w:rsidRPr="00DC5148" w:rsidRDefault="00477A53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1 (24.8)</w:t>
            </w:r>
          </w:p>
        </w:tc>
        <w:tc>
          <w:tcPr>
            <w:tcW w:w="847" w:type="dxa"/>
          </w:tcPr>
          <w:p w14:paraId="4FB53569" w14:textId="388DD8FD" w:rsidR="00477A53" w:rsidRPr="00DC5148" w:rsidRDefault="00477A53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9</w:t>
            </w:r>
          </w:p>
        </w:tc>
        <w:tc>
          <w:tcPr>
            <w:tcW w:w="283" w:type="dxa"/>
          </w:tcPr>
          <w:p w14:paraId="75CECD2A" w14:textId="77777777" w:rsidR="00477A53" w:rsidRPr="00DC5148" w:rsidRDefault="00477A53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</w:tcPr>
          <w:p w14:paraId="19A1C42A" w14:textId="2A01AF51" w:rsidR="00477A53" w:rsidRPr="00DC5148" w:rsidRDefault="00C7728A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 (35.1)</w:t>
            </w:r>
          </w:p>
        </w:tc>
        <w:tc>
          <w:tcPr>
            <w:tcW w:w="1127" w:type="dxa"/>
          </w:tcPr>
          <w:p w14:paraId="6DEF3521" w14:textId="624EA53B" w:rsidR="00477A53" w:rsidRPr="00DC5148" w:rsidRDefault="00C7728A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8 (25.5)</w:t>
            </w:r>
          </w:p>
        </w:tc>
        <w:tc>
          <w:tcPr>
            <w:tcW w:w="847" w:type="dxa"/>
          </w:tcPr>
          <w:p w14:paraId="0CD623D5" w14:textId="678C9C30" w:rsidR="00477A53" w:rsidRPr="00DC5148" w:rsidRDefault="00C7728A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01</w:t>
            </w:r>
          </w:p>
        </w:tc>
      </w:tr>
      <w:tr w:rsidR="00DC5148" w:rsidRPr="00DC5148" w14:paraId="2B49399B" w14:textId="77777777" w:rsidTr="00FE4BD1">
        <w:tc>
          <w:tcPr>
            <w:tcW w:w="1696" w:type="dxa"/>
          </w:tcPr>
          <w:p w14:paraId="11C8638E" w14:textId="3A8DABFB" w:rsidR="00477A53" w:rsidRPr="00DC5148" w:rsidRDefault="00477A53" w:rsidP="00477A5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</w:rPr>
              <w:t xml:space="preserve">    </w:t>
            </w: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or more</w:t>
            </w:r>
          </w:p>
        </w:tc>
        <w:tc>
          <w:tcPr>
            <w:tcW w:w="1134" w:type="dxa"/>
          </w:tcPr>
          <w:p w14:paraId="4F9FFDE6" w14:textId="6E453D3E" w:rsidR="00477A53" w:rsidRPr="00DC5148" w:rsidRDefault="00477A53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</w:rPr>
              <w:t>311</w:t>
            </w: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73.7)</w:t>
            </w:r>
          </w:p>
        </w:tc>
        <w:tc>
          <w:tcPr>
            <w:tcW w:w="284" w:type="dxa"/>
          </w:tcPr>
          <w:p w14:paraId="47DC4D0D" w14:textId="77777777" w:rsidR="00477A53" w:rsidRPr="00DC5148" w:rsidRDefault="00477A53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6984C629" w14:textId="41955519" w:rsidR="00477A53" w:rsidRPr="00DC5148" w:rsidRDefault="00477A53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 (63.6)</w:t>
            </w:r>
          </w:p>
        </w:tc>
        <w:tc>
          <w:tcPr>
            <w:tcW w:w="1292" w:type="dxa"/>
          </w:tcPr>
          <w:p w14:paraId="25B2F5F4" w14:textId="052CB789" w:rsidR="00477A53" w:rsidRPr="00DC5148" w:rsidRDefault="00477A53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6 (75.2)</w:t>
            </w:r>
          </w:p>
        </w:tc>
        <w:tc>
          <w:tcPr>
            <w:tcW w:w="847" w:type="dxa"/>
          </w:tcPr>
          <w:p w14:paraId="5D924A0F" w14:textId="61FAC2C9" w:rsidR="00477A53" w:rsidRPr="00DC5148" w:rsidRDefault="00477A53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ef </w:t>
            </w:r>
          </w:p>
        </w:tc>
        <w:tc>
          <w:tcPr>
            <w:tcW w:w="283" w:type="dxa"/>
          </w:tcPr>
          <w:p w14:paraId="50301909" w14:textId="77777777" w:rsidR="00477A53" w:rsidRPr="00DC5148" w:rsidRDefault="00477A53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</w:tcPr>
          <w:p w14:paraId="603D4436" w14:textId="14703625" w:rsidR="00477A53" w:rsidRPr="00DC5148" w:rsidRDefault="00C7728A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 (64.9)</w:t>
            </w:r>
          </w:p>
        </w:tc>
        <w:tc>
          <w:tcPr>
            <w:tcW w:w="1127" w:type="dxa"/>
          </w:tcPr>
          <w:p w14:paraId="296EB292" w14:textId="6BBCCB55" w:rsidR="00477A53" w:rsidRPr="00DC5148" w:rsidRDefault="00C7728A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7 (74.5)</w:t>
            </w:r>
          </w:p>
        </w:tc>
        <w:tc>
          <w:tcPr>
            <w:tcW w:w="847" w:type="dxa"/>
          </w:tcPr>
          <w:p w14:paraId="16C5548C" w14:textId="4BC0C7BD" w:rsidR="00477A53" w:rsidRPr="00DC5148" w:rsidRDefault="00931E10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</w:t>
            </w:r>
          </w:p>
        </w:tc>
      </w:tr>
      <w:tr w:rsidR="00DC5148" w:rsidRPr="00DC5148" w14:paraId="3C902FEE" w14:textId="77777777" w:rsidTr="00FE4BD1">
        <w:tc>
          <w:tcPr>
            <w:tcW w:w="1696" w:type="dxa"/>
          </w:tcPr>
          <w:p w14:paraId="35B9676B" w14:textId="4C2978E7" w:rsidR="00477A53" w:rsidRPr="00DC5148" w:rsidRDefault="00477A53" w:rsidP="00477A5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umber of deliveries</w:t>
            </w:r>
          </w:p>
        </w:tc>
        <w:tc>
          <w:tcPr>
            <w:tcW w:w="1134" w:type="dxa"/>
          </w:tcPr>
          <w:p w14:paraId="24C1520F" w14:textId="77777777" w:rsidR="00477A53" w:rsidRPr="00DC5148" w:rsidRDefault="00477A53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</w:tcPr>
          <w:p w14:paraId="2775C94A" w14:textId="77777777" w:rsidR="00477A53" w:rsidRPr="00DC5148" w:rsidRDefault="00477A53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6CB7EC6E" w14:textId="77777777" w:rsidR="00477A53" w:rsidRPr="00DC5148" w:rsidRDefault="00477A53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2" w:type="dxa"/>
          </w:tcPr>
          <w:p w14:paraId="66F61BEA" w14:textId="77777777" w:rsidR="00477A53" w:rsidRPr="00DC5148" w:rsidRDefault="00477A53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7" w:type="dxa"/>
          </w:tcPr>
          <w:p w14:paraId="0A99C5D7" w14:textId="77777777" w:rsidR="00477A53" w:rsidRPr="00DC5148" w:rsidRDefault="00477A53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484776D0" w14:textId="77777777" w:rsidR="00477A53" w:rsidRPr="00DC5148" w:rsidRDefault="00477A53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</w:tcPr>
          <w:p w14:paraId="78A5DBC1" w14:textId="77777777" w:rsidR="00477A53" w:rsidRPr="00DC5148" w:rsidRDefault="00477A53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7" w:type="dxa"/>
          </w:tcPr>
          <w:p w14:paraId="0DEC8549" w14:textId="77777777" w:rsidR="00477A53" w:rsidRPr="00DC5148" w:rsidRDefault="00477A53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7" w:type="dxa"/>
          </w:tcPr>
          <w:p w14:paraId="45C1F2E6" w14:textId="77777777" w:rsidR="00477A53" w:rsidRPr="00DC5148" w:rsidRDefault="00477A53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C5148" w:rsidRPr="00DC5148" w14:paraId="2605025E" w14:textId="77777777" w:rsidTr="00FE4BD1">
        <w:tc>
          <w:tcPr>
            <w:tcW w:w="1696" w:type="dxa"/>
          </w:tcPr>
          <w:p w14:paraId="5CA0D578" w14:textId="48BD36E2" w:rsidR="00477A53" w:rsidRPr="00DC5148" w:rsidRDefault="00477A53" w:rsidP="00477A5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</w:rPr>
              <w:t xml:space="preserve">    </w:t>
            </w: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– 1</w:t>
            </w:r>
          </w:p>
        </w:tc>
        <w:tc>
          <w:tcPr>
            <w:tcW w:w="1134" w:type="dxa"/>
          </w:tcPr>
          <w:p w14:paraId="212A42A6" w14:textId="4AC08082" w:rsidR="00477A53" w:rsidRPr="00DC5148" w:rsidRDefault="00477A53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6.3)</w:t>
            </w:r>
          </w:p>
        </w:tc>
        <w:tc>
          <w:tcPr>
            <w:tcW w:w="284" w:type="dxa"/>
          </w:tcPr>
          <w:p w14:paraId="6D4B9CEA" w14:textId="77777777" w:rsidR="00477A53" w:rsidRPr="00DC5148" w:rsidRDefault="00477A53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08CFA935" w14:textId="73EDAF52" w:rsidR="00477A53" w:rsidRPr="00DC5148" w:rsidRDefault="00CA529D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 (38.2)</w:t>
            </w:r>
          </w:p>
        </w:tc>
        <w:tc>
          <w:tcPr>
            <w:tcW w:w="1292" w:type="dxa"/>
          </w:tcPr>
          <w:p w14:paraId="219B14D2" w14:textId="495B71DC" w:rsidR="00477A53" w:rsidRPr="00DC5148" w:rsidRDefault="00CA529D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9 (27.0)</w:t>
            </w:r>
          </w:p>
        </w:tc>
        <w:tc>
          <w:tcPr>
            <w:tcW w:w="847" w:type="dxa"/>
          </w:tcPr>
          <w:p w14:paraId="557A8977" w14:textId="33B29885" w:rsidR="00477A53" w:rsidRPr="00DC5148" w:rsidRDefault="00CA529D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6</w:t>
            </w:r>
          </w:p>
        </w:tc>
        <w:tc>
          <w:tcPr>
            <w:tcW w:w="283" w:type="dxa"/>
          </w:tcPr>
          <w:p w14:paraId="58F87784" w14:textId="77777777" w:rsidR="00477A53" w:rsidRPr="00DC5148" w:rsidRDefault="00477A53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</w:tcPr>
          <w:p w14:paraId="4F0DE243" w14:textId="1E6FB265" w:rsidR="00477A53" w:rsidRPr="00DC5148" w:rsidRDefault="00C7728A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 (35.1)</w:t>
            </w:r>
          </w:p>
        </w:tc>
        <w:tc>
          <w:tcPr>
            <w:tcW w:w="1127" w:type="dxa"/>
          </w:tcPr>
          <w:p w14:paraId="62ADFFFA" w14:textId="683201DD" w:rsidR="00477A53" w:rsidRPr="00DC5148" w:rsidRDefault="00C7728A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7 (27.8)</w:t>
            </w:r>
          </w:p>
        </w:tc>
        <w:tc>
          <w:tcPr>
            <w:tcW w:w="847" w:type="dxa"/>
          </w:tcPr>
          <w:p w14:paraId="4841F947" w14:textId="076BF705" w:rsidR="00477A53" w:rsidRPr="00DC5148" w:rsidRDefault="00C7728A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44</w:t>
            </w:r>
          </w:p>
        </w:tc>
      </w:tr>
      <w:tr w:rsidR="00DC5148" w:rsidRPr="00DC5148" w14:paraId="79B7BDD2" w14:textId="77777777" w:rsidTr="00FE4BD1">
        <w:tc>
          <w:tcPr>
            <w:tcW w:w="1696" w:type="dxa"/>
          </w:tcPr>
          <w:p w14:paraId="028B9727" w14:textId="12EAF85F" w:rsidR="00477A53" w:rsidRPr="00DC5148" w:rsidRDefault="00477A53" w:rsidP="00477A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</w:rPr>
              <w:t xml:space="preserve">    </w:t>
            </w: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or more</w:t>
            </w:r>
          </w:p>
        </w:tc>
        <w:tc>
          <w:tcPr>
            <w:tcW w:w="1134" w:type="dxa"/>
          </w:tcPr>
          <w:p w14:paraId="403276E7" w14:textId="560EEA46" w:rsidR="00477A53" w:rsidRPr="00DC5148" w:rsidRDefault="00477A53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</w:rPr>
              <w:t>302</w:t>
            </w: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71.6)</w:t>
            </w:r>
          </w:p>
        </w:tc>
        <w:tc>
          <w:tcPr>
            <w:tcW w:w="284" w:type="dxa"/>
          </w:tcPr>
          <w:p w14:paraId="6B085D8D" w14:textId="77777777" w:rsidR="00477A53" w:rsidRPr="00DC5148" w:rsidRDefault="00477A53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3AF9CEB4" w14:textId="06022FC6" w:rsidR="00477A53" w:rsidRPr="00DC5148" w:rsidRDefault="00CA529D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 (61.8)</w:t>
            </w:r>
          </w:p>
        </w:tc>
        <w:tc>
          <w:tcPr>
            <w:tcW w:w="1292" w:type="dxa"/>
          </w:tcPr>
          <w:p w14:paraId="1C7B9933" w14:textId="7975427F" w:rsidR="00477A53" w:rsidRPr="00DC5148" w:rsidRDefault="00CA529D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8 (73.0)</w:t>
            </w:r>
          </w:p>
        </w:tc>
        <w:tc>
          <w:tcPr>
            <w:tcW w:w="847" w:type="dxa"/>
          </w:tcPr>
          <w:p w14:paraId="4CB0E9C8" w14:textId="56985EC8" w:rsidR="00477A53" w:rsidRPr="00DC5148" w:rsidRDefault="00CA529D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283" w:type="dxa"/>
          </w:tcPr>
          <w:p w14:paraId="3A057699" w14:textId="77777777" w:rsidR="00477A53" w:rsidRPr="00DC5148" w:rsidRDefault="00477A53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</w:tcPr>
          <w:p w14:paraId="7EA3965B" w14:textId="2FC2F036" w:rsidR="00477A53" w:rsidRPr="00DC5148" w:rsidRDefault="00C7728A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 (64.9)</w:t>
            </w:r>
          </w:p>
        </w:tc>
        <w:tc>
          <w:tcPr>
            <w:tcW w:w="1127" w:type="dxa"/>
          </w:tcPr>
          <w:p w14:paraId="64CC2BE6" w14:textId="45BB13D5" w:rsidR="00477A53" w:rsidRPr="00DC5148" w:rsidRDefault="00C7728A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8 (72.2)</w:t>
            </w:r>
          </w:p>
        </w:tc>
        <w:tc>
          <w:tcPr>
            <w:tcW w:w="847" w:type="dxa"/>
          </w:tcPr>
          <w:p w14:paraId="07BD06BA" w14:textId="6DB0AF86" w:rsidR="00477A53" w:rsidRPr="00DC5148" w:rsidRDefault="00931E10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</w:t>
            </w:r>
          </w:p>
        </w:tc>
      </w:tr>
      <w:tr w:rsidR="00DC5148" w:rsidRPr="00DC5148" w14:paraId="484C9CF6" w14:textId="77777777" w:rsidTr="00FE4BD1">
        <w:tc>
          <w:tcPr>
            <w:tcW w:w="1696" w:type="dxa"/>
          </w:tcPr>
          <w:p w14:paraId="5472ADE9" w14:textId="7CD5EABB" w:rsidR="00477A53" w:rsidRPr="00DC5148" w:rsidRDefault="00477A53" w:rsidP="00477A5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5148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Type (place) of delivery </w:t>
            </w:r>
          </w:p>
        </w:tc>
        <w:tc>
          <w:tcPr>
            <w:tcW w:w="1134" w:type="dxa"/>
          </w:tcPr>
          <w:p w14:paraId="4E869FCE" w14:textId="77777777" w:rsidR="00477A53" w:rsidRPr="00DC5148" w:rsidRDefault="00477A53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</w:tcPr>
          <w:p w14:paraId="1DAD8BB6" w14:textId="77777777" w:rsidR="00477A53" w:rsidRPr="00DC5148" w:rsidRDefault="00477A53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25D591D8" w14:textId="77777777" w:rsidR="00477A53" w:rsidRPr="00DC5148" w:rsidRDefault="00477A53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2" w:type="dxa"/>
          </w:tcPr>
          <w:p w14:paraId="0D48E550" w14:textId="77777777" w:rsidR="00477A53" w:rsidRPr="00DC5148" w:rsidRDefault="00477A53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7" w:type="dxa"/>
          </w:tcPr>
          <w:p w14:paraId="4091D95F" w14:textId="77777777" w:rsidR="00477A53" w:rsidRPr="00DC5148" w:rsidRDefault="00477A53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364CEAE7" w14:textId="77777777" w:rsidR="00477A53" w:rsidRPr="00DC5148" w:rsidRDefault="00477A53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</w:tcPr>
          <w:p w14:paraId="3FDC6E25" w14:textId="77777777" w:rsidR="00477A53" w:rsidRPr="00DC5148" w:rsidRDefault="00477A53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7" w:type="dxa"/>
          </w:tcPr>
          <w:p w14:paraId="067A4D33" w14:textId="77777777" w:rsidR="00477A53" w:rsidRPr="00DC5148" w:rsidRDefault="00477A53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7" w:type="dxa"/>
          </w:tcPr>
          <w:p w14:paraId="1CF04325" w14:textId="77777777" w:rsidR="00477A53" w:rsidRPr="00DC5148" w:rsidRDefault="00477A53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C5148" w:rsidRPr="00DC5148" w14:paraId="510F9B23" w14:textId="77777777" w:rsidTr="00FE4BD1">
        <w:tc>
          <w:tcPr>
            <w:tcW w:w="1696" w:type="dxa"/>
          </w:tcPr>
          <w:p w14:paraId="3E2E5DE3" w14:textId="4267F99F" w:rsidR="00477A53" w:rsidRPr="00DC5148" w:rsidRDefault="00477A53" w:rsidP="00477A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</w:rPr>
              <w:t xml:space="preserve">    Skilled  </w:t>
            </w:r>
            <w:r w:rsidR="00FE4B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DC5148">
              <w:rPr>
                <w:rFonts w:ascii="Times New Roman" w:hAnsi="Times New Roman" w:cs="Times New Roman"/>
                <w:sz w:val="16"/>
                <w:szCs w:val="16"/>
              </w:rPr>
              <w:t>facility)</w:t>
            </w:r>
          </w:p>
        </w:tc>
        <w:tc>
          <w:tcPr>
            <w:tcW w:w="1134" w:type="dxa"/>
          </w:tcPr>
          <w:p w14:paraId="13D4A31C" w14:textId="2038E639" w:rsidR="00477A53" w:rsidRPr="00DC5148" w:rsidRDefault="00477A53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</w:rPr>
              <w:t>392</w:t>
            </w: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92.9)</w:t>
            </w:r>
          </w:p>
        </w:tc>
        <w:tc>
          <w:tcPr>
            <w:tcW w:w="284" w:type="dxa"/>
          </w:tcPr>
          <w:p w14:paraId="5F823440" w14:textId="77777777" w:rsidR="00477A53" w:rsidRPr="00DC5148" w:rsidRDefault="00477A53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211B553E" w14:textId="50978591" w:rsidR="00477A53" w:rsidRPr="00DC5148" w:rsidRDefault="00CA529D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 (90.9)</w:t>
            </w:r>
          </w:p>
        </w:tc>
        <w:tc>
          <w:tcPr>
            <w:tcW w:w="1292" w:type="dxa"/>
          </w:tcPr>
          <w:p w14:paraId="30A1E4C5" w14:textId="605EBBE6" w:rsidR="00477A53" w:rsidRPr="00DC5148" w:rsidRDefault="00CA529D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2 (93.2)</w:t>
            </w:r>
          </w:p>
        </w:tc>
        <w:tc>
          <w:tcPr>
            <w:tcW w:w="847" w:type="dxa"/>
          </w:tcPr>
          <w:p w14:paraId="4DD22AB7" w14:textId="2EB6380A" w:rsidR="00477A53" w:rsidRPr="00DC5148" w:rsidRDefault="00CA529D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40</w:t>
            </w:r>
          </w:p>
        </w:tc>
        <w:tc>
          <w:tcPr>
            <w:tcW w:w="283" w:type="dxa"/>
          </w:tcPr>
          <w:p w14:paraId="12BD7D75" w14:textId="77777777" w:rsidR="00477A53" w:rsidRPr="00DC5148" w:rsidRDefault="00477A53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</w:tcPr>
          <w:p w14:paraId="0A82B637" w14:textId="2D8BBD34" w:rsidR="00477A53" w:rsidRPr="00DC5148" w:rsidRDefault="00C7728A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 (89.2)</w:t>
            </w:r>
          </w:p>
        </w:tc>
        <w:tc>
          <w:tcPr>
            <w:tcW w:w="1127" w:type="dxa"/>
          </w:tcPr>
          <w:p w14:paraId="5395251C" w14:textId="426BC9AD" w:rsidR="00477A53" w:rsidRPr="00DC5148" w:rsidRDefault="00C7728A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9 (93.2)</w:t>
            </w:r>
          </w:p>
        </w:tc>
        <w:tc>
          <w:tcPr>
            <w:tcW w:w="847" w:type="dxa"/>
          </w:tcPr>
          <w:p w14:paraId="1BBD87CE" w14:textId="795C1F07" w:rsidR="00477A53" w:rsidRPr="00DC5148" w:rsidRDefault="00041DA6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59</w:t>
            </w:r>
          </w:p>
        </w:tc>
      </w:tr>
      <w:tr w:rsidR="00DC5148" w:rsidRPr="00DC5148" w14:paraId="6D2AB6A2" w14:textId="77777777" w:rsidTr="00FE4BD1">
        <w:tc>
          <w:tcPr>
            <w:tcW w:w="1696" w:type="dxa"/>
          </w:tcPr>
          <w:p w14:paraId="5EBF7B7C" w14:textId="154C72A5" w:rsidR="00477A53" w:rsidRPr="00DC5148" w:rsidRDefault="00477A53" w:rsidP="00477A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</w:rPr>
              <w:t xml:space="preserve">    Unskilled (at home)</w:t>
            </w:r>
          </w:p>
        </w:tc>
        <w:tc>
          <w:tcPr>
            <w:tcW w:w="1134" w:type="dxa"/>
          </w:tcPr>
          <w:p w14:paraId="72F121DB" w14:textId="6D3F9C87" w:rsidR="00477A53" w:rsidRPr="00DC5148" w:rsidRDefault="00477A53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7.1)</w:t>
            </w:r>
          </w:p>
        </w:tc>
        <w:tc>
          <w:tcPr>
            <w:tcW w:w="284" w:type="dxa"/>
          </w:tcPr>
          <w:p w14:paraId="27ACB849" w14:textId="77777777" w:rsidR="00477A53" w:rsidRPr="00DC5148" w:rsidRDefault="00477A53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28268763" w14:textId="083A8224" w:rsidR="00477A53" w:rsidRPr="00DC5148" w:rsidRDefault="00CA529D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(9.1)</w:t>
            </w:r>
          </w:p>
        </w:tc>
        <w:tc>
          <w:tcPr>
            <w:tcW w:w="1292" w:type="dxa"/>
          </w:tcPr>
          <w:p w14:paraId="6924A3A6" w14:textId="1942CCC8" w:rsidR="00477A53" w:rsidRPr="00DC5148" w:rsidRDefault="00CA529D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 (6.8)</w:t>
            </w:r>
          </w:p>
        </w:tc>
        <w:tc>
          <w:tcPr>
            <w:tcW w:w="847" w:type="dxa"/>
          </w:tcPr>
          <w:p w14:paraId="3DA70A78" w14:textId="6F4E9B54" w:rsidR="00477A53" w:rsidRPr="00DC5148" w:rsidRDefault="00CA529D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283" w:type="dxa"/>
          </w:tcPr>
          <w:p w14:paraId="4C497E67" w14:textId="77777777" w:rsidR="00477A53" w:rsidRPr="00DC5148" w:rsidRDefault="00477A53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</w:tcPr>
          <w:p w14:paraId="3A8302F8" w14:textId="0A8D26EC" w:rsidR="00477A53" w:rsidRPr="00DC5148" w:rsidRDefault="00C7728A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(10.8)</w:t>
            </w:r>
          </w:p>
        </w:tc>
        <w:tc>
          <w:tcPr>
            <w:tcW w:w="1127" w:type="dxa"/>
          </w:tcPr>
          <w:p w14:paraId="4F15BDDB" w14:textId="3EEABAD9" w:rsidR="00477A53" w:rsidRPr="00DC5148" w:rsidRDefault="00C7728A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 (</w:t>
            </w:r>
            <w:r w:rsidR="00041DA6"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8</w:t>
            </w: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47" w:type="dxa"/>
          </w:tcPr>
          <w:p w14:paraId="10216BA1" w14:textId="0FF2ADCB" w:rsidR="00477A53" w:rsidRPr="00DC5148" w:rsidRDefault="00931E10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</w:t>
            </w:r>
          </w:p>
        </w:tc>
      </w:tr>
      <w:tr w:rsidR="00DC5148" w:rsidRPr="00DC5148" w14:paraId="7F466151" w14:textId="77777777" w:rsidTr="00FE4BD1">
        <w:tc>
          <w:tcPr>
            <w:tcW w:w="1696" w:type="dxa"/>
          </w:tcPr>
          <w:p w14:paraId="1AAD5911" w14:textId="30D6CF8D" w:rsidR="00477A53" w:rsidRPr="00DC5148" w:rsidRDefault="00477A53" w:rsidP="00477A5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5148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Mode of delivery </w:t>
            </w:r>
          </w:p>
        </w:tc>
        <w:tc>
          <w:tcPr>
            <w:tcW w:w="1134" w:type="dxa"/>
          </w:tcPr>
          <w:p w14:paraId="073EB087" w14:textId="77777777" w:rsidR="00477A53" w:rsidRPr="00DC5148" w:rsidRDefault="00477A53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</w:tcPr>
          <w:p w14:paraId="0B06EC3C" w14:textId="77777777" w:rsidR="00477A53" w:rsidRPr="00DC5148" w:rsidRDefault="00477A53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23A16E53" w14:textId="77777777" w:rsidR="00477A53" w:rsidRPr="00DC5148" w:rsidRDefault="00477A53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2" w:type="dxa"/>
          </w:tcPr>
          <w:p w14:paraId="0312264C" w14:textId="77777777" w:rsidR="00477A53" w:rsidRPr="00DC5148" w:rsidRDefault="00477A53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7" w:type="dxa"/>
          </w:tcPr>
          <w:p w14:paraId="6A53D14D" w14:textId="77777777" w:rsidR="00477A53" w:rsidRPr="00DC5148" w:rsidRDefault="00477A53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2C9170CF" w14:textId="77777777" w:rsidR="00477A53" w:rsidRPr="00DC5148" w:rsidRDefault="00477A53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</w:tcPr>
          <w:p w14:paraId="62A18D03" w14:textId="77777777" w:rsidR="00477A53" w:rsidRPr="00DC5148" w:rsidRDefault="00477A53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7" w:type="dxa"/>
          </w:tcPr>
          <w:p w14:paraId="6AABA7CB" w14:textId="77777777" w:rsidR="00477A53" w:rsidRPr="00DC5148" w:rsidRDefault="00477A53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7" w:type="dxa"/>
          </w:tcPr>
          <w:p w14:paraId="565112AD" w14:textId="77777777" w:rsidR="00477A53" w:rsidRPr="00DC5148" w:rsidRDefault="00477A53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C5148" w:rsidRPr="00DC5148" w14:paraId="4B51364F" w14:textId="77777777" w:rsidTr="00FE4BD1">
        <w:tc>
          <w:tcPr>
            <w:tcW w:w="1696" w:type="dxa"/>
          </w:tcPr>
          <w:p w14:paraId="4A1064E6" w14:textId="2284EAE3" w:rsidR="00477A53" w:rsidRPr="00DC5148" w:rsidRDefault="00477A53" w:rsidP="00477A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</w:rPr>
              <w:t xml:space="preserve">    Vaginal </w:t>
            </w:r>
          </w:p>
        </w:tc>
        <w:tc>
          <w:tcPr>
            <w:tcW w:w="1134" w:type="dxa"/>
          </w:tcPr>
          <w:p w14:paraId="71FBAAC9" w14:textId="24410A4C" w:rsidR="00477A53" w:rsidRPr="00DC5148" w:rsidRDefault="00477A53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</w:rPr>
              <w:t>379</w:t>
            </w: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89.8)</w:t>
            </w:r>
          </w:p>
        </w:tc>
        <w:tc>
          <w:tcPr>
            <w:tcW w:w="284" w:type="dxa"/>
          </w:tcPr>
          <w:p w14:paraId="5ED3DC0D" w14:textId="77777777" w:rsidR="00477A53" w:rsidRPr="00DC5148" w:rsidRDefault="00477A53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00ADC275" w14:textId="156DEBF4" w:rsidR="00477A53" w:rsidRPr="00DC5148" w:rsidRDefault="00CA529D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 (87.3)</w:t>
            </w:r>
          </w:p>
        </w:tc>
        <w:tc>
          <w:tcPr>
            <w:tcW w:w="1292" w:type="dxa"/>
          </w:tcPr>
          <w:p w14:paraId="2509ACEA" w14:textId="77197FF9" w:rsidR="00477A53" w:rsidRPr="00DC5148" w:rsidRDefault="00CA529D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1 (90.2)</w:t>
            </w:r>
          </w:p>
        </w:tc>
        <w:tc>
          <w:tcPr>
            <w:tcW w:w="847" w:type="dxa"/>
          </w:tcPr>
          <w:p w14:paraId="7F3B5F80" w14:textId="06B6D6B2" w:rsidR="00477A53" w:rsidRPr="00DC5148" w:rsidRDefault="00CA529D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05</w:t>
            </w:r>
          </w:p>
        </w:tc>
        <w:tc>
          <w:tcPr>
            <w:tcW w:w="283" w:type="dxa"/>
          </w:tcPr>
          <w:p w14:paraId="23CBBCAE" w14:textId="77777777" w:rsidR="00477A53" w:rsidRPr="00DC5148" w:rsidRDefault="00477A53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</w:tcPr>
          <w:p w14:paraId="5A123527" w14:textId="2AA50CDC" w:rsidR="00477A53" w:rsidRPr="00DC5148" w:rsidRDefault="00041DA6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 (83.8)</w:t>
            </w:r>
          </w:p>
        </w:tc>
        <w:tc>
          <w:tcPr>
            <w:tcW w:w="1127" w:type="dxa"/>
          </w:tcPr>
          <w:p w14:paraId="078E0020" w14:textId="61076ED3" w:rsidR="00477A53" w:rsidRPr="00DC5148" w:rsidRDefault="00041DA6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8 (90.4)</w:t>
            </w:r>
          </w:p>
        </w:tc>
        <w:tc>
          <w:tcPr>
            <w:tcW w:w="847" w:type="dxa"/>
          </w:tcPr>
          <w:p w14:paraId="6DA76EC4" w14:textId="03A39B49" w:rsidR="00477A53" w:rsidRPr="00DC5148" w:rsidRDefault="00041DA6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05</w:t>
            </w:r>
          </w:p>
        </w:tc>
      </w:tr>
      <w:tr w:rsidR="00FE4BD1" w:rsidRPr="00DC5148" w14:paraId="22E31A38" w14:textId="77777777" w:rsidTr="00FE4BD1">
        <w:tc>
          <w:tcPr>
            <w:tcW w:w="1696" w:type="dxa"/>
          </w:tcPr>
          <w:p w14:paraId="47E7CB58" w14:textId="7D71ADA2" w:rsidR="00477A53" w:rsidRPr="00DC5148" w:rsidRDefault="00477A53" w:rsidP="00477A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</w:rPr>
              <w:t xml:space="preserve">    Caesarian section</w:t>
            </w:r>
          </w:p>
        </w:tc>
        <w:tc>
          <w:tcPr>
            <w:tcW w:w="1134" w:type="dxa"/>
          </w:tcPr>
          <w:p w14:paraId="2270B794" w14:textId="5EFCFB92" w:rsidR="00477A53" w:rsidRPr="00DC5148" w:rsidRDefault="00477A53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0.2)</w:t>
            </w:r>
          </w:p>
        </w:tc>
        <w:tc>
          <w:tcPr>
            <w:tcW w:w="284" w:type="dxa"/>
          </w:tcPr>
          <w:p w14:paraId="593F5C9D" w14:textId="77777777" w:rsidR="00477A53" w:rsidRPr="00DC5148" w:rsidRDefault="00477A53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6ED0E78C" w14:textId="22688275" w:rsidR="00477A53" w:rsidRPr="00DC5148" w:rsidRDefault="00CA529D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(12.7)</w:t>
            </w:r>
          </w:p>
        </w:tc>
        <w:tc>
          <w:tcPr>
            <w:tcW w:w="1292" w:type="dxa"/>
          </w:tcPr>
          <w:p w14:paraId="5F4FD101" w14:textId="42A4E4A6" w:rsidR="00477A53" w:rsidRPr="00DC5148" w:rsidRDefault="00CA529D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 (9.8)</w:t>
            </w:r>
          </w:p>
        </w:tc>
        <w:tc>
          <w:tcPr>
            <w:tcW w:w="847" w:type="dxa"/>
          </w:tcPr>
          <w:p w14:paraId="141209FA" w14:textId="1134B5A5" w:rsidR="00477A53" w:rsidRPr="00DC5148" w:rsidRDefault="00CA529D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283" w:type="dxa"/>
          </w:tcPr>
          <w:p w14:paraId="131583E8" w14:textId="77777777" w:rsidR="00477A53" w:rsidRPr="00DC5148" w:rsidRDefault="00477A53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</w:tcPr>
          <w:p w14:paraId="3B7204B8" w14:textId="3C71467A" w:rsidR="00477A53" w:rsidRPr="00DC5148" w:rsidRDefault="00041DA6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(16.2)</w:t>
            </w:r>
          </w:p>
        </w:tc>
        <w:tc>
          <w:tcPr>
            <w:tcW w:w="1127" w:type="dxa"/>
          </w:tcPr>
          <w:p w14:paraId="202BCB7B" w14:textId="14B560A4" w:rsidR="00477A53" w:rsidRPr="00DC5148" w:rsidRDefault="00041DA6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 (9.6)</w:t>
            </w:r>
          </w:p>
        </w:tc>
        <w:tc>
          <w:tcPr>
            <w:tcW w:w="847" w:type="dxa"/>
          </w:tcPr>
          <w:p w14:paraId="4B29EFD8" w14:textId="2E0FDF37" w:rsidR="00477A53" w:rsidRPr="00DC5148" w:rsidRDefault="00931E10" w:rsidP="00FE4BD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C5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</w:t>
            </w:r>
          </w:p>
        </w:tc>
      </w:tr>
    </w:tbl>
    <w:p w14:paraId="79063967" w14:textId="77777777" w:rsidR="00260D31" w:rsidRDefault="00260D31"/>
    <w:p w14:paraId="015A6CA6" w14:textId="77777777" w:rsidR="00142F68" w:rsidRDefault="00142F68"/>
    <w:p w14:paraId="7301AA72" w14:textId="77777777" w:rsidR="00142F68" w:rsidRDefault="00142F68"/>
    <w:p w14:paraId="46BA565D" w14:textId="77777777" w:rsidR="00142F68" w:rsidRDefault="00142F68"/>
    <w:p w14:paraId="52320BE6" w14:textId="77777777" w:rsidR="00142F68" w:rsidRDefault="00142F68"/>
    <w:p w14:paraId="787CAEFA" w14:textId="77777777" w:rsidR="00E16C63" w:rsidRDefault="00E16C63"/>
    <w:p w14:paraId="6A2519C7" w14:textId="77777777" w:rsidR="00E16C63" w:rsidRDefault="00E16C63"/>
    <w:p w14:paraId="6AE9B93C" w14:textId="77777777" w:rsidR="00FE4BD1" w:rsidRDefault="00FE4BD1"/>
    <w:p w14:paraId="4CF874AF" w14:textId="77777777" w:rsidR="00FE4BD1" w:rsidRDefault="00FE4BD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1"/>
        <w:gridCol w:w="1177"/>
        <w:gridCol w:w="236"/>
        <w:gridCol w:w="979"/>
        <w:gridCol w:w="1040"/>
        <w:gridCol w:w="942"/>
        <w:gridCol w:w="283"/>
        <w:gridCol w:w="991"/>
        <w:gridCol w:w="1048"/>
        <w:gridCol w:w="933"/>
      </w:tblGrid>
      <w:tr w:rsidR="007A07ED" w:rsidRPr="00252E38" w14:paraId="4F228B08" w14:textId="77777777" w:rsidTr="00252E38">
        <w:tc>
          <w:tcPr>
            <w:tcW w:w="1721" w:type="dxa"/>
          </w:tcPr>
          <w:p w14:paraId="693C1DF6" w14:textId="6D764F2A" w:rsidR="00E16C63" w:rsidRPr="00252E38" w:rsidRDefault="00E16C63" w:rsidP="004C7540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 w:rsidRPr="00252E38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Hb levels across trimesters</w:t>
            </w:r>
          </w:p>
        </w:tc>
        <w:tc>
          <w:tcPr>
            <w:tcW w:w="1177" w:type="dxa"/>
          </w:tcPr>
          <w:p w14:paraId="425662AC" w14:textId="77777777" w:rsidR="00E16C63" w:rsidRPr="00252E38" w:rsidRDefault="00E16C63" w:rsidP="004C7540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252E38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Frequency distribution</w:t>
            </w:r>
          </w:p>
        </w:tc>
        <w:tc>
          <w:tcPr>
            <w:tcW w:w="236" w:type="dxa"/>
          </w:tcPr>
          <w:p w14:paraId="07144771" w14:textId="77777777" w:rsidR="00E16C63" w:rsidRPr="00252E38" w:rsidRDefault="00E16C63" w:rsidP="004C7540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</w:p>
        </w:tc>
        <w:tc>
          <w:tcPr>
            <w:tcW w:w="2961" w:type="dxa"/>
            <w:gridSpan w:val="3"/>
          </w:tcPr>
          <w:p w14:paraId="30055D32" w14:textId="77777777" w:rsidR="00E16C63" w:rsidRPr="00252E38" w:rsidRDefault="00E16C63" w:rsidP="004C7540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252E38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LBW: Low birthweight</w:t>
            </w:r>
          </w:p>
        </w:tc>
        <w:tc>
          <w:tcPr>
            <w:tcW w:w="283" w:type="dxa"/>
          </w:tcPr>
          <w:p w14:paraId="58D501E8" w14:textId="77777777" w:rsidR="00E16C63" w:rsidRPr="00252E38" w:rsidRDefault="00E16C63" w:rsidP="004C7540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2972" w:type="dxa"/>
            <w:gridSpan w:val="3"/>
          </w:tcPr>
          <w:p w14:paraId="7EB70AB4" w14:textId="77777777" w:rsidR="00E16C63" w:rsidRPr="00252E38" w:rsidRDefault="00E16C63" w:rsidP="004C7540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252E38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SGA: Small for gestational age</w:t>
            </w:r>
          </w:p>
        </w:tc>
      </w:tr>
      <w:tr w:rsidR="00252E38" w:rsidRPr="00252E38" w14:paraId="33442576" w14:textId="77777777" w:rsidTr="00252E38">
        <w:tc>
          <w:tcPr>
            <w:tcW w:w="1721" w:type="dxa"/>
          </w:tcPr>
          <w:p w14:paraId="7B3CA49E" w14:textId="77777777" w:rsidR="00E16C63" w:rsidRPr="00252E38" w:rsidRDefault="00E16C63" w:rsidP="004C7540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1177" w:type="dxa"/>
          </w:tcPr>
          <w:p w14:paraId="6084451F" w14:textId="77777777" w:rsidR="00E16C63" w:rsidRPr="00252E38" w:rsidRDefault="00E16C63" w:rsidP="004C7540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252E38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Total (%)</w:t>
            </w:r>
          </w:p>
        </w:tc>
        <w:tc>
          <w:tcPr>
            <w:tcW w:w="236" w:type="dxa"/>
          </w:tcPr>
          <w:p w14:paraId="4D5C9CB0" w14:textId="77777777" w:rsidR="00E16C63" w:rsidRPr="00252E38" w:rsidRDefault="00E16C63" w:rsidP="004C7540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</w:p>
        </w:tc>
        <w:tc>
          <w:tcPr>
            <w:tcW w:w="979" w:type="dxa"/>
          </w:tcPr>
          <w:p w14:paraId="74F3F163" w14:textId="77777777" w:rsidR="00E16C63" w:rsidRPr="00252E38" w:rsidRDefault="00E16C63" w:rsidP="004C7540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252E38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LBW</w:t>
            </w:r>
          </w:p>
        </w:tc>
        <w:tc>
          <w:tcPr>
            <w:tcW w:w="1040" w:type="dxa"/>
          </w:tcPr>
          <w:p w14:paraId="4D8060EB" w14:textId="77777777" w:rsidR="00E16C63" w:rsidRPr="00252E38" w:rsidRDefault="00E16C63" w:rsidP="004C7540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252E38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No LBW</w:t>
            </w:r>
          </w:p>
        </w:tc>
        <w:tc>
          <w:tcPr>
            <w:tcW w:w="942" w:type="dxa"/>
          </w:tcPr>
          <w:p w14:paraId="5112FE3F" w14:textId="1C8D1524" w:rsidR="00E16C63" w:rsidRPr="00252E38" w:rsidRDefault="00E16C63" w:rsidP="004C7540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vertAlign w:val="superscript"/>
              </w:rPr>
            </w:pPr>
            <w:r w:rsidRPr="00252E38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p-value</w:t>
            </w:r>
            <w:r w:rsidR="00252E38">
              <w:rPr>
                <w:rFonts w:ascii="Times New Roman" w:hAnsi="Times New Roman" w:cs="Times New Roman"/>
                <w:b/>
                <w:bCs/>
                <w:sz w:val="19"/>
                <w:szCs w:val="19"/>
                <w:vertAlign w:val="superscript"/>
                <w:lang w:val="en-US"/>
              </w:rPr>
              <w:t xml:space="preserve"> a</w:t>
            </w:r>
          </w:p>
        </w:tc>
        <w:tc>
          <w:tcPr>
            <w:tcW w:w="283" w:type="dxa"/>
          </w:tcPr>
          <w:p w14:paraId="60B09FC9" w14:textId="77777777" w:rsidR="00E16C63" w:rsidRPr="00252E38" w:rsidRDefault="00E16C63" w:rsidP="004C7540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</w:p>
        </w:tc>
        <w:tc>
          <w:tcPr>
            <w:tcW w:w="991" w:type="dxa"/>
          </w:tcPr>
          <w:p w14:paraId="72EEC73F" w14:textId="77777777" w:rsidR="00E16C63" w:rsidRPr="00252E38" w:rsidRDefault="00E16C63" w:rsidP="004C7540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252E38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SGA</w:t>
            </w:r>
          </w:p>
        </w:tc>
        <w:tc>
          <w:tcPr>
            <w:tcW w:w="1048" w:type="dxa"/>
          </w:tcPr>
          <w:p w14:paraId="4D5EA4F0" w14:textId="77777777" w:rsidR="00E16C63" w:rsidRPr="00252E38" w:rsidRDefault="00E16C63" w:rsidP="004C7540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252E38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No SGA</w:t>
            </w:r>
          </w:p>
        </w:tc>
        <w:tc>
          <w:tcPr>
            <w:tcW w:w="933" w:type="dxa"/>
          </w:tcPr>
          <w:p w14:paraId="42EA5824" w14:textId="61087EC2" w:rsidR="00E16C63" w:rsidRPr="00252E38" w:rsidRDefault="00E16C63" w:rsidP="004C7540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vertAlign w:val="superscript"/>
                <w:lang w:val="en-US"/>
              </w:rPr>
            </w:pPr>
            <w:r w:rsidRPr="00252E38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p-value</w:t>
            </w:r>
            <w:r w:rsidR="00252E38" w:rsidRPr="00252E38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 xml:space="preserve"> </w:t>
            </w:r>
            <w:r w:rsidR="00252E38" w:rsidRPr="00252E38">
              <w:rPr>
                <w:rFonts w:ascii="Times New Roman" w:hAnsi="Times New Roman" w:cs="Times New Roman"/>
                <w:b/>
                <w:bCs/>
                <w:sz w:val="19"/>
                <w:szCs w:val="19"/>
                <w:vertAlign w:val="superscript"/>
                <w:lang w:val="en-US"/>
              </w:rPr>
              <w:t>a</w:t>
            </w:r>
          </w:p>
        </w:tc>
      </w:tr>
      <w:tr w:rsidR="00252E38" w:rsidRPr="00252E38" w14:paraId="00B84165" w14:textId="77777777" w:rsidTr="00252E38">
        <w:tc>
          <w:tcPr>
            <w:tcW w:w="1721" w:type="dxa"/>
          </w:tcPr>
          <w:p w14:paraId="585DE52D" w14:textId="2D7E201B" w:rsidR="00E16C63" w:rsidRPr="00252E38" w:rsidRDefault="00E16C63" w:rsidP="004C7540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 w:rsidRPr="00252E38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First-trimester H</w:t>
            </w:r>
            <w:r w:rsidR="00CA529D" w:rsidRPr="00252E38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b</w:t>
            </w:r>
            <w:r w:rsidRPr="00252E38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 xml:space="preserve"> levels</w:t>
            </w:r>
          </w:p>
        </w:tc>
        <w:tc>
          <w:tcPr>
            <w:tcW w:w="1177" w:type="dxa"/>
          </w:tcPr>
          <w:p w14:paraId="252DC9DD" w14:textId="77777777" w:rsidR="00E16C63" w:rsidRPr="00252E38" w:rsidRDefault="00E16C63" w:rsidP="004C7540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36" w:type="dxa"/>
          </w:tcPr>
          <w:p w14:paraId="68A5E6F1" w14:textId="77777777" w:rsidR="00E16C63" w:rsidRPr="00252E38" w:rsidRDefault="00E16C63" w:rsidP="004C7540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79" w:type="dxa"/>
          </w:tcPr>
          <w:p w14:paraId="3F99AC94" w14:textId="77777777" w:rsidR="00E16C63" w:rsidRPr="00252E38" w:rsidRDefault="00E16C63" w:rsidP="004C7540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040" w:type="dxa"/>
          </w:tcPr>
          <w:p w14:paraId="057E7B5E" w14:textId="77777777" w:rsidR="00E16C63" w:rsidRPr="00252E38" w:rsidRDefault="00E16C63" w:rsidP="004C7540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42" w:type="dxa"/>
          </w:tcPr>
          <w:p w14:paraId="604F7134" w14:textId="77777777" w:rsidR="00E16C63" w:rsidRPr="00252E38" w:rsidRDefault="00E16C63" w:rsidP="004C7540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83" w:type="dxa"/>
          </w:tcPr>
          <w:p w14:paraId="62B6D099" w14:textId="77777777" w:rsidR="00E16C63" w:rsidRPr="00252E38" w:rsidRDefault="00E16C63" w:rsidP="004C7540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91" w:type="dxa"/>
          </w:tcPr>
          <w:p w14:paraId="1A6D6F53" w14:textId="77777777" w:rsidR="00E16C63" w:rsidRPr="00252E38" w:rsidRDefault="00E16C63" w:rsidP="004C7540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048" w:type="dxa"/>
          </w:tcPr>
          <w:p w14:paraId="735492A6" w14:textId="77777777" w:rsidR="00E16C63" w:rsidRPr="00252E38" w:rsidRDefault="00E16C63" w:rsidP="004C7540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33" w:type="dxa"/>
          </w:tcPr>
          <w:p w14:paraId="0E8ADFCC" w14:textId="77777777" w:rsidR="00E16C63" w:rsidRPr="00252E38" w:rsidRDefault="00E16C63" w:rsidP="004C7540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252E38" w:rsidRPr="00252E38" w14:paraId="3BB1EBA4" w14:textId="77777777" w:rsidTr="00252E38">
        <w:tc>
          <w:tcPr>
            <w:tcW w:w="1721" w:type="dxa"/>
          </w:tcPr>
          <w:p w14:paraId="37B18095" w14:textId="77777777" w:rsidR="00E16C63" w:rsidRPr="00252E38" w:rsidRDefault="00E16C63" w:rsidP="004C7540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252E38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lastRenderedPageBreak/>
              <w:t xml:space="preserve"> Anaemia</w:t>
            </w:r>
          </w:p>
        </w:tc>
        <w:tc>
          <w:tcPr>
            <w:tcW w:w="1177" w:type="dxa"/>
          </w:tcPr>
          <w:p w14:paraId="2F9E9325" w14:textId="5EB704BC" w:rsidR="00E16C63" w:rsidRPr="00252E38" w:rsidRDefault="003B1B53" w:rsidP="004C7540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252E38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68 (63.5)</w:t>
            </w:r>
          </w:p>
        </w:tc>
        <w:tc>
          <w:tcPr>
            <w:tcW w:w="236" w:type="dxa"/>
          </w:tcPr>
          <w:p w14:paraId="717FCE87" w14:textId="77777777" w:rsidR="00E16C63" w:rsidRPr="00252E38" w:rsidRDefault="00E16C63" w:rsidP="004C7540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79" w:type="dxa"/>
          </w:tcPr>
          <w:p w14:paraId="4F22F3F3" w14:textId="0A3F09F5" w:rsidR="00E16C63" w:rsidRPr="00252E38" w:rsidRDefault="00886E2C" w:rsidP="004C7540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252E38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8 (69.1)</w:t>
            </w:r>
          </w:p>
        </w:tc>
        <w:tc>
          <w:tcPr>
            <w:tcW w:w="1040" w:type="dxa"/>
          </w:tcPr>
          <w:p w14:paraId="0AF58221" w14:textId="0EC24526" w:rsidR="00E16C63" w:rsidRPr="00252E38" w:rsidRDefault="00886E2C" w:rsidP="004C7540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252E38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30 (62.7)</w:t>
            </w:r>
          </w:p>
        </w:tc>
        <w:tc>
          <w:tcPr>
            <w:tcW w:w="942" w:type="dxa"/>
          </w:tcPr>
          <w:p w14:paraId="078DDF18" w14:textId="661F4AEE" w:rsidR="00E16C63" w:rsidRPr="00252E38" w:rsidRDefault="00886E2C" w:rsidP="004C7540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252E38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356</w:t>
            </w:r>
          </w:p>
        </w:tc>
        <w:tc>
          <w:tcPr>
            <w:tcW w:w="283" w:type="dxa"/>
          </w:tcPr>
          <w:p w14:paraId="68B44A8C" w14:textId="77777777" w:rsidR="00E16C63" w:rsidRPr="00252E38" w:rsidRDefault="00E16C63" w:rsidP="004C7540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91" w:type="dxa"/>
          </w:tcPr>
          <w:p w14:paraId="679CCADA" w14:textId="776A5211" w:rsidR="00E16C63" w:rsidRPr="00252E38" w:rsidRDefault="003F6056" w:rsidP="004C7540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252E38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5 (67.6)</w:t>
            </w:r>
          </w:p>
        </w:tc>
        <w:tc>
          <w:tcPr>
            <w:tcW w:w="1048" w:type="dxa"/>
          </w:tcPr>
          <w:p w14:paraId="051EFFEA" w14:textId="6D78E5DE" w:rsidR="00E16C63" w:rsidRPr="00252E38" w:rsidRDefault="003F6056" w:rsidP="004C7540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252E38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43 (63.1)</w:t>
            </w:r>
          </w:p>
        </w:tc>
        <w:tc>
          <w:tcPr>
            <w:tcW w:w="933" w:type="dxa"/>
          </w:tcPr>
          <w:p w14:paraId="114C6B02" w14:textId="6805DCB5" w:rsidR="00E16C63" w:rsidRPr="00252E38" w:rsidRDefault="003F6056" w:rsidP="004C7540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252E38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591</w:t>
            </w:r>
          </w:p>
        </w:tc>
      </w:tr>
      <w:tr w:rsidR="00252E38" w:rsidRPr="00252E38" w14:paraId="4D47C5E8" w14:textId="77777777" w:rsidTr="00252E38">
        <w:tc>
          <w:tcPr>
            <w:tcW w:w="1721" w:type="dxa"/>
          </w:tcPr>
          <w:p w14:paraId="24F221C6" w14:textId="2DEED5F7" w:rsidR="00E16C63" w:rsidRPr="00252E38" w:rsidRDefault="00E16C63" w:rsidP="004C7540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252E38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rmal</w:t>
            </w:r>
          </w:p>
        </w:tc>
        <w:tc>
          <w:tcPr>
            <w:tcW w:w="1177" w:type="dxa"/>
          </w:tcPr>
          <w:p w14:paraId="78068251" w14:textId="5862618D" w:rsidR="00E16C63" w:rsidRPr="00252E38" w:rsidRDefault="003B1B53" w:rsidP="004C7540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252E38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29 (30.6)</w:t>
            </w:r>
          </w:p>
        </w:tc>
        <w:tc>
          <w:tcPr>
            <w:tcW w:w="236" w:type="dxa"/>
          </w:tcPr>
          <w:p w14:paraId="2CC25204" w14:textId="77777777" w:rsidR="00E16C63" w:rsidRPr="00252E38" w:rsidRDefault="00E16C63" w:rsidP="004C7540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79" w:type="dxa"/>
          </w:tcPr>
          <w:p w14:paraId="35D12F35" w14:textId="10C48374" w:rsidR="00E16C63" w:rsidRPr="00252E38" w:rsidRDefault="00886E2C" w:rsidP="004C7540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252E38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0 (18.2)</w:t>
            </w:r>
          </w:p>
        </w:tc>
        <w:tc>
          <w:tcPr>
            <w:tcW w:w="1040" w:type="dxa"/>
          </w:tcPr>
          <w:p w14:paraId="350CD03B" w14:textId="1520FDB3" w:rsidR="00E16C63" w:rsidRPr="00252E38" w:rsidRDefault="00886E2C" w:rsidP="004C7540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252E38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19 (32.4)</w:t>
            </w:r>
          </w:p>
        </w:tc>
        <w:tc>
          <w:tcPr>
            <w:tcW w:w="942" w:type="dxa"/>
          </w:tcPr>
          <w:p w14:paraId="479D4851" w14:textId="24CA42A4" w:rsidR="00E16C63" w:rsidRPr="00252E38" w:rsidRDefault="00E16C63" w:rsidP="004C754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52E38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Ref</w:t>
            </w:r>
          </w:p>
        </w:tc>
        <w:tc>
          <w:tcPr>
            <w:tcW w:w="283" w:type="dxa"/>
          </w:tcPr>
          <w:p w14:paraId="77EC1FF1" w14:textId="77777777" w:rsidR="00E16C63" w:rsidRPr="00252E38" w:rsidRDefault="00E16C63" w:rsidP="004C7540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91" w:type="dxa"/>
          </w:tcPr>
          <w:p w14:paraId="38925C8F" w14:textId="0DD54C2F" w:rsidR="00E16C63" w:rsidRPr="00252E38" w:rsidRDefault="003F6056" w:rsidP="004C7540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252E38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6 (16.2)</w:t>
            </w:r>
          </w:p>
        </w:tc>
        <w:tc>
          <w:tcPr>
            <w:tcW w:w="1048" w:type="dxa"/>
          </w:tcPr>
          <w:p w14:paraId="61F5A51A" w14:textId="680AB1A2" w:rsidR="00E16C63" w:rsidRPr="00252E38" w:rsidRDefault="003F6056" w:rsidP="004C7540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252E38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23 (32.0)</w:t>
            </w:r>
          </w:p>
        </w:tc>
        <w:tc>
          <w:tcPr>
            <w:tcW w:w="933" w:type="dxa"/>
          </w:tcPr>
          <w:p w14:paraId="27CBB768" w14:textId="780115D6" w:rsidR="00E16C63" w:rsidRPr="00252E38" w:rsidRDefault="00E16C63" w:rsidP="004C754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52E38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Ref</w:t>
            </w:r>
          </w:p>
        </w:tc>
      </w:tr>
      <w:tr w:rsidR="00252E38" w:rsidRPr="00252E38" w14:paraId="2A4708AF" w14:textId="77777777" w:rsidTr="00252E38">
        <w:tc>
          <w:tcPr>
            <w:tcW w:w="1721" w:type="dxa"/>
          </w:tcPr>
          <w:p w14:paraId="33A9CA18" w14:textId="0A7F0745" w:rsidR="00E16C63" w:rsidRPr="00252E38" w:rsidRDefault="00E16C63" w:rsidP="004C7540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252E38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olycythaemia</w:t>
            </w:r>
          </w:p>
        </w:tc>
        <w:tc>
          <w:tcPr>
            <w:tcW w:w="1177" w:type="dxa"/>
          </w:tcPr>
          <w:p w14:paraId="13BADA8E" w14:textId="65B34937" w:rsidR="00E16C63" w:rsidRPr="00252E38" w:rsidRDefault="003B1B53" w:rsidP="004C7540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252E38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5 (5.9)</w:t>
            </w:r>
          </w:p>
        </w:tc>
        <w:tc>
          <w:tcPr>
            <w:tcW w:w="236" w:type="dxa"/>
          </w:tcPr>
          <w:p w14:paraId="025F3947" w14:textId="77777777" w:rsidR="00E16C63" w:rsidRPr="00252E38" w:rsidRDefault="00E16C63" w:rsidP="004C7540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79" w:type="dxa"/>
          </w:tcPr>
          <w:p w14:paraId="1A251B68" w14:textId="455FADE1" w:rsidR="00E16C63" w:rsidRPr="00252E38" w:rsidRDefault="00886E2C" w:rsidP="004C7540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252E38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7 (12.7)</w:t>
            </w:r>
          </w:p>
        </w:tc>
        <w:tc>
          <w:tcPr>
            <w:tcW w:w="1040" w:type="dxa"/>
          </w:tcPr>
          <w:p w14:paraId="1C992A9F" w14:textId="288B8674" w:rsidR="00E16C63" w:rsidRPr="00252E38" w:rsidRDefault="00886E2C" w:rsidP="004C7540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252E38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8 (4.9)</w:t>
            </w:r>
          </w:p>
        </w:tc>
        <w:tc>
          <w:tcPr>
            <w:tcW w:w="942" w:type="dxa"/>
          </w:tcPr>
          <w:p w14:paraId="3B04C4F8" w14:textId="7642DD19" w:rsidR="00E16C63" w:rsidRPr="00252E38" w:rsidRDefault="00886E2C" w:rsidP="004C7540">
            <w:pPr>
              <w:rPr>
                <w:rFonts w:ascii="Times New Roman" w:hAnsi="Times New Roman" w:cs="Times New Roman"/>
                <w:sz w:val="19"/>
                <w:szCs w:val="19"/>
                <w:vertAlign w:val="superscript"/>
                <w:lang w:val="en-US"/>
              </w:rPr>
            </w:pPr>
            <w:r w:rsidRPr="00252E38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022</w:t>
            </w:r>
            <w:r w:rsidR="00252E38">
              <w:rPr>
                <w:rFonts w:ascii="Times New Roman" w:hAnsi="Times New Roman" w:cs="Times New Roman"/>
                <w:sz w:val="19"/>
                <w:szCs w:val="19"/>
                <w:vertAlign w:val="superscript"/>
                <w:lang w:val="en-US"/>
              </w:rPr>
              <w:t>*</w:t>
            </w:r>
          </w:p>
        </w:tc>
        <w:tc>
          <w:tcPr>
            <w:tcW w:w="283" w:type="dxa"/>
          </w:tcPr>
          <w:p w14:paraId="41052234" w14:textId="77777777" w:rsidR="00E16C63" w:rsidRPr="00252E38" w:rsidRDefault="00E16C63" w:rsidP="004C7540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91" w:type="dxa"/>
          </w:tcPr>
          <w:p w14:paraId="7CFE02FF" w14:textId="61D0399D" w:rsidR="00E16C63" w:rsidRPr="00252E38" w:rsidRDefault="003F6056" w:rsidP="004C7540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252E38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6 (16.2)</w:t>
            </w:r>
          </w:p>
        </w:tc>
        <w:tc>
          <w:tcPr>
            <w:tcW w:w="1048" w:type="dxa"/>
          </w:tcPr>
          <w:p w14:paraId="37C5F63C" w14:textId="1DF4F1FB" w:rsidR="00E16C63" w:rsidRPr="00252E38" w:rsidRDefault="003F6056" w:rsidP="004C7540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252E38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9 (4.9)</w:t>
            </w:r>
          </w:p>
        </w:tc>
        <w:tc>
          <w:tcPr>
            <w:tcW w:w="933" w:type="dxa"/>
          </w:tcPr>
          <w:p w14:paraId="4084308B" w14:textId="27189CC4" w:rsidR="00E16C63" w:rsidRPr="00252E38" w:rsidRDefault="003F6056" w:rsidP="004C7540">
            <w:pPr>
              <w:rPr>
                <w:rFonts w:ascii="Times New Roman" w:hAnsi="Times New Roman" w:cs="Times New Roman"/>
                <w:sz w:val="19"/>
                <w:szCs w:val="19"/>
                <w:vertAlign w:val="superscript"/>
                <w:lang w:val="en-US"/>
              </w:rPr>
            </w:pPr>
            <w:r w:rsidRPr="00252E38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005</w:t>
            </w:r>
            <w:r w:rsidR="00252E38">
              <w:rPr>
                <w:rFonts w:ascii="Times New Roman" w:hAnsi="Times New Roman" w:cs="Times New Roman"/>
                <w:sz w:val="19"/>
                <w:szCs w:val="19"/>
                <w:vertAlign w:val="superscript"/>
                <w:lang w:val="en-US"/>
              </w:rPr>
              <w:t>*</w:t>
            </w:r>
          </w:p>
        </w:tc>
      </w:tr>
      <w:tr w:rsidR="00252E38" w:rsidRPr="00252E38" w14:paraId="5DC51581" w14:textId="77777777" w:rsidTr="00252E38">
        <w:tc>
          <w:tcPr>
            <w:tcW w:w="1721" w:type="dxa"/>
          </w:tcPr>
          <w:p w14:paraId="0224E04B" w14:textId="0132EAB3" w:rsidR="00E16C63" w:rsidRPr="00252E38" w:rsidRDefault="00E16C63" w:rsidP="004C7540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252E38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Second-trimester Hb levels</w:t>
            </w:r>
          </w:p>
        </w:tc>
        <w:tc>
          <w:tcPr>
            <w:tcW w:w="1177" w:type="dxa"/>
          </w:tcPr>
          <w:p w14:paraId="5BBD51FF" w14:textId="77777777" w:rsidR="00E16C63" w:rsidRPr="00252E38" w:rsidRDefault="00E16C63" w:rsidP="004C7540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36" w:type="dxa"/>
          </w:tcPr>
          <w:p w14:paraId="08FF78B0" w14:textId="77777777" w:rsidR="00E16C63" w:rsidRPr="00252E38" w:rsidRDefault="00E16C63" w:rsidP="004C7540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79" w:type="dxa"/>
          </w:tcPr>
          <w:p w14:paraId="4BC5A246" w14:textId="77777777" w:rsidR="00E16C63" w:rsidRPr="00252E38" w:rsidRDefault="00E16C63" w:rsidP="004C7540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040" w:type="dxa"/>
          </w:tcPr>
          <w:p w14:paraId="77EF22F4" w14:textId="77777777" w:rsidR="00E16C63" w:rsidRPr="00252E38" w:rsidRDefault="00E16C63" w:rsidP="004C7540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42" w:type="dxa"/>
          </w:tcPr>
          <w:p w14:paraId="2C1CEE71" w14:textId="77777777" w:rsidR="00E16C63" w:rsidRPr="00252E38" w:rsidRDefault="00E16C63" w:rsidP="004C7540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83" w:type="dxa"/>
          </w:tcPr>
          <w:p w14:paraId="6CF42C01" w14:textId="77777777" w:rsidR="00E16C63" w:rsidRPr="00252E38" w:rsidRDefault="00E16C63" w:rsidP="004C7540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91" w:type="dxa"/>
          </w:tcPr>
          <w:p w14:paraId="6E492316" w14:textId="77777777" w:rsidR="00E16C63" w:rsidRPr="00252E38" w:rsidRDefault="00E16C63" w:rsidP="004C7540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048" w:type="dxa"/>
          </w:tcPr>
          <w:p w14:paraId="06D40599" w14:textId="77777777" w:rsidR="00E16C63" w:rsidRPr="00252E38" w:rsidRDefault="00E16C63" w:rsidP="004C7540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33" w:type="dxa"/>
          </w:tcPr>
          <w:p w14:paraId="0EE762C7" w14:textId="77777777" w:rsidR="00E16C63" w:rsidRPr="00252E38" w:rsidRDefault="00E16C63" w:rsidP="004C7540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252E38" w:rsidRPr="00252E38" w14:paraId="3EBEF55C" w14:textId="77777777" w:rsidTr="00252E38">
        <w:tc>
          <w:tcPr>
            <w:tcW w:w="1721" w:type="dxa"/>
          </w:tcPr>
          <w:p w14:paraId="6CD6CBF4" w14:textId="77777777" w:rsidR="00E16C63" w:rsidRPr="00252E38" w:rsidRDefault="00E16C63" w:rsidP="004C754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52E38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Anaemia</w:t>
            </w:r>
          </w:p>
        </w:tc>
        <w:tc>
          <w:tcPr>
            <w:tcW w:w="1177" w:type="dxa"/>
          </w:tcPr>
          <w:p w14:paraId="075B4488" w14:textId="0EEF9C7B" w:rsidR="00E16C63" w:rsidRPr="00252E38" w:rsidRDefault="003B1B53" w:rsidP="004C7540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252E38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01 (71.3)</w:t>
            </w:r>
          </w:p>
        </w:tc>
        <w:tc>
          <w:tcPr>
            <w:tcW w:w="236" w:type="dxa"/>
          </w:tcPr>
          <w:p w14:paraId="5360D6AB" w14:textId="77777777" w:rsidR="00E16C63" w:rsidRPr="00252E38" w:rsidRDefault="00E16C63" w:rsidP="004C7540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79" w:type="dxa"/>
          </w:tcPr>
          <w:p w14:paraId="45183FFA" w14:textId="4838125B" w:rsidR="00E16C63" w:rsidRPr="00252E38" w:rsidRDefault="00886E2C" w:rsidP="004C7540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252E38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45 (81.8)</w:t>
            </w:r>
          </w:p>
        </w:tc>
        <w:tc>
          <w:tcPr>
            <w:tcW w:w="1040" w:type="dxa"/>
          </w:tcPr>
          <w:p w14:paraId="4E5B3C33" w14:textId="622141DF" w:rsidR="00E16C63" w:rsidRPr="00252E38" w:rsidRDefault="00886E2C" w:rsidP="004C7540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252E38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56 (69.7)</w:t>
            </w:r>
          </w:p>
        </w:tc>
        <w:tc>
          <w:tcPr>
            <w:tcW w:w="942" w:type="dxa"/>
          </w:tcPr>
          <w:p w14:paraId="1D215D53" w14:textId="24DCF5BE" w:rsidR="00E16C63" w:rsidRPr="00252E38" w:rsidRDefault="002E3D4B" w:rsidP="004C7540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252E38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065</w:t>
            </w:r>
          </w:p>
        </w:tc>
        <w:tc>
          <w:tcPr>
            <w:tcW w:w="283" w:type="dxa"/>
          </w:tcPr>
          <w:p w14:paraId="2406091A" w14:textId="77777777" w:rsidR="00E16C63" w:rsidRPr="00252E38" w:rsidRDefault="00E16C63" w:rsidP="004C7540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91" w:type="dxa"/>
          </w:tcPr>
          <w:p w14:paraId="1697FD05" w14:textId="476AB6F7" w:rsidR="00E16C63" w:rsidRPr="00252E38" w:rsidRDefault="003F6056" w:rsidP="004C7540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252E38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8 (75.7)</w:t>
            </w:r>
          </w:p>
        </w:tc>
        <w:tc>
          <w:tcPr>
            <w:tcW w:w="1048" w:type="dxa"/>
          </w:tcPr>
          <w:p w14:paraId="5FD262BC" w14:textId="5DBF889B" w:rsidR="00E16C63" w:rsidRPr="00252E38" w:rsidRDefault="003F6056" w:rsidP="004C7540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252E38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73 (70.9)</w:t>
            </w:r>
          </w:p>
        </w:tc>
        <w:tc>
          <w:tcPr>
            <w:tcW w:w="933" w:type="dxa"/>
          </w:tcPr>
          <w:p w14:paraId="2522AFCC" w14:textId="655B8365" w:rsidR="00E16C63" w:rsidRPr="00252E38" w:rsidRDefault="003F6056" w:rsidP="004C7540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252E38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540</w:t>
            </w:r>
          </w:p>
        </w:tc>
      </w:tr>
      <w:tr w:rsidR="00252E38" w:rsidRPr="00252E38" w14:paraId="7AABEF04" w14:textId="77777777" w:rsidTr="00252E38">
        <w:tc>
          <w:tcPr>
            <w:tcW w:w="1721" w:type="dxa"/>
          </w:tcPr>
          <w:p w14:paraId="2E10AD06" w14:textId="5AB3E57F" w:rsidR="00E16C63" w:rsidRPr="00252E38" w:rsidRDefault="00E16C63" w:rsidP="00E16C6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252E38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rmal</w:t>
            </w:r>
          </w:p>
        </w:tc>
        <w:tc>
          <w:tcPr>
            <w:tcW w:w="1177" w:type="dxa"/>
          </w:tcPr>
          <w:p w14:paraId="50CA9DE3" w14:textId="1D382F5B" w:rsidR="00E16C63" w:rsidRPr="00252E38" w:rsidRDefault="003B1B53" w:rsidP="00E16C6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252E38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06 (25.1)</w:t>
            </w:r>
          </w:p>
        </w:tc>
        <w:tc>
          <w:tcPr>
            <w:tcW w:w="236" w:type="dxa"/>
          </w:tcPr>
          <w:p w14:paraId="0817FE16" w14:textId="77777777" w:rsidR="00E16C63" w:rsidRPr="00252E38" w:rsidRDefault="00E16C63" w:rsidP="00E16C63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79" w:type="dxa"/>
          </w:tcPr>
          <w:p w14:paraId="1B7B45B2" w14:textId="0573FEDD" w:rsidR="00E16C63" w:rsidRPr="00252E38" w:rsidRDefault="00886E2C" w:rsidP="00E16C6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252E38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 (3.6)</w:t>
            </w:r>
          </w:p>
        </w:tc>
        <w:tc>
          <w:tcPr>
            <w:tcW w:w="1040" w:type="dxa"/>
          </w:tcPr>
          <w:p w14:paraId="632D7DE0" w14:textId="36C50B26" w:rsidR="00E16C63" w:rsidRPr="00252E38" w:rsidRDefault="002E3D4B" w:rsidP="00E16C6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252E38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04 (28.3)</w:t>
            </w:r>
          </w:p>
        </w:tc>
        <w:tc>
          <w:tcPr>
            <w:tcW w:w="942" w:type="dxa"/>
          </w:tcPr>
          <w:p w14:paraId="6342EDC3" w14:textId="047EA889" w:rsidR="00E16C63" w:rsidRPr="00252E38" w:rsidRDefault="00E16C63" w:rsidP="00E16C6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252E38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Ref</w:t>
            </w:r>
          </w:p>
        </w:tc>
        <w:tc>
          <w:tcPr>
            <w:tcW w:w="283" w:type="dxa"/>
          </w:tcPr>
          <w:p w14:paraId="19A8478E" w14:textId="77777777" w:rsidR="00E16C63" w:rsidRPr="00252E38" w:rsidRDefault="00E16C63" w:rsidP="00E16C63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91" w:type="dxa"/>
          </w:tcPr>
          <w:p w14:paraId="67CDD3C5" w14:textId="66D569BB" w:rsidR="00E16C63" w:rsidRPr="00252E38" w:rsidRDefault="003F6056" w:rsidP="00E16C6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252E38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 (2.7)</w:t>
            </w:r>
          </w:p>
        </w:tc>
        <w:tc>
          <w:tcPr>
            <w:tcW w:w="1048" w:type="dxa"/>
          </w:tcPr>
          <w:p w14:paraId="5E422DD1" w14:textId="60980295" w:rsidR="00E16C63" w:rsidRPr="00252E38" w:rsidRDefault="003F6056" w:rsidP="00E16C6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252E38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05 (27.3)</w:t>
            </w:r>
          </w:p>
        </w:tc>
        <w:tc>
          <w:tcPr>
            <w:tcW w:w="933" w:type="dxa"/>
          </w:tcPr>
          <w:p w14:paraId="2BE4916E" w14:textId="57262DC0" w:rsidR="00E16C63" w:rsidRPr="00252E38" w:rsidRDefault="00E16C63" w:rsidP="00E16C6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252E38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Ref</w:t>
            </w:r>
          </w:p>
        </w:tc>
      </w:tr>
      <w:tr w:rsidR="00252E38" w:rsidRPr="00252E38" w14:paraId="023F3DEB" w14:textId="77777777" w:rsidTr="00252E38">
        <w:tc>
          <w:tcPr>
            <w:tcW w:w="1721" w:type="dxa"/>
          </w:tcPr>
          <w:p w14:paraId="3ED79281" w14:textId="77FE52D7" w:rsidR="00E16C63" w:rsidRPr="00252E38" w:rsidRDefault="00E16C63" w:rsidP="00E16C63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52E38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olycythaemia</w:t>
            </w:r>
          </w:p>
        </w:tc>
        <w:tc>
          <w:tcPr>
            <w:tcW w:w="1177" w:type="dxa"/>
          </w:tcPr>
          <w:p w14:paraId="6F1C2EA9" w14:textId="45D87CB9" w:rsidR="00E16C63" w:rsidRPr="00252E38" w:rsidRDefault="003B1B53" w:rsidP="00E16C6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252E38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5 (3.6)</w:t>
            </w:r>
          </w:p>
        </w:tc>
        <w:tc>
          <w:tcPr>
            <w:tcW w:w="236" w:type="dxa"/>
          </w:tcPr>
          <w:p w14:paraId="2736F465" w14:textId="77777777" w:rsidR="00E16C63" w:rsidRPr="00252E38" w:rsidRDefault="00E16C63" w:rsidP="00E16C63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79" w:type="dxa"/>
          </w:tcPr>
          <w:p w14:paraId="024A88DB" w14:textId="712724ED" w:rsidR="00E16C63" w:rsidRPr="00252E38" w:rsidRDefault="00886E2C" w:rsidP="00E16C6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252E38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8 (14.6)</w:t>
            </w:r>
          </w:p>
        </w:tc>
        <w:tc>
          <w:tcPr>
            <w:tcW w:w="1040" w:type="dxa"/>
          </w:tcPr>
          <w:p w14:paraId="0070FBF3" w14:textId="5869AD12" w:rsidR="00E16C63" w:rsidRPr="00252E38" w:rsidRDefault="002E3D4B" w:rsidP="00E16C6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252E38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7 (1.9)</w:t>
            </w:r>
          </w:p>
        </w:tc>
        <w:tc>
          <w:tcPr>
            <w:tcW w:w="942" w:type="dxa"/>
          </w:tcPr>
          <w:p w14:paraId="097E4A36" w14:textId="2D843C5B" w:rsidR="00E16C63" w:rsidRPr="00252E38" w:rsidRDefault="002E3D4B" w:rsidP="00E16C63">
            <w:pPr>
              <w:rPr>
                <w:rFonts w:ascii="Times New Roman" w:hAnsi="Times New Roman" w:cs="Times New Roman"/>
                <w:sz w:val="19"/>
                <w:szCs w:val="19"/>
                <w:vertAlign w:val="superscript"/>
                <w:lang w:val="en-US"/>
              </w:rPr>
            </w:pPr>
            <w:r w:rsidRPr="00252E38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&lt;</w:t>
            </w:r>
            <w:r w:rsidR="00252E38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</w:t>
            </w:r>
            <w:r w:rsidRPr="00252E38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001</w:t>
            </w:r>
            <w:r w:rsidR="00252E38">
              <w:rPr>
                <w:rFonts w:ascii="Times New Roman" w:hAnsi="Times New Roman" w:cs="Times New Roman"/>
                <w:sz w:val="19"/>
                <w:szCs w:val="19"/>
                <w:vertAlign w:val="superscript"/>
                <w:lang w:val="en-US"/>
              </w:rPr>
              <w:t>*</w:t>
            </w:r>
          </w:p>
        </w:tc>
        <w:tc>
          <w:tcPr>
            <w:tcW w:w="283" w:type="dxa"/>
          </w:tcPr>
          <w:p w14:paraId="4CF1B52E" w14:textId="77777777" w:rsidR="00E16C63" w:rsidRPr="00252E38" w:rsidRDefault="00E16C63" w:rsidP="00E16C63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91" w:type="dxa"/>
          </w:tcPr>
          <w:p w14:paraId="6FC07BEF" w14:textId="7484578A" w:rsidR="00E16C63" w:rsidRPr="00252E38" w:rsidRDefault="003F6056" w:rsidP="00E16C6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252E38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8 (21.6)</w:t>
            </w:r>
          </w:p>
        </w:tc>
        <w:tc>
          <w:tcPr>
            <w:tcW w:w="1048" w:type="dxa"/>
          </w:tcPr>
          <w:p w14:paraId="465F6427" w14:textId="14FEE4E6" w:rsidR="00E16C63" w:rsidRPr="00252E38" w:rsidRDefault="003F6056" w:rsidP="00E16C6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252E38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7 (1.8)</w:t>
            </w:r>
          </w:p>
        </w:tc>
        <w:tc>
          <w:tcPr>
            <w:tcW w:w="933" w:type="dxa"/>
          </w:tcPr>
          <w:p w14:paraId="54920E66" w14:textId="4152F89E" w:rsidR="00E16C63" w:rsidRPr="00252E38" w:rsidRDefault="003F6056" w:rsidP="00E16C63">
            <w:pPr>
              <w:rPr>
                <w:rFonts w:ascii="Times New Roman" w:hAnsi="Times New Roman" w:cs="Times New Roman"/>
                <w:sz w:val="19"/>
                <w:szCs w:val="19"/>
                <w:vertAlign w:val="superscript"/>
                <w:lang w:val="en-US"/>
              </w:rPr>
            </w:pPr>
            <w:r w:rsidRPr="00252E38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&lt;</w:t>
            </w:r>
            <w:r w:rsidR="00252E38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</w:t>
            </w:r>
            <w:r w:rsidRPr="00252E38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001</w:t>
            </w:r>
            <w:r w:rsidR="00252E38">
              <w:rPr>
                <w:rFonts w:ascii="Times New Roman" w:hAnsi="Times New Roman" w:cs="Times New Roman"/>
                <w:sz w:val="19"/>
                <w:szCs w:val="19"/>
                <w:vertAlign w:val="superscript"/>
                <w:lang w:val="en-US"/>
              </w:rPr>
              <w:t>*</w:t>
            </w:r>
          </w:p>
        </w:tc>
      </w:tr>
      <w:tr w:rsidR="00252E38" w:rsidRPr="00252E38" w14:paraId="697FF80B" w14:textId="77777777" w:rsidTr="00252E38">
        <w:tc>
          <w:tcPr>
            <w:tcW w:w="1721" w:type="dxa"/>
          </w:tcPr>
          <w:p w14:paraId="4F371233" w14:textId="0F24C52B" w:rsidR="00E16C63" w:rsidRPr="00252E38" w:rsidRDefault="00E16C63" w:rsidP="00E16C63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252E38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Third-trimester Hb levels</w:t>
            </w:r>
          </w:p>
        </w:tc>
        <w:tc>
          <w:tcPr>
            <w:tcW w:w="1177" w:type="dxa"/>
          </w:tcPr>
          <w:p w14:paraId="0EC2005B" w14:textId="77777777" w:rsidR="00E16C63" w:rsidRPr="00252E38" w:rsidRDefault="00E16C63" w:rsidP="00E16C63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36" w:type="dxa"/>
          </w:tcPr>
          <w:p w14:paraId="439454A9" w14:textId="77777777" w:rsidR="00E16C63" w:rsidRPr="00252E38" w:rsidRDefault="00E16C63" w:rsidP="00E16C63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79" w:type="dxa"/>
          </w:tcPr>
          <w:p w14:paraId="2C80BAAD" w14:textId="77777777" w:rsidR="00E16C63" w:rsidRPr="00252E38" w:rsidRDefault="00E16C63" w:rsidP="00E16C63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040" w:type="dxa"/>
          </w:tcPr>
          <w:p w14:paraId="61864C2C" w14:textId="77777777" w:rsidR="00E16C63" w:rsidRPr="00252E38" w:rsidRDefault="00E16C63" w:rsidP="00E16C63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42" w:type="dxa"/>
          </w:tcPr>
          <w:p w14:paraId="78251F34" w14:textId="77777777" w:rsidR="00E16C63" w:rsidRPr="00252E38" w:rsidRDefault="00E16C63" w:rsidP="00E16C63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83" w:type="dxa"/>
          </w:tcPr>
          <w:p w14:paraId="432B0B52" w14:textId="77777777" w:rsidR="00E16C63" w:rsidRPr="00252E38" w:rsidRDefault="00E16C63" w:rsidP="00E16C63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91" w:type="dxa"/>
          </w:tcPr>
          <w:p w14:paraId="655E2553" w14:textId="77777777" w:rsidR="00E16C63" w:rsidRPr="00252E38" w:rsidRDefault="00E16C63" w:rsidP="00E16C63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048" w:type="dxa"/>
          </w:tcPr>
          <w:p w14:paraId="67CAC781" w14:textId="77777777" w:rsidR="00E16C63" w:rsidRPr="00252E38" w:rsidRDefault="00E16C63" w:rsidP="00E16C63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33" w:type="dxa"/>
          </w:tcPr>
          <w:p w14:paraId="69547E58" w14:textId="77777777" w:rsidR="00E16C63" w:rsidRPr="00252E38" w:rsidRDefault="00E16C63" w:rsidP="00E16C63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252E38" w:rsidRPr="00252E38" w14:paraId="05816C89" w14:textId="77777777" w:rsidTr="00252E38">
        <w:tc>
          <w:tcPr>
            <w:tcW w:w="1721" w:type="dxa"/>
          </w:tcPr>
          <w:p w14:paraId="6D5BA46C" w14:textId="77777777" w:rsidR="00E16C63" w:rsidRPr="00252E38" w:rsidRDefault="00E16C63" w:rsidP="00E16C63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52E38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Anaemia</w:t>
            </w:r>
          </w:p>
        </w:tc>
        <w:tc>
          <w:tcPr>
            <w:tcW w:w="1177" w:type="dxa"/>
          </w:tcPr>
          <w:p w14:paraId="6FBFA8AF" w14:textId="2D0F0870" w:rsidR="00E16C63" w:rsidRPr="00252E38" w:rsidRDefault="003B1B53" w:rsidP="00E16C6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252E38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91 (45.3)</w:t>
            </w:r>
          </w:p>
        </w:tc>
        <w:tc>
          <w:tcPr>
            <w:tcW w:w="236" w:type="dxa"/>
          </w:tcPr>
          <w:p w14:paraId="26B73FAE" w14:textId="77777777" w:rsidR="00E16C63" w:rsidRPr="00252E38" w:rsidRDefault="00E16C63" w:rsidP="00E16C63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79" w:type="dxa"/>
          </w:tcPr>
          <w:p w14:paraId="5F12C4A9" w14:textId="1EF4B95A" w:rsidR="00E16C63" w:rsidRPr="00252E38" w:rsidRDefault="002E3D4B" w:rsidP="00E16C6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252E38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51 (92.7)</w:t>
            </w:r>
          </w:p>
        </w:tc>
        <w:tc>
          <w:tcPr>
            <w:tcW w:w="1040" w:type="dxa"/>
          </w:tcPr>
          <w:p w14:paraId="6E0F680D" w14:textId="34D4D40E" w:rsidR="00E16C63" w:rsidRPr="00252E38" w:rsidRDefault="002E3D4B" w:rsidP="00E16C6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252E38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40 (38.1)</w:t>
            </w:r>
          </w:p>
        </w:tc>
        <w:tc>
          <w:tcPr>
            <w:tcW w:w="942" w:type="dxa"/>
          </w:tcPr>
          <w:p w14:paraId="6017A0B3" w14:textId="5F215547" w:rsidR="00E16C63" w:rsidRPr="00252E38" w:rsidRDefault="002E3D4B" w:rsidP="00E16C63">
            <w:pPr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</w:pPr>
            <w:r w:rsidRPr="00252E38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&lt;</w:t>
            </w:r>
            <w:r w:rsidR="00252E38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</w:t>
            </w:r>
            <w:r w:rsidRPr="00252E38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001</w:t>
            </w:r>
            <w:r w:rsidR="00252E38">
              <w:rPr>
                <w:rFonts w:ascii="Times New Roman" w:hAnsi="Times New Roman" w:cs="Times New Roman"/>
                <w:sz w:val="19"/>
                <w:szCs w:val="19"/>
                <w:vertAlign w:val="superscript"/>
                <w:lang w:val="en-US"/>
              </w:rPr>
              <w:t>*</w:t>
            </w:r>
          </w:p>
        </w:tc>
        <w:tc>
          <w:tcPr>
            <w:tcW w:w="283" w:type="dxa"/>
          </w:tcPr>
          <w:p w14:paraId="057CD51D" w14:textId="77777777" w:rsidR="00E16C63" w:rsidRPr="00252E38" w:rsidRDefault="00E16C63" w:rsidP="00E16C63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91" w:type="dxa"/>
          </w:tcPr>
          <w:p w14:paraId="21086419" w14:textId="6915C475" w:rsidR="00E16C63" w:rsidRPr="00252E38" w:rsidRDefault="003F6056" w:rsidP="00E16C6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252E38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3 (89.2)</w:t>
            </w:r>
          </w:p>
        </w:tc>
        <w:tc>
          <w:tcPr>
            <w:tcW w:w="1048" w:type="dxa"/>
          </w:tcPr>
          <w:p w14:paraId="59F4CD26" w14:textId="50288CB4" w:rsidR="00E16C63" w:rsidRPr="00252E38" w:rsidRDefault="003F6056" w:rsidP="00E16C6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252E38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58 (41.0)</w:t>
            </w:r>
          </w:p>
        </w:tc>
        <w:tc>
          <w:tcPr>
            <w:tcW w:w="933" w:type="dxa"/>
          </w:tcPr>
          <w:p w14:paraId="1F6F223E" w14:textId="2C07C666" w:rsidR="00E16C63" w:rsidRPr="00252E38" w:rsidRDefault="003F6056" w:rsidP="00E16C63">
            <w:pPr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</w:pPr>
            <w:r w:rsidRPr="00252E38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&lt;</w:t>
            </w:r>
            <w:r w:rsidR="00252E38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</w:t>
            </w:r>
            <w:r w:rsidRPr="00252E38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001</w:t>
            </w:r>
            <w:r w:rsidR="00252E38">
              <w:rPr>
                <w:rFonts w:ascii="Times New Roman" w:hAnsi="Times New Roman" w:cs="Times New Roman"/>
                <w:sz w:val="19"/>
                <w:szCs w:val="19"/>
                <w:vertAlign w:val="superscript"/>
                <w:lang w:val="en-US"/>
              </w:rPr>
              <w:t>*</w:t>
            </w:r>
          </w:p>
        </w:tc>
      </w:tr>
      <w:tr w:rsidR="00252E38" w:rsidRPr="00252E38" w14:paraId="33CC30DA" w14:textId="77777777" w:rsidTr="00252E38">
        <w:tc>
          <w:tcPr>
            <w:tcW w:w="1721" w:type="dxa"/>
          </w:tcPr>
          <w:p w14:paraId="30D81397" w14:textId="10FA280F" w:rsidR="00E16C63" w:rsidRPr="00252E38" w:rsidRDefault="00E16C63" w:rsidP="00E16C6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252E38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rmal</w:t>
            </w:r>
          </w:p>
        </w:tc>
        <w:tc>
          <w:tcPr>
            <w:tcW w:w="1177" w:type="dxa"/>
          </w:tcPr>
          <w:p w14:paraId="6C74563A" w14:textId="5B942D12" w:rsidR="00E16C63" w:rsidRPr="00252E38" w:rsidRDefault="003B1B53" w:rsidP="00E16C6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252E38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24 (53.0)</w:t>
            </w:r>
          </w:p>
        </w:tc>
        <w:tc>
          <w:tcPr>
            <w:tcW w:w="236" w:type="dxa"/>
          </w:tcPr>
          <w:p w14:paraId="461CEF1F" w14:textId="77777777" w:rsidR="00E16C63" w:rsidRPr="00252E38" w:rsidRDefault="00E16C63" w:rsidP="00E16C63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79" w:type="dxa"/>
          </w:tcPr>
          <w:p w14:paraId="5F0E626F" w14:textId="4C725554" w:rsidR="00E16C63" w:rsidRPr="00252E38" w:rsidRDefault="002E3D4B" w:rsidP="00E16C6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252E38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 (1.8)</w:t>
            </w:r>
          </w:p>
        </w:tc>
        <w:tc>
          <w:tcPr>
            <w:tcW w:w="1040" w:type="dxa"/>
          </w:tcPr>
          <w:p w14:paraId="45E324ED" w14:textId="49D12FD1" w:rsidR="00E16C63" w:rsidRPr="00252E38" w:rsidRDefault="002E3D4B" w:rsidP="00E16C6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252E38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23 (60.8)</w:t>
            </w:r>
          </w:p>
        </w:tc>
        <w:tc>
          <w:tcPr>
            <w:tcW w:w="942" w:type="dxa"/>
          </w:tcPr>
          <w:p w14:paraId="360C6174" w14:textId="5B3AE87F" w:rsidR="00E16C63" w:rsidRPr="00252E38" w:rsidRDefault="00E16C63" w:rsidP="00E16C6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252E38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Ref</w:t>
            </w:r>
          </w:p>
        </w:tc>
        <w:tc>
          <w:tcPr>
            <w:tcW w:w="283" w:type="dxa"/>
          </w:tcPr>
          <w:p w14:paraId="14037250" w14:textId="77777777" w:rsidR="00E16C63" w:rsidRPr="00252E38" w:rsidRDefault="00E16C63" w:rsidP="00E16C63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91" w:type="dxa"/>
          </w:tcPr>
          <w:p w14:paraId="6345325D" w14:textId="55B9EE51" w:rsidR="00E16C63" w:rsidRPr="00252E38" w:rsidRDefault="003F6056" w:rsidP="00E16C6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252E38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 (2.7)</w:t>
            </w:r>
          </w:p>
        </w:tc>
        <w:tc>
          <w:tcPr>
            <w:tcW w:w="1048" w:type="dxa"/>
          </w:tcPr>
          <w:p w14:paraId="70AA08AD" w14:textId="4C63B717" w:rsidR="00E16C63" w:rsidRPr="00252E38" w:rsidRDefault="003F6056" w:rsidP="00E16C6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252E38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23 (57.9)</w:t>
            </w:r>
          </w:p>
        </w:tc>
        <w:tc>
          <w:tcPr>
            <w:tcW w:w="933" w:type="dxa"/>
          </w:tcPr>
          <w:p w14:paraId="461BCE75" w14:textId="527F1292" w:rsidR="00E16C63" w:rsidRPr="00252E38" w:rsidRDefault="00E16C63" w:rsidP="00E16C63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52E38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Ref</w:t>
            </w:r>
          </w:p>
        </w:tc>
      </w:tr>
      <w:tr w:rsidR="00252E38" w:rsidRPr="00252E38" w14:paraId="645A1448" w14:textId="77777777" w:rsidTr="00252E38">
        <w:tc>
          <w:tcPr>
            <w:tcW w:w="1721" w:type="dxa"/>
          </w:tcPr>
          <w:p w14:paraId="512D663C" w14:textId="7FC1F976" w:rsidR="00E16C63" w:rsidRPr="00252E38" w:rsidRDefault="00E16C63" w:rsidP="00E16C63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52E38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olycythaemia</w:t>
            </w:r>
          </w:p>
        </w:tc>
        <w:tc>
          <w:tcPr>
            <w:tcW w:w="1177" w:type="dxa"/>
          </w:tcPr>
          <w:p w14:paraId="55B7FAEA" w14:textId="1C626816" w:rsidR="00E16C63" w:rsidRPr="00252E38" w:rsidRDefault="003B1B53" w:rsidP="00E16C6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252E38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7 (1.7)</w:t>
            </w:r>
          </w:p>
        </w:tc>
        <w:tc>
          <w:tcPr>
            <w:tcW w:w="236" w:type="dxa"/>
          </w:tcPr>
          <w:p w14:paraId="0E21CB29" w14:textId="77777777" w:rsidR="00E16C63" w:rsidRPr="00252E38" w:rsidRDefault="00E16C63" w:rsidP="00E16C63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79" w:type="dxa"/>
          </w:tcPr>
          <w:p w14:paraId="417BA9CE" w14:textId="0B3A4042" w:rsidR="00E16C63" w:rsidRPr="00252E38" w:rsidRDefault="002E3D4B" w:rsidP="00E16C6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252E38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 (5.5)</w:t>
            </w:r>
          </w:p>
        </w:tc>
        <w:tc>
          <w:tcPr>
            <w:tcW w:w="1040" w:type="dxa"/>
          </w:tcPr>
          <w:p w14:paraId="402E095F" w14:textId="7141A0A0" w:rsidR="00E16C63" w:rsidRPr="00252E38" w:rsidRDefault="002E3D4B" w:rsidP="00E16C6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252E38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4 (1.1)</w:t>
            </w:r>
          </w:p>
        </w:tc>
        <w:tc>
          <w:tcPr>
            <w:tcW w:w="942" w:type="dxa"/>
          </w:tcPr>
          <w:p w14:paraId="412A4A91" w14:textId="4639F270" w:rsidR="00E16C63" w:rsidRPr="00252E38" w:rsidRDefault="002E3D4B" w:rsidP="00E16C6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252E38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050</w:t>
            </w:r>
          </w:p>
        </w:tc>
        <w:tc>
          <w:tcPr>
            <w:tcW w:w="283" w:type="dxa"/>
          </w:tcPr>
          <w:p w14:paraId="0E7B7A57" w14:textId="77777777" w:rsidR="00E16C63" w:rsidRPr="00252E38" w:rsidRDefault="00E16C63" w:rsidP="00E16C63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91" w:type="dxa"/>
          </w:tcPr>
          <w:p w14:paraId="32111108" w14:textId="50B3A904" w:rsidR="00E16C63" w:rsidRPr="00252E38" w:rsidRDefault="003F6056" w:rsidP="00E16C6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252E38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 (8.1)</w:t>
            </w:r>
          </w:p>
        </w:tc>
        <w:tc>
          <w:tcPr>
            <w:tcW w:w="1048" w:type="dxa"/>
          </w:tcPr>
          <w:p w14:paraId="53C726F0" w14:textId="139F5427" w:rsidR="00E16C63" w:rsidRPr="00252E38" w:rsidRDefault="003F6056" w:rsidP="00E16C6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252E38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4 (1.0)</w:t>
            </w:r>
          </w:p>
        </w:tc>
        <w:tc>
          <w:tcPr>
            <w:tcW w:w="933" w:type="dxa"/>
          </w:tcPr>
          <w:p w14:paraId="1A2DA686" w14:textId="1CD17F27" w:rsidR="00E16C63" w:rsidRPr="00252E38" w:rsidRDefault="003F6056" w:rsidP="00E16C63">
            <w:pPr>
              <w:rPr>
                <w:rFonts w:ascii="Times New Roman" w:hAnsi="Times New Roman" w:cs="Times New Roman"/>
                <w:sz w:val="19"/>
                <w:szCs w:val="19"/>
                <w:vertAlign w:val="superscript"/>
                <w:lang w:val="en-US"/>
              </w:rPr>
            </w:pPr>
            <w:r w:rsidRPr="00252E38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001</w:t>
            </w:r>
            <w:r w:rsidR="00252E38">
              <w:rPr>
                <w:rFonts w:ascii="Times New Roman" w:hAnsi="Times New Roman" w:cs="Times New Roman"/>
                <w:sz w:val="19"/>
                <w:szCs w:val="19"/>
                <w:vertAlign w:val="superscript"/>
                <w:lang w:val="en-US"/>
              </w:rPr>
              <w:t>*</w:t>
            </w:r>
          </w:p>
        </w:tc>
      </w:tr>
    </w:tbl>
    <w:p w14:paraId="6F2E95F7" w14:textId="77777777" w:rsidR="00E16C63" w:rsidRDefault="00E16C63"/>
    <w:p w14:paraId="3597808E" w14:textId="77777777" w:rsidR="00F61050" w:rsidRDefault="00F61050"/>
    <w:p w14:paraId="74AEA656" w14:textId="77777777" w:rsidR="00F61050" w:rsidRDefault="00F61050"/>
    <w:p w14:paraId="31368790" w14:textId="77777777" w:rsidR="00F61050" w:rsidRDefault="00F61050"/>
    <w:sectPr w:rsidR="00F6105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3051EE"/>
    <w:multiLevelType w:val="multilevel"/>
    <w:tmpl w:val="DF069408"/>
    <w:lvl w:ilvl="0">
      <w:start w:val="1"/>
      <w:numFmt w:val="decimal"/>
      <w:lvlText w:val="%1"/>
      <w:lvlJc w:val="left"/>
      <w:pPr>
        <w:ind w:left="284" w:hanging="284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1505655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0D31"/>
    <w:rsid w:val="000170FE"/>
    <w:rsid w:val="000214CD"/>
    <w:rsid w:val="0003127C"/>
    <w:rsid w:val="00041DA6"/>
    <w:rsid w:val="00042BC0"/>
    <w:rsid w:val="00054A29"/>
    <w:rsid w:val="00057E95"/>
    <w:rsid w:val="0006440B"/>
    <w:rsid w:val="000769DD"/>
    <w:rsid w:val="00091BBE"/>
    <w:rsid w:val="000A022B"/>
    <w:rsid w:val="000B2615"/>
    <w:rsid w:val="000C002D"/>
    <w:rsid w:val="000D4618"/>
    <w:rsid w:val="000E418E"/>
    <w:rsid w:val="00111BD0"/>
    <w:rsid w:val="00117AFF"/>
    <w:rsid w:val="00117FF3"/>
    <w:rsid w:val="001261D6"/>
    <w:rsid w:val="00142F68"/>
    <w:rsid w:val="001D5247"/>
    <w:rsid w:val="001D54CF"/>
    <w:rsid w:val="001E2F6A"/>
    <w:rsid w:val="001E74DD"/>
    <w:rsid w:val="00252E38"/>
    <w:rsid w:val="00260D31"/>
    <w:rsid w:val="002670E7"/>
    <w:rsid w:val="00270619"/>
    <w:rsid w:val="002A6987"/>
    <w:rsid w:val="002B41D6"/>
    <w:rsid w:val="002B5199"/>
    <w:rsid w:val="002B5BB0"/>
    <w:rsid w:val="002E3D4B"/>
    <w:rsid w:val="002F141E"/>
    <w:rsid w:val="00305E9F"/>
    <w:rsid w:val="0030657C"/>
    <w:rsid w:val="0031226F"/>
    <w:rsid w:val="00364FC8"/>
    <w:rsid w:val="003A4075"/>
    <w:rsid w:val="003B1B53"/>
    <w:rsid w:val="003C572A"/>
    <w:rsid w:val="003E2359"/>
    <w:rsid w:val="003F6056"/>
    <w:rsid w:val="00411AB7"/>
    <w:rsid w:val="00412319"/>
    <w:rsid w:val="00413C1E"/>
    <w:rsid w:val="00425164"/>
    <w:rsid w:val="004270D0"/>
    <w:rsid w:val="004632D7"/>
    <w:rsid w:val="0046713D"/>
    <w:rsid w:val="00477A53"/>
    <w:rsid w:val="00486457"/>
    <w:rsid w:val="004B7078"/>
    <w:rsid w:val="00514EF4"/>
    <w:rsid w:val="00555AD5"/>
    <w:rsid w:val="005A1595"/>
    <w:rsid w:val="005A2544"/>
    <w:rsid w:val="005B234E"/>
    <w:rsid w:val="005D6DEB"/>
    <w:rsid w:val="005E2E8B"/>
    <w:rsid w:val="00611F8D"/>
    <w:rsid w:val="00640837"/>
    <w:rsid w:val="00645335"/>
    <w:rsid w:val="00645B88"/>
    <w:rsid w:val="006B2B92"/>
    <w:rsid w:val="00717462"/>
    <w:rsid w:val="007316FD"/>
    <w:rsid w:val="0074595D"/>
    <w:rsid w:val="007736A6"/>
    <w:rsid w:val="007A07ED"/>
    <w:rsid w:val="007C3F42"/>
    <w:rsid w:val="007C69C4"/>
    <w:rsid w:val="007D420F"/>
    <w:rsid w:val="007F1DDA"/>
    <w:rsid w:val="008342C0"/>
    <w:rsid w:val="00877BA7"/>
    <w:rsid w:val="00886E2C"/>
    <w:rsid w:val="008D0B6D"/>
    <w:rsid w:val="008F16AD"/>
    <w:rsid w:val="008F5E01"/>
    <w:rsid w:val="00900948"/>
    <w:rsid w:val="009071EB"/>
    <w:rsid w:val="00931E10"/>
    <w:rsid w:val="009458B0"/>
    <w:rsid w:val="00960C14"/>
    <w:rsid w:val="00962CD8"/>
    <w:rsid w:val="009946C1"/>
    <w:rsid w:val="009A5ADD"/>
    <w:rsid w:val="009C0B8E"/>
    <w:rsid w:val="009E0673"/>
    <w:rsid w:val="00A53B47"/>
    <w:rsid w:val="00A606DD"/>
    <w:rsid w:val="00A61AEA"/>
    <w:rsid w:val="00A661FD"/>
    <w:rsid w:val="00A80EDE"/>
    <w:rsid w:val="00A83F82"/>
    <w:rsid w:val="00A94B51"/>
    <w:rsid w:val="00AA66E0"/>
    <w:rsid w:val="00AC24AD"/>
    <w:rsid w:val="00AE0023"/>
    <w:rsid w:val="00B1352F"/>
    <w:rsid w:val="00B60156"/>
    <w:rsid w:val="00B834C3"/>
    <w:rsid w:val="00BC05E9"/>
    <w:rsid w:val="00BD5F29"/>
    <w:rsid w:val="00C041E9"/>
    <w:rsid w:val="00C51FD7"/>
    <w:rsid w:val="00C72670"/>
    <w:rsid w:val="00C7728A"/>
    <w:rsid w:val="00C93550"/>
    <w:rsid w:val="00CA529D"/>
    <w:rsid w:val="00D12C82"/>
    <w:rsid w:val="00D23A9D"/>
    <w:rsid w:val="00D51FB9"/>
    <w:rsid w:val="00D61EF5"/>
    <w:rsid w:val="00DB5850"/>
    <w:rsid w:val="00DC5148"/>
    <w:rsid w:val="00DE728B"/>
    <w:rsid w:val="00E1133D"/>
    <w:rsid w:val="00E16C63"/>
    <w:rsid w:val="00E62B3E"/>
    <w:rsid w:val="00E85EDC"/>
    <w:rsid w:val="00EC317E"/>
    <w:rsid w:val="00EC3783"/>
    <w:rsid w:val="00EE567C"/>
    <w:rsid w:val="00F049CB"/>
    <w:rsid w:val="00F47835"/>
    <w:rsid w:val="00F61050"/>
    <w:rsid w:val="00F72295"/>
    <w:rsid w:val="00F9034C"/>
    <w:rsid w:val="00FA48DA"/>
    <w:rsid w:val="00FB0031"/>
    <w:rsid w:val="00FE4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71B0B9"/>
  <w15:chartTrackingRefBased/>
  <w15:docId w15:val="{982ACCED-F5F9-F943-9D57-6634E09111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JP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342C0"/>
    <w:pPr>
      <w:keepNext/>
      <w:keepLines/>
      <w:spacing w:before="120" w:line="360" w:lineRule="auto"/>
      <w:ind w:left="360" w:hanging="360"/>
      <w:jc w:val="center"/>
      <w:outlineLvl w:val="0"/>
    </w:pPr>
    <w:rPr>
      <w:rFonts w:ascii="Times New Roman" w:eastAsiaTheme="majorEastAsia" w:hAnsi="Times New Roman" w:cstheme="majorBidi"/>
      <w:b/>
      <w:color w:val="000000" w:themeColor="text1"/>
      <w:szCs w:val="3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42C0"/>
    <w:rPr>
      <w:rFonts w:ascii="Times New Roman" w:eastAsiaTheme="majorEastAsia" w:hAnsi="Times New Roman" w:cstheme="majorBidi"/>
      <w:b/>
      <w:color w:val="000000" w:themeColor="text1"/>
      <w:szCs w:val="32"/>
      <w:lang w:val="en-US" w:eastAsia="en-US"/>
    </w:rPr>
  </w:style>
  <w:style w:type="table" w:styleId="TableGrid">
    <w:name w:val="Table Grid"/>
    <w:basedOn w:val="TableNormal"/>
    <w:uiPriority w:val="39"/>
    <w:rsid w:val="00260D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5</TotalTime>
  <Pages>8</Pages>
  <Words>2085</Words>
  <Characters>11886</Characters>
  <Application>Microsoft Office Word</Application>
  <DocSecurity>0</DocSecurity>
  <Lines>99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as Adjei-Gyamfi</dc:creator>
  <cp:keywords/>
  <dc:description/>
  <cp:lastModifiedBy>Silas Adjei-Gyamfi</cp:lastModifiedBy>
  <cp:revision>50</cp:revision>
  <dcterms:created xsi:type="dcterms:W3CDTF">2023-10-25T14:50:00Z</dcterms:created>
  <dcterms:modified xsi:type="dcterms:W3CDTF">2023-11-19T08:42:00Z</dcterms:modified>
</cp:coreProperties>
</file>